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92664" w14:textId="4609646F" w:rsidR="00912843" w:rsidRPr="00F667A8" w:rsidRDefault="00912843" w:rsidP="00C93B58">
      <w:pPr>
        <w:pStyle w:val="Titel"/>
        <w:rPr>
          <w:rFonts w:ascii="Arial" w:hAnsi="Arial" w:cs="Arial"/>
          <w:b/>
          <w:sz w:val="24"/>
        </w:rPr>
      </w:pPr>
      <w:r w:rsidRPr="00F667A8">
        <w:rPr>
          <w:rFonts w:ascii="Arial" w:hAnsi="Arial" w:cs="Arial"/>
          <w:b/>
          <w:sz w:val="24"/>
        </w:rPr>
        <w:t>Supplementary Data</w:t>
      </w:r>
      <w:r w:rsidR="002D453B">
        <w:rPr>
          <w:rFonts w:ascii="Arial" w:hAnsi="Arial" w:cs="Arial"/>
          <w:b/>
          <w:sz w:val="24"/>
        </w:rPr>
        <w:t xml:space="preserve">, Tables </w:t>
      </w:r>
      <w:r w:rsidR="006C69A8">
        <w:rPr>
          <w:rFonts w:ascii="Arial" w:hAnsi="Arial" w:cs="Arial"/>
          <w:b/>
          <w:sz w:val="24"/>
        </w:rPr>
        <w:t>S</w:t>
      </w:r>
      <w:r w:rsidR="002D453B">
        <w:rPr>
          <w:rFonts w:ascii="Arial" w:hAnsi="Arial" w:cs="Arial"/>
          <w:b/>
          <w:sz w:val="24"/>
        </w:rPr>
        <w:t>1-</w:t>
      </w:r>
      <w:r w:rsidR="00021AC8">
        <w:rPr>
          <w:rFonts w:ascii="Arial" w:hAnsi="Arial" w:cs="Arial"/>
          <w:b/>
          <w:sz w:val="24"/>
        </w:rPr>
        <w:t>5</w:t>
      </w:r>
      <w:bookmarkStart w:id="0" w:name="_GoBack"/>
      <w:bookmarkEnd w:id="0"/>
    </w:p>
    <w:p w14:paraId="040291BD" w14:textId="1314D321" w:rsidR="00C93B58" w:rsidRDefault="004A5724" w:rsidP="00C93B58">
      <w:pPr>
        <w:rPr>
          <w:rFonts w:ascii="Arial" w:eastAsia="Arial" w:hAnsi="Arial" w:cs="Times New Roman"/>
          <w:iCs/>
        </w:rPr>
      </w:pPr>
      <w:r w:rsidRPr="004A5724">
        <w:rPr>
          <w:rFonts w:ascii="Arial" w:hAnsi="Arial" w:cs="Arial"/>
          <w:iCs/>
        </w:rPr>
        <w:t xml:space="preserve">Significant </w:t>
      </w:r>
      <w:r w:rsidRPr="004A5724">
        <w:rPr>
          <w:rFonts w:ascii="Arial" w:eastAsia="Arial" w:hAnsi="Arial" w:cs="Times New Roman"/>
          <w:iCs/>
        </w:rPr>
        <w:t xml:space="preserve">fold changes and decreases/increases of metabolites after a bout of exercise in 57 experiments. This table combines the results from the graphs (31 studies with fold-changes reported, </w:t>
      </w:r>
      <w:r w:rsidRPr="004A5724">
        <w:rPr>
          <w:rFonts w:ascii="Arial" w:eastAsia="Arial" w:hAnsi="Arial" w:cs="Times New Roman"/>
          <w:b/>
          <w:iCs/>
        </w:rPr>
        <w:t>c)</w:t>
      </w:r>
      <w:r w:rsidR="00270E9A">
        <w:rPr>
          <w:rFonts w:ascii="Arial" w:eastAsia="Arial" w:hAnsi="Arial" w:cs="Times New Roman"/>
          <w:iCs/>
        </w:rPr>
        <w:t>)</w:t>
      </w:r>
      <w:r w:rsidRPr="004A5724">
        <w:rPr>
          <w:rFonts w:ascii="Arial" w:eastAsia="Arial" w:hAnsi="Arial" w:cs="Times New Roman"/>
          <w:iCs/>
        </w:rPr>
        <w:t xml:space="preserve"> and from 26 experiments that only reported if the metabolite decreased or increased after exercise. The summary is described in columns </w:t>
      </w:r>
      <w:r w:rsidRPr="004A5724">
        <w:rPr>
          <w:rFonts w:ascii="Arial" w:eastAsia="Arial" w:hAnsi="Arial" w:cs="Times New Roman"/>
          <w:b/>
          <w:iCs/>
        </w:rPr>
        <w:t>d)</w:t>
      </w:r>
      <w:r w:rsidRPr="004A5724">
        <w:rPr>
          <w:rFonts w:ascii="Arial" w:eastAsia="Arial" w:hAnsi="Arial" w:cs="Times New Roman"/>
          <w:iCs/>
        </w:rPr>
        <w:t xml:space="preserve"> and </w:t>
      </w:r>
      <w:r w:rsidRPr="004A5724">
        <w:rPr>
          <w:rFonts w:ascii="Arial" w:eastAsia="Arial" w:hAnsi="Arial" w:cs="Times New Roman"/>
          <w:b/>
          <w:iCs/>
        </w:rPr>
        <w:t>e)</w:t>
      </w:r>
      <w:r w:rsidRPr="004A5724">
        <w:rPr>
          <w:rFonts w:ascii="Arial" w:eastAsia="Arial" w:hAnsi="Arial" w:cs="Times New Roman"/>
          <w:iCs/>
        </w:rPr>
        <w:t>.</w:t>
      </w:r>
    </w:p>
    <w:p w14:paraId="5D6B35BF" w14:textId="77777777" w:rsidR="004A5724" w:rsidRPr="004A5724" w:rsidRDefault="004A5724" w:rsidP="00C93B58">
      <w:pPr>
        <w:rPr>
          <w:iCs/>
        </w:rPr>
      </w:pPr>
    </w:p>
    <w:p w14:paraId="719DB71B" w14:textId="04CEB394" w:rsidR="00C93B58" w:rsidRPr="008B7DF8" w:rsidRDefault="00F667A8" w:rsidP="00F667A8">
      <w:pPr>
        <w:pStyle w:val="Beschriftung"/>
        <w:rPr>
          <w:rFonts w:ascii="Arial" w:eastAsia="Arial" w:hAnsi="Arial" w:cs="Times New Roman"/>
          <w:i w:val="0"/>
          <w:color w:val="auto"/>
          <w:sz w:val="22"/>
        </w:rPr>
      </w:pPr>
      <w:r w:rsidRPr="008B7DF8">
        <w:rPr>
          <w:rFonts w:ascii="Arial" w:hAnsi="Arial" w:cs="Arial"/>
          <w:b/>
          <w:i w:val="0"/>
          <w:color w:val="auto"/>
          <w:sz w:val="22"/>
        </w:rPr>
        <w:t xml:space="preserve">Table </w:t>
      </w:r>
      <w:r w:rsidR="006E0E08" w:rsidRPr="008B7DF8">
        <w:rPr>
          <w:rFonts w:ascii="Arial" w:hAnsi="Arial" w:cs="Arial"/>
          <w:b/>
          <w:i w:val="0"/>
          <w:color w:val="auto"/>
          <w:sz w:val="22"/>
        </w:rPr>
        <w:t>S</w:t>
      </w:r>
      <w:r w:rsidR="000E5581" w:rsidRPr="008B7DF8">
        <w:rPr>
          <w:rFonts w:ascii="Arial" w:hAnsi="Arial" w:cs="Arial"/>
          <w:b/>
          <w:i w:val="0"/>
          <w:color w:val="auto"/>
          <w:sz w:val="22"/>
        </w:rPr>
        <w:t>1</w:t>
      </w:r>
      <w:r w:rsidRPr="008B7DF8">
        <w:rPr>
          <w:rFonts w:ascii="Arial" w:hAnsi="Arial" w:cs="Arial"/>
          <w:b/>
          <w:i w:val="0"/>
          <w:color w:val="auto"/>
          <w:sz w:val="22"/>
        </w:rPr>
        <w:t>.</w:t>
      </w:r>
      <w:r w:rsidRPr="008B7DF8">
        <w:rPr>
          <w:i w:val="0"/>
          <w:color w:val="auto"/>
          <w:sz w:val="22"/>
        </w:rPr>
        <w:t xml:space="preserve"> </w:t>
      </w:r>
      <w:r w:rsidR="004A5724" w:rsidRPr="008B7DF8">
        <w:rPr>
          <w:rFonts w:ascii="Arial" w:hAnsi="Arial" w:cs="Arial"/>
          <w:b/>
          <w:bCs/>
          <w:i w:val="0"/>
          <w:color w:val="auto"/>
          <w:sz w:val="22"/>
        </w:rPr>
        <w:t>Carbohydrate Metabolites</w:t>
      </w:r>
      <w:r w:rsidR="00270E9A" w:rsidRPr="008B7DF8">
        <w:rPr>
          <w:rFonts w:ascii="Arial" w:hAnsi="Arial" w:cs="Arial"/>
          <w:b/>
          <w:bCs/>
          <w:i w:val="0"/>
          <w:color w:val="auto"/>
          <w:sz w:val="22"/>
        </w:rPr>
        <w:t xml:space="preserve"> and TCA cycle intermediates</w:t>
      </w:r>
    </w:p>
    <w:tbl>
      <w:tblPr>
        <w:tblStyle w:val="Tabellenraster"/>
        <w:tblpPr w:leftFromText="141" w:rightFromText="141" w:vertAnchor="text" w:tblpY="1"/>
        <w:tblOverlap w:val="never"/>
        <w:tblW w:w="13861" w:type="dxa"/>
        <w:tblLook w:val="04A0" w:firstRow="1" w:lastRow="0" w:firstColumn="1" w:lastColumn="0" w:noHBand="0" w:noVBand="1"/>
      </w:tblPr>
      <w:tblGrid>
        <w:gridCol w:w="1387"/>
        <w:gridCol w:w="2058"/>
        <w:gridCol w:w="725"/>
        <w:gridCol w:w="830"/>
        <w:gridCol w:w="970"/>
        <w:gridCol w:w="692"/>
        <w:gridCol w:w="3323"/>
        <w:gridCol w:w="553"/>
        <w:gridCol w:w="3323"/>
      </w:tblGrid>
      <w:tr w:rsidR="00E776F8" w:rsidRPr="00703E1A" w14:paraId="5EF82591" w14:textId="77777777" w:rsidTr="008B7DF8">
        <w:trPr>
          <w:trHeight w:val="397"/>
        </w:trPr>
        <w:tc>
          <w:tcPr>
            <w:tcW w:w="1387" w:type="dxa"/>
            <w:shd w:val="clear" w:color="auto" w:fill="D9D9D9" w:themeFill="background1" w:themeFillShade="D9"/>
          </w:tcPr>
          <w:p w14:paraId="4A867088" w14:textId="77777777" w:rsidR="006E0E08" w:rsidRPr="006E0E08" w:rsidRDefault="006E0E08" w:rsidP="00270E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2297F6A3" w14:textId="77777777" w:rsidR="00E776F8" w:rsidRPr="00CC2880" w:rsidRDefault="00E776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2058" w:type="dxa"/>
            <w:shd w:val="clear" w:color="auto" w:fill="D9D9D9" w:themeFill="background1" w:themeFillShade="D9"/>
            <w:noWrap/>
            <w:hideMark/>
          </w:tcPr>
          <w:p w14:paraId="3ADD8DE7" w14:textId="77777777" w:rsidR="006E0E08" w:rsidRPr="006E0E08" w:rsidRDefault="006E0E08" w:rsidP="00270E9A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6099A3B8" w14:textId="77777777" w:rsidR="00E776F8" w:rsidRPr="00541B21" w:rsidRDefault="00E776F8" w:rsidP="00270E9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525" w:type="dxa"/>
            <w:gridSpan w:val="3"/>
            <w:shd w:val="clear" w:color="auto" w:fill="D9D9D9" w:themeFill="background1" w:themeFillShade="D9"/>
            <w:noWrap/>
            <w:hideMark/>
          </w:tcPr>
          <w:p w14:paraId="012AAAA8" w14:textId="77777777" w:rsidR="006E0E08" w:rsidRPr="006E0E08" w:rsidRDefault="006E0E08" w:rsidP="00270E9A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5CE19638" w14:textId="1FAA9691" w:rsidR="00E776F8" w:rsidRPr="00E776F8" w:rsidRDefault="00E776F8" w:rsidP="00270E9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>eported</w:t>
            </w:r>
            <w:r w:rsidR="004A5724">
              <w:rPr>
                <w:rFonts w:ascii="Arial" w:eastAsia="Arial" w:hAnsi="Arial" w:cs="Arial"/>
                <w:sz w:val="18"/>
                <w:szCs w:val="18"/>
              </w:rPr>
              <w:t>.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  <w:p w14:paraId="554CBC1C" w14:textId="77777777" w:rsidR="00E776F8" w:rsidRPr="00E776F8" w:rsidRDefault="00E776F8" w:rsidP="00270E9A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015" w:type="dxa"/>
            <w:gridSpan w:val="2"/>
            <w:shd w:val="clear" w:color="auto" w:fill="D9D9D9" w:themeFill="background1" w:themeFillShade="D9"/>
            <w:noWrap/>
            <w:hideMark/>
          </w:tcPr>
          <w:p w14:paraId="7BD95456" w14:textId="77777777" w:rsidR="006E0E08" w:rsidRPr="006E0E08" w:rsidRDefault="006E0E08" w:rsidP="00270E9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5B856319" w14:textId="77777777" w:rsidR="00E776F8" w:rsidRPr="00AD2EC5" w:rsidRDefault="00E776F8" w:rsidP="00270E9A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  <w:p w14:paraId="273799AA" w14:textId="77777777" w:rsidR="00E776F8" w:rsidRPr="00AD2EC5" w:rsidRDefault="00E776F8" w:rsidP="00270E9A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876" w:type="dxa"/>
            <w:gridSpan w:val="2"/>
            <w:shd w:val="clear" w:color="auto" w:fill="D9D9D9" w:themeFill="background1" w:themeFillShade="D9"/>
            <w:noWrap/>
            <w:hideMark/>
          </w:tcPr>
          <w:p w14:paraId="1B0ED199" w14:textId="77777777" w:rsidR="006E0E08" w:rsidRPr="006E0E08" w:rsidRDefault="006E0E08" w:rsidP="00270E9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228B8EF6" w14:textId="77777777" w:rsidR="00E776F8" w:rsidRPr="00AD2EC5" w:rsidRDefault="00E776F8" w:rsidP="00270E9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C93B58" w:rsidRPr="00703E1A" w14:paraId="0534FBCC" w14:textId="77777777" w:rsidTr="008B7DF8">
        <w:trPr>
          <w:trHeight w:val="616"/>
        </w:trPr>
        <w:tc>
          <w:tcPr>
            <w:tcW w:w="1387" w:type="dxa"/>
            <w:shd w:val="clear" w:color="auto" w:fill="D9D9D9" w:themeFill="background1" w:themeFillShade="D9"/>
          </w:tcPr>
          <w:p w14:paraId="70C62056" w14:textId="77777777" w:rsidR="00C93B58" w:rsidRPr="00CC2880" w:rsidRDefault="00C93B58" w:rsidP="00270E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8" w:type="dxa"/>
            <w:shd w:val="clear" w:color="auto" w:fill="D9D9D9" w:themeFill="background1" w:themeFillShade="D9"/>
            <w:noWrap/>
          </w:tcPr>
          <w:p w14:paraId="7BD37C53" w14:textId="77777777" w:rsidR="00C93B58" w:rsidRDefault="00C93B58" w:rsidP="00270E9A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725" w:type="dxa"/>
            <w:shd w:val="clear" w:color="auto" w:fill="D9D9D9" w:themeFill="background1" w:themeFillShade="D9"/>
            <w:noWrap/>
          </w:tcPr>
          <w:p w14:paraId="7B556A5E" w14:textId="77777777" w:rsidR="00C93B58" w:rsidRPr="00AD2EC5" w:rsidRDefault="00C93B58" w:rsidP="00270E9A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830" w:type="dxa"/>
            <w:shd w:val="clear" w:color="auto" w:fill="D9D9D9" w:themeFill="background1" w:themeFillShade="D9"/>
            <w:noWrap/>
          </w:tcPr>
          <w:p w14:paraId="16DE9FD9" w14:textId="77777777" w:rsidR="00C93B58" w:rsidRPr="00AD2EC5" w:rsidRDefault="00C93B58" w:rsidP="00270E9A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970" w:type="dxa"/>
            <w:shd w:val="clear" w:color="auto" w:fill="D9D9D9" w:themeFill="background1" w:themeFillShade="D9"/>
            <w:noWrap/>
          </w:tcPr>
          <w:p w14:paraId="75A6F982" w14:textId="77777777" w:rsidR="00C93B58" w:rsidRPr="00AD2EC5" w:rsidRDefault="00C93B58" w:rsidP="00270E9A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692" w:type="dxa"/>
            <w:shd w:val="clear" w:color="auto" w:fill="D9D9D9" w:themeFill="background1" w:themeFillShade="D9"/>
            <w:noWrap/>
          </w:tcPr>
          <w:p w14:paraId="21BEDA7A" w14:textId="77777777" w:rsidR="00C93B58" w:rsidRPr="00AD2EC5" w:rsidRDefault="00C93B58" w:rsidP="00270E9A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3323" w:type="dxa"/>
            <w:shd w:val="clear" w:color="auto" w:fill="D9D9D9" w:themeFill="background1" w:themeFillShade="D9"/>
          </w:tcPr>
          <w:p w14:paraId="31D043AD" w14:textId="77777777" w:rsidR="00C93B58" w:rsidRPr="00AD2EC5" w:rsidRDefault="00C93B58" w:rsidP="00270E9A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References</w:t>
            </w:r>
          </w:p>
        </w:tc>
        <w:tc>
          <w:tcPr>
            <w:tcW w:w="553" w:type="dxa"/>
            <w:shd w:val="clear" w:color="auto" w:fill="D9D9D9" w:themeFill="background1" w:themeFillShade="D9"/>
            <w:noWrap/>
          </w:tcPr>
          <w:p w14:paraId="1DC11705" w14:textId="77777777" w:rsidR="00C93B58" w:rsidRPr="00AD2EC5" w:rsidRDefault="00C93B58" w:rsidP="00270E9A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3323" w:type="dxa"/>
            <w:shd w:val="clear" w:color="auto" w:fill="D9D9D9" w:themeFill="background1" w:themeFillShade="D9"/>
          </w:tcPr>
          <w:p w14:paraId="139CE61F" w14:textId="77777777" w:rsidR="00C93B58" w:rsidRPr="00AD2EC5" w:rsidRDefault="00C93B58" w:rsidP="00270E9A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References</w:t>
            </w:r>
          </w:p>
        </w:tc>
      </w:tr>
      <w:tr w:rsidR="008B7DF8" w:rsidRPr="00703E1A" w14:paraId="58F00815" w14:textId="77777777" w:rsidTr="008B7DF8">
        <w:trPr>
          <w:trHeight w:val="397"/>
        </w:trPr>
        <w:tc>
          <w:tcPr>
            <w:tcW w:w="1387" w:type="dxa"/>
            <w:vMerge w:val="restart"/>
          </w:tcPr>
          <w:p w14:paraId="5CAC6DFD" w14:textId="77777777" w:rsidR="008B7DF8" w:rsidRPr="00270E9A" w:rsidRDefault="008B7DF8" w:rsidP="00270E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70E9A">
              <w:rPr>
                <w:rFonts w:ascii="Arial" w:hAnsi="Arial" w:cs="Arial"/>
                <w:b/>
                <w:sz w:val="18"/>
                <w:szCs w:val="18"/>
              </w:rPr>
              <w:t>Carbohydrate Metabolism</w:t>
            </w:r>
          </w:p>
        </w:tc>
        <w:tc>
          <w:tcPr>
            <w:tcW w:w="2058" w:type="dxa"/>
            <w:noWrap/>
            <w:hideMark/>
          </w:tcPr>
          <w:p w14:paraId="5E047B8B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01AF7">
              <w:rPr>
                <w:rFonts w:ascii="Arial" w:hAnsi="Arial" w:cs="Arial"/>
                <w:bCs/>
                <w:sz w:val="18"/>
                <w:szCs w:val="18"/>
              </w:rPr>
              <w:t>Lactate</w:t>
            </w:r>
          </w:p>
        </w:tc>
        <w:tc>
          <w:tcPr>
            <w:tcW w:w="725" w:type="dxa"/>
            <w:noWrap/>
            <w:hideMark/>
          </w:tcPr>
          <w:p w14:paraId="6D046E44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01AF7">
              <w:rPr>
                <w:rFonts w:ascii="Arial" w:hAnsi="Arial" w:cs="Arial"/>
                <w:bCs/>
                <w:sz w:val="18"/>
                <w:szCs w:val="18"/>
              </w:rPr>
              <w:t>25.01</w:t>
            </w:r>
          </w:p>
        </w:tc>
        <w:tc>
          <w:tcPr>
            <w:tcW w:w="830" w:type="dxa"/>
            <w:noWrap/>
            <w:hideMark/>
          </w:tcPr>
          <w:p w14:paraId="5E0720AF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01AF7">
              <w:rPr>
                <w:rFonts w:ascii="Arial" w:hAnsi="Arial" w:cs="Arial"/>
                <w:bCs/>
                <w:sz w:val="18"/>
                <w:szCs w:val="18"/>
              </w:rPr>
              <w:t>49.35</w:t>
            </w:r>
          </w:p>
        </w:tc>
        <w:tc>
          <w:tcPr>
            <w:tcW w:w="970" w:type="dxa"/>
            <w:noWrap/>
            <w:hideMark/>
          </w:tcPr>
          <w:p w14:paraId="527DCEB0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01AF7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692" w:type="dxa"/>
            <w:noWrap/>
            <w:hideMark/>
          </w:tcPr>
          <w:p w14:paraId="3F6F0C1B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101AF7">
              <w:rPr>
                <w:rFonts w:ascii="Arial" w:hAnsi="Arial" w:cs="Arial"/>
                <w:bCs/>
                <w:sz w:val="18"/>
                <w:szCs w:val="18"/>
              </w:rPr>
              <w:t>28</w:t>
            </w:r>
            <w:r w:rsidRPr="00101AF7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22303D4E" w14:textId="77777777" w:rsidR="008B7DF8" w:rsidRPr="00101AF7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 xml:space="preserve">, 2015 (2); Hall, 2016; Messier, 2017; Mukherjee, 2014 (2); </w:t>
            </w: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 xml:space="preserve">, 2010 (2); </w:t>
            </w: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 xml:space="preserve">, 2016 (3); </w:t>
            </w: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Enea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 xml:space="preserve">, 2010; Lewis 2010 (5); Coelho, 2016 (2); </w:t>
            </w: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 xml:space="preserve">, 2016; Danaher, 2015 (3); Valerio, 2017 (2); </w:t>
            </w:r>
            <w:proofErr w:type="spellStart"/>
            <w:r w:rsidRPr="00101AF7">
              <w:rPr>
                <w:rFonts w:ascii="Arial" w:hAnsi="Arial" w:cs="Arial"/>
                <w:sz w:val="18"/>
                <w:szCs w:val="18"/>
              </w:rPr>
              <w:t>Zafeiridis</w:t>
            </w:r>
            <w:proofErr w:type="spellEnd"/>
            <w:r w:rsidRPr="00101AF7">
              <w:rPr>
                <w:rFonts w:ascii="Arial" w:hAnsi="Arial" w:cs="Arial"/>
                <w:sz w:val="18"/>
                <w:szCs w:val="18"/>
              </w:rPr>
              <w:t>, 2016; Sun, 2017; Peake, 2014</w:t>
            </w:r>
          </w:p>
        </w:tc>
        <w:tc>
          <w:tcPr>
            <w:tcW w:w="553" w:type="dxa"/>
            <w:noWrap/>
            <w:hideMark/>
          </w:tcPr>
          <w:p w14:paraId="2FAC967B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0B15A88E" w14:textId="77777777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B7DF8" w:rsidRPr="00703E1A" w14:paraId="3490BF0D" w14:textId="77777777" w:rsidTr="008B7DF8">
        <w:trPr>
          <w:trHeight w:val="397"/>
        </w:trPr>
        <w:tc>
          <w:tcPr>
            <w:tcW w:w="1387" w:type="dxa"/>
            <w:vMerge/>
          </w:tcPr>
          <w:p w14:paraId="0B72E5D3" w14:textId="77777777" w:rsidR="008B7DF8" w:rsidRPr="00101AF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51E77B1C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>Glycerol</w:t>
            </w:r>
          </w:p>
        </w:tc>
        <w:tc>
          <w:tcPr>
            <w:tcW w:w="725" w:type="dxa"/>
            <w:noWrap/>
          </w:tcPr>
          <w:p w14:paraId="386AC880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>9.32</w:t>
            </w:r>
          </w:p>
        </w:tc>
        <w:tc>
          <w:tcPr>
            <w:tcW w:w="830" w:type="dxa"/>
            <w:noWrap/>
          </w:tcPr>
          <w:p w14:paraId="739A9C7B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>8.03</w:t>
            </w:r>
          </w:p>
        </w:tc>
        <w:tc>
          <w:tcPr>
            <w:tcW w:w="970" w:type="dxa"/>
            <w:noWrap/>
          </w:tcPr>
          <w:p w14:paraId="0D720D8D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692" w:type="dxa"/>
            <w:noWrap/>
          </w:tcPr>
          <w:p w14:paraId="6B7E9F3B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>8 ↑</w:t>
            </w:r>
          </w:p>
        </w:tc>
        <w:tc>
          <w:tcPr>
            <w:tcW w:w="3323" w:type="dxa"/>
          </w:tcPr>
          <w:p w14:paraId="73AF7F6F" w14:textId="77777777" w:rsidR="008B7DF8" w:rsidRPr="00101AF7" w:rsidRDefault="008B7DF8" w:rsidP="00270E9A">
            <w:pPr>
              <w:rPr>
                <w:rFonts w:ascii="Arial" w:hAnsi="Arial" w:cs="Arial"/>
                <w:sz w:val="18"/>
              </w:rPr>
            </w:pPr>
            <w:r w:rsidRPr="00101AF7">
              <w:rPr>
                <w:rFonts w:ascii="Arial" w:hAnsi="Arial" w:cs="Arial"/>
                <w:sz w:val="18"/>
              </w:rPr>
              <w:t xml:space="preserve">Nieman, 2015 (2); Messier, 2017 (2); Lewis, 2010 (3); </w:t>
            </w:r>
            <w:proofErr w:type="spellStart"/>
            <w:r w:rsidRPr="00101AF7">
              <w:rPr>
                <w:rFonts w:ascii="Arial" w:hAnsi="Arial" w:cs="Arial"/>
                <w:sz w:val="18"/>
              </w:rPr>
              <w:t>Zafeiridis</w:t>
            </w:r>
            <w:proofErr w:type="spellEnd"/>
            <w:r w:rsidRPr="00101AF7">
              <w:rPr>
                <w:rFonts w:ascii="Arial" w:hAnsi="Arial" w:cs="Arial"/>
                <w:sz w:val="18"/>
              </w:rPr>
              <w:t>, 2016</w:t>
            </w:r>
          </w:p>
        </w:tc>
        <w:tc>
          <w:tcPr>
            <w:tcW w:w="553" w:type="dxa"/>
            <w:noWrap/>
          </w:tcPr>
          <w:p w14:paraId="2EB8BFD5" w14:textId="77777777" w:rsidR="008B7DF8" w:rsidRPr="00DE5284" w:rsidRDefault="008B7DF8" w:rsidP="00270E9A">
            <w:r>
              <w:t>-</w:t>
            </w:r>
          </w:p>
        </w:tc>
        <w:tc>
          <w:tcPr>
            <w:tcW w:w="3323" w:type="dxa"/>
          </w:tcPr>
          <w:p w14:paraId="00A4279F" w14:textId="77777777" w:rsidR="008B7DF8" w:rsidRDefault="008B7DF8" w:rsidP="00270E9A"/>
        </w:tc>
      </w:tr>
      <w:tr w:rsidR="008B7DF8" w:rsidRPr="00703E1A" w14:paraId="70473FB8" w14:textId="77777777" w:rsidTr="008B7DF8">
        <w:trPr>
          <w:trHeight w:val="397"/>
        </w:trPr>
        <w:tc>
          <w:tcPr>
            <w:tcW w:w="1387" w:type="dxa"/>
            <w:vMerge/>
          </w:tcPr>
          <w:p w14:paraId="2FFE29B8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44934E93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Pyruvate</w:t>
            </w:r>
          </w:p>
        </w:tc>
        <w:tc>
          <w:tcPr>
            <w:tcW w:w="725" w:type="dxa"/>
            <w:noWrap/>
            <w:hideMark/>
          </w:tcPr>
          <w:p w14:paraId="623A2D9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4.66</w:t>
            </w:r>
          </w:p>
        </w:tc>
        <w:tc>
          <w:tcPr>
            <w:tcW w:w="830" w:type="dxa"/>
            <w:noWrap/>
            <w:hideMark/>
          </w:tcPr>
          <w:p w14:paraId="6CF4B7D9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.30</w:t>
            </w:r>
          </w:p>
        </w:tc>
        <w:tc>
          <w:tcPr>
            <w:tcW w:w="970" w:type="dxa"/>
            <w:noWrap/>
            <w:hideMark/>
          </w:tcPr>
          <w:p w14:paraId="033DFB8B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692" w:type="dxa"/>
            <w:noWrap/>
            <w:hideMark/>
          </w:tcPr>
          <w:p w14:paraId="7BE7B2C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9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02C24761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 xml:space="preserve">, 2015 (2)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 xml:space="preserve">, 2015; Mukherjee, 2014 (2)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 xml:space="preserve">, 2010 (2)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 xml:space="preserve">, 2016 (2)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Enea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 xml:space="preserve">, 2010; Lewis, 2010 (5); Valerio, 2017 (2)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</w:rPr>
              <w:t>Zafeiridis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</w:rPr>
              <w:t>, 2016; Sun, 2017</w:t>
            </w:r>
          </w:p>
        </w:tc>
        <w:tc>
          <w:tcPr>
            <w:tcW w:w="553" w:type="dxa"/>
            <w:noWrap/>
            <w:hideMark/>
          </w:tcPr>
          <w:p w14:paraId="7238F893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0EA52348" w14:textId="77777777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347694B6" w14:textId="77777777" w:rsidTr="008B7DF8">
        <w:trPr>
          <w:trHeight w:val="397"/>
        </w:trPr>
        <w:tc>
          <w:tcPr>
            <w:tcW w:w="1387" w:type="dxa"/>
            <w:vMerge/>
          </w:tcPr>
          <w:p w14:paraId="78646961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3F2BB20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Glucose-6-phosphate</w:t>
            </w:r>
          </w:p>
        </w:tc>
        <w:tc>
          <w:tcPr>
            <w:tcW w:w="725" w:type="dxa"/>
          </w:tcPr>
          <w:p w14:paraId="0A59F098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376FAB38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52085F6E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2641E1DE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4882D27F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Ra, 2014; Lewis, 2010 (3)</w:t>
            </w:r>
          </w:p>
        </w:tc>
        <w:tc>
          <w:tcPr>
            <w:tcW w:w="553" w:type="dxa"/>
            <w:noWrap/>
            <w:hideMark/>
          </w:tcPr>
          <w:p w14:paraId="5DD22B99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62DF8823" w14:textId="77777777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6B21F622" w14:textId="77777777" w:rsidTr="008B7DF8">
        <w:trPr>
          <w:trHeight w:val="397"/>
        </w:trPr>
        <w:tc>
          <w:tcPr>
            <w:tcW w:w="1387" w:type="dxa"/>
            <w:vMerge/>
          </w:tcPr>
          <w:p w14:paraId="4433D678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13B796F5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Glucose</w:t>
            </w:r>
          </w:p>
        </w:tc>
        <w:tc>
          <w:tcPr>
            <w:tcW w:w="725" w:type="dxa"/>
            <w:noWrap/>
            <w:hideMark/>
          </w:tcPr>
          <w:p w14:paraId="0526F4E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.32</w:t>
            </w:r>
          </w:p>
        </w:tc>
        <w:tc>
          <w:tcPr>
            <w:tcW w:w="830" w:type="dxa"/>
            <w:noWrap/>
            <w:hideMark/>
          </w:tcPr>
          <w:p w14:paraId="428EB2E3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77718E4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  <w:hideMark/>
          </w:tcPr>
          <w:p w14:paraId="5A6CDFA9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1DCD3F85" w14:textId="77777777" w:rsidR="008B7DF8" w:rsidRPr="00600DC7" w:rsidRDefault="008B7DF8" w:rsidP="00270E9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00DC7">
              <w:rPr>
                <w:rFonts w:ascii="Arial" w:hAnsi="Arial" w:cs="Arial"/>
                <w:sz w:val="18"/>
                <w:szCs w:val="18"/>
                <w:lang w:val="de-DE"/>
              </w:rPr>
              <w:t xml:space="preserve">Breit, 2015; Zauber, 2012; </w:t>
            </w:r>
            <w:proofErr w:type="spellStart"/>
            <w:r w:rsidRPr="00600DC7">
              <w:rPr>
                <w:rFonts w:ascii="Arial" w:hAnsi="Arial" w:cs="Arial"/>
                <w:sz w:val="18"/>
                <w:szCs w:val="18"/>
                <w:lang w:val="de-DE"/>
              </w:rPr>
              <w:t>Zafeiridis</w:t>
            </w:r>
            <w:proofErr w:type="spellEnd"/>
            <w:r w:rsidRPr="00600DC7">
              <w:rPr>
                <w:rFonts w:ascii="Arial" w:hAnsi="Arial" w:cs="Arial"/>
                <w:sz w:val="18"/>
                <w:szCs w:val="18"/>
                <w:lang w:val="de-DE"/>
              </w:rPr>
              <w:t>, 2016</w:t>
            </w:r>
          </w:p>
        </w:tc>
        <w:tc>
          <w:tcPr>
            <w:tcW w:w="553" w:type="dxa"/>
            <w:noWrap/>
            <w:hideMark/>
          </w:tcPr>
          <w:p w14:paraId="660AA516" w14:textId="77777777" w:rsidR="008B7DF8" w:rsidRPr="00600DC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00DC7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600DC7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323" w:type="dxa"/>
          </w:tcPr>
          <w:p w14:paraId="416C19AE" w14:textId="77777777" w:rsidR="008B7DF8" w:rsidRPr="00600DC7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600DC7">
              <w:rPr>
                <w:rFonts w:ascii="Arial" w:hAnsi="Arial" w:cs="Arial"/>
                <w:sz w:val="18"/>
                <w:szCs w:val="18"/>
                <w:lang w:val="de-DE"/>
              </w:rPr>
              <w:t>Messier, 2017</w:t>
            </w:r>
          </w:p>
        </w:tc>
      </w:tr>
      <w:tr w:rsidR="008B7DF8" w:rsidRPr="00703E1A" w14:paraId="57B916FD" w14:textId="77777777" w:rsidTr="008B7DF8">
        <w:trPr>
          <w:trHeight w:val="397"/>
        </w:trPr>
        <w:tc>
          <w:tcPr>
            <w:tcW w:w="1387" w:type="dxa"/>
            <w:vMerge/>
          </w:tcPr>
          <w:p w14:paraId="10EC72F6" w14:textId="77777777" w:rsidR="008B7DF8" w:rsidRPr="0054160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5A02FD8A" w14:textId="77777777" w:rsidR="008B7DF8" w:rsidRPr="00703E1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Myo-inositol</w:t>
            </w:r>
          </w:p>
        </w:tc>
        <w:tc>
          <w:tcPr>
            <w:tcW w:w="725" w:type="dxa"/>
            <w:noWrap/>
          </w:tcPr>
          <w:p w14:paraId="3FC57D7C" w14:textId="77777777" w:rsidR="008B7DF8" w:rsidRPr="00703E1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.29</w:t>
            </w:r>
          </w:p>
        </w:tc>
        <w:tc>
          <w:tcPr>
            <w:tcW w:w="830" w:type="dxa"/>
            <w:noWrap/>
          </w:tcPr>
          <w:p w14:paraId="166BDC89" w14:textId="77777777" w:rsidR="008B7DF8" w:rsidRPr="00703E1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00</w:t>
            </w:r>
          </w:p>
        </w:tc>
        <w:tc>
          <w:tcPr>
            <w:tcW w:w="970" w:type="dxa"/>
            <w:noWrap/>
          </w:tcPr>
          <w:p w14:paraId="42F8291E" w14:textId="77777777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692" w:type="dxa"/>
            <w:noWrap/>
          </w:tcPr>
          <w:p w14:paraId="454E4A53" w14:textId="77777777" w:rsidR="008B7DF8" w:rsidRPr="00703E1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2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3323" w:type="dxa"/>
          </w:tcPr>
          <w:p w14:paraId="6786379A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, 2012</w:t>
            </w:r>
          </w:p>
        </w:tc>
        <w:tc>
          <w:tcPr>
            <w:tcW w:w="553" w:type="dxa"/>
            <w:noWrap/>
          </w:tcPr>
          <w:p w14:paraId="23100CE7" w14:textId="77777777" w:rsidR="008B7DF8" w:rsidRPr="00703E1A" w:rsidRDefault="008B7DF8" w:rsidP="00270E9A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39CBBA5B" w14:textId="77777777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049F6D03" w14:textId="77777777" w:rsidTr="008B7DF8">
        <w:trPr>
          <w:trHeight w:val="397"/>
        </w:trPr>
        <w:tc>
          <w:tcPr>
            <w:tcW w:w="1387" w:type="dxa"/>
            <w:vMerge/>
          </w:tcPr>
          <w:p w14:paraId="72B3D14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776FB9A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Erythronate</w:t>
            </w:r>
            <w:proofErr w:type="spellEnd"/>
          </w:p>
        </w:tc>
        <w:tc>
          <w:tcPr>
            <w:tcW w:w="725" w:type="dxa"/>
          </w:tcPr>
          <w:p w14:paraId="14320C1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  <w:noWrap/>
            <w:hideMark/>
          </w:tcPr>
          <w:p w14:paraId="5F05BE44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7A612B97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7CD2277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25417B9E" w14:textId="77777777" w:rsidR="008B7DF8" w:rsidRPr="00600DC7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3" w:type="dxa"/>
            <w:noWrap/>
            <w:hideMark/>
          </w:tcPr>
          <w:p w14:paraId="5C301F75" w14:textId="77777777" w:rsidR="008B7DF8" w:rsidRPr="00600DC7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00DC7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600DC7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323" w:type="dxa"/>
          </w:tcPr>
          <w:p w14:paraId="3D33BB26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Danaher, 2015 (2)</w:t>
            </w:r>
          </w:p>
        </w:tc>
      </w:tr>
      <w:tr w:rsidR="008B7DF8" w:rsidRPr="00703E1A" w14:paraId="6FB74AC6" w14:textId="77777777" w:rsidTr="008B7DF8">
        <w:trPr>
          <w:trHeight w:val="397"/>
        </w:trPr>
        <w:tc>
          <w:tcPr>
            <w:tcW w:w="1387" w:type="dxa"/>
            <w:vMerge/>
          </w:tcPr>
          <w:p w14:paraId="7325B52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08A36154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Formate</w:t>
            </w:r>
            <w:proofErr w:type="spellEnd"/>
          </w:p>
        </w:tc>
        <w:tc>
          <w:tcPr>
            <w:tcW w:w="725" w:type="dxa"/>
            <w:noWrap/>
            <w:hideMark/>
          </w:tcPr>
          <w:p w14:paraId="7ED983FE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72</w:t>
            </w:r>
          </w:p>
        </w:tc>
        <w:tc>
          <w:tcPr>
            <w:tcW w:w="830" w:type="dxa"/>
            <w:noWrap/>
            <w:hideMark/>
          </w:tcPr>
          <w:p w14:paraId="79A9951D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21</w:t>
            </w:r>
          </w:p>
        </w:tc>
        <w:tc>
          <w:tcPr>
            <w:tcW w:w="970" w:type="dxa"/>
            <w:noWrap/>
            <w:hideMark/>
          </w:tcPr>
          <w:p w14:paraId="79CA84D3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  <w:hideMark/>
          </w:tcPr>
          <w:p w14:paraId="69568644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3769C308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noWrap/>
            <w:hideMark/>
          </w:tcPr>
          <w:p w14:paraId="6F6BEC0F" w14:textId="77777777" w:rsidR="008B7DF8" w:rsidRPr="00600DC7" w:rsidRDefault="008B7DF8" w:rsidP="00270E9A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6D5B18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6D5B18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323" w:type="dxa"/>
          </w:tcPr>
          <w:p w14:paraId="1A4BF9B5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proofErr w:type="spellStart"/>
            <w:r w:rsidRPr="006D5B18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6D5B18">
              <w:rPr>
                <w:rFonts w:ascii="Arial" w:hAnsi="Arial" w:cs="Arial"/>
                <w:sz w:val="18"/>
                <w:szCs w:val="18"/>
              </w:rPr>
              <w:t xml:space="preserve">, 2015; Mukherjee, 2014 (2); </w:t>
            </w:r>
            <w:proofErr w:type="spellStart"/>
            <w:r w:rsidRPr="006D5B18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6D5B18">
              <w:rPr>
                <w:rFonts w:ascii="Arial" w:hAnsi="Arial" w:cs="Arial"/>
                <w:sz w:val="18"/>
                <w:szCs w:val="18"/>
              </w:rPr>
              <w:t>, 2010 (2); Sun, 2017</w:t>
            </w:r>
          </w:p>
        </w:tc>
      </w:tr>
      <w:tr w:rsidR="008B7DF8" w:rsidRPr="00703E1A" w14:paraId="35A00127" w14:textId="77777777" w:rsidTr="008B7DF8">
        <w:trPr>
          <w:trHeight w:val="397"/>
        </w:trPr>
        <w:tc>
          <w:tcPr>
            <w:tcW w:w="1387" w:type="dxa"/>
            <w:vMerge/>
          </w:tcPr>
          <w:p w14:paraId="65BC8CB5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0D6EE27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Fructose</w:t>
            </w:r>
          </w:p>
        </w:tc>
        <w:tc>
          <w:tcPr>
            <w:tcW w:w="725" w:type="dxa"/>
          </w:tcPr>
          <w:p w14:paraId="71F363A5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  <w:noWrap/>
            <w:hideMark/>
          </w:tcPr>
          <w:p w14:paraId="21429E6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13C40A8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62D46B21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0A1EB087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2 (2)</w:t>
            </w:r>
          </w:p>
        </w:tc>
        <w:tc>
          <w:tcPr>
            <w:tcW w:w="553" w:type="dxa"/>
            <w:noWrap/>
            <w:hideMark/>
          </w:tcPr>
          <w:p w14:paraId="5666CEDC" w14:textId="77777777" w:rsidR="008B7DF8" w:rsidRPr="00600DC7" w:rsidRDefault="008B7DF8" w:rsidP="00270E9A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600DC7">
              <w:rPr>
                <w:rFonts w:ascii="Arial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411AA105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B7DF8" w:rsidRPr="00703E1A" w14:paraId="7095E562" w14:textId="77777777" w:rsidTr="008B7DF8">
        <w:trPr>
          <w:trHeight w:val="397"/>
        </w:trPr>
        <w:tc>
          <w:tcPr>
            <w:tcW w:w="1387" w:type="dxa"/>
            <w:vMerge/>
          </w:tcPr>
          <w:p w14:paraId="565901D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2FA7A829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Mannitol</w:t>
            </w:r>
          </w:p>
        </w:tc>
        <w:tc>
          <w:tcPr>
            <w:tcW w:w="725" w:type="dxa"/>
            <w:noWrap/>
            <w:hideMark/>
          </w:tcPr>
          <w:p w14:paraId="4DEB02B0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  <w:noWrap/>
            <w:hideMark/>
          </w:tcPr>
          <w:p w14:paraId="4BD2F2F4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76BF4C6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23E25253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3C7D0468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2 (2)</w:t>
            </w:r>
          </w:p>
        </w:tc>
        <w:tc>
          <w:tcPr>
            <w:tcW w:w="553" w:type="dxa"/>
            <w:noWrap/>
            <w:hideMark/>
          </w:tcPr>
          <w:p w14:paraId="231EE3D9" w14:textId="77777777" w:rsidR="008B7DF8" w:rsidRPr="00600DC7" w:rsidRDefault="008B7DF8" w:rsidP="00270E9A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600DC7">
              <w:rPr>
                <w:rFonts w:ascii="Arial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7317BC0B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B7DF8" w:rsidRPr="00703E1A" w14:paraId="508AE01F" w14:textId="77777777" w:rsidTr="008B7DF8">
        <w:trPr>
          <w:trHeight w:val="397"/>
        </w:trPr>
        <w:tc>
          <w:tcPr>
            <w:tcW w:w="1387" w:type="dxa"/>
            <w:vMerge/>
          </w:tcPr>
          <w:p w14:paraId="418DD650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7963A2AF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Isomaltose</w:t>
            </w:r>
          </w:p>
        </w:tc>
        <w:tc>
          <w:tcPr>
            <w:tcW w:w="725" w:type="dxa"/>
          </w:tcPr>
          <w:p w14:paraId="7E651BC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  <w:noWrap/>
            <w:hideMark/>
          </w:tcPr>
          <w:p w14:paraId="07E81D48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  <w:noWrap/>
            <w:hideMark/>
          </w:tcPr>
          <w:p w14:paraId="6EB8013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24144FD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3A479418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2 (2)</w:t>
            </w:r>
          </w:p>
        </w:tc>
        <w:tc>
          <w:tcPr>
            <w:tcW w:w="553" w:type="dxa"/>
            <w:noWrap/>
            <w:hideMark/>
          </w:tcPr>
          <w:p w14:paraId="67091DE8" w14:textId="77777777" w:rsidR="008B7DF8" w:rsidRPr="00600DC7" w:rsidRDefault="008B7DF8" w:rsidP="00270E9A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600DC7">
              <w:rPr>
                <w:rFonts w:ascii="Arial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63CD282B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B7DF8" w:rsidRPr="00703E1A" w14:paraId="0676E447" w14:textId="77777777" w:rsidTr="008B7DF8">
        <w:trPr>
          <w:trHeight w:val="397"/>
        </w:trPr>
        <w:tc>
          <w:tcPr>
            <w:tcW w:w="1387" w:type="dxa"/>
            <w:vMerge/>
          </w:tcPr>
          <w:p w14:paraId="7AC4F1AE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70789A0B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Beta-D-</w:t>
            </w: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Methylglucopyranoside</w:t>
            </w:r>
            <w:proofErr w:type="spellEnd"/>
          </w:p>
        </w:tc>
        <w:tc>
          <w:tcPr>
            <w:tcW w:w="725" w:type="dxa"/>
          </w:tcPr>
          <w:p w14:paraId="5DBA7F5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30" w:type="dxa"/>
          </w:tcPr>
          <w:p w14:paraId="56B3593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970" w:type="dxa"/>
          </w:tcPr>
          <w:p w14:paraId="39724017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692" w:type="dxa"/>
            <w:noWrap/>
            <w:hideMark/>
          </w:tcPr>
          <w:p w14:paraId="6F11732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03E1A">
              <w:rPr>
                <w:rFonts w:ascii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323" w:type="dxa"/>
          </w:tcPr>
          <w:p w14:paraId="0B7C1709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Chorell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1 (2)</w:t>
            </w:r>
          </w:p>
        </w:tc>
        <w:tc>
          <w:tcPr>
            <w:tcW w:w="553" w:type="dxa"/>
            <w:noWrap/>
            <w:hideMark/>
          </w:tcPr>
          <w:p w14:paraId="328C62A7" w14:textId="77777777" w:rsidR="008B7DF8" w:rsidRPr="00600DC7" w:rsidRDefault="008B7DF8" w:rsidP="00270E9A">
            <w:pPr>
              <w:rPr>
                <w:rFonts w:ascii="Arial" w:hAnsi="Arial" w:cs="Arial"/>
                <w:bCs/>
                <w:color w:val="FF0000"/>
                <w:sz w:val="18"/>
                <w:szCs w:val="18"/>
              </w:rPr>
            </w:pPr>
            <w:r w:rsidRPr="00600DC7">
              <w:rPr>
                <w:rFonts w:ascii="Arial" w:hAnsi="Arial" w:cs="Arial"/>
                <w:color w:val="FF0000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4EB164DA" w14:textId="77777777" w:rsidR="008B7DF8" w:rsidRPr="00600DC7" w:rsidRDefault="008B7DF8" w:rsidP="00270E9A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</w:p>
        </w:tc>
      </w:tr>
      <w:tr w:rsidR="008B7DF8" w:rsidRPr="00703E1A" w14:paraId="298EDC22" w14:textId="77777777" w:rsidTr="008B7DF8">
        <w:trPr>
          <w:trHeight w:val="397"/>
        </w:trPr>
        <w:tc>
          <w:tcPr>
            <w:tcW w:w="1387" w:type="dxa"/>
            <w:vMerge/>
          </w:tcPr>
          <w:p w14:paraId="1A202C8C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  <w:hideMark/>
          </w:tcPr>
          <w:p w14:paraId="5F59A58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Rhamnose or isomer</w:t>
            </w:r>
          </w:p>
        </w:tc>
        <w:tc>
          <w:tcPr>
            <w:tcW w:w="725" w:type="dxa"/>
            <w:noWrap/>
            <w:hideMark/>
          </w:tcPr>
          <w:p w14:paraId="0D307F32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51</w:t>
            </w:r>
          </w:p>
        </w:tc>
        <w:tc>
          <w:tcPr>
            <w:tcW w:w="830" w:type="dxa"/>
            <w:noWrap/>
            <w:hideMark/>
          </w:tcPr>
          <w:p w14:paraId="188C4F66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23</w:t>
            </w:r>
          </w:p>
        </w:tc>
        <w:tc>
          <w:tcPr>
            <w:tcW w:w="970" w:type="dxa"/>
            <w:noWrap/>
            <w:hideMark/>
          </w:tcPr>
          <w:p w14:paraId="59CEB24D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692" w:type="dxa"/>
            <w:noWrap/>
            <w:hideMark/>
          </w:tcPr>
          <w:p w14:paraId="699B214A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7F59149B" w14:textId="77777777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53" w:type="dxa"/>
            <w:noWrap/>
            <w:hideMark/>
          </w:tcPr>
          <w:p w14:paraId="177880C3" w14:textId="77777777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6D5B18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6D5B18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323" w:type="dxa"/>
          </w:tcPr>
          <w:p w14:paraId="04F07576" w14:textId="77777777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6D5B18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6D5B18">
              <w:rPr>
                <w:rFonts w:ascii="Arial" w:hAnsi="Arial" w:cs="Arial"/>
                <w:sz w:val="18"/>
                <w:szCs w:val="18"/>
              </w:rPr>
              <w:t>, 2016; Howe, 2018; Prado, 2017</w:t>
            </w:r>
          </w:p>
          <w:p w14:paraId="17D6E153" w14:textId="77777777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8B7DF8" w:rsidRPr="00703E1A" w14:paraId="178F4D13" w14:textId="77777777" w:rsidTr="008B7DF8">
        <w:trPr>
          <w:trHeight w:val="397"/>
        </w:trPr>
        <w:tc>
          <w:tcPr>
            <w:tcW w:w="1387" w:type="dxa"/>
            <w:vMerge w:val="restart"/>
          </w:tcPr>
          <w:p w14:paraId="3A070C31" w14:textId="20DD4FA6" w:rsidR="008B7DF8" w:rsidRPr="00270E9A" w:rsidRDefault="008B7DF8" w:rsidP="00270E9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270E9A">
              <w:rPr>
                <w:rFonts w:ascii="Arial" w:hAnsi="Arial" w:cs="Arial"/>
                <w:b/>
                <w:sz w:val="18"/>
                <w:szCs w:val="18"/>
              </w:rPr>
              <w:t>TCA cycle</w:t>
            </w:r>
          </w:p>
        </w:tc>
        <w:tc>
          <w:tcPr>
            <w:tcW w:w="2058" w:type="dxa"/>
            <w:noWrap/>
          </w:tcPr>
          <w:p w14:paraId="3B6B97D5" w14:textId="1A9BEBBA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Malate</w:t>
            </w:r>
          </w:p>
        </w:tc>
        <w:tc>
          <w:tcPr>
            <w:tcW w:w="725" w:type="dxa"/>
            <w:noWrap/>
          </w:tcPr>
          <w:p w14:paraId="29AC8CAA" w14:textId="6AAF0573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830" w:type="dxa"/>
            <w:noWrap/>
          </w:tcPr>
          <w:p w14:paraId="5B9D17C5" w14:textId="57710689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70" w:type="dxa"/>
            <w:noWrap/>
          </w:tcPr>
          <w:p w14:paraId="34A5BB61" w14:textId="261495FB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92" w:type="dxa"/>
            <w:noWrap/>
          </w:tcPr>
          <w:p w14:paraId="551257C5" w14:textId="7ECA7A59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3 ↑</w:t>
            </w:r>
          </w:p>
        </w:tc>
        <w:tc>
          <w:tcPr>
            <w:tcW w:w="3323" w:type="dxa"/>
          </w:tcPr>
          <w:p w14:paraId="3BBE111C" w14:textId="38C4A311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Peake, 2014 (3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2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Chorell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, 2011; Lewis, 2010 (5); Danaher, 2015 (3)</w:t>
            </w:r>
          </w:p>
        </w:tc>
        <w:tc>
          <w:tcPr>
            <w:tcW w:w="553" w:type="dxa"/>
            <w:noWrap/>
          </w:tcPr>
          <w:p w14:paraId="05A33245" w14:textId="6AB08B08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60CC4566" w14:textId="11D2932B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</w:tc>
      </w:tr>
      <w:tr w:rsidR="008B7DF8" w:rsidRPr="00703E1A" w14:paraId="4E84687B" w14:textId="77777777" w:rsidTr="008B7DF8">
        <w:trPr>
          <w:trHeight w:val="397"/>
        </w:trPr>
        <w:tc>
          <w:tcPr>
            <w:tcW w:w="1387" w:type="dxa"/>
            <w:vMerge/>
          </w:tcPr>
          <w:p w14:paraId="085AACD8" w14:textId="77777777" w:rsidR="008B7DF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19A594B1" w14:textId="56648341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Fumarate</w:t>
            </w:r>
          </w:p>
        </w:tc>
        <w:tc>
          <w:tcPr>
            <w:tcW w:w="725" w:type="dxa"/>
            <w:noWrap/>
          </w:tcPr>
          <w:p w14:paraId="004602F3" w14:textId="690C3C03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94</w:t>
            </w:r>
          </w:p>
        </w:tc>
        <w:tc>
          <w:tcPr>
            <w:tcW w:w="830" w:type="dxa"/>
            <w:noWrap/>
          </w:tcPr>
          <w:p w14:paraId="18EBE40B" w14:textId="15673268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970" w:type="dxa"/>
            <w:noWrap/>
          </w:tcPr>
          <w:p w14:paraId="2C984394" w14:textId="3305882A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692" w:type="dxa"/>
            <w:noWrap/>
          </w:tcPr>
          <w:p w14:paraId="686554D8" w14:textId="76457890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1 ↑</w:t>
            </w:r>
          </w:p>
        </w:tc>
        <w:tc>
          <w:tcPr>
            <w:tcW w:w="3323" w:type="dxa"/>
          </w:tcPr>
          <w:p w14:paraId="1274CAD9" w14:textId="622F2D30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Mukherjee, 2014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Lewis, 2010 (5); Sun, 2018                               </w:t>
            </w:r>
          </w:p>
        </w:tc>
        <w:tc>
          <w:tcPr>
            <w:tcW w:w="553" w:type="dxa"/>
            <w:noWrap/>
          </w:tcPr>
          <w:p w14:paraId="25969B49" w14:textId="46E57476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1DCFF8B1" w14:textId="6BB1AD87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</w:tc>
      </w:tr>
      <w:tr w:rsidR="008B7DF8" w:rsidRPr="00703E1A" w14:paraId="26641370" w14:textId="77777777" w:rsidTr="008B7DF8">
        <w:trPr>
          <w:trHeight w:val="397"/>
        </w:trPr>
        <w:tc>
          <w:tcPr>
            <w:tcW w:w="1387" w:type="dxa"/>
            <w:vMerge/>
          </w:tcPr>
          <w:p w14:paraId="24057830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00E08C0E" w14:textId="1A5B0C01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Succinate</w:t>
            </w:r>
          </w:p>
        </w:tc>
        <w:tc>
          <w:tcPr>
            <w:tcW w:w="725" w:type="dxa"/>
            <w:noWrap/>
          </w:tcPr>
          <w:p w14:paraId="4169948E" w14:textId="31E854DC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75</w:t>
            </w:r>
          </w:p>
        </w:tc>
        <w:tc>
          <w:tcPr>
            <w:tcW w:w="830" w:type="dxa"/>
            <w:noWrap/>
          </w:tcPr>
          <w:p w14:paraId="0A74F085" w14:textId="390C553D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13</w:t>
            </w:r>
          </w:p>
        </w:tc>
        <w:tc>
          <w:tcPr>
            <w:tcW w:w="970" w:type="dxa"/>
            <w:noWrap/>
          </w:tcPr>
          <w:p w14:paraId="433BD098" w14:textId="292ECC6B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692" w:type="dxa"/>
            <w:noWrap/>
          </w:tcPr>
          <w:p w14:paraId="68BE2C7C" w14:textId="0364F4C0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6 ↑</w:t>
            </w:r>
          </w:p>
        </w:tc>
        <w:tc>
          <w:tcPr>
            <w:tcW w:w="3323" w:type="dxa"/>
          </w:tcPr>
          <w:p w14:paraId="62BD8602" w14:textId="530E0EFD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Valerio, 2017; Peake, 2014 (2); Hall, 2016; Messier, 2017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Enea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; Lewis, 2010 (5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Zafeirid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553" w:type="dxa"/>
            <w:noWrap/>
          </w:tcPr>
          <w:p w14:paraId="1BCAE953" w14:textId="5D61E450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3 ↓</w:t>
            </w:r>
          </w:p>
        </w:tc>
        <w:tc>
          <w:tcPr>
            <w:tcW w:w="3323" w:type="dxa"/>
          </w:tcPr>
          <w:p w14:paraId="5265CC86" w14:textId="0F80BA31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Mukherjee, 2014 (2)                   </w:t>
            </w:r>
          </w:p>
        </w:tc>
      </w:tr>
      <w:tr w:rsidR="008B7DF8" w:rsidRPr="00703E1A" w14:paraId="7F821E6F" w14:textId="77777777" w:rsidTr="008B7DF8">
        <w:trPr>
          <w:trHeight w:val="397"/>
        </w:trPr>
        <w:tc>
          <w:tcPr>
            <w:tcW w:w="1387" w:type="dxa"/>
            <w:vMerge/>
          </w:tcPr>
          <w:p w14:paraId="64C08EEB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4A37B4C6" w14:textId="58739735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Aconitate</w:t>
            </w:r>
          </w:p>
        </w:tc>
        <w:tc>
          <w:tcPr>
            <w:tcW w:w="725" w:type="dxa"/>
            <w:noWrap/>
          </w:tcPr>
          <w:p w14:paraId="561EDCE1" w14:textId="657CA8F0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830" w:type="dxa"/>
            <w:noWrap/>
          </w:tcPr>
          <w:p w14:paraId="790C927B" w14:textId="7A69F379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70" w:type="dxa"/>
            <w:noWrap/>
          </w:tcPr>
          <w:p w14:paraId="725C645A" w14:textId="4DAE6590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2" w:type="dxa"/>
            <w:noWrap/>
          </w:tcPr>
          <w:p w14:paraId="5D82D1A5" w14:textId="367B21DA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5 ↑</w:t>
            </w:r>
          </w:p>
        </w:tc>
        <w:tc>
          <w:tcPr>
            <w:tcW w:w="3323" w:type="dxa"/>
          </w:tcPr>
          <w:p w14:paraId="7EB19801" w14:textId="2CCE6830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ake, 2014 (2); Lewis, 2010 (3)</w:t>
            </w:r>
          </w:p>
        </w:tc>
        <w:tc>
          <w:tcPr>
            <w:tcW w:w="553" w:type="dxa"/>
            <w:noWrap/>
          </w:tcPr>
          <w:p w14:paraId="7E21623C" w14:textId="057FB190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61C28C02" w14:textId="0ECB96AA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</w:tc>
      </w:tr>
      <w:tr w:rsidR="008B7DF8" w:rsidRPr="00703E1A" w14:paraId="2F1A17C4" w14:textId="77777777" w:rsidTr="008B7DF8">
        <w:trPr>
          <w:trHeight w:val="397"/>
        </w:trPr>
        <w:tc>
          <w:tcPr>
            <w:tcW w:w="1387" w:type="dxa"/>
            <w:vMerge/>
          </w:tcPr>
          <w:p w14:paraId="5D2C549F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08B746E2" w14:textId="335FB7D3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Itaconate</w:t>
            </w:r>
          </w:p>
        </w:tc>
        <w:tc>
          <w:tcPr>
            <w:tcW w:w="725" w:type="dxa"/>
            <w:noWrap/>
          </w:tcPr>
          <w:p w14:paraId="7A270DE3" w14:textId="7A1BD8BD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830" w:type="dxa"/>
            <w:noWrap/>
          </w:tcPr>
          <w:p w14:paraId="474CA9BC" w14:textId="1956C89E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970" w:type="dxa"/>
            <w:noWrap/>
          </w:tcPr>
          <w:p w14:paraId="63187D44" w14:textId="315B15EA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2" w:type="dxa"/>
            <w:noWrap/>
          </w:tcPr>
          <w:p w14:paraId="3D8A9017" w14:textId="0E64748C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2 ↑</w:t>
            </w:r>
          </w:p>
        </w:tc>
        <w:tc>
          <w:tcPr>
            <w:tcW w:w="3323" w:type="dxa"/>
          </w:tcPr>
          <w:p w14:paraId="07C69BE6" w14:textId="3ED7DDBA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ake, 2014 (2)</w:t>
            </w:r>
          </w:p>
        </w:tc>
        <w:tc>
          <w:tcPr>
            <w:tcW w:w="553" w:type="dxa"/>
            <w:noWrap/>
          </w:tcPr>
          <w:p w14:paraId="69577C5A" w14:textId="7A61EB41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5C4A7291" w14:textId="198B0FC8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</w:tc>
      </w:tr>
      <w:tr w:rsidR="008B7DF8" w:rsidRPr="00703E1A" w14:paraId="54488AE4" w14:textId="77777777" w:rsidTr="008B7DF8">
        <w:trPr>
          <w:trHeight w:val="397"/>
        </w:trPr>
        <w:tc>
          <w:tcPr>
            <w:tcW w:w="1387" w:type="dxa"/>
            <w:vMerge/>
          </w:tcPr>
          <w:p w14:paraId="5F771351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762CF93E" w14:textId="06E9262E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Alpha-Ketoglutarate</w:t>
            </w:r>
          </w:p>
        </w:tc>
        <w:tc>
          <w:tcPr>
            <w:tcW w:w="725" w:type="dxa"/>
            <w:noWrap/>
          </w:tcPr>
          <w:p w14:paraId="3662B22A" w14:textId="396A60DE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830" w:type="dxa"/>
            <w:noWrap/>
          </w:tcPr>
          <w:p w14:paraId="0359CBCE" w14:textId="4112FA4B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70" w:type="dxa"/>
            <w:noWrap/>
          </w:tcPr>
          <w:p w14:paraId="26EC4972" w14:textId="1018DA54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692" w:type="dxa"/>
            <w:noWrap/>
          </w:tcPr>
          <w:p w14:paraId="51CA6950" w14:textId="247C7C25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4 ↑</w:t>
            </w:r>
          </w:p>
        </w:tc>
        <w:tc>
          <w:tcPr>
            <w:tcW w:w="3323" w:type="dxa"/>
          </w:tcPr>
          <w:p w14:paraId="5D37062A" w14:textId="56B350B0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Zafeirid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Lewis, 2010                        </w:t>
            </w:r>
          </w:p>
        </w:tc>
        <w:tc>
          <w:tcPr>
            <w:tcW w:w="553" w:type="dxa"/>
            <w:noWrap/>
          </w:tcPr>
          <w:p w14:paraId="22F46CE0" w14:textId="382B4116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323" w:type="dxa"/>
          </w:tcPr>
          <w:p w14:paraId="16018B45" w14:textId="6E6CB7F7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                                                   </w:t>
            </w:r>
          </w:p>
        </w:tc>
      </w:tr>
      <w:tr w:rsidR="008B7DF8" w:rsidRPr="00703E1A" w14:paraId="5C0D4369" w14:textId="77777777" w:rsidTr="008B7DF8">
        <w:trPr>
          <w:trHeight w:val="397"/>
        </w:trPr>
        <w:tc>
          <w:tcPr>
            <w:tcW w:w="1387" w:type="dxa"/>
            <w:vMerge/>
          </w:tcPr>
          <w:p w14:paraId="1C7E3A1F" w14:textId="77777777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058" w:type="dxa"/>
            <w:noWrap/>
          </w:tcPr>
          <w:p w14:paraId="31887454" w14:textId="5BDA69CD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Citrate</w:t>
            </w:r>
          </w:p>
        </w:tc>
        <w:tc>
          <w:tcPr>
            <w:tcW w:w="725" w:type="dxa"/>
            <w:noWrap/>
          </w:tcPr>
          <w:p w14:paraId="5AE395C7" w14:textId="6519CD0A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830" w:type="dxa"/>
            <w:noWrap/>
          </w:tcPr>
          <w:p w14:paraId="67F5D645" w14:textId="29DBE43B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970" w:type="dxa"/>
            <w:noWrap/>
          </w:tcPr>
          <w:p w14:paraId="5D2A133F" w14:textId="73CF7EFA" w:rsidR="008B7DF8" w:rsidRPr="00703E1A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92" w:type="dxa"/>
            <w:noWrap/>
          </w:tcPr>
          <w:p w14:paraId="32312D3B" w14:textId="7A472AF6" w:rsidR="008B7DF8" w:rsidRPr="00703E1A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10 ↑</w:t>
            </w:r>
          </w:p>
        </w:tc>
        <w:tc>
          <w:tcPr>
            <w:tcW w:w="3323" w:type="dxa"/>
          </w:tcPr>
          <w:p w14:paraId="23A10601" w14:textId="1748202C" w:rsidR="008B7DF8" w:rsidRPr="00703E1A" w:rsidRDefault="008B7DF8" w:rsidP="00270E9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Peake, 2014 (HIT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2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Chorell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1; Lewis, 2010 (3); Danaher, 2015 (2)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Zafeirid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  </w:t>
            </w:r>
          </w:p>
        </w:tc>
        <w:tc>
          <w:tcPr>
            <w:tcW w:w="553" w:type="dxa"/>
            <w:noWrap/>
          </w:tcPr>
          <w:p w14:paraId="73701878" w14:textId="4506F4C0" w:rsidR="008B7DF8" w:rsidRPr="006D5B18" w:rsidRDefault="008B7DF8" w:rsidP="00270E9A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hAnsi="Arial" w:cs="Arial"/>
                <w:sz w:val="18"/>
                <w:szCs w:val="18"/>
              </w:rPr>
              <w:t>4 ↓</w:t>
            </w:r>
          </w:p>
        </w:tc>
        <w:tc>
          <w:tcPr>
            <w:tcW w:w="3323" w:type="dxa"/>
          </w:tcPr>
          <w:p w14:paraId="2E67B812" w14:textId="1EFC62A6" w:rsidR="008B7DF8" w:rsidRPr="006D5B18" w:rsidRDefault="008B7DF8" w:rsidP="00270E9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</w:t>
            </w:r>
            <w:proofErr w:type="spellStart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AD2EC5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Sun, 2018                     </w:t>
            </w:r>
          </w:p>
        </w:tc>
      </w:tr>
    </w:tbl>
    <w:p w14:paraId="1A25DB9B" w14:textId="66E5D462" w:rsidR="00270E9A" w:rsidRDefault="00270E9A" w:rsidP="00C93B58"/>
    <w:p w14:paraId="5777F6D8" w14:textId="36A58F3C" w:rsidR="00E762CC" w:rsidRDefault="00E762CC" w:rsidP="00273CB7">
      <w:pPr>
        <w:pStyle w:val="Beschriftung"/>
        <w:rPr>
          <w:rFonts w:ascii="Arial" w:hAnsi="Arial" w:cs="Arial"/>
        </w:rPr>
      </w:pPr>
    </w:p>
    <w:p w14:paraId="0874CC4A" w14:textId="03CDDE0C" w:rsidR="002368F8" w:rsidRDefault="002368F8" w:rsidP="002368F8"/>
    <w:p w14:paraId="0BCC1774" w14:textId="2FAC6D3F" w:rsidR="002368F8" w:rsidRDefault="002368F8" w:rsidP="002368F8"/>
    <w:p w14:paraId="04E7D4E5" w14:textId="4CDF01D9" w:rsidR="002368F8" w:rsidRDefault="002368F8" w:rsidP="002368F8"/>
    <w:p w14:paraId="2256C590" w14:textId="77777777" w:rsidR="002368F8" w:rsidRPr="002368F8" w:rsidRDefault="002368F8" w:rsidP="002368F8"/>
    <w:p w14:paraId="30459A94" w14:textId="3286CA50" w:rsidR="009B5381" w:rsidRPr="008B7DF8" w:rsidRDefault="006E0E08" w:rsidP="009B5381">
      <w:pPr>
        <w:pStyle w:val="Beschriftung"/>
        <w:rPr>
          <w:rFonts w:ascii="Arial" w:eastAsia="Arial" w:hAnsi="Arial" w:cs="Times New Roman"/>
          <w:i w:val="0"/>
          <w:color w:val="auto"/>
          <w:sz w:val="22"/>
          <w:szCs w:val="20"/>
        </w:rPr>
      </w:pPr>
      <w:r w:rsidRPr="008B7DF8">
        <w:rPr>
          <w:rFonts w:ascii="Arial" w:hAnsi="Arial" w:cs="Arial"/>
          <w:b/>
          <w:i w:val="0"/>
          <w:color w:val="auto"/>
          <w:sz w:val="22"/>
          <w:szCs w:val="20"/>
        </w:rPr>
        <w:lastRenderedPageBreak/>
        <w:t xml:space="preserve">Table </w:t>
      </w:r>
      <w:r w:rsidR="004A5724" w:rsidRPr="008B7DF8">
        <w:rPr>
          <w:rFonts w:ascii="Arial" w:hAnsi="Arial" w:cs="Arial"/>
          <w:b/>
          <w:i w:val="0"/>
          <w:color w:val="auto"/>
          <w:sz w:val="22"/>
          <w:szCs w:val="20"/>
        </w:rPr>
        <w:t>S2. Lipid</w:t>
      </w:r>
      <w:r w:rsidR="00844C7A" w:rsidRPr="008B7DF8">
        <w:rPr>
          <w:rFonts w:ascii="Arial" w:hAnsi="Arial" w:cs="Arial"/>
          <w:b/>
          <w:i w:val="0"/>
          <w:color w:val="auto"/>
          <w:sz w:val="22"/>
          <w:szCs w:val="20"/>
        </w:rPr>
        <w:t>s</w:t>
      </w:r>
      <w:r w:rsidR="008B7DF8">
        <w:rPr>
          <w:rFonts w:ascii="Arial" w:hAnsi="Arial" w:cs="Arial"/>
          <w:b/>
          <w:i w:val="0"/>
          <w:color w:val="auto"/>
          <w:sz w:val="22"/>
          <w:szCs w:val="20"/>
        </w:rPr>
        <w:t xml:space="preserve"> and lipid metabolism.</w:t>
      </w:r>
    </w:p>
    <w:tbl>
      <w:tblPr>
        <w:tblW w:w="139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835"/>
        <w:gridCol w:w="851"/>
        <w:gridCol w:w="850"/>
        <w:gridCol w:w="709"/>
        <w:gridCol w:w="709"/>
        <w:gridCol w:w="3260"/>
        <w:gridCol w:w="851"/>
        <w:gridCol w:w="2150"/>
      </w:tblGrid>
      <w:tr w:rsidR="006E0E08" w:rsidRPr="005F5370" w14:paraId="1DEFB625" w14:textId="77777777" w:rsidTr="00E50937">
        <w:trPr>
          <w:trHeight w:val="1040"/>
        </w:trPr>
        <w:tc>
          <w:tcPr>
            <w:tcW w:w="1696" w:type="dxa"/>
            <w:shd w:val="clear" w:color="auto" w:fill="D9D9D9" w:themeFill="background1" w:themeFillShade="D9"/>
          </w:tcPr>
          <w:p w14:paraId="7947FEFF" w14:textId="77777777" w:rsidR="006E0E08" w:rsidRPr="006E0E08" w:rsidRDefault="006E0E08" w:rsidP="006E0E0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5A0E77AB" w14:textId="77777777" w:rsidR="006E0E08" w:rsidRPr="00CC2880" w:rsidRDefault="006E0E08" w:rsidP="006E0E08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2835" w:type="dxa"/>
            <w:shd w:val="clear" w:color="auto" w:fill="D9D9D9" w:themeFill="background1" w:themeFillShade="D9"/>
            <w:noWrap/>
            <w:hideMark/>
          </w:tcPr>
          <w:p w14:paraId="7811BED9" w14:textId="77777777" w:rsidR="006E0E08" w:rsidRPr="006E0E08" w:rsidRDefault="006E0E08" w:rsidP="006E0E08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5BD381F7" w14:textId="77777777" w:rsidR="006E0E08" w:rsidRPr="00541B21" w:rsidRDefault="006E0E08" w:rsidP="006E0E08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410" w:type="dxa"/>
            <w:gridSpan w:val="3"/>
            <w:shd w:val="clear" w:color="auto" w:fill="D9D9D9" w:themeFill="background1" w:themeFillShade="D9"/>
            <w:noWrap/>
            <w:hideMark/>
          </w:tcPr>
          <w:p w14:paraId="5C2DD9BD" w14:textId="77777777" w:rsidR="006E0E08" w:rsidRPr="006E0E08" w:rsidRDefault="006E0E08" w:rsidP="006E0E08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66070EE9" w14:textId="04CA0B88" w:rsidR="006E0E08" w:rsidRPr="00E776F8" w:rsidRDefault="006E0E08" w:rsidP="006E0E0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  <w:p w14:paraId="37D3E606" w14:textId="77777777" w:rsidR="006E0E08" w:rsidRPr="00E776F8" w:rsidRDefault="006E0E08" w:rsidP="006E0E0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969" w:type="dxa"/>
            <w:gridSpan w:val="2"/>
            <w:shd w:val="clear" w:color="auto" w:fill="D9D9D9" w:themeFill="background1" w:themeFillShade="D9"/>
            <w:noWrap/>
            <w:hideMark/>
          </w:tcPr>
          <w:p w14:paraId="572C44CD" w14:textId="77777777" w:rsidR="006E0E08" w:rsidRPr="006E0E08" w:rsidRDefault="006E0E08" w:rsidP="006E0E08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58585765" w14:textId="77777777" w:rsidR="006E0E08" w:rsidRPr="00AD2EC5" w:rsidRDefault="006E0E08" w:rsidP="006E0E08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  <w:p w14:paraId="501D9F3F" w14:textId="77777777" w:rsidR="006E0E08" w:rsidRPr="00AD2EC5" w:rsidRDefault="006E0E08" w:rsidP="006E0E08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001" w:type="dxa"/>
            <w:gridSpan w:val="2"/>
            <w:shd w:val="clear" w:color="auto" w:fill="D9D9D9" w:themeFill="background1" w:themeFillShade="D9"/>
            <w:noWrap/>
            <w:hideMark/>
          </w:tcPr>
          <w:p w14:paraId="1B7320C3" w14:textId="77777777" w:rsidR="006E0E08" w:rsidRPr="006E0E08" w:rsidRDefault="006E0E08" w:rsidP="006E0E08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2ABC8965" w14:textId="77777777" w:rsidR="006E0E08" w:rsidRPr="00AD2EC5" w:rsidRDefault="006E0E08" w:rsidP="006E0E08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AF0F3D" w:rsidRPr="005F5370" w14:paraId="12F0EAB0" w14:textId="77777777" w:rsidTr="00E50937">
        <w:trPr>
          <w:trHeight w:val="411"/>
        </w:trPr>
        <w:tc>
          <w:tcPr>
            <w:tcW w:w="1696" w:type="dxa"/>
            <w:shd w:val="clear" w:color="auto" w:fill="D9D9D9" w:themeFill="background1" w:themeFillShade="D9"/>
          </w:tcPr>
          <w:p w14:paraId="102B63BD" w14:textId="77777777" w:rsidR="00AF0F3D" w:rsidRPr="00CC2880" w:rsidRDefault="00AF0F3D" w:rsidP="00AF0F3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D9D9D9" w:themeFill="background1" w:themeFillShade="D9"/>
            <w:noWrap/>
          </w:tcPr>
          <w:p w14:paraId="6B9E0946" w14:textId="77777777" w:rsidR="00AF0F3D" w:rsidRDefault="00AF0F3D" w:rsidP="00AF0F3D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28D6A470" w14:textId="77777777" w:rsidR="00AF0F3D" w:rsidRPr="00AD2EC5" w:rsidRDefault="00AF0F3D" w:rsidP="00AF0F3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4D6F26A4" w14:textId="77777777" w:rsidR="00AF0F3D" w:rsidRPr="00AD2EC5" w:rsidRDefault="00AF0F3D" w:rsidP="00AF0F3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3C2A4622" w14:textId="77777777" w:rsidR="00AF0F3D" w:rsidRPr="00AD2EC5" w:rsidRDefault="00AF0F3D" w:rsidP="00AF0F3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3CD1570D" w14:textId="054D7E4C" w:rsidR="00AF0F3D" w:rsidRPr="00AF0F3D" w:rsidRDefault="00AF0F3D" w:rsidP="00AF0F3D">
            <w:pPr>
              <w:rPr>
                <w:rFonts w:ascii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46055940" w14:textId="08F2E841" w:rsidR="00AF0F3D" w:rsidRPr="00AF0F3D" w:rsidRDefault="00AF0F3D" w:rsidP="00AF0F3D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References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63DC9AF" w14:textId="3A2302DB" w:rsidR="00AF0F3D" w:rsidRPr="00AD2EC5" w:rsidRDefault="00AF0F3D" w:rsidP="00AF0F3D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bCs/>
                <w:sz w:val="18"/>
                <w:szCs w:val="18"/>
              </w:rPr>
              <w:t>n</w:t>
            </w:r>
          </w:p>
        </w:tc>
        <w:tc>
          <w:tcPr>
            <w:tcW w:w="2150" w:type="dxa"/>
            <w:shd w:val="clear" w:color="auto" w:fill="D9D9D9" w:themeFill="background1" w:themeFillShade="D9"/>
          </w:tcPr>
          <w:p w14:paraId="1B6F2BD2" w14:textId="3EEC01A4" w:rsidR="00AF0F3D" w:rsidRPr="00AD2EC5" w:rsidRDefault="00AF0F3D" w:rsidP="00AF0F3D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References</w:t>
            </w:r>
          </w:p>
        </w:tc>
      </w:tr>
      <w:tr w:rsidR="00F353FB" w:rsidRPr="005F5370" w14:paraId="2FD20FAF" w14:textId="77777777" w:rsidTr="00E50937">
        <w:trPr>
          <w:trHeight w:val="411"/>
        </w:trPr>
        <w:tc>
          <w:tcPr>
            <w:tcW w:w="1696" w:type="dxa"/>
            <w:vMerge w:val="restart"/>
            <w:shd w:val="clear" w:color="auto" w:fill="auto"/>
          </w:tcPr>
          <w:p w14:paraId="4BB33F24" w14:textId="5C1FCA5C" w:rsidR="00F353FB" w:rsidRPr="00541775" w:rsidRDefault="00F353FB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atty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acid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Dicarboxylate</w:t>
            </w:r>
            <w:proofErr w:type="spellEnd"/>
          </w:p>
          <w:p w14:paraId="66BC37A6" w14:textId="77777777" w:rsidR="00F353FB" w:rsidRPr="00CC2880" w:rsidRDefault="00F353FB" w:rsidP="0097373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DAFC5C7" w14:textId="36943D52" w:rsidR="00F353FB" w:rsidRDefault="00F353FB" w:rsidP="00F353FB">
            <w:pPr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Malon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3:0)</w:t>
            </w:r>
          </w:p>
        </w:tc>
        <w:tc>
          <w:tcPr>
            <w:tcW w:w="851" w:type="dxa"/>
            <w:shd w:val="clear" w:color="auto" w:fill="auto"/>
            <w:noWrap/>
          </w:tcPr>
          <w:p w14:paraId="3B434167" w14:textId="70014A9A" w:rsidR="00F353FB" w:rsidRPr="00AD2EC5" w:rsidRDefault="00F353FB" w:rsidP="00F353FB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46</w:t>
            </w:r>
          </w:p>
        </w:tc>
        <w:tc>
          <w:tcPr>
            <w:tcW w:w="850" w:type="dxa"/>
            <w:shd w:val="clear" w:color="auto" w:fill="auto"/>
            <w:noWrap/>
          </w:tcPr>
          <w:p w14:paraId="1E30EBA7" w14:textId="7C97F1A6" w:rsidR="00F353FB" w:rsidRPr="00AD2EC5" w:rsidRDefault="00F353FB" w:rsidP="00F353F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46</w:t>
            </w:r>
          </w:p>
        </w:tc>
        <w:tc>
          <w:tcPr>
            <w:tcW w:w="709" w:type="dxa"/>
            <w:shd w:val="clear" w:color="auto" w:fill="auto"/>
            <w:noWrap/>
          </w:tcPr>
          <w:p w14:paraId="55CD3A56" w14:textId="6C1E694F" w:rsidR="00F353FB" w:rsidRPr="00AD2EC5" w:rsidRDefault="00F353FB" w:rsidP="00F353FB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3D43D8D3" w14:textId="65BAED37" w:rsidR="00F353FB" w:rsidRPr="00AD2EC5" w:rsidRDefault="00F353FB" w:rsidP="00F353FB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  <w:shd w:val="clear" w:color="auto" w:fill="auto"/>
          </w:tcPr>
          <w:p w14:paraId="6EE1D97C" w14:textId="4F2B3803" w:rsidR="00F353FB" w:rsidRPr="00AD2EC5" w:rsidRDefault="00F353FB" w:rsidP="00F353FB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Mukherjee, 2014 (2)</w:t>
            </w:r>
          </w:p>
        </w:tc>
        <w:tc>
          <w:tcPr>
            <w:tcW w:w="851" w:type="dxa"/>
            <w:shd w:val="clear" w:color="auto" w:fill="auto"/>
            <w:noWrap/>
          </w:tcPr>
          <w:p w14:paraId="69616B25" w14:textId="4810AD8C" w:rsidR="00F353FB" w:rsidRPr="00AD2EC5" w:rsidRDefault="00F353FB" w:rsidP="00F353FB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  <w:shd w:val="clear" w:color="auto" w:fill="auto"/>
          </w:tcPr>
          <w:p w14:paraId="59586972" w14:textId="77777777" w:rsidR="00F353FB" w:rsidRPr="00AD2EC5" w:rsidRDefault="00F353FB" w:rsidP="00F353FB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F353FB" w:rsidRPr="005F5370" w14:paraId="6A153B6B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17FEAA31" w14:textId="77777777" w:rsidR="00F353FB" w:rsidRPr="00541775" w:rsidRDefault="00F353FB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1FD3C7CF" w14:textId="357B1971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ecanedio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0:0)</w:t>
            </w:r>
          </w:p>
        </w:tc>
        <w:tc>
          <w:tcPr>
            <w:tcW w:w="851" w:type="dxa"/>
            <w:shd w:val="clear" w:color="auto" w:fill="auto"/>
            <w:noWrap/>
          </w:tcPr>
          <w:p w14:paraId="1AA517E8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1.18</w:t>
            </w:r>
          </w:p>
        </w:tc>
        <w:tc>
          <w:tcPr>
            <w:tcW w:w="850" w:type="dxa"/>
            <w:shd w:val="clear" w:color="auto" w:fill="auto"/>
            <w:noWrap/>
          </w:tcPr>
          <w:p w14:paraId="4A92F29A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96</w:t>
            </w:r>
          </w:p>
        </w:tc>
        <w:tc>
          <w:tcPr>
            <w:tcW w:w="709" w:type="dxa"/>
            <w:shd w:val="clear" w:color="auto" w:fill="auto"/>
            <w:noWrap/>
          </w:tcPr>
          <w:p w14:paraId="0271D730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64590CB9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474A0F91" w14:textId="77777777" w:rsidR="00F353FB" w:rsidRPr="005F5370" w:rsidRDefault="00F353FB" w:rsidP="004525E1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Howe, 2018; 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7F440FE7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71231623" w14:textId="77777777" w:rsidR="00F353FB" w:rsidRPr="005F5370" w:rsidRDefault="00F353FB" w:rsidP="004525E1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F353FB" w:rsidRPr="005F5370" w14:paraId="448D3093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4B9557B4" w14:textId="77777777" w:rsidR="00F353FB" w:rsidRPr="00541775" w:rsidRDefault="00F353FB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B527A72" w14:textId="1F99B624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odecanedio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2:0)</w:t>
            </w:r>
          </w:p>
        </w:tc>
        <w:tc>
          <w:tcPr>
            <w:tcW w:w="851" w:type="dxa"/>
            <w:shd w:val="clear" w:color="auto" w:fill="auto"/>
            <w:noWrap/>
          </w:tcPr>
          <w:p w14:paraId="66302A06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0.28</w:t>
            </w:r>
          </w:p>
        </w:tc>
        <w:tc>
          <w:tcPr>
            <w:tcW w:w="850" w:type="dxa"/>
            <w:shd w:val="clear" w:color="auto" w:fill="auto"/>
            <w:noWrap/>
          </w:tcPr>
          <w:p w14:paraId="60C91460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03</w:t>
            </w:r>
          </w:p>
        </w:tc>
        <w:tc>
          <w:tcPr>
            <w:tcW w:w="709" w:type="dxa"/>
            <w:shd w:val="clear" w:color="auto" w:fill="auto"/>
            <w:noWrap/>
          </w:tcPr>
          <w:p w14:paraId="1D1F8BCE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5E432B03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51D5EF60" w14:textId="77777777" w:rsidR="00F353FB" w:rsidRPr="005F5370" w:rsidRDefault="00F353FB" w:rsidP="004525E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Howe, 2018; Nieman, 2015 (2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174D1530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033287B7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353FB" w:rsidRPr="005F5370" w14:paraId="171585F7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4AF8A82A" w14:textId="77777777" w:rsidR="00F353FB" w:rsidRPr="00541775" w:rsidRDefault="00F353FB" w:rsidP="00F353F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0583377" w14:textId="3BCF4503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Tetra-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ecanedio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4:0)</w:t>
            </w:r>
          </w:p>
        </w:tc>
        <w:tc>
          <w:tcPr>
            <w:tcW w:w="851" w:type="dxa"/>
            <w:shd w:val="clear" w:color="auto" w:fill="auto"/>
            <w:noWrap/>
          </w:tcPr>
          <w:p w14:paraId="12BB3EC4" w14:textId="6801A4C4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8.95</w:t>
            </w:r>
          </w:p>
        </w:tc>
        <w:tc>
          <w:tcPr>
            <w:tcW w:w="850" w:type="dxa"/>
            <w:shd w:val="clear" w:color="auto" w:fill="auto"/>
            <w:noWrap/>
          </w:tcPr>
          <w:p w14:paraId="34639336" w14:textId="221ADD61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15</w:t>
            </w:r>
          </w:p>
        </w:tc>
        <w:tc>
          <w:tcPr>
            <w:tcW w:w="709" w:type="dxa"/>
            <w:shd w:val="clear" w:color="auto" w:fill="auto"/>
            <w:noWrap/>
          </w:tcPr>
          <w:p w14:paraId="6B134652" w14:textId="7BAB9479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5D7DB179" w14:textId="006BD5AE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3A0E4833" w14:textId="43F12118" w:rsidR="00F353FB" w:rsidRPr="005F5370" w:rsidRDefault="00F353FB" w:rsidP="00F353F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>Howe, 2018; Nieman, 2015 (2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50F48CD1" w14:textId="148F67FF" w:rsidR="00F353FB" w:rsidRPr="005F5370" w:rsidRDefault="00F353FB" w:rsidP="00F353FB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50CB01EB" w14:textId="5C954B25" w:rsidR="00F353FB" w:rsidRPr="005F5370" w:rsidRDefault="00F353FB" w:rsidP="00F353F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F353FB" w:rsidRPr="005F5370" w14:paraId="1D4ACCA5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778D60FA" w14:textId="77777777" w:rsidR="00F353FB" w:rsidRPr="00541775" w:rsidRDefault="00F353FB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5CE450B" w14:textId="746A3FAC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Hexadecanedio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6:0)</w:t>
            </w:r>
          </w:p>
        </w:tc>
        <w:tc>
          <w:tcPr>
            <w:tcW w:w="851" w:type="dxa"/>
            <w:shd w:val="clear" w:color="auto" w:fill="auto"/>
            <w:noWrap/>
          </w:tcPr>
          <w:p w14:paraId="553B71F7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9.84</w:t>
            </w:r>
          </w:p>
        </w:tc>
        <w:tc>
          <w:tcPr>
            <w:tcW w:w="850" w:type="dxa"/>
            <w:shd w:val="clear" w:color="auto" w:fill="auto"/>
            <w:noWrap/>
          </w:tcPr>
          <w:p w14:paraId="648FE8B2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94</w:t>
            </w:r>
          </w:p>
        </w:tc>
        <w:tc>
          <w:tcPr>
            <w:tcW w:w="709" w:type="dxa"/>
            <w:shd w:val="clear" w:color="auto" w:fill="auto"/>
            <w:noWrap/>
          </w:tcPr>
          <w:p w14:paraId="7FDED7F1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230F2C3E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3260" w:type="dxa"/>
          </w:tcPr>
          <w:p w14:paraId="18210B63" w14:textId="77777777" w:rsidR="00F353FB" w:rsidRPr="00056372" w:rsidRDefault="00F353FB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ieman, 2015 (2); Nieman, 2013 (2)        </w:t>
            </w:r>
          </w:p>
        </w:tc>
        <w:tc>
          <w:tcPr>
            <w:tcW w:w="851" w:type="dxa"/>
            <w:shd w:val="clear" w:color="auto" w:fill="auto"/>
            <w:noWrap/>
          </w:tcPr>
          <w:p w14:paraId="46BE85AB" w14:textId="77777777" w:rsidR="00F353FB" w:rsidRPr="00056372" w:rsidRDefault="00F353FB" w:rsidP="004525E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161ACD83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F353FB" w:rsidRPr="005F5370" w14:paraId="4979DCB5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16C58A13" w14:textId="77777777" w:rsidR="00F353FB" w:rsidRPr="00541775" w:rsidRDefault="00F353FB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34EBC2A" w14:textId="3C40160A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Octadecanedioate</w:t>
            </w:r>
            <w:proofErr w:type="spellEnd"/>
            <w:r w:rsidR="00BB7B53">
              <w:rPr>
                <w:rFonts w:ascii="Arial" w:hAnsi="Arial" w:cs="Arial"/>
                <w:sz w:val="18"/>
                <w:szCs w:val="18"/>
                <w:lang w:val="de-DE"/>
              </w:rPr>
              <w:t xml:space="preserve"> (18:0)</w:t>
            </w:r>
          </w:p>
        </w:tc>
        <w:tc>
          <w:tcPr>
            <w:tcW w:w="851" w:type="dxa"/>
            <w:shd w:val="clear" w:color="auto" w:fill="auto"/>
            <w:noWrap/>
          </w:tcPr>
          <w:p w14:paraId="6E95791D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58</w:t>
            </w:r>
          </w:p>
        </w:tc>
        <w:tc>
          <w:tcPr>
            <w:tcW w:w="850" w:type="dxa"/>
            <w:shd w:val="clear" w:color="auto" w:fill="auto"/>
            <w:noWrap/>
          </w:tcPr>
          <w:p w14:paraId="77542FEA" w14:textId="77777777" w:rsidR="00F353FB" w:rsidRPr="005F5370" w:rsidRDefault="00F353FB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52</w:t>
            </w:r>
          </w:p>
        </w:tc>
        <w:tc>
          <w:tcPr>
            <w:tcW w:w="709" w:type="dxa"/>
            <w:shd w:val="clear" w:color="auto" w:fill="auto"/>
            <w:noWrap/>
          </w:tcPr>
          <w:p w14:paraId="73BF10E0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03F75EBC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43FA016D" w14:textId="77777777" w:rsidR="00F353FB" w:rsidRPr="00056372" w:rsidRDefault="00F353FB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>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6915961A" w14:textId="77777777" w:rsidR="00F353FB" w:rsidRPr="00056372" w:rsidRDefault="00F353FB" w:rsidP="004525E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C2C45AC" w14:textId="77777777" w:rsidR="00F353FB" w:rsidRPr="005F5370" w:rsidRDefault="00F353FB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B7B53" w:rsidRPr="005F5370" w14:paraId="4A7DEAA5" w14:textId="77777777" w:rsidTr="00E50937">
        <w:trPr>
          <w:trHeight w:val="262"/>
        </w:trPr>
        <w:tc>
          <w:tcPr>
            <w:tcW w:w="1696" w:type="dxa"/>
            <w:vMerge w:val="restart"/>
            <w:shd w:val="clear" w:color="auto" w:fill="auto"/>
          </w:tcPr>
          <w:p w14:paraId="6597D63C" w14:textId="58A20ED4" w:rsidR="00BB7B53" w:rsidRPr="00541775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atty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acid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,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Monohydroxy</w:t>
            </w:r>
            <w:proofErr w:type="spellEnd"/>
          </w:p>
          <w:p w14:paraId="504F4DF6" w14:textId="77777777" w:rsidR="00BB7B53" w:rsidRPr="00541775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D6EA63F" w14:textId="53E18AA7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-Hydroxy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decanedioate</w:t>
            </w:r>
          </w:p>
        </w:tc>
        <w:tc>
          <w:tcPr>
            <w:tcW w:w="851" w:type="dxa"/>
            <w:shd w:val="clear" w:color="auto" w:fill="auto"/>
            <w:noWrap/>
          </w:tcPr>
          <w:p w14:paraId="68EC6420" w14:textId="0E910EB9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1.43</w:t>
            </w:r>
          </w:p>
        </w:tc>
        <w:tc>
          <w:tcPr>
            <w:tcW w:w="850" w:type="dxa"/>
            <w:shd w:val="clear" w:color="auto" w:fill="auto"/>
            <w:noWrap/>
          </w:tcPr>
          <w:p w14:paraId="4FCA0407" w14:textId="6DEE91D1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9.91</w:t>
            </w:r>
          </w:p>
        </w:tc>
        <w:tc>
          <w:tcPr>
            <w:tcW w:w="709" w:type="dxa"/>
            <w:shd w:val="clear" w:color="auto" w:fill="auto"/>
            <w:noWrap/>
          </w:tcPr>
          <w:p w14:paraId="140969AC" w14:textId="745CEB1F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482798E4" w14:textId="2BB4E931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32213F84" w14:textId="5662CA0D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408E78E1" w14:textId="26EE38FB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34C025FB" w14:textId="1C0CAA03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BB7B53" w:rsidRPr="005F5370" w14:paraId="03C0ADE0" w14:textId="77777777" w:rsidTr="00E50937">
        <w:trPr>
          <w:trHeight w:val="262"/>
        </w:trPr>
        <w:tc>
          <w:tcPr>
            <w:tcW w:w="1696" w:type="dxa"/>
            <w:vMerge/>
            <w:shd w:val="clear" w:color="auto" w:fill="auto"/>
          </w:tcPr>
          <w:p w14:paraId="7511810C" w14:textId="77777777" w:rsidR="00BB7B53" w:rsidRPr="00541775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B908E4A" w14:textId="2CE2EABD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-Hydroxy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dodecanedioate</w:t>
            </w:r>
          </w:p>
        </w:tc>
        <w:tc>
          <w:tcPr>
            <w:tcW w:w="851" w:type="dxa"/>
            <w:shd w:val="clear" w:color="auto" w:fill="auto"/>
            <w:noWrap/>
          </w:tcPr>
          <w:p w14:paraId="33AF7A23" w14:textId="1854309A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8.10</w:t>
            </w:r>
          </w:p>
        </w:tc>
        <w:tc>
          <w:tcPr>
            <w:tcW w:w="850" w:type="dxa"/>
            <w:shd w:val="clear" w:color="auto" w:fill="auto"/>
            <w:noWrap/>
          </w:tcPr>
          <w:p w14:paraId="6DED4E9A" w14:textId="70D9328C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98</w:t>
            </w:r>
          </w:p>
        </w:tc>
        <w:tc>
          <w:tcPr>
            <w:tcW w:w="709" w:type="dxa"/>
            <w:shd w:val="clear" w:color="auto" w:fill="auto"/>
            <w:noWrap/>
          </w:tcPr>
          <w:p w14:paraId="43ED6B7F" w14:textId="57752450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0641C33A" w14:textId="43FEE9DA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23EB449D" w14:textId="255E3367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>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13B40BE3" w14:textId="29E6BCC7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D38B690" w14:textId="1F8CE397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BB7B53" w:rsidRPr="005F5370" w14:paraId="43AE1A43" w14:textId="77777777" w:rsidTr="00E50937">
        <w:trPr>
          <w:trHeight w:val="262"/>
        </w:trPr>
        <w:tc>
          <w:tcPr>
            <w:tcW w:w="1696" w:type="dxa"/>
            <w:vMerge/>
          </w:tcPr>
          <w:p w14:paraId="337F4C7A" w14:textId="77777777" w:rsidR="00BB7B53" w:rsidRPr="00541775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5A5C368" w14:textId="09815A37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3-Hydroxytetradecanedioic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aci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3463384" w14:textId="426EA3FB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</w:tcPr>
          <w:p w14:paraId="2733146A" w14:textId="2995B046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6DA2E898" w14:textId="6E9829F8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1DC1F101" w14:textId="5E8F064E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3447687D" w14:textId="2FF1B7E0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  <w:tc>
          <w:tcPr>
            <w:tcW w:w="851" w:type="dxa"/>
            <w:shd w:val="clear" w:color="auto" w:fill="auto"/>
            <w:noWrap/>
          </w:tcPr>
          <w:p w14:paraId="328054EF" w14:textId="6727E889" w:rsidR="00BB7B53" w:rsidRPr="00056372" w:rsidRDefault="00BB7B53" w:rsidP="00BB7B5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0472048" w14:textId="0110B9A6" w:rsidR="00BB7B53" w:rsidRPr="005F5370" w:rsidRDefault="00BB7B53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Prado, 2017</w:t>
            </w:r>
          </w:p>
        </w:tc>
      </w:tr>
      <w:tr w:rsidR="00BB7B53" w:rsidRPr="005F5370" w14:paraId="2D03FA94" w14:textId="77777777" w:rsidTr="00E50937">
        <w:trPr>
          <w:trHeight w:val="262"/>
        </w:trPr>
        <w:tc>
          <w:tcPr>
            <w:tcW w:w="1696" w:type="dxa"/>
            <w:vMerge/>
          </w:tcPr>
          <w:p w14:paraId="09324759" w14:textId="77777777" w:rsidR="00BB7B53" w:rsidRPr="00541775" w:rsidRDefault="00BB7B53" w:rsidP="00BB7B53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68E7DC60" w14:textId="79AEBBAA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-Hydroxydecanoate</w:t>
            </w:r>
          </w:p>
        </w:tc>
        <w:tc>
          <w:tcPr>
            <w:tcW w:w="851" w:type="dxa"/>
            <w:shd w:val="clear" w:color="auto" w:fill="auto"/>
            <w:noWrap/>
          </w:tcPr>
          <w:p w14:paraId="21FE2DD0" w14:textId="3F6268F6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60</w:t>
            </w:r>
          </w:p>
        </w:tc>
        <w:tc>
          <w:tcPr>
            <w:tcW w:w="850" w:type="dxa"/>
            <w:shd w:val="clear" w:color="auto" w:fill="auto"/>
            <w:noWrap/>
          </w:tcPr>
          <w:p w14:paraId="2F303D5C" w14:textId="3D6182A7" w:rsidR="00BB7B53" w:rsidRPr="005F5370" w:rsidRDefault="00BB7B53" w:rsidP="00BB7B53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87</w:t>
            </w:r>
          </w:p>
        </w:tc>
        <w:tc>
          <w:tcPr>
            <w:tcW w:w="709" w:type="dxa"/>
            <w:shd w:val="clear" w:color="auto" w:fill="auto"/>
            <w:noWrap/>
          </w:tcPr>
          <w:p w14:paraId="68AEC01F" w14:textId="60DE1FFA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130D4CF7" w14:textId="447D9575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004E6232" w14:textId="20DB88F7" w:rsidR="00BB7B53" w:rsidRPr="00056372" w:rsidRDefault="00BB7B53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>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5A19D00F" w14:textId="21222EF1" w:rsidR="00BB7B53" w:rsidRPr="00056372" w:rsidRDefault="00BB7B53" w:rsidP="00BB7B53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2B4FBC9F" w14:textId="376FAAC5" w:rsidR="00BB7B53" w:rsidRPr="005F5370" w:rsidRDefault="00BB7B53" w:rsidP="00BB7B5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BB7B53" w:rsidRPr="005F5370" w14:paraId="1F68C912" w14:textId="77777777" w:rsidTr="00E50937">
        <w:trPr>
          <w:trHeight w:val="262"/>
        </w:trPr>
        <w:tc>
          <w:tcPr>
            <w:tcW w:w="1696" w:type="dxa"/>
            <w:vMerge/>
          </w:tcPr>
          <w:p w14:paraId="32E65DE2" w14:textId="77777777" w:rsidR="00BB7B53" w:rsidRPr="00541775" w:rsidRDefault="00BB7B53" w:rsidP="00973734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AAC7E51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</w:rPr>
              <w:t>CH2 fatty acids (ẟ 1.29; ẟ 1.57)</w:t>
            </w:r>
          </w:p>
        </w:tc>
        <w:tc>
          <w:tcPr>
            <w:tcW w:w="851" w:type="dxa"/>
            <w:shd w:val="clear" w:color="auto" w:fill="auto"/>
            <w:noWrap/>
          </w:tcPr>
          <w:p w14:paraId="5676D3BF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27A63CED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2F7C1136" w14:textId="77777777" w:rsidR="00BB7B53" w:rsidRPr="005F5370" w:rsidRDefault="00BB7B53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5AD1889" w14:textId="77777777" w:rsidR="00BB7B53" w:rsidRPr="005F5370" w:rsidRDefault="00BB7B53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3260" w:type="dxa"/>
          </w:tcPr>
          <w:p w14:paraId="1C932A65" w14:textId="77777777" w:rsidR="00BB7B53" w:rsidRPr="00056372" w:rsidRDefault="00BB7B53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54CE2A60" w14:textId="77777777" w:rsidR="00BB7B53" w:rsidRPr="00056372" w:rsidRDefault="00BB7B53" w:rsidP="004525E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056372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43C7BDF" w14:textId="77777777" w:rsidR="00BB7B53" w:rsidRPr="00056372" w:rsidRDefault="00BB7B53" w:rsidP="004525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56372">
              <w:rPr>
                <w:rFonts w:ascii="Arial" w:hAnsi="Arial" w:cs="Arial"/>
                <w:bCs/>
                <w:sz w:val="18"/>
                <w:szCs w:val="18"/>
              </w:rPr>
              <w:t>Messier, 2017 (2)</w:t>
            </w:r>
          </w:p>
        </w:tc>
      </w:tr>
      <w:tr w:rsidR="00BB7B53" w:rsidRPr="005F5370" w14:paraId="0E0FB6BF" w14:textId="77777777" w:rsidTr="00E50937">
        <w:trPr>
          <w:trHeight w:val="262"/>
        </w:trPr>
        <w:tc>
          <w:tcPr>
            <w:tcW w:w="1696" w:type="dxa"/>
            <w:vMerge/>
          </w:tcPr>
          <w:p w14:paraId="11F66DB7" w14:textId="77777777" w:rsidR="00BB7B53" w:rsidRPr="00541775" w:rsidRDefault="00BB7B53" w:rsidP="00973734">
            <w:pPr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5DBC578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Fatty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acids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ẟ 2.01)</w:t>
            </w:r>
          </w:p>
        </w:tc>
        <w:tc>
          <w:tcPr>
            <w:tcW w:w="851" w:type="dxa"/>
            <w:shd w:val="clear" w:color="auto" w:fill="auto"/>
            <w:noWrap/>
          </w:tcPr>
          <w:p w14:paraId="4B336B14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0E9FB9FB" w14:textId="77777777" w:rsidR="00BB7B53" w:rsidRPr="005F5370" w:rsidRDefault="00BB7B53" w:rsidP="004525E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20AE9240" w14:textId="77777777" w:rsidR="00BB7B53" w:rsidRPr="005F5370" w:rsidRDefault="00BB7B53" w:rsidP="004525E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642D6056" w14:textId="77777777" w:rsidR="00BB7B53" w:rsidRPr="005F2E1A" w:rsidRDefault="00BB7B53" w:rsidP="004525E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2E1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3BD5C132" w14:textId="77777777" w:rsidR="00BB7B53" w:rsidRPr="005F2E1A" w:rsidRDefault="00BB7B53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2E1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Hall, 2016</w:t>
            </w:r>
          </w:p>
        </w:tc>
        <w:tc>
          <w:tcPr>
            <w:tcW w:w="851" w:type="dxa"/>
            <w:shd w:val="clear" w:color="auto" w:fill="auto"/>
            <w:noWrap/>
          </w:tcPr>
          <w:p w14:paraId="126181F8" w14:textId="77777777" w:rsidR="00BB7B53" w:rsidRPr="005F2E1A" w:rsidRDefault="00BB7B53" w:rsidP="004525E1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F2E1A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5F2E1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41C3C2A9" w14:textId="77777777" w:rsidR="00BB7B53" w:rsidRPr="00056372" w:rsidRDefault="00BB7B53" w:rsidP="004525E1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056372">
              <w:rPr>
                <w:rFonts w:ascii="Arial" w:hAnsi="Arial" w:cs="Arial"/>
                <w:bCs/>
                <w:sz w:val="18"/>
                <w:szCs w:val="18"/>
              </w:rPr>
              <w:t>Messier, 2017 (2)</w:t>
            </w:r>
          </w:p>
        </w:tc>
      </w:tr>
      <w:tr w:rsidR="005F2E1A" w:rsidRPr="005F5370" w14:paraId="2698B057" w14:textId="77777777" w:rsidTr="00E50937">
        <w:trPr>
          <w:trHeight w:val="271"/>
        </w:trPr>
        <w:tc>
          <w:tcPr>
            <w:tcW w:w="1696" w:type="dxa"/>
          </w:tcPr>
          <w:p w14:paraId="2DBDD2B9" w14:textId="77777777" w:rsidR="005F2E1A" w:rsidRPr="00541775" w:rsidRDefault="00973734" w:rsidP="00973734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Short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chain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="00AF4B47"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atty</w:t>
            </w:r>
            <w:proofErr w:type="spellEnd"/>
            <w:r w:rsidR="00AF4B47"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="00AF4B47"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acids</w:t>
            </w:r>
            <w:proofErr w:type="spellEnd"/>
            <w:r w:rsidR="005F2E1A"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14:paraId="6649D759" w14:textId="77777777" w:rsidR="005F2E1A" w:rsidRPr="005F5370" w:rsidRDefault="005F2E1A" w:rsidP="004525E1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Butyrate (4:0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9D770DC" w14:textId="77777777" w:rsidR="005F2E1A" w:rsidRPr="005F5370" w:rsidRDefault="005F2E1A" w:rsidP="004525E1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11879C" w14:textId="77777777" w:rsidR="005F2E1A" w:rsidRPr="005F5370" w:rsidRDefault="005F2E1A" w:rsidP="004525E1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8C1D6C" w14:textId="77777777" w:rsidR="005F2E1A" w:rsidRPr="005F5370" w:rsidRDefault="005F2E1A" w:rsidP="004525E1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51A974" w14:textId="77777777" w:rsidR="005F2E1A" w:rsidRPr="0001214C" w:rsidRDefault="005F2E1A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19DE8C3A" w14:textId="77777777" w:rsidR="005F2E1A" w:rsidRPr="0001214C" w:rsidRDefault="0001214C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Prado, 20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B652AF" w14:textId="77777777" w:rsidR="005F2E1A" w:rsidRPr="0001214C" w:rsidRDefault="005F2E1A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328EAD3C" w14:textId="77777777" w:rsidR="005F2E1A" w:rsidRPr="0001214C" w:rsidRDefault="0001214C" w:rsidP="004525E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Chorell</w:t>
            </w:r>
            <w:proofErr w:type="spellEnd"/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, 2011</w:t>
            </w:r>
          </w:p>
        </w:tc>
      </w:tr>
      <w:tr w:rsidR="00E50937" w:rsidRPr="005F5370" w14:paraId="666CF6B5" w14:textId="77777777" w:rsidTr="00E50937">
        <w:trPr>
          <w:trHeight w:val="271"/>
        </w:trPr>
        <w:tc>
          <w:tcPr>
            <w:tcW w:w="1696" w:type="dxa"/>
            <w:vMerge w:val="restart"/>
          </w:tcPr>
          <w:p w14:paraId="3923F4FB" w14:textId="77777777" w:rsidR="00E50937" w:rsidRPr="00541775" w:rsidRDefault="00E50937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Medium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chain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fatty</w:t>
            </w:r>
            <w:proofErr w:type="spellEnd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1775"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  <w:t>acids</w:t>
            </w:r>
            <w:proofErr w:type="spellEnd"/>
          </w:p>
          <w:p w14:paraId="78CB22A6" w14:textId="77777777" w:rsidR="00E50937" w:rsidRPr="00541775" w:rsidRDefault="00E50937" w:rsidP="00BB7B53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3FD2C93" w14:textId="166A5E9E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lastRenderedPageBreak/>
              <w:t>Hex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6:0)</w:t>
            </w:r>
          </w:p>
        </w:tc>
        <w:tc>
          <w:tcPr>
            <w:tcW w:w="851" w:type="dxa"/>
            <w:shd w:val="clear" w:color="auto" w:fill="auto"/>
            <w:noWrap/>
          </w:tcPr>
          <w:p w14:paraId="42A3B707" w14:textId="12AE790D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41</w:t>
            </w:r>
          </w:p>
        </w:tc>
        <w:tc>
          <w:tcPr>
            <w:tcW w:w="850" w:type="dxa"/>
            <w:shd w:val="clear" w:color="auto" w:fill="auto"/>
            <w:noWrap/>
          </w:tcPr>
          <w:p w14:paraId="1DB16727" w14:textId="4A66ABE8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39CF1451" w14:textId="5FDDC85C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584B3666" w14:textId="5A5C4C89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5872D220" w14:textId="21F0F8D1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  <w:tc>
          <w:tcPr>
            <w:tcW w:w="851" w:type="dxa"/>
            <w:shd w:val="clear" w:color="auto" w:fill="auto"/>
            <w:noWrap/>
          </w:tcPr>
          <w:p w14:paraId="47F4051E" w14:textId="3486239F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7753486" w14:textId="77777777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E50937" w:rsidRPr="005F5370" w14:paraId="6098D3EF" w14:textId="77777777" w:rsidTr="00E50937">
        <w:trPr>
          <w:trHeight w:val="271"/>
        </w:trPr>
        <w:tc>
          <w:tcPr>
            <w:tcW w:w="1696" w:type="dxa"/>
            <w:vMerge/>
          </w:tcPr>
          <w:p w14:paraId="4F26083A" w14:textId="77777777" w:rsidR="00E50937" w:rsidRPr="00541775" w:rsidRDefault="00E50937" w:rsidP="00BB7B53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1166B59" w14:textId="7FB3A22C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Octano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(8:0)</w:t>
            </w:r>
          </w:p>
        </w:tc>
        <w:tc>
          <w:tcPr>
            <w:tcW w:w="851" w:type="dxa"/>
            <w:shd w:val="clear" w:color="auto" w:fill="auto"/>
            <w:noWrap/>
          </w:tcPr>
          <w:p w14:paraId="5420D361" w14:textId="48BFA0A8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77</w:t>
            </w:r>
          </w:p>
        </w:tc>
        <w:tc>
          <w:tcPr>
            <w:tcW w:w="850" w:type="dxa"/>
            <w:shd w:val="clear" w:color="auto" w:fill="auto"/>
            <w:noWrap/>
          </w:tcPr>
          <w:p w14:paraId="0A5A03DD" w14:textId="7A832DAF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3A52E923" w14:textId="157C9EEB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19C6B1DE" w14:textId="68E95916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76A2566E" w14:textId="5B0B9847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</w:t>
            </w:r>
          </w:p>
        </w:tc>
        <w:tc>
          <w:tcPr>
            <w:tcW w:w="851" w:type="dxa"/>
            <w:shd w:val="clear" w:color="auto" w:fill="auto"/>
            <w:noWrap/>
          </w:tcPr>
          <w:p w14:paraId="4CDAB06C" w14:textId="66DDBC39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7CAEFFD0" w14:textId="638ACE24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Prado, 2017</w:t>
            </w:r>
          </w:p>
        </w:tc>
      </w:tr>
      <w:tr w:rsidR="00E50937" w:rsidRPr="005F5370" w14:paraId="44C01E06" w14:textId="77777777" w:rsidTr="00E50937">
        <w:trPr>
          <w:trHeight w:val="271"/>
        </w:trPr>
        <w:tc>
          <w:tcPr>
            <w:tcW w:w="1696" w:type="dxa"/>
            <w:vMerge/>
          </w:tcPr>
          <w:p w14:paraId="244EF19F" w14:textId="77777777" w:rsidR="00E50937" w:rsidRPr="00541775" w:rsidRDefault="00E50937" w:rsidP="00BB7B53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398246D" w14:textId="0243DF58" w:rsidR="00E50937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Do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2:0)</w:t>
            </w:r>
          </w:p>
        </w:tc>
        <w:tc>
          <w:tcPr>
            <w:tcW w:w="851" w:type="dxa"/>
            <w:shd w:val="clear" w:color="auto" w:fill="auto"/>
            <w:noWrap/>
          </w:tcPr>
          <w:p w14:paraId="7EBA1DE5" w14:textId="00DBF3A3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26</w:t>
            </w:r>
          </w:p>
        </w:tc>
        <w:tc>
          <w:tcPr>
            <w:tcW w:w="850" w:type="dxa"/>
            <w:shd w:val="clear" w:color="auto" w:fill="auto"/>
            <w:noWrap/>
          </w:tcPr>
          <w:p w14:paraId="4519D227" w14:textId="111E5E54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31</w:t>
            </w:r>
          </w:p>
        </w:tc>
        <w:tc>
          <w:tcPr>
            <w:tcW w:w="709" w:type="dxa"/>
            <w:shd w:val="clear" w:color="auto" w:fill="auto"/>
            <w:noWrap/>
          </w:tcPr>
          <w:p w14:paraId="0A9FF4AB" w14:textId="55158A22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</w:tcPr>
          <w:p w14:paraId="3579F713" w14:textId="36612E53" w:rsidR="00E50937" w:rsidRPr="005F5370" w:rsidRDefault="00E50937" w:rsidP="00BB7B53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8 ↑    </w:t>
            </w:r>
          </w:p>
        </w:tc>
        <w:tc>
          <w:tcPr>
            <w:tcW w:w="3260" w:type="dxa"/>
          </w:tcPr>
          <w:p w14:paraId="23085B29" w14:textId="493AE864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2); Peake, 2014 (5)</w:t>
            </w:r>
          </w:p>
        </w:tc>
        <w:tc>
          <w:tcPr>
            <w:tcW w:w="851" w:type="dxa"/>
            <w:shd w:val="clear" w:color="auto" w:fill="auto"/>
            <w:noWrap/>
          </w:tcPr>
          <w:p w14:paraId="129E03C5" w14:textId="73F20DAE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5303682B" w14:textId="2803C5BF" w:rsidR="00E50937" w:rsidRPr="0001214C" w:rsidRDefault="00E50937" w:rsidP="00BB7B5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Danaher</w:t>
            </w:r>
            <w:proofErr w:type="spellEnd"/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, 2015 (2)</w:t>
            </w:r>
          </w:p>
        </w:tc>
      </w:tr>
      <w:tr w:rsidR="005F4392" w:rsidRPr="005F5370" w14:paraId="7DE655AC" w14:textId="77777777" w:rsidTr="00E50937">
        <w:trPr>
          <w:trHeight w:val="271"/>
        </w:trPr>
        <w:tc>
          <w:tcPr>
            <w:tcW w:w="1696" w:type="dxa"/>
            <w:vMerge w:val="restart"/>
          </w:tcPr>
          <w:p w14:paraId="58DA4415" w14:textId="77777777" w:rsidR="005F4392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41775">
              <w:rPr>
                <w:rFonts w:ascii="Arial" w:hAnsi="Arial" w:cs="Arial"/>
                <w:b/>
                <w:bCs/>
                <w:sz w:val="18"/>
                <w:szCs w:val="18"/>
              </w:rPr>
              <w:t>L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hain, </w:t>
            </w:r>
          </w:p>
          <w:p w14:paraId="3C881B85" w14:textId="7B933161" w:rsidR="005F4392" w:rsidRPr="005F4392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ery long chain and polyunsaturated fatty acids</w:t>
            </w:r>
          </w:p>
        </w:tc>
        <w:tc>
          <w:tcPr>
            <w:tcW w:w="2835" w:type="dxa"/>
            <w:shd w:val="clear" w:color="auto" w:fill="auto"/>
            <w:noWrap/>
          </w:tcPr>
          <w:p w14:paraId="4C9488B2" w14:textId="599B67F3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Tetra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4:0)</w:t>
            </w:r>
          </w:p>
        </w:tc>
        <w:tc>
          <w:tcPr>
            <w:tcW w:w="851" w:type="dxa"/>
            <w:shd w:val="clear" w:color="auto" w:fill="auto"/>
            <w:noWrap/>
          </w:tcPr>
          <w:p w14:paraId="794CE429" w14:textId="621F2172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22</w:t>
            </w:r>
          </w:p>
        </w:tc>
        <w:tc>
          <w:tcPr>
            <w:tcW w:w="850" w:type="dxa"/>
            <w:shd w:val="clear" w:color="auto" w:fill="auto"/>
            <w:noWrap/>
          </w:tcPr>
          <w:p w14:paraId="15D9EE63" w14:textId="5F52F8C4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32</w:t>
            </w:r>
          </w:p>
        </w:tc>
        <w:tc>
          <w:tcPr>
            <w:tcW w:w="709" w:type="dxa"/>
            <w:shd w:val="clear" w:color="auto" w:fill="auto"/>
            <w:noWrap/>
          </w:tcPr>
          <w:p w14:paraId="649AF83F" w14:textId="0D1E55B1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2</w:t>
            </w:r>
          </w:p>
        </w:tc>
        <w:tc>
          <w:tcPr>
            <w:tcW w:w="709" w:type="dxa"/>
            <w:shd w:val="clear" w:color="auto" w:fill="auto"/>
            <w:noWrap/>
          </w:tcPr>
          <w:p w14:paraId="28327024" w14:textId="5FCA1CA6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2 ↑</w:t>
            </w:r>
          </w:p>
        </w:tc>
        <w:tc>
          <w:tcPr>
            <w:tcW w:w="3260" w:type="dxa"/>
          </w:tcPr>
          <w:p w14:paraId="3204D418" w14:textId="67B9F2BB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3); Nieman, 2013 (2); Peake, 2014 (6)</w:t>
            </w:r>
          </w:p>
        </w:tc>
        <w:tc>
          <w:tcPr>
            <w:tcW w:w="851" w:type="dxa"/>
            <w:shd w:val="clear" w:color="auto" w:fill="auto"/>
            <w:noWrap/>
          </w:tcPr>
          <w:p w14:paraId="7E496D57" w14:textId="63A1D562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61F48D87" w14:textId="77777777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35656518" w14:textId="77777777" w:rsidTr="00E50937">
        <w:trPr>
          <w:trHeight w:val="271"/>
        </w:trPr>
        <w:tc>
          <w:tcPr>
            <w:tcW w:w="1696" w:type="dxa"/>
            <w:vMerge/>
          </w:tcPr>
          <w:p w14:paraId="4A34B4F6" w14:textId="58D4F83B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630F2133" w14:textId="2179B8EB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Penta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5:0)</w:t>
            </w:r>
          </w:p>
        </w:tc>
        <w:tc>
          <w:tcPr>
            <w:tcW w:w="851" w:type="dxa"/>
            <w:shd w:val="clear" w:color="auto" w:fill="auto"/>
            <w:noWrap/>
          </w:tcPr>
          <w:p w14:paraId="56798794" w14:textId="55B7DC3F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62</w:t>
            </w:r>
          </w:p>
        </w:tc>
        <w:tc>
          <w:tcPr>
            <w:tcW w:w="850" w:type="dxa"/>
            <w:shd w:val="clear" w:color="auto" w:fill="auto"/>
            <w:noWrap/>
          </w:tcPr>
          <w:p w14:paraId="0F5321BE" w14:textId="098944A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81</w:t>
            </w:r>
          </w:p>
        </w:tc>
        <w:tc>
          <w:tcPr>
            <w:tcW w:w="709" w:type="dxa"/>
            <w:shd w:val="clear" w:color="auto" w:fill="auto"/>
            <w:noWrap/>
          </w:tcPr>
          <w:p w14:paraId="03423BDC" w14:textId="721BF72F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1EFF257D" w14:textId="35E6C694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3D4DF997" w14:textId="715CE305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Howe, 2018</w:t>
            </w:r>
          </w:p>
        </w:tc>
        <w:tc>
          <w:tcPr>
            <w:tcW w:w="851" w:type="dxa"/>
            <w:shd w:val="clear" w:color="auto" w:fill="auto"/>
            <w:noWrap/>
          </w:tcPr>
          <w:p w14:paraId="736CE3C7" w14:textId="137E2D0E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336B45E6" w14:textId="6A933DD6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5F4392" w:rsidRPr="005F5370" w14:paraId="1492214D" w14:textId="77777777" w:rsidTr="00E50937">
        <w:trPr>
          <w:trHeight w:val="271"/>
        </w:trPr>
        <w:tc>
          <w:tcPr>
            <w:tcW w:w="1696" w:type="dxa"/>
            <w:vMerge/>
          </w:tcPr>
          <w:p w14:paraId="2B774476" w14:textId="3D602A43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198A3DD5" w14:textId="27C29F1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Hexa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6:0)</w:t>
            </w:r>
          </w:p>
        </w:tc>
        <w:tc>
          <w:tcPr>
            <w:tcW w:w="851" w:type="dxa"/>
            <w:shd w:val="clear" w:color="auto" w:fill="auto"/>
            <w:noWrap/>
          </w:tcPr>
          <w:p w14:paraId="6772DB7C" w14:textId="1F1DDAF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20</w:t>
            </w:r>
          </w:p>
        </w:tc>
        <w:tc>
          <w:tcPr>
            <w:tcW w:w="850" w:type="dxa"/>
            <w:shd w:val="clear" w:color="auto" w:fill="auto"/>
            <w:noWrap/>
          </w:tcPr>
          <w:p w14:paraId="3C5B0C59" w14:textId="576627E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BF5862E" w14:textId="05165BAF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65295000" w14:textId="45C7FEF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7CEF002A" w14:textId="248D6B5A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ado, 2017</w:t>
            </w:r>
          </w:p>
        </w:tc>
        <w:tc>
          <w:tcPr>
            <w:tcW w:w="851" w:type="dxa"/>
            <w:shd w:val="clear" w:color="auto" w:fill="auto"/>
            <w:noWrap/>
          </w:tcPr>
          <w:p w14:paraId="77E6483C" w14:textId="605C2DD1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586E2519" w14:textId="4B5687C3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Danaher</w:t>
            </w:r>
            <w:proofErr w:type="spellEnd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, 2015 (2)</w:t>
            </w:r>
          </w:p>
        </w:tc>
      </w:tr>
      <w:tr w:rsidR="005F4392" w:rsidRPr="005F5370" w14:paraId="473EFEA3" w14:textId="77777777" w:rsidTr="00E50937">
        <w:trPr>
          <w:trHeight w:val="271"/>
        </w:trPr>
        <w:tc>
          <w:tcPr>
            <w:tcW w:w="1696" w:type="dxa"/>
            <w:vMerge/>
          </w:tcPr>
          <w:p w14:paraId="4AA8DA8D" w14:textId="1C5A33EB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AD52173" w14:textId="6BA9B560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Hepta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7:0)</w:t>
            </w:r>
          </w:p>
        </w:tc>
        <w:tc>
          <w:tcPr>
            <w:tcW w:w="851" w:type="dxa"/>
            <w:shd w:val="clear" w:color="auto" w:fill="auto"/>
            <w:noWrap/>
          </w:tcPr>
          <w:p w14:paraId="6D710487" w14:textId="37A4CD9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.13</w:t>
            </w:r>
          </w:p>
        </w:tc>
        <w:tc>
          <w:tcPr>
            <w:tcW w:w="850" w:type="dxa"/>
            <w:shd w:val="clear" w:color="auto" w:fill="auto"/>
            <w:noWrap/>
          </w:tcPr>
          <w:p w14:paraId="23C7A163" w14:textId="486FFF3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35</w:t>
            </w:r>
          </w:p>
        </w:tc>
        <w:tc>
          <w:tcPr>
            <w:tcW w:w="709" w:type="dxa"/>
            <w:shd w:val="clear" w:color="auto" w:fill="auto"/>
            <w:noWrap/>
          </w:tcPr>
          <w:p w14:paraId="3C870DA2" w14:textId="0B9F716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2422E24F" w14:textId="7ECF00C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6950BE19" w14:textId="665E4D4D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3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5999B746" w14:textId="4AC86FFE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918CB5F" w14:textId="77777777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F4392" w:rsidRPr="005F5370" w14:paraId="67C0DF1C" w14:textId="77777777" w:rsidTr="00E50937">
        <w:trPr>
          <w:trHeight w:val="271"/>
        </w:trPr>
        <w:tc>
          <w:tcPr>
            <w:tcW w:w="1696" w:type="dxa"/>
            <w:vMerge/>
          </w:tcPr>
          <w:p w14:paraId="5BA00B9E" w14:textId="4237DF6C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5EA8FD5" w14:textId="6D510FB2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Octadec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8:0)</w:t>
            </w:r>
          </w:p>
        </w:tc>
        <w:tc>
          <w:tcPr>
            <w:tcW w:w="851" w:type="dxa"/>
            <w:shd w:val="clear" w:color="auto" w:fill="auto"/>
            <w:noWrap/>
          </w:tcPr>
          <w:p w14:paraId="329C9348" w14:textId="1E118D2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80</w:t>
            </w:r>
          </w:p>
        </w:tc>
        <w:tc>
          <w:tcPr>
            <w:tcW w:w="850" w:type="dxa"/>
            <w:shd w:val="clear" w:color="auto" w:fill="auto"/>
            <w:noWrap/>
          </w:tcPr>
          <w:p w14:paraId="3BCAEDC6" w14:textId="22603B3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3109CBE" w14:textId="60CCECC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5F5A20BA" w14:textId="30A527F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3260" w:type="dxa"/>
          </w:tcPr>
          <w:p w14:paraId="1FA67B94" w14:textId="4AFA66F3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</w:t>
            </w:r>
          </w:p>
        </w:tc>
        <w:tc>
          <w:tcPr>
            <w:tcW w:w="851" w:type="dxa"/>
            <w:shd w:val="clear" w:color="auto" w:fill="auto"/>
            <w:noWrap/>
          </w:tcPr>
          <w:p w14:paraId="50DFA7D8" w14:textId="034C51AC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2F36E375" w14:textId="21E5DB59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Danaher</w:t>
            </w:r>
            <w:proofErr w:type="spellEnd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, 2015 (2)</w:t>
            </w:r>
          </w:p>
        </w:tc>
      </w:tr>
      <w:tr w:rsidR="005F4392" w:rsidRPr="005F5370" w14:paraId="544C2234" w14:textId="77777777" w:rsidTr="00E50937">
        <w:trPr>
          <w:trHeight w:val="271"/>
        </w:trPr>
        <w:tc>
          <w:tcPr>
            <w:tcW w:w="1696" w:type="dxa"/>
            <w:vMerge/>
          </w:tcPr>
          <w:p w14:paraId="78CF8B3C" w14:textId="4B37D1AD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D1D7428" w14:textId="11046F36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Docosa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22:0)</w:t>
            </w:r>
          </w:p>
        </w:tc>
        <w:tc>
          <w:tcPr>
            <w:tcW w:w="851" w:type="dxa"/>
            <w:shd w:val="clear" w:color="auto" w:fill="auto"/>
            <w:noWrap/>
          </w:tcPr>
          <w:p w14:paraId="7DFE0A01" w14:textId="2176723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51</w:t>
            </w:r>
          </w:p>
        </w:tc>
        <w:tc>
          <w:tcPr>
            <w:tcW w:w="850" w:type="dxa"/>
            <w:shd w:val="clear" w:color="auto" w:fill="auto"/>
            <w:noWrap/>
          </w:tcPr>
          <w:p w14:paraId="15D2C2A6" w14:textId="5808ECBE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51821E90" w14:textId="696F0E6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7DB665D" w14:textId="6488C6BB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06F2AE6B" w14:textId="6E3CE60C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;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ado, 2017</w:t>
            </w:r>
          </w:p>
        </w:tc>
        <w:tc>
          <w:tcPr>
            <w:tcW w:w="851" w:type="dxa"/>
            <w:shd w:val="clear" w:color="auto" w:fill="auto"/>
            <w:noWrap/>
          </w:tcPr>
          <w:p w14:paraId="2719EDEE" w14:textId="31524CB4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28C979A3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3DCE4473" w14:textId="77777777" w:rsidTr="00E50937">
        <w:trPr>
          <w:trHeight w:val="271"/>
        </w:trPr>
        <w:tc>
          <w:tcPr>
            <w:tcW w:w="1696" w:type="dxa"/>
            <w:vMerge/>
          </w:tcPr>
          <w:p w14:paraId="497754B0" w14:textId="2473EBAB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1F8BE01" w14:textId="35019339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Oleate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8:1)</w:t>
            </w:r>
          </w:p>
        </w:tc>
        <w:tc>
          <w:tcPr>
            <w:tcW w:w="851" w:type="dxa"/>
            <w:shd w:val="clear" w:color="auto" w:fill="auto"/>
            <w:noWrap/>
          </w:tcPr>
          <w:p w14:paraId="3E9DEC94" w14:textId="50A879B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58</w:t>
            </w:r>
          </w:p>
        </w:tc>
        <w:tc>
          <w:tcPr>
            <w:tcW w:w="850" w:type="dxa"/>
            <w:shd w:val="clear" w:color="auto" w:fill="auto"/>
            <w:noWrap/>
          </w:tcPr>
          <w:p w14:paraId="4B89B6CB" w14:textId="6A524E80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92</w:t>
            </w:r>
          </w:p>
        </w:tc>
        <w:tc>
          <w:tcPr>
            <w:tcW w:w="709" w:type="dxa"/>
            <w:shd w:val="clear" w:color="auto" w:fill="auto"/>
            <w:noWrap/>
          </w:tcPr>
          <w:p w14:paraId="7D367018" w14:textId="729A695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2C774D91" w14:textId="28C88E45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77E78F76" w14:textId="3106A830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; Howe, 2018; Nieman, 2013 (2); Peake, 2014 (2)</w:t>
            </w:r>
          </w:p>
        </w:tc>
        <w:tc>
          <w:tcPr>
            <w:tcW w:w="851" w:type="dxa"/>
            <w:shd w:val="clear" w:color="auto" w:fill="auto"/>
            <w:noWrap/>
          </w:tcPr>
          <w:p w14:paraId="09778F44" w14:textId="676EF8FA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4ABFDEAC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5F5BBA2F" w14:textId="77777777" w:rsidTr="00E50937">
        <w:trPr>
          <w:trHeight w:val="271"/>
        </w:trPr>
        <w:tc>
          <w:tcPr>
            <w:tcW w:w="1696" w:type="dxa"/>
            <w:vMerge/>
          </w:tcPr>
          <w:p w14:paraId="70D606E7" w14:textId="6B728895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DD3C72C" w14:textId="5A746A1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Eicose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20:1)</w:t>
            </w:r>
          </w:p>
        </w:tc>
        <w:tc>
          <w:tcPr>
            <w:tcW w:w="851" w:type="dxa"/>
            <w:shd w:val="clear" w:color="auto" w:fill="auto"/>
            <w:noWrap/>
          </w:tcPr>
          <w:p w14:paraId="208CDB8C" w14:textId="3F172F60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73</w:t>
            </w:r>
          </w:p>
        </w:tc>
        <w:tc>
          <w:tcPr>
            <w:tcW w:w="850" w:type="dxa"/>
            <w:shd w:val="clear" w:color="auto" w:fill="auto"/>
            <w:noWrap/>
          </w:tcPr>
          <w:p w14:paraId="56CF474D" w14:textId="77815E1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31</w:t>
            </w:r>
          </w:p>
        </w:tc>
        <w:tc>
          <w:tcPr>
            <w:tcW w:w="709" w:type="dxa"/>
            <w:shd w:val="clear" w:color="auto" w:fill="auto"/>
            <w:noWrap/>
          </w:tcPr>
          <w:p w14:paraId="68EF2CB6" w14:textId="3903D85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3A9336DB" w14:textId="638EA9B6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3CAC4940" w14:textId="7311A8D8" w:rsidR="005F4392" w:rsidRPr="005F5370" w:rsidRDefault="005F4392" w:rsidP="00E509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3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3882DFFC" w14:textId="07875EB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FD7A82F" w14:textId="6F49F3F0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Prado, 2017</w:t>
            </w:r>
          </w:p>
        </w:tc>
      </w:tr>
      <w:tr w:rsidR="005F4392" w:rsidRPr="005F5370" w14:paraId="0FA0E9C0" w14:textId="77777777" w:rsidTr="00E50937">
        <w:trPr>
          <w:trHeight w:val="271"/>
        </w:trPr>
        <w:tc>
          <w:tcPr>
            <w:tcW w:w="1696" w:type="dxa"/>
            <w:vMerge/>
          </w:tcPr>
          <w:p w14:paraId="3B6BD566" w14:textId="45DA101F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32E68E29" w14:textId="34A643E4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Linole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alpha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or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gamma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</w:tcPr>
          <w:p w14:paraId="51E88825" w14:textId="69874C8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85</w:t>
            </w:r>
          </w:p>
        </w:tc>
        <w:tc>
          <w:tcPr>
            <w:tcW w:w="850" w:type="dxa"/>
            <w:shd w:val="clear" w:color="auto" w:fill="auto"/>
            <w:noWrap/>
          </w:tcPr>
          <w:p w14:paraId="60BBD7B2" w14:textId="068FDAE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</w:tcPr>
          <w:p w14:paraId="214EA2DB" w14:textId="57CE373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60CA6135" w14:textId="1D2954F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4F000A31" w14:textId="55AE01C4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Peake, 2014 (2)</w:t>
            </w:r>
          </w:p>
        </w:tc>
        <w:tc>
          <w:tcPr>
            <w:tcW w:w="851" w:type="dxa"/>
            <w:shd w:val="clear" w:color="auto" w:fill="auto"/>
            <w:noWrap/>
          </w:tcPr>
          <w:p w14:paraId="4F93CEC5" w14:textId="0F869B37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47034A7" w14:textId="77777777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40D96BB4" w14:textId="77777777" w:rsidTr="00E50937">
        <w:trPr>
          <w:trHeight w:val="271"/>
        </w:trPr>
        <w:tc>
          <w:tcPr>
            <w:tcW w:w="1696" w:type="dxa"/>
            <w:vMerge/>
          </w:tcPr>
          <w:p w14:paraId="1AA759E6" w14:textId="046A7934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130832E" w14:textId="0267C34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Linole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8:2)</w:t>
            </w:r>
          </w:p>
        </w:tc>
        <w:tc>
          <w:tcPr>
            <w:tcW w:w="851" w:type="dxa"/>
            <w:shd w:val="clear" w:color="auto" w:fill="auto"/>
            <w:noWrap/>
          </w:tcPr>
          <w:p w14:paraId="5D253F25" w14:textId="40A1F190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.26</w:t>
            </w:r>
          </w:p>
        </w:tc>
        <w:tc>
          <w:tcPr>
            <w:tcW w:w="850" w:type="dxa"/>
            <w:shd w:val="clear" w:color="auto" w:fill="auto"/>
            <w:noWrap/>
          </w:tcPr>
          <w:p w14:paraId="78F45A8F" w14:textId="1FBD0844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99</w:t>
            </w:r>
          </w:p>
        </w:tc>
        <w:tc>
          <w:tcPr>
            <w:tcW w:w="709" w:type="dxa"/>
            <w:shd w:val="clear" w:color="auto" w:fill="auto"/>
            <w:noWrap/>
          </w:tcPr>
          <w:p w14:paraId="51432446" w14:textId="31F2E23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17D362E1" w14:textId="4DDCEC5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3260" w:type="dxa"/>
          </w:tcPr>
          <w:p w14:paraId="2385163A" w14:textId="2F646ED9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Howe, 2018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43B2634C" w14:textId="3AFD441D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2D98253D" w14:textId="212AD8BD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Chorell</w:t>
            </w:r>
            <w:proofErr w:type="spellEnd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, 2011</w:t>
            </w:r>
          </w:p>
        </w:tc>
      </w:tr>
      <w:tr w:rsidR="005F4392" w:rsidRPr="005F5370" w14:paraId="305B3F70" w14:textId="77777777" w:rsidTr="00E50937">
        <w:trPr>
          <w:trHeight w:val="271"/>
        </w:trPr>
        <w:tc>
          <w:tcPr>
            <w:tcW w:w="1696" w:type="dxa"/>
            <w:vMerge/>
          </w:tcPr>
          <w:p w14:paraId="627FC1AB" w14:textId="1403EBC9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5A35A139" w14:textId="06C240D2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Linolenat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 xml:space="preserve"> (18:3n3)</w:t>
            </w:r>
          </w:p>
        </w:tc>
        <w:tc>
          <w:tcPr>
            <w:tcW w:w="851" w:type="dxa"/>
            <w:shd w:val="clear" w:color="auto" w:fill="auto"/>
            <w:noWrap/>
          </w:tcPr>
          <w:p w14:paraId="5676FB52" w14:textId="24BECC16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6</w:t>
            </w:r>
          </w:p>
        </w:tc>
        <w:tc>
          <w:tcPr>
            <w:tcW w:w="850" w:type="dxa"/>
            <w:shd w:val="clear" w:color="auto" w:fill="auto"/>
            <w:noWrap/>
          </w:tcPr>
          <w:p w14:paraId="2D945D0B" w14:textId="46A81E8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</w:tcPr>
          <w:p w14:paraId="2FC24A2F" w14:textId="3AA88DF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4BA4C916" w14:textId="6F5B23E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0BC32CEF" w14:textId="167D59B2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Howe, 2018; Nieman, 2015 (2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599F7B6E" w14:textId="61E6B00B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564F040D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357B5537" w14:textId="77777777" w:rsidTr="00E50937">
        <w:trPr>
          <w:trHeight w:val="271"/>
        </w:trPr>
        <w:tc>
          <w:tcPr>
            <w:tcW w:w="1696" w:type="dxa"/>
            <w:vMerge/>
          </w:tcPr>
          <w:p w14:paraId="6A7BCA84" w14:textId="2888E60A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A150D62" w14:textId="61CB1E94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Stearidon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8:4n3)</w:t>
            </w:r>
          </w:p>
        </w:tc>
        <w:tc>
          <w:tcPr>
            <w:tcW w:w="851" w:type="dxa"/>
            <w:shd w:val="clear" w:color="auto" w:fill="auto"/>
            <w:noWrap/>
          </w:tcPr>
          <w:p w14:paraId="04AF43DE" w14:textId="48610AE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58</w:t>
            </w:r>
          </w:p>
        </w:tc>
        <w:tc>
          <w:tcPr>
            <w:tcW w:w="850" w:type="dxa"/>
            <w:shd w:val="clear" w:color="auto" w:fill="auto"/>
            <w:noWrap/>
          </w:tcPr>
          <w:p w14:paraId="52CB5844" w14:textId="4DEC126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</w:tcPr>
          <w:p w14:paraId="5E060084" w14:textId="748B45D2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274EC3A9" w14:textId="1E0276E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13B4FFF7" w14:textId="5F989897" w:rsidR="005F4392" w:rsidRPr="005F5370" w:rsidRDefault="005F4392" w:rsidP="00E509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; Nieman, 2015 (2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21CC6AD8" w14:textId="7C22D1C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3A2B9837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2BB12376" w14:textId="77777777" w:rsidTr="00E50937">
        <w:trPr>
          <w:trHeight w:val="271"/>
        </w:trPr>
        <w:tc>
          <w:tcPr>
            <w:tcW w:w="1696" w:type="dxa"/>
            <w:vMerge/>
          </w:tcPr>
          <w:p w14:paraId="400969EE" w14:textId="75B9A666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431A208" w14:textId="0AD6D87C" w:rsidR="005F4392" w:rsidRPr="00E50937" w:rsidRDefault="005F4392" w:rsidP="00E5093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</w:rPr>
              <w:t>Dihomo-linolen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</w:rPr>
              <w:t xml:space="preserve"> (20:3n3 or n6)</w:t>
            </w:r>
          </w:p>
        </w:tc>
        <w:tc>
          <w:tcPr>
            <w:tcW w:w="851" w:type="dxa"/>
            <w:shd w:val="clear" w:color="auto" w:fill="auto"/>
            <w:noWrap/>
          </w:tcPr>
          <w:p w14:paraId="3F21ED31" w14:textId="6F3BBC5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06</w:t>
            </w:r>
          </w:p>
        </w:tc>
        <w:tc>
          <w:tcPr>
            <w:tcW w:w="850" w:type="dxa"/>
            <w:shd w:val="clear" w:color="auto" w:fill="auto"/>
            <w:noWrap/>
          </w:tcPr>
          <w:p w14:paraId="139533F1" w14:textId="61B4AD9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71</w:t>
            </w:r>
          </w:p>
        </w:tc>
        <w:tc>
          <w:tcPr>
            <w:tcW w:w="709" w:type="dxa"/>
            <w:shd w:val="clear" w:color="auto" w:fill="auto"/>
            <w:noWrap/>
          </w:tcPr>
          <w:p w14:paraId="5DF64E6F" w14:textId="6B747A5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4D2BE6C5" w14:textId="6E86E29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2840E35E" w14:textId="47B01D5D" w:rsidR="005F4392" w:rsidRPr="005F5370" w:rsidRDefault="005F4392" w:rsidP="00E509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5C5F51C8" w14:textId="4A63568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4FD14E2E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462CBD65" w14:textId="77777777" w:rsidTr="00E50937">
        <w:trPr>
          <w:trHeight w:val="271"/>
        </w:trPr>
        <w:tc>
          <w:tcPr>
            <w:tcW w:w="1696" w:type="dxa"/>
            <w:vMerge/>
          </w:tcPr>
          <w:p w14:paraId="1A34B908" w14:textId="1BC54911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73AB360E" w14:textId="5C09116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Eicosapentae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EPA; 20:5n3)</w:t>
            </w:r>
          </w:p>
        </w:tc>
        <w:tc>
          <w:tcPr>
            <w:tcW w:w="851" w:type="dxa"/>
            <w:shd w:val="clear" w:color="auto" w:fill="auto"/>
            <w:noWrap/>
          </w:tcPr>
          <w:p w14:paraId="0A45A23D" w14:textId="62ED747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</w:tcPr>
          <w:p w14:paraId="2C6DA80C" w14:textId="4A9996C0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</w:tcPr>
          <w:p w14:paraId="05D49C72" w14:textId="0139335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48826AD9" w14:textId="0A72960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4E49F1D4" w14:textId="68F237B9" w:rsidR="005F4392" w:rsidRPr="005F5370" w:rsidRDefault="005F4392" w:rsidP="00E509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05CF3A8B" w14:textId="2F50ADD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7A05A8E1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43652A9A" w14:textId="77777777" w:rsidTr="00E50937">
        <w:trPr>
          <w:trHeight w:val="271"/>
        </w:trPr>
        <w:tc>
          <w:tcPr>
            <w:tcW w:w="1696" w:type="dxa"/>
            <w:vMerge/>
          </w:tcPr>
          <w:p w14:paraId="58A689D5" w14:textId="41C0E726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0802996F" w14:textId="7A3831E6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ocosapentae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n3 DPA; 22:5n3)</w:t>
            </w:r>
          </w:p>
        </w:tc>
        <w:tc>
          <w:tcPr>
            <w:tcW w:w="851" w:type="dxa"/>
            <w:shd w:val="clear" w:color="auto" w:fill="auto"/>
            <w:noWrap/>
          </w:tcPr>
          <w:p w14:paraId="66C4DDC3" w14:textId="58DF4D13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14</w:t>
            </w:r>
          </w:p>
        </w:tc>
        <w:tc>
          <w:tcPr>
            <w:tcW w:w="850" w:type="dxa"/>
            <w:shd w:val="clear" w:color="auto" w:fill="auto"/>
            <w:noWrap/>
          </w:tcPr>
          <w:p w14:paraId="297C62A6" w14:textId="099CA9F2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46</w:t>
            </w:r>
          </w:p>
        </w:tc>
        <w:tc>
          <w:tcPr>
            <w:tcW w:w="709" w:type="dxa"/>
            <w:shd w:val="clear" w:color="auto" w:fill="auto"/>
            <w:noWrap/>
          </w:tcPr>
          <w:p w14:paraId="23E147DC" w14:textId="5A306CCC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148E7653" w14:textId="0ECABDAE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385E18DB" w14:textId="12DB8173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Howe, 2018; Nieman, 2015 (2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0CEC6713" w14:textId="0A01C5F6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bookmarkStart w:id="1" w:name="OLE_LINK3"/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  <w:bookmarkEnd w:id="1"/>
          </w:p>
        </w:tc>
        <w:tc>
          <w:tcPr>
            <w:tcW w:w="2150" w:type="dxa"/>
          </w:tcPr>
          <w:p w14:paraId="643AEB63" w14:textId="0114362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Prado, 2017</w:t>
            </w:r>
          </w:p>
        </w:tc>
      </w:tr>
      <w:tr w:rsidR="005F4392" w:rsidRPr="005F5370" w14:paraId="0996CA03" w14:textId="77777777" w:rsidTr="00E50937">
        <w:trPr>
          <w:trHeight w:val="271"/>
        </w:trPr>
        <w:tc>
          <w:tcPr>
            <w:tcW w:w="1696" w:type="dxa"/>
            <w:vMerge/>
          </w:tcPr>
          <w:p w14:paraId="3DE44A2C" w14:textId="521EE3A6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79FE54B8" w14:textId="74D001B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ocosahexae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DHA; 22:6n3)</w:t>
            </w:r>
          </w:p>
        </w:tc>
        <w:tc>
          <w:tcPr>
            <w:tcW w:w="851" w:type="dxa"/>
            <w:shd w:val="clear" w:color="auto" w:fill="auto"/>
            <w:noWrap/>
          </w:tcPr>
          <w:p w14:paraId="2D0515C6" w14:textId="6ADEC7F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7</w:t>
            </w:r>
          </w:p>
        </w:tc>
        <w:tc>
          <w:tcPr>
            <w:tcW w:w="850" w:type="dxa"/>
            <w:shd w:val="clear" w:color="auto" w:fill="auto"/>
            <w:noWrap/>
          </w:tcPr>
          <w:p w14:paraId="37211B61" w14:textId="7FA9F338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.09</w:t>
            </w:r>
          </w:p>
        </w:tc>
        <w:tc>
          <w:tcPr>
            <w:tcW w:w="709" w:type="dxa"/>
            <w:shd w:val="clear" w:color="auto" w:fill="auto"/>
            <w:noWrap/>
          </w:tcPr>
          <w:p w14:paraId="0C2438E6" w14:textId="35E496DE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64A78F2B" w14:textId="1D7C8F4D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3260" w:type="dxa"/>
          </w:tcPr>
          <w:p w14:paraId="0B2C46A1" w14:textId="4E924FD8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Howe, 2018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3C9E5871" w14:textId="5E0DE743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21B3CB9B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5A4E77F3" w14:textId="77777777" w:rsidTr="00E50937">
        <w:trPr>
          <w:trHeight w:val="271"/>
        </w:trPr>
        <w:tc>
          <w:tcPr>
            <w:tcW w:w="1696" w:type="dxa"/>
            <w:vMerge/>
          </w:tcPr>
          <w:p w14:paraId="0C3C22C9" w14:textId="05108F31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7A0F28F8" w14:textId="6C6D016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9-Tetradecaenoate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4:1n5)</w:t>
            </w:r>
          </w:p>
        </w:tc>
        <w:tc>
          <w:tcPr>
            <w:tcW w:w="851" w:type="dxa"/>
            <w:shd w:val="clear" w:color="auto" w:fill="auto"/>
            <w:noWrap/>
          </w:tcPr>
          <w:p w14:paraId="32A3BBE3" w14:textId="4170380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8.06</w:t>
            </w:r>
          </w:p>
        </w:tc>
        <w:tc>
          <w:tcPr>
            <w:tcW w:w="850" w:type="dxa"/>
            <w:shd w:val="clear" w:color="auto" w:fill="auto"/>
            <w:noWrap/>
          </w:tcPr>
          <w:p w14:paraId="4E6BCECD" w14:textId="0922B6F2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90</w:t>
            </w:r>
          </w:p>
        </w:tc>
        <w:tc>
          <w:tcPr>
            <w:tcW w:w="709" w:type="dxa"/>
            <w:shd w:val="clear" w:color="auto" w:fill="auto"/>
            <w:noWrap/>
          </w:tcPr>
          <w:p w14:paraId="18E9786D" w14:textId="13D11731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4FBD9AEE" w14:textId="57736BE5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37ED722E" w14:textId="01FF19C5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; Nieman, 2015 (2); Nieman, 2013 (2); Peake, 2014</w:t>
            </w:r>
          </w:p>
        </w:tc>
        <w:tc>
          <w:tcPr>
            <w:tcW w:w="851" w:type="dxa"/>
            <w:shd w:val="clear" w:color="auto" w:fill="auto"/>
            <w:noWrap/>
          </w:tcPr>
          <w:p w14:paraId="2B4220C2" w14:textId="328C4B6C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22EF8859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1C1AE46F" w14:textId="77777777" w:rsidTr="00E50937">
        <w:trPr>
          <w:trHeight w:val="271"/>
        </w:trPr>
        <w:tc>
          <w:tcPr>
            <w:tcW w:w="1696" w:type="dxa"/>
            <w:vMerge/>
          </w:tcPr>
          <w:p w14:paraId="67F0C8D5" w14:textId="0AFF3C3C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1B5577A3" w14:textId="0F51FD53" w:rsidR="005F4392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ihomo-linole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20:2n6)</w:t>
            </w:r>
          </w:p>
        </w:tc>
        <w:tc>
          <w:tcPr>
            <w:tcW w:w="851" w:type="dxa"/>
            <w:shd w:val="clear" w:color="auto" w:fill="auto"/>
            <w:noWrap/>
          </w:tcPr>
          <w:p w14:paraId="38DB5D0A" w14:textId="5770097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71</w:t>
            </w:r>
          </w:p>
        </w:tc>
        <w:tc>
          <w:tcPr>
            <w:tcW w:w="850" w:type="dxa"/>
            <w:shd w:val="clear" w:color="auto" w:fill="auto"/>
            <w:noWrap/>
          </w:tcPr>
          <w:p w14:paraId="528D24A5" w14:textId="00289399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.47</w:t>
            </w:r>
          </w:p>
        </w:tc>
        <w:tc>
          <w:tcPr>
            <w:tcW w:w="709" w:type="dxa"/>
            <w:shd w:val="clear" w:color="auto" w:fill="auto"/>
            <w:noWrap/>
          </w:tcPr>
          <w:p w14:paraId="0BC3A9E2" w14:textId="2FB2F4E1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6C58F1B4" w14:textId="7F691A3A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3260" w:type="dxa"/>
          </w:tcPr>
          <w:p w14:paraId="2B3D85D8" w14:textId="7E201E06" w:rsidR="005F4392" w:rsidRPr="005F5370" w:rsidRDefault="005F4392" w:rsidP="00E5093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Karl, 2017; Nieman, 2015 (3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72448842" w14:textId="312CCF3B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4A2C2F2E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7BE81693" w14:textId="77777777" w:rsidTr="00E50937">
        <w:trPr>
          <w:trHeight w:val="271"/>
        </w:trPr>
        <w:tc>
          <w:tcPr>
            <w:tcW w:w="1696" w:type="dxa"/>
            <w:vMerge/>
          </w:tcPr>
          <w:p w14:paraId="6AA73F0B" w14:textId="4ACFC33E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D2A86BA" w14:textId="7F007826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ocosadienoate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22:2n6)</w:t>
            </w:r>
          </w:p>
        </w:tc>
        <w:tc>
          <w:tcPr>
            <w:tcW w:w="851" w:type="dxa"/>
            <w:shd w:val="clear" w:color="auto" w:fill="auto"/>
            <w:noWrap/>
          </w:tcPr>
          <w:p w14:paraId="537F5F77" w14:textId="500E3E64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.27</w:t>
            </w:r>
          </w:p>
        </w:tc>
        <w:tc>
          <w:tcPr>
            <w:tcW w:w="850" w:type="dxa"/>
            <w:shd w:val="clear" w:color="auto" w:fill="auto"/>
            <w:noWrap/>
          </w:tcPr>
          <w:p w14:paraId="587E4686" w14:textId="4D7C7472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58</w:t>
            </w:r>
          </w:p>
        </w:tc>
        <w:tc>
          <w:tcPr>
            <w:tcW w:w="709" w:type="dxa"/>
            <w:shd w:val="clear" w:color="auto" w:fill="auto"/>
            <w:noWrap/>
          </w:tcPr>
          <w:p w14:paraId="7F646AE7" w14:textId="3A8C0564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4A661328" w14:textId="28B7AE36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48F9CD75" w14:textId="29A32223" w:rsidR="005F4392" w:rsidRPr="005F5370" w:rsidRDefault="005F4392" w:rsidP="005F43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324BD8DF" w14:textId="72616E5B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22CBB4E9" w14:textId="77777777" w:rsidR="005F4392" w:rsidRPr="004525E1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</w:tr>
      <w:tr w:rsidR="005F4392" w:rsidRPr="005F5370" w14:paraId="00133E3B" w14:textId="77777777" w:rsidTr="00E50937">
        <w:trPr>
          <w:trHeight w:val="271"/>
        </w:trPr>
        <w:tc>
          <w:tcPr>
            <w:tcW w:w="1696" w:type="dxa"/>
            <w:vMerge/>
          </w:tcPr>
          <w:p w14:paraId="6D787446" w14:textId="12277DD0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1118635" w14:textId="378CDAD3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-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D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odecenoate (12:1n7)</w:t>
            </w:r>
          </w:p>
        </w:tc>
        <w:tc>
          <w:tcPr>
            <w:tcW w:w="851" w:type="dxa"/>
            <w:shd w:val="clear" w:color="auto" w:fill="auto"/>
            <w:noWrap/>
          </w:tcPr>
          <w:p w14:paraId="585684EE" w14:textId="31B39B6F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55</w:t>
            </w:r>
          </w:p>
        </w:tc>
        <w:tc>
          <w:tcPr>
            <w:tcW w:w="850" w:type="dxa"/>
            <w:shd w:val="clear" w:color="auto" w:fill="auto"/>
            <w:noWrap/>
          </w:tcPr>
          <w:p w14:paraId="0A368AF6" w14:textId="525EAF70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.35</w:t>
            </w:r>
          </w:p>
        </w:tc>
        <w:tc>
          <w:tcPr>
            <w:tcW w:w="709" w:type="dxa"/>
            <w:shd w:val="clear" w:color="auto" w:fill="auto"/>
            <w:noWrap/>
          </w:tcPr>
          <w:p w14:paraId="697DB371" w14:textId="157D4BC8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1659D91C" w14:textId="02D1074F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3260" w:type="dxa"/>
          </w:tcPr>
          <w:p w14:paraId="0FEABF99" w14:textId="28121866" w:rsidR="005F4392" w:rsidRPr="004525E1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3BC4FB71" w14:textId="593ECB76" w:rsidR="005F4392" w:rsidRPr="004525E1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EEEF3FF" w14:textId="59104682" w:rsidR="005F4392" w:rsidRPr="004525E1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5F4392" w:rsidRPr="005F5370" w14:paraId="60B2B760" w14:textId="77777777" w:rsidTr="008F4FE2">
        <w:trPr>
          <w:trHeight w:val="271"/>
        </w:trPr>
        <w:tc>
          <w:tcPr>
            <w:tcW w:w="1696" w:type="dxa"/>
            <w:vMerge/>
          </w:tcPr>
          <w:p w14:paraId="5EF0432E" w14:textId="74807F0E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424E1D4E" w14:textId="1DEECB1C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13,16,19-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Docosatrienoate</w:t>
            </w:r>
          </w:p>
        </w:tc>
        <w:tc>
          <w:tcPr>
            <w:tcW w:w="851" w:type="dxa"/>
            <w:shd w:val="clear" w:color="auto" w:fill="auto"/>
            <w:noWrap/>
          </w:tcPr>
          <w:p w14:paraId="49C7168C" w14:textId="7BB8FC1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97</w:t>
            </w:r>
          </w:p>
        </w:tc>
        <w:tc>
          <w:tcPr>
            <w:tcW w:w="850" w:type="dxa"/>
            <w:shd w:val="clear" w:color="auto" w:fill="auto"/>
            <w:noWrap/>
          </w:tcPr>
          <w:p w14:paraId="75B8D132" w14:textId="02AB03A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</w:tcPr>
          <w:p w14:paraId="4E3E7149" w14:textId="75B6D6E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C8CDCC1" w14:textId="025E7A1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3260" w:type="dxa"/>
          </w:tcPr>
          <w:p w14:paraId="52FDACC8" w14:textId="7D7DA02F" w:rsidR="005F4392" w:rsidRPr="0001214C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Nieman, 2015 (2)</w:t>
            </w:r>
          </w:p>
        </w:tc>
        <w:tc>
          <w:tcPr>
            <w:tcW w:w="851" w:type="dxa"/>
            <w:shd w:val="clear" w:color="auto" w:fill="auto"/>
            <w:noWrap/>
          </w:tcPr>
          <w:p w14:paraId="68DA583C" w14:textId="57772C40" w:rsidR="005F4392" w:rsidRPr="0001214C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  <w:textDirection w:val="btLr"/>
          </w:tcPr>
          <w:p w14:paraId="1B77DF00" w14:textId="77777777" w:rsidR="005F4392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F4392" w:rsidRPr="005F5370" w14:paraId="32684D90" w14:textId="77777777" w:rsidTr="00E50937">
        <w:trPr>
          <w:trHeight w:val="271"/>
        </w:trPr>
        <w:tc>
          <w:tcPr>
            <w:tcW w:w="1696" w:type="dxa"/>
            <w:vMerge/>
          </w:tcPr>
          <w:p w14:paraId="5E7479D3" w14:textId="0B77010A" w:rsidR="005F4392" w:rsidRPr="00541775" w:rsidRDefault="005F4392" w:rsidP="00E50937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35727F07" w14:textId="737CFA5E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9-Hexadecenoate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16:1n7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7FEE30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8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E15538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1.8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18F1E81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9240EA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3 ↑</w:t>
            </w:r>
          </w:p>
        </w:tc>
        <w:tc>
          <w:tcPr>
            <w:tcW w:w="3260" w:type="dxa"/>
          </w:tcPr>
          <w:p w14:paraId="77D102D5" w14:textId="77777777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>Karl, 2017; Howe, 2018; Nieman, 2015 (3); Nieman, 2013 (2); Peake, 2014 (6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8669D91" w14:textId="77777777" w:rsidR="005F4392" w:rsidRPr="0001214C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01214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3B784A5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5F4392" w:rsidRPr="005F5370" w14:paraId="15CD6B54" w14:textId="77777777" w:rsidTr="00E50937">
        <w:trPr>
          <w:trHeight w:val="271"/>
        </w:trPr>
        <w:tc>
          <w:tcPr>
            <w:tcW w:w="1696" w:type="dxa"/>
            <w:vMerge/>
          </w:tcPr>
          <w:p w14:paraId="76046C9E" w14:textId="77777777" w:rsidR="005F4392" w:rsidRPr="00541775" w:rsidRDefault="005F4392" w:rsidP="005F439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22C7EFAC" w14:textId="7199CE6C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0-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H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eptadecenoate (17:1n7)</w:t>
            </w:r>
          </w:p>
        </w:tc>
        <w:tc>
          <w:tcPr>
            <w:tcW w:w="851" w:type="dxa"/>
            <w:shd w:val="clear" w:color="auto" w:fill="auto"/>
            <w:noWrap/>
          </w:tcPr>
          <w:p w14:paraId="6B426024" w14:textId="23CE355F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7.01</w:t>
            </w:r>
          </w:p>
        </w:tc>
        <w:tc>
          <w:tcPr>
            <w:tcW w:w="850" w:type="dxa"/>
            <w:shd w:val="clear" w:color="auto" w:fill="auto"/>
            <w:noWrap/>
          </w:tcPr>
          <w:p w14:paraId="6C6F29EE" w14:textId="38E250C2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.84</w:t>
            </w:r>
          </w:p>
        </w:tc>
        <w:tc>
          <w:tcPr>
            <w:tcW w:w="709" w:type="dxa"/>
            <w:shd w:val="clear" w:color="auto" w:fill="auto"/>
            <w:noWrap/>
          </w:tcPr>
          <w:p w14:paraId="7FA87C2E" w14:textId="5D40F4BF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7DB0E020" w14:textId="1FFA2E29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05932FBA" w14:textId="5BC9AE83" w:rsidR="005F4392" w:rsidRPr="0001214C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Nieman, 2015 (3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7A9AAF09" w14:textId="6338CCB3" w:rsidR="005F4392" w:rsidRPr="0001214C" w:rsidRDefault="005F4392" w:rsidP="005F4392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1B39DC84" w14:textId="707E4003" w:rsidR="005F4392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F4392" w:rsidRPr="005F5370" w14:paraId="5E4CAE18" w14:textId="77777777" w:rsidTr="00E50937">
        <w:trPr>
          <w:trHeight w:val="271"/>
        </w:trPr>
        <w:tc>
          <w:tcPr>
            <w:tcW w:w="1696" w:type="dxa"/>
            <w:vMerge/>
          </w:tcPr>
          <w:p w14:paraId="667459D0" w14:textId="77777777" w:rsidR="005F4392" w:rsidRPr="00541775" w:rsidRDefault="005F4392" w:rsidP="005F4392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18A66BDD" w14:textId="28BF33E5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10-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N</w:t>
            </w: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onadecenoate (19:1n9)</w:t>
            </w:r>
          </w:p>
        </w:tc>
        <w:tc>
          <w:tcPr>
            <w:tcW w:w="851" w:type="dxa"/>
            <w:shd w:val="clear" w:color="auto" w:fill="auto"/>
            <w:noWrap/>
          </w:tcPr>
          <w:p w14:paraId="4384B4F5" w14:textId="6B86A27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6.53</w:t>
            </w:r>
          </w:p>
        </w:tc>
        <w:tc>
          <w:tcPr>
            <w:tcW w:w="850" w:type="dxa"/>
            <w:shd w:val="clear" w:color="auto" w:fill="auto"/>
            <w:noWrap/>
          </w:tcPr>
          <w:p w14:paraId="551EF345" w14:textId="2712AC8F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4.79</w:t>
            </w:r>
          </w:p>
        </w:tc>
        <w:tc>
          <w:tcPr>
            <w:tcW w:w="709" w:type="dxa"/>
            <w:shd w:val="clear" w:color="auto" w:fill="auto"/>
            <w:noWrap/>
          </w:tcPr>
          <w:p w14:paraId="1F6776DC" w14:textId="1272A5D2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5F4792C3" w14:textId="535021C9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3260" w:type="dxa"/>
          </w:tcPr>
          <w:p w14:paraId="57D62F8F" w14:textId="442CF436" w:rsidR="005F4392" w:rsidRPr="005F5370" w:rsidRDefault="005F4392" w:rsidP="005F439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F5370">
              <w:rPr>
                <w:rFonts w:ascii="Arial" w:hAnsi="Arial" w:cs="Arial"/>
                <w:color w:val="000000"/>
                <w:sz w:val="18"/>
                <w:szCs w:val="18"/>
              </w:rPr>
              <w:t>Nieman, 2015 (3); Nieman, 2013 (2)</w:t>
            </w:r>
          </w:p>
        </w:tc>
        <w:tc>
          <w:tcPr>
            <w:tcW w:w="851" w:type="dxa"/>
            <w:shd w:val="clear" w:color="auto" w:fill="auto"/>
            <w:noWrap/>
          </w:tcPr>
          <w:p w14:paraId="4EEB704B" w14:textId="0BA18D71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150" w:type="dxa"/>
          </w:tcPr>
          <w:p w14:paraId="393FC3F0" w14:textId="77777777" w:rsidR="005F4392" w:rsidRPr="005F5370" w:rsidRDefault="005F4392" w:rsidP="005F4392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5F4392" w:rsidRPr="005F5370" w14:paraId="25F62E8E" w14:textId="77777777" w:rsidTr="00E50937">
        <w:trPr>
          <w:trHeight w:val="266"/>
        </w:trPr>
        <w:tc>
          <w:tcPr>
            <w:tcW w:w="1696" w:type="dxa"/>
            <w:vMerge/>
          </w:tcPr>
          <w:p w14:paraId="3043A842" w14:textId="77777777" w:rsidR="005F4392" w:rsidRPr="00541775" w:rsidRDefault="005F4392" w:rsidP="00E50937">
            <w:pPr>
              <w:rPr>
                <w:rFonts w:ascii="Arial" w:hAnsi="Arial" w:cs="Arial"/>
                <w:b/>
                <w:bCs/>
                <w:i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14:paraId="2E9AAE5D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CH3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fatty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acids</w:t>
            </w:r>
            <w:proofErr w:type="spellEnd"/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 (d 0.9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1FFD13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93CB333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B35137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3F92D6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3260" w:type="dxa"/>
          </w:tcPr>
          <w:p w14:paraId="2BF0C5EE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EE5F90D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67904D66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Messier, 2017 (2)</w:t>
            </w:r>
          </w:p>
        </w:tc>
      </w:tr>
      <w:tr w:rsidR="005F4392" w:rsidRPr="005F5370" w14:paraId="6FAE65E4" w14:textId="77777777" w:rsidTr="00E50937">
        <w:trPr>
          <w:trHeight w:val="271"/>
        </w:trPr>
        <w:tc>
          <w:tcPr>
            <w:tcW w:w="1696" w:type="dxa"/>
            <w:vMerge/>
          </w:tcPr>
          <w:p w14:paraId="68E7C461" w14:textId="77777777" w:rsidR="005F4392" w:rsidRPr="0054160A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835" w:type="dxa"/>
            <w:shd w:val="clear" w:color="auto" w:fill="auto"/>
            <w:noWrap/>
          </w:tcPr>
          <w:p w14:paraId="1E65AFA8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</w:rPr>
            </w:pPr>
            <w:r w:rsidRPr="004525E1">
              <w:rPr>
                <w:rFonts w:ascii="Arial" w:hAnsi="Arial" w:cs="Arial"/>
                <w:sz w:val="18"/>
                <w:szCs w:val="18"/>
              </w:rPr>
              <w:t>Double bond fatty acids (ẟ 5.32)</w:t>
            </w:r>
          </w:p>
        </w:tc>
        <w:tc>
          <w:tcPr>
            <w:tcW w:w="851" w:type="dxa"/>
            <w:shd w:val="clear" w:color="auto" w:fill="auto"/>
            <w:noWrap/>
          </w:tcPr>
          <w:p w14:paraId="3E108185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1A459BB8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B73917F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1BA1A30F" w14:textId="77777777" w:rsidR="005F4392" w:rsidRPr="005F5370" w:rsidRDefault="005F4392" w:rsidP="00E5093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5F5370">
              <w:rPr>
                <w:rFonts w:ascii="Arial" w:hAnsi="Arial" w:cs="Arial"/>
                <w:sz w:val="18"/>
                <w:szCs w:val="18"/>
                <w:lang w:val="de-DE"/>
              </w:rPr>
              <w:t xml:space="preserve">- </w:t>
            </w:r>
          </w:p>
        </w:tc>
        <w:tc>
          <w:tcPr>
            <w:tcW w:w="3260" w:type="dxa"/>
          </w:tcPr>
          <w:p w14:paraId="22F93BE9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4E7C1BBB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2150" w:type="dxa"/>
          </w:tcPr>
          <w:p w14:paraId="0A40B6B8" w14:textId="77777777" w:rsidR="005F4392" w:rsidRPr="004525E1" w:rsidRDefault="005F4392" w:rsidP="00E5093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4525E1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Messier, 2017 (2)</w:t>
            </w:r>
          </w:p>
        </w:tc>
      </w:tr>
    </w:tbl>
    <w:p w14:paraId="1087CCC0" w14:textId="2B4F3032" w:rsidR="00973734" w:rsidRDefault="00973734" w:rsidP="00F667A8">
      <w:pPr>
        <w:pStyle w:val="Beschriftung"/>
        <w:rPr>
          <w:rFonts w:ascii="Arial" w:hAnsi="Arial" w:cs="Arial"/>
          <w:b/>
          <w:i w:val="0"/>
          <w:color w:val="auto"/>
          <w:sz w:val="20"/>
        </w:rPr>
      </w:pPr>
    </w:p>
    <w:p w14:paraId="0318C1E9" w14:textId="77777777" w:rsidR="00C86F62" w:rsidRPr="008B7DF8" w:rsidRDefault="00C86F62" w:rsidP="00F667A8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2"/>
          <w:szCs w:val="20"/>
        </w:rPr>
      </w:pPr>
    </w:p>
    <w:p w14:paraId="44C68B09" w14:textId="64393E52" w:rsidR="00F667A8" w:rsidRPr="008B7DF8" w:rsidRDefault="00923311" w:rsidP="00F667A8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2"/>
          <w:szCs w:val="20"/>
        </w:rPr>
      </w:pPr>
      <w:r w:rsidRPr="008B7DF8">
        <w:rPr>
          <w:rFonts w:ascii="Arial" w:eastAsia="Arial" w:hAnsi="Arial" w:cs="Times New Roman"/>
          <w:b/>
          <w:bCs/>
          <w:i w:val="0"/>
          <w:color w:val="auto"/>
          <w:sz w:val="22"/>
          <w:szCs w:val="20"/>
        </w:rPr>
        <w:t>Table S2 continued</w:t>
      </w:r>
    </w:p>
    <w:tbl>
      <w:tblPr>
        <w:tblW w:w="142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3118"/>
        <w:gridCol w:w="993"/>
        <w:gridCol w:w="567"/>
        <w:gridCol w:w="567"/>
        <w:gridCol w:w="589"/>
        <w:gridCol w:w="3663"/>
        <w:gridCol w:w="639"/>
        <w:gridCol w:w="2728"/>
      </w:tblGrid>
      <w:tr w:rsidR="009A04F0" w:rsidRPr="006A5A74" w14:paraId="5D458B3B" w14:textId="77777777" w:rsidTr="008B7DF8">
        <w:trPr>
          <w:trHeight w:val="260"/>
        </w:trPr>
        <w:tc>
          <w:tcPr>
            <w:tcW w:w="1413" w:type="dxa"/>
            <w:shd w:val="clear" w:color="auto" w:fill="D9D9D9" w:themeFill="background1" w:themeFillShade="D9"/>
          </w:tcPr>
          <w:p w14:paraId="3895C1CB" w14:textId="77777777" w:rsidR="009A04F0" w:rsidRPr="006E0E08" w:rsidRDefault="009A04F0" w:rsidP="0092331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6188A6A9" w14:textId="64385792" w:rsidR="009A04F0" w:rsidRPr="00541775" w:rsidRDefault="009A04F0" w:rsidP="00923311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3118" w:type="dxa"/>
            <w:shd w:val="clear" w:color="auto" w:fill="D9D9D9" w:themeFill="background1" w:themeFillShade="D9"/>
            <w:noWrap/>
          </w:tcPr>
          <w:p w14:paraId="6084592C" w14:textId="77777777" w:rsidR="009A04F0" w:rsidRPr="006E0E08" w:rsidRDefault="009A04F0" w:rsidP="00923311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526E9010" w14:textId="505DE4B8" w:rsidR="009A04F0" w:rsidRPr="006A5A74" w:rsidRDefault="009A04F0" w:rsidP="0092331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127" w:type="dxa"/>
            <w:gridSpan w:val="3"/>
            <w:shd w:val="clear" w:color="auto" w:fill="D9D9D9" w:themeFill="background1" w:themeFillShade="D9"/>
            <w:noWrap/>
          </w:tcPr>
          <w:p w14:paraId="63746C9A" w14:textId="77777777" w:rsidR="009A04F0" w:rsidRPr="006E0E08" w:rsidRDefault="009A04F0" w:rsidP="00923311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04773973" w14:textId="77777777" w:rsidR="009A04F0" w:rsidRPr="00E776F8" w:rsidRDefault="009A04F0" w:rsidP="00923311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  <w:p w14:paraId="39EF9C37" w14:textId="6CE39AA9" w:rsidR="009A04F0" w:rsidRPr="006A5A74" w:rsidRDefault="009A04F0" w:rsidP="00923311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252" w:type="dxa"/>
            <w:gridSpan w:val="2"/>
            <w:shd w:val="clear" w:color="auto" w:fill="D9D9D9" w:themeFill="background1" w:themeFillShade="D9"/>
            <w:noWrap/>
          </w:tcPr>
          <w:p w14:paraId="32F475EB" w14:textId="77777777" w:rsidR="009A04F0" w:rsidRPr="006E0E08" w:rsidRDefault="009A04F0" w:rsidP="009A04F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675C74E9" w14:textId="77777777" w:rsidR="009A04F0" w:rsidRPr="00AD2EC5" w:rsidRDefault="009A04F0" w:rsidP="009A04F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  <w:p w14:paraId="5C420D4D" w14:textId="62148E9C" w:rsidR="009A04F0" w:rsidRPr="009A04F0" w:rsidRDefault="009A04F0" w:rsidP="0092331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7" w:type="dxa"/>
            <w:gridSpan w:val="2"/>
            <w:shd w:val="clear" w:color="auto" w:fill="D9D9D9" w:themeFill="background1" w:themeFillShade="D9"/>
            <w:noWrap/>
          </w:tcPr>
          <w:p w14:paraId="0BF2C895" w14:textId="77777777" w:rsidR="009A04F0" w:rsidRPr="006E0E08" w:rsidRDefault="009A04F0" w:rsidP="009A04F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7BFABD85" w14:textId="7C05B31F" w:rsidR="009A04F0" w:rsidRPr="00923311" w:rsidRDefault="009A04F0" w:rsidP="0092331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9A04F0" w:rsidRPr="006A5A74" w14:paraId="481D50B7" w14:textId="77777777" w:rsidTr="008B7DF8">
        <w:trPr>
          <w:trHeight w:val="260"/>
        </w:trPr>
        <w:tc>
          <w:tcPr>
            <w:tcW w:w="1413" w:type="dxa"/>
            <w:shd w:val="clear" w:color="auto" w:fill="D9D9D9" w:themeFill="background1" w:themeFillShade="D9"/>
          </w:tcPr>
          <w:p w14:paraId="7C037DAB" w14:textId="77777777" w:rsidR="009A04F0" w:rsidRPr="00541775" w:rsidRDefault="009A04F0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noWrap/>
          </w:tcPr>
          <w:p w14:paraId="2CF9086D" w14:textId="77777777" w:rsidR="009A04F0" w:rsidRPr="006A5A74" w:rsidRDefault="009A04F0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  <w:noWrap/>
          </w:tcPr>
          <w:p w14:paraId="68C50873" w14:textId="2F514C9A" w:rsidR="009A04F0" w:rsidRPr="006A5A74" w:rsidRDefault="009A04F0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69E20F39" w14:textId="5CF48E81" w:rsidR="009A04F0" w:rsidRDefault="009A04F0" w:rsidP="009A04F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206EE9AE" w14:textId="2D0BCD8C" w:rsidR="009A04F0" w:rsidRPr="006A5A74" w:rsidRDefault="009A04F0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589" w:type="dxa"/>
            <w:shd w:val="clear" w:color="auto" w:fill="D9D9D9" w:themeFill="background1" w:themeFillShade="D9"/>
            <w:noWrap/>
          </w:tcPr>
          <w:p w14:paraId="5A07883C" w14:textId="2DF7A810" w:rsidR="009A04F0" w:rsidRPr="001801AF" w:rsidRDefault="009A04F0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3663" w:type="dxa"/>
            <w:shd w:val="clear" w:color="auto" w:fill="D9D9D9" w:themeFill="background1" w:themeFillShade="D9"/>
          </w:tcPr>
          <w:p w14:paraId="6E023F55" w14:textId="10F73E83" w:rsidR="009A04F0" w:rsidRPr="001801AF" w:rsidRDefault="009A04F0" w:rsidP="009A04F0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Reference</w:t>
            </w:r>
          </w:p>
        </w:tc>
        <w:tc>
          <w:tcPr>
            <w:tcW w:w="639" w:type="dxa"/>
            <w:shd w:val="clear" w:color="auto" w:fill="D9D9D9" w:themeFill="background1" w:themeFillShade="D9"/>
            <w:noWrap/>
          </w:tcPr>
          <w:p w14:paraId="6744A267" w14:textId="30ADA540" w:rsidR="009A04F0" w:rsidRPr="006A5A74" w:rsidRDefault="009A04F0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</w:p>
        </w:tc>
        <w:tc>
          <w:tcPr>
            <w:tcW w:w="2728" w:type="dxa"/>
            <w:shd w:val="clear" w:color="auto" w:fill="D9D9D9" w:themeFill="background1" w:themeFillShade="D9"/>
          </w:tcPr>
          <w:p w14:paraId="4F173371" w14:textId="44F0D962" w:rsidR="009A04F0" w:rsidRPr="006A5A74" w:rsidRDefault="009A04F0" w:rsidP="009A04F0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Reference</w:t>
            </w:r>
          </w:p>
        </w:tc>
      </w:tr>
      <w:tr w:rsidR="00E84A0F" w:rsidRPr="006A5A74" w14:paraId="0A6A0623" w14:textId="77777777" w:rsidTr="008B7DF8">
        <w:trPr>
          <w:trHeight w:val="260"/>
        </w:trPr>
        <w:tc>
          <w:tcPr>
            <w:tcW w:w="1413" w:type="dxa"/>
            <w:vMerge w:val="restart"/>
            <w:shd w:val="clear" w:color="auto" w:fill="auto"/>
          </w:tcPr>
          <w:p w14:paraId="0643AED5" w14:textId="05164B48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41775">
              <w:rPr>
                <w:rFonts w:ascii="Arial" w:eastAsia="Arial" w:hAnsi="Arial" w:cs="Arial"/>
                <w:b/>
                <w:bCs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3118" w:type="dxa"/>
            <w:shd w:val="clear" w:color="auto" w:fill="auto"/>
            <w:noWrap/>
          </w:tcPr>
          <w:p w14:paraId="6D96C4AB" w14:textId="22749AF0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Acet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2</w:t>
            </w:r>
            <w:r>
              <w:rPr>
                <w:rFonts w:ascii="Arial" w:eastAsia="Arial" w:hAnsi="Arial" w:cs="Arial"/>
                <w:sz w:val="18"/>
                <w:szCs w:val="18"/>
              </w:rPr>
              <w:t>:0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4C03C32A" w14:textId="6E68BAA2" w:rsidR="00E84A0F" w:rsidRPr="00AD2EC5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67" w:type="dxa"/>
            <w:shd w:val="clear" w:color="auto" w:fill="auto"/>
            <w:noWrap/>
          </w:tcPr>
          <w:p w14:paraId="47630397" w14:textId="42CCC3B3" w:rsidR="00E84A0F" w:rsidRPr="00AD2EC5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7" w:type="dxa"/>
            <w:shd w:val="clear" w:color="auto" w:fill="auto"/>
            <w:noWrap/>
          </w:tcPr>
          <w:p w14:paraId="3C8D8FD2" w14:textId="447C84C4" w:rsidR="00E84A0F" w:rsidRPr="00AD2EC5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1DD34E92" w14:textId="77FE2BC4" w:rsidR="00E84A0F" w:rsidRPr="001801A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4E7A045D" w14:textId="6CE1F2DD" w:rsidR="00E84A0F" w:rsidRPr="001801AF" w:rsidRDefault="00E84A0F" w:rsidP="009A04F0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1801AF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</w:rPr>
              <w:t xml:space="preserve">, 2015; Howe, 2018; Prado, 2017; Hall, 2016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3A064F02" w14:textId="332F0172" w:rsidR="00E84A0F" w:rsidRPr="00AD2EC5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1F11D6CC" w14:textId="77777777" w:rsidR="00E84A0F" w:rsidRPr="00AD2EC5" w:rsidRDefault="00E84A0F" w:rsidP="009A04F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E84A0F" w:rsidRPr="006A5A74" w14:paraId="6242FA1E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2AD66260" w14:textId="38BEA6EB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D88C481" w14:textId="3B626BF5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Prop</w:t>
            </w:r>
            <w:r>
              <w:rPr>
                <w:rFonts w:ascii="Arial" w:eastAsia="Arial" w:hAnsi="Arial" w:cs="Arial"/>
                <w:sz w:val="18"/>
                <w:szCs w:val="18"/>
              </w:rPr>
              <w:t>i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o</w:t>
            </w:r>
            <w:r>
              <w:rPr>
                <w:rFonts w:ascii="Arial" w:eastAsia="Arial" w:hAnsi="Arial" w:cs="Arial"/>
                <w:sz w:val="18"/>
                <w:szCs w:val="18"/>
              </w:rPr>
              <w:t>n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ylcarnit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3:0)</w:t>
            </w:r>
          </w:p>
        </w:tc>
        <w:tc>
          <w:tcPr>
            <w:tcW w:w="993" w:type="dxa"/>
            <w:shd w:val="clear" w:color="auto" w:fill="auto"/>
            <w:noWrap/>
          </w:tcPr>
          <w:p w14:paraId="02E77B95" w14:textId="49D470BE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567" w:type="dxa"/>
            <w:shd w:val="clear" w:color="auto" w:fill="auto"/>
            <w:noWrap/>
          </w:tcPr>
          <w:p w14:paraId="057CBA35" w14:textId="75F60196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567" w:type="dxa"/>
            <w:shd w:val="clear" w:color="auto" w:fill="auto"/>
            <w:noWrap/>
          </w:tcPr>
          <w:p w14:paraId="1D0023C7" w14:textId="79A7CC27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29694D52" w14:textId="354FED54" w:rsidR="00E84A0F" w:rsidRPr="001801A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47457E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47C80AAF" w14:textId="56507E6A" w:rsidR="00E84A0F" w:rsidRPr="001801AF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 xml:space="preserve">Howe, 2018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604EAD22" w14:textId="690E8C9C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  <w:shd w:val="clear" w:color="auto" w:fill="auto"/>
          </w:tcPr>
          <w:p w14:paraId="4554D382" w14:textId="6E353049" w:rsidR="00E84A0F" w:rsidRPr="00AD2EC5" w:rsidRDefault="00E84A0F" w:rsidP="009A04F0">
            <w:pPr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47457E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47457E"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</w:tr>
      <w:tr w:rsidR="00E84A0F" w:rsidRPr="006A5A74" w14:paraId="27B93B2C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1541C6A7" w14:textId="53D4F1D4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76EB2A3" w14:textId="23BA7A39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Butyr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4</w:t>
            </w:r>
            <w:r>
              <w:rPr>
                <w:rFonts w:ascii="Arial" w:eastAsia="Arial" w:hAnsi="Arial" w:cs="Arial"/>
                <w:sz w:val="18"/>
                <w:szCs w:val="18"/>
              </w:rPr>
              <w:t>:0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0CC7D303" w14:textId="43EF8FCF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567" w:type="dxa"/>
            <w:shd w:val="clear" w:color="auto" w:fill="auto"/>
            <w:noWrap/>
          </w:tcPr>
          <w:p w14:paraId="68F6CB9E" w14:textId="586CCD64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shd w:val="clear" w:color="auto" w:fill="auto"/>
            <w:noWrap/>
          </w:tcPr>
          <w:p w14:paraId="5EEE48B5" w14:textId="61106352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76683F90" w14:textId="4CBF3381" w:rsidR="00E84A0F" w:rsidRPr="001801A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47457E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185B622A" w14:textId="5E27B939" w:rsidR="00E84A0F" w:rsidRPr="001801AF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457E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47457E">
              <w:rPr>
                <w:rFonts w:ascii="Arial" w:hAnsi="Arial" w:cs="Arial"/>
                <w:sz w:val="18"/>
                <w:szCs w:val="18"/>
              </w:rPr>
              <w:t xml:space="preserve">, 2015; Howe, 2018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04D199A3" w14:textId="34F9A5FC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  <w:shd w:val="clear" w:color="auto" w:fill="auto"/>
          </w:tcPr>
          <w:p w14:paraId="77FFB46A" w14:textId="68618C10" w:rsidR="00E84A0F" w:rsidRPr="00AD2EC5" w:rsidRDefault="00E84A0F" w:rsidP="009A04F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E84A0F" w:rsidRPr="006A5A74" w14:paraId="47D99842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68E6BE1E" w14:textId="6D5EB453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7187A15" w14:textId="1B5609EB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Pentanoylcarnit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5:0)</w:t>
            </w:r>
          </w:p>
        </w:tc>
        <w:tc>
          <w:tcPr>
            <w:tcW w:w="993" w:type="dxa"/>
            <w:shd w:val="clear" w:color="auto" w:fill="auto"/>
            <w:noWrap/>
          </w:tcPr>
          <w:p w14:paraId="01107B22" w14:textId="4EC741D4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567" w:type="dxa"/>
            <w:shd w:val="clear" w:color="auto" w:fill="auto"/>
            <w:noWrap/>
          </w:tcPr>
          <w:p w14:paraId="7050726F" w14:textId="4D354A77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</w:tcPr>
          <w:p w14:paraId="5942F72C" w14:textId="10769904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7911391C" w14:textId="30D8E381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47457E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24C8D71E" w14:textId="0B9C966C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7457E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47457E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47457E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47457E">
              <w:rPr>
                <w:rFonts w:ascii="Arial" w:hAnsi="Arial" w:cs="Arial"/>
                <w:sz w:val="18"/>
                <w:szCs w:val="18"/>
              </w:rPr>
              <w:t xml:space="preserve">, 2015                                       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47F15BC3" w14:textId="11435673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115A14B8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42150D1C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751A8DF0" w14:textId="720319AF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6C427A0" w14:textId="68EBC51F" w:rsidR="00E84A0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Hexa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6:0)</w:t>
            </w:r>
          </w:p>
        </w:tc>
        <w:tc>
          <w:tcPr>
            <w:tcW w:w="993" w:type="dxa"/>
            <w:shd w:val="clear" w:color="auto" w:fill="auto"/>
            <w:noWrap/>
          </w:tcPr>
          <w:p w14:paraId="7E30ED47" w14:textId="37F61845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567" w:type="dxa"/>
            <w:shd w:val="clear" w:color="auto" w:fill="auto"/>
            <w:noWrap/>
          </w:tcPr>
          <w:p w14:paraId="360BB9ED" w14:textId="770DD905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567" w:type="dxa"/>
            <w:shd w:val="clear" w:color="auto" w:fill="auto"/>
            <w:noWrap/>
          </w:tcPr>
          <w:p w14:paraId="7AE879C2" w14:textId="694B795E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4393FE50" w14:textId="0F7C025D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1F902033" w14:textId="23735CE3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Daskalaki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5; </w:t>
            </w: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Nieman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5 (2); </w:t>
            </w: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Nieman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3 (2); Lehmann, 2010     </w:t>
            </w:r>
          </w:p>
        </w:tc>
        <w:tc>
          <w:tcPr>
            <w:tcW w:w="639" w:type="dxa"/>
            <w:shd w:val="clear" w:color="auto" w:fill="auto"/>
            <w:noWrap/>
          </w:tcPr>
          <w:p w14:paraId="773015E5" w14:textId="1BBF45A9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0AC4FC70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0630FC3E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68335469" w14:textId="0C93ABB8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43A4020" w14:textId="5C35E464" w:rsidR="00E84A0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Octa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8:0)</w:t>
            </w:r>
          </w:p>
        </w:tc>
        <w:tc>
          <w:tcPr>
            <w:tcW w:w="993" w:type="dxa"/>
            <w:shd w:val="clear" w:color="auto" w:fill="auto"/>
            <w:noWrap/>
          </w:tcPr>
          <w:p w14:paraId="19BAD3DC" w14:textId="1A87AB72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567" w:type="dxa"/>
            <w:shd w:val="clear" w:color="auto" w:fill="auto"/>
            <w:noWrap/>
          </w:tcPr>
          <w:p w14:paraId="2F5E564C" w14:textId="61C8E318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567" w:type="dxa"/>
            <w:shd w:val="clear" w:color="auto" w:fill="auto"/>
            <w:noWrap/>
          </w:tcPr>
          <w:p w14:paraId="51215E00" w14:textId="72BCEFC6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08200F47" w14:textId="554779E3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50F6D223" w14:textId="321BD62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</w:rPr>
              <w:t xml:space="preserve">Howe, 2018; Nieman, 2015 (2); Nieman, 2013 (2); Lehmann, 2010 (2)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27E85D29" w14:textId="70F36417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184ABC92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3B2395DD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6F153D04" w14:textId="78752515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CD2B1A6" w14:textId="404F42BF" w:rsidR="00E84A0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Octe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8:1)</w:t>
            </w:r>
          </w:p>
        </w:tc>
        <w:tc>
          <w:tcPr>
            <w:tcW w:w="993" w:type="dxa"/>
            <w:shd w:val="clear" w:color="auto" w:fill="auto"/>
            <w:noWrap/>
          </w:tcPr>
          <w:p w14:paraId="59F5F60F" w14:textId="3BC06DE8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567" w:type="dxa"/>
            <w:shd w:val="clear" w:color="auto" w:fill="auto"/>
            <w:noWrap/>
          </w:tcPr>
          <w:p w14:paraId="4BED8599" w14:textId="604532EC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  <w:noWrap/>
          </w:tcPr>
          <w:p w14:paraId="722B2ADA" w14:textId="59BF792D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7D17D917" w14:textId="21988D57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16F036C7" w14:textId="7472FBD9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Lehmann, 2010; </w:t>
            </w:r>
            <w:r w:rsidRPr="001801AF">
              <w:rPr>
                <w:rFonts w:ascii="Arial" w:hAnsi="Arial" w:cs="Arial"/>
                <w:sz w:val="18"/>
                <w:szCs w:val="18"/>
              </w:rPr>
              <w:t xml:space="preserve">Howe, 2018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187227AB" w14:textId="7A34AB57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6E688783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35D69436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1E635141" w14:textId="6D13B2C5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6330D9E4" w14:textId="0A4BF894" w:rsidR="00E84A0F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Nona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9:0)</w:t>
            </w:r>
          </w:p>
        </w:tc>
        <w:tc>
          <w:tcPr>
            <w:tcW w:w="993" w:type="dxa"/>
            <w:shd w:val="clear" w:color="auto" w:fill="auto"/>
            <w:noWrap/>
          </w:tcPr>
          <w:p w14:paraId="6423F145" w14:textId="1F8BF07A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567" w:type="dxa"/>
            <w:shd w:val="clear" w:color="auto" w:fill="auto"/>
            <w:noWrap/>
          </w:tcPr>
          <w:p w14:paraId="51EBBE0E" w14:textId="56954053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567" w:type="dxa"/>
            <w:shd w:val="clear" w:color="auto" w:fill="auto"/>
            <w:noWrap/>
          </w:tcPr>
          <w:p w14:paraId="5BE6FEB1" w14:textId="36D19F59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47C5C3D0" w14:textId="22DAE217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08F5D18A" w14:textId="42204E25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59745FD7" w14:textId="6C62A759" w:rsidR="00E84A0F" w:rsidRPr="0047457E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608DAA99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63F9B8AA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508D3250" w14:textId="00786179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53CFF6DC" w14:textId="7A3CB779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Deca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10:0)</w:t>
            </w:r>
          </w:p>
        </w:tc>
        <w:tc>
          <w:tcPr>
            <w:tcW w:w="993" w:type="dxa"/>
            <w:shd w:val="clear" w:color="auto" w:fill="auto"/>
            <w:noWrap/>
          </w:tcPr>
          <w:p w14:paraId="6C3E40EB" w14:textId="06578D47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96</w:t>
            </w:r>
          </w:p>
        </w:tc>
        <w:tc>
          <w:tcPr>
            <w:tcW w:w="567" w:type="dxa"/>
            <w:shd w:val="clear" w:color="auto" w:fill="auto"/>
            <w:noWrap/>
          </w:tcPr>
          <w:p w14:paraId="2B4D5FE6" w14:textId="67D39B0E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567" w:type="dxa"/>
            <w:shd w:val="clear" w:color="auto" w:fill="auto"/>
            <w:noWrap/>
          </w:tcPr>
          <w:p w14:paraId="5264BD04" w14:textId="3BF0661E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7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7DB420B6" w14:textId="108A544F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0257D34B" w14:textId="25D11226" w:rsidR="00E84A0F" w:rsidRPr="009A04F0" w:rsidRDefault="00E84A0F" w:rsidP="009A04F0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Daskalaki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5; </w:t>
            </w: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Muhsen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6; Howe, 2018; </w:t>
            </w: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Nieman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, 2015 (2)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;</w:t>
            </w:r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>Nieman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, 2013 (2); Lehmann, 2010 (2)     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7E518A62" w14:textId="60B1FF2A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  <w:shd w:val="clear" w:color="auto" w:fill="auto"/>
          </w:tcPr>
          <w:p w14:paraId="1936BCE7" w14:textId="2796D36A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E84A0F" w:rsidRPr="006A5A74" w14:paraId="4C5A080F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0416CACB" w14:textId="4FC4CE90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96E8A36" w14:textId="1D234A45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Dece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>, cis-4 (10:1)</w:t>
            </w:r>
          </w:p>
        </w:tc>
        <w:tc>
          <w:tcPr>
            <w:tcW w:w="993" w:type="dxa"/>
            <w:shd w:val="clear" w:color="auto" w:fill="auto"/>
            <w:noWrap/>
          </w:tcPr>
          <w:p w14:paraId="20B929DD" w14:textId="6DE4F947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567" w:type="dxa"/>
            <w:shd w:val="clear" w:color="auto" w:fill="auto"/>
            <w:noWrap/>
          </w:tcPr>
          <w:p w14:paraId="7A87BAA7" w14:textId="043C0C30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2.66</w:t>
            </w:r>
          </w:p>
        </w:tc>
        <w:tc>
          <w:tcPr>
            <w:tcW w:w="567" w:type="dxa"/>
            <w:shd w:val="clear" w:color="auto" w:fill="auto"/>
            <w:noWrap/>
          </w:tcPr>
          <w:p w14:paraId="4410A1C9" w14:textId="0EAC366D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4D1B8571" w14:textId="7FB0B4C8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33DB2FB2" w14:textId="39145DE9" w:rsidR="00E84A0F" w:rsidRPr="006A5A74" w:rsidRDefault="00E84A0F" w:rsidP="009A04F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Howe, 2018; Nieman, 2015 (2); Nieman, 2013 (2)      </w:t>
            </w:r>
          </w:p>
        </w:tc>
        <w:tc>
          <w:tcPr>
            <w:tcW w:w="639" w:type="dxa"/>
            <w:shd w:val="clear" w:color="auto" w:fill="auto"/>
            <w:noWrap/>
          </w:tcPr>
          <w:p w14:paraId="7AC18BDD" w14:textId="5D6373DB" w:rsidR="00E84A0F" w:rsidRPr="006A5A74" w:rsidRDefault="00E84A0F" w:rsidP="009A04F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6E1F9312" w14:textId="77777777" w:rsidR="00E84A0F" w:rsidRPr="0047457E" w:rsidRDefault="00E84A0F" w:rsidP="009A04F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6E6D9312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784CF7BB" w14:textId="1CE05F17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3BC8BE5E" w14:textId="5807BD5F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odecanoylcarnit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2:0)</w:t>
            </w:r>
          </w:p>
        </w:tc>
        <w:tc>
          <w:tcPr>
            <w:tcW w:w="993" w:type="dxa"/>
            <w:shd w:val="clear" w:color="auto" w:fill="auto"/>
            <w:noWrap/>
          </w:tcPr>
          <w:p w14:paraId="1F3BDDB7" w14:textId="3BF8CC50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567" w:type="dxa"/>
            <w:shd w:val="clear" w:color="auto" w:fill="auto"/>
            <w:noWrap/>
          </w:tcPr>
          <w:p w14:paraId="56B5667C" w14:textId="52C2FAFE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567" w:type="dxa"/>
            <w:shd w:val="clear" w:color="auto" w:fill="auto"/>
            <w:noWrap/>
          </w:tcPr>
          <w:p w14:paraId="082974F2" w14:textId="1D23CBA0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39782FD9" w14:textId="01477B71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52D059B1" w14:textId="2E574803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Nieman, 2015 (2); Nieman, 2013 (2)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1E0DCE8B" w14:textId="65726A23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12B96BE9" w14:textId="77777777" w:rsidR="00E84A0F" w:rsidRPr="0047457E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3AA29605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541DC1A5" w14:textId="728030ED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149ABE45" w14:textId="5CEE7F49" w:rsidR="00E84A0F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Dodece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12:1)</w:t>
            </w:r>
          </w:p>
        </w:tc>
        <w:tc>
          <w:tcPr>
            <w:tcW w:w="993" w:type="dxa"/>
            <w:shd w:val="clear" w:color="auto" w:fill="auto"/>
            <w:noWrap/>
          </w:tcPr>
          <w:p w14:paraId="0F82230D" w14:textId="4495FBBF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567" w:type="dxa"/>
            <w:shd w:val="clear" w:color="auto" w:fill="auto"/>
            <w:noWrap/>
          </w:tcPr>
          <w:p w14:paraId="0E87763A" w14:textId="48E79B43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567" w:type="dxa"/>
            <w:shd w:val="clear" w:color="auto" w:fill="auto"/>
            <w:noWrap/>
          </w:tcPr>
          <w:p w14:paraId="7DCF5400" w14:textId="783C411D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15D68867" w14:textId="3A9AE554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5</w:t>
            </w:r>
            <w:r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623B8965" w14:textId="635CA1A7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801AF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1801AF">
              <w:rPr>
                <w:rFonts w:ascii="Arial" w:hAnsi="Arial" w:cs="Arial"/>
                <w:sz w:val="18"/>
                <w:szCs w:val="18"/>
              </w:rPr>
              <w:t xml:space="preserve">, 2015 (2); Howe, 2018; Lehmann, 2010 (2)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2112C774" w14:textId="73B27136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801AF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  <w:shd w:val="clear" w:color="auto" w:fill="auto"/>
          </w:tcPr>
          <w:p w14:paraId="687A65DC" w14:textId="1FAE13E3" w:rsidR="00E84A0F" w:rsidRPr="0047457E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E84A0F" w:rsidRPr="006A5A74" w14:paraId="6AF6F00A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72930FC8" w14:textId="6435D287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0ED15F46" w14:textId="68826C67" w:rsidR="00E84A0F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Tetra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eca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14:0)</w:t>
            </w:r>
          </w:p>
        </w:tc>
        <w:tc>
          <w:tcPr>
            <w:tcW w:w="993" w:type="dxa"/>
            <w:shd w:val="clear" w:color="auto" w:fill="auto"/>
            <w:noWrap/>
          </w:tcPr>
          <w:p w14:paraId="1140BE66" w14:textId="0412AF95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567" w:type="dxa"/>
            <w:shd w:val="clear" w:color="auto" w:fill="auto"/>
            <w:noWrap/>
          </w:tcPr>
          <w:p w14:paraId="7BD50AD8" w14:textId="529148F4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567" w:type="dxa"/>
            <w:shd w:val="clear" w:color="auto" w:fill="auto"/>
            <w:noWrap/>
          </w:tcPr>
          <w:p w14:paraId="370DFEB9" w14:textId="73155067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E84A0F"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2EF1DB98" w14:textId="2269AEF1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E84A0F"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0F822EA3" w14:textId="0F428E78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Lehmann, 2010; </w:t>
            </w:r>
            <w:r w:rsidRPr="001801AF">
              <w:rPr>
                <w:rFonts w:ascii="Arial" w:hAnsi="Arial" w:cs="Arial"/>
                <w:sz w:val="18"/>
                <w:szCs w:val="18"/>
              </w:rPr>
              <w:t>Howe, 2018</w:t>
            </w:r>
            <w:r w:rsidR="000733C3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="000733C3"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Nieman, 2015 (2) </w:t>
            </w:r>
            <w:r w:rsidRPr="001801AF"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1043E395" w14:textId="1C611243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177E7FBB" w14:textId="77777777" w:rsidR="00E84A0F" w:rsidRPr="0047457E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1ACC96F6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09D3208E" w14:textId="7FFD5F00" w:rsidR="00E84A0F" w:rsidRPr="00541775" w:rsidRDefault="00E84A0F" w:rsidP="009A04F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03949200" w14:textId="2E9AAFEB" w:rsidR="00E84A0F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Tetra</w:t>
            </w:r>
            <w:r>
              <w:rPr>
                <w:rFonts w:ascii="Arial" w:eastAsia="Arial" w:hAnsi="Arial" w:cs="Arial"/>
                <w:sz w:val="18"/>
                <w:szCs w:val="18"/>
              </w:rPr>
              <w:t>d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ecen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>/isomer (14:1)</w:t>
            </w:r>
          </w:p>
        </w:tc>
        <w:tc>
          <w:tcPr>
            <w:tcW w:w="993" w:type="dxa"/>
            <w:shd w:val="clear" w:color="auto" w:fill="auto"/>
            <w:noWrap/>
          </w:tcPr>
          <w:p w14:paraId="75B1B621" w14:textId="29146A4A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567" w:type="dxa"/>
            <w:shd w:val="clear" w:color="auto" w:fill="auto"/>
            <w:noWrap/>
          </w:tcPr>
          <w:p w14:paraId="3DA50FAB" w14:textId="4CD5590A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67" w:type="dxa"/>
            <w:shd w:val="clear" w:color="auto" w:fill="auto"/>
            <w:noWrap/>
          </w:tcPr>
          <w:p w14:paraId="0056DA62" w14:textId="73F87181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="00E84A0F"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1F048B1D" w14:textId="4D1F5100" w:rsidR="00E84A0F" w:rsidRPr="006A5A74" w:rsidRDefault="000733C3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E84A0F" w:rsidRPr="001801AF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0C59A325" w14:textId="0D230A56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801AF">
              <w:rPr>
                <w:rFonts w:ascii="Arial" w:hAnsi="Arial" w:cs="Arial"/>
                <w:sz w:val="18"/>
                <w:szCs w:val="18"/>
                <w:lang w:val="de-DE"/>
              </w:rPr>
              <w:t xml:space="preserve">Lehmann, 2010; </w:t>
            </w:r>
            <w:r w:rsidRPr="001801AF">
              <w:rPr>
                <w:rFonts w:ascii="Arial" w:hAnsi="Arial" w:cs="Arial"/>
                <w:sz w:val="18"/>
                <w:szCs w:val="18"/>
              </w:rPr>
              <w:t>Howe, 2018</w:t>
            </w:r>
            <w:r w:rsidR="000733C3">
              <w:rPr>
                <w:rFonts w:ascii="Arial" w:hAnsi="Arial" w:cs="Arial"/>
                <w:sz w:val="18"/>
                <w:szCs w:val="18"/>
              </w:rPr>
              <w:t>;</w:t>
            </w:r>
            <w:r w:rsidR="000733C3"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 Nieman, 2015 (2) </w:t>
            </w:r>
            <w:r w:rsidR="000733C3" w:rsidRPr="001801AF"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1801AF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65D46881" w14:textId="72F5BFB9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20BA0132" w14:textId="77777777" w:rsidR="00E84A0F" w:rsidRPr="0047457E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4D21781F" w14:textId="77777777" w:rsidTr="008B7DF8">
        <w:trPr>
          <w:trHeight w:val="260"/>
        </w:trPr>
        <w:tc>
          <w:tcPr>
            <w:tcW w:w="1413" w:type="dxa"/>
            <w:vMerge/>
            <w:shd w:val="clear" w:color="auto" w:fill="auto"/>
          </w:tcPr>
          <w:p w14:paraId="17995AE5" w14:textId="77777777" w:rsidR="00E84A0F" w:rsidRPr="00541775" w:rsidRDefault="00E84A0F" w:rsidP="00E84A0F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140D217" w14:textId="2E193AC8" w:rsidR="00E84A0F" w:rsidRPr="006A5A74" w:rsidRDefault="00C05FC9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-</w:t>
            </w:r>
            <w:r w:rsidR="00E84A0F" w:rsidRPr="006A5A74">
              <w:rPr>
                <w:rFonts w:ascii="Arial" w:eastAsia="Arial" w:hAnsi="Arial" w:cs="Arial"/>
                <w:sz w:val="18"/>
                <w:szCs w:val="18"/>
              </w:rPr>
              <w:t>Ketodecanoylcarnitine</w:t>
            </w:r>
            <w:r w:rsidR="00E84A0F">
              <w:rPr>
                <w:rFonts w:ascii="Arial" w:eastAsia="Arial" w:hAnsi="Arial" w:cs="Arial"/>
                <w:sz w:val="18"/>
                <w:szCs w:val="18"/>
              </w:rPr>
              <w:t xml:space="preserve"> (17:0)</w:t>
            </w:r>
          </w:p>
        </w:tc>
        <w:tc>
          <w:tcPr>
            <w:tcW w:w="993" w:type="dxa"/>
            <w:shd w:val="clear" w:color="auto" w:fill="auto"/>
            <w:noWrap/>
          </w:tcPr>
          <w:p w14:paraId="5EC8A075" w14:textId="26B537E3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7.37</w:t>
            </w:r>
          </w:p>
        </w:tc>
        <w:tc>
          <w:tcPr>
            <w:tcW w:w="567" w:type="dxa"/>
            <w:shd w:val="clear" w:color="auto" w:fill="auto"/>
            <w:noWrap/>
          </w:tcPr>
          <w:p w14:paraId="51C09C1E" w14:textId="112DC7EC" w:rsidR="00E84A0F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567" w:type="dxa"/>
            <w:shd w:val="clear" w:color="auto" w:fill="auto"/>
            <w:noWrap/>
          </w:tcPr>
          <w:p w14:paraId="65320F27" w14:textId="245B7503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4C7C265B" w14:textId="63A4CA7B" w:rsidR="00E84A0F" w:rsidRPr="001801AF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  <w:shd w:val="clear" w:color="auto" w:fill="auto"/>
          </w:tcPr>
          <w:p w14:paraId="51D84D12" w14:textId="43F8BB15" w:rsidR="00E84A0F" w:rsidRPr="001801AF" w:rsidRDefault="00E84A0F" w:rsidP="00E84A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72118779" w14:textId="382DEBC5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  <w:shd w:val="clear" w:color="auto" w:fill="auto"/>
          </w:tcPr>
          <w:p w14:paraId="2587284A" w14:textId="77777777" w:rsidR="00E84A0F" w:rsidRPr="0047457E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84A0F" w:rsidRPr="006A5A74" w14:paraId="2BCC617D" w14:textId="77777777" w:rsidTr="008B7DF8">
        <w:trPr>
          <w:trHeight w:val="260"/>
        </w:trPr>
        <w:tc>
          <w:tcPr>
            <w:tcW w:w="1413" w:type="dxa"/>
            <w:vMerge/>
          </w:tcPr>
          <w:p w14:paraId="6E84CFE9" w14:textId="1C179A4E" w:rsidR="00E84A0F" w:rsidRPr="00541775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782919F3" w14:textId="0E0A0B75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Oleoyl</w:t>
            </w:r>
            <w:r>
              <w:rPr>
                <w:rFonts w:ascii="Arial" w:eastAsia="Arial" w:hAnsi="Arial" w:cs="Arial"/>
                <w:sz w:val="18"/>
                <w:szCs w:val="18"/>
              </w:rPr>
              <w:t>carnit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(18:1)</w:t>
            </w:r>
          </w:p>
        </w:tc>
        <w:tc>
          <w:tcPr>
            <w:tcW w:w="993" w:type="dxa"/>
            <w:shd w:val="clear" w:color="auto" w:fill="auto"/>
            <w:noWrap/>
          </w:tcPr>
          <w:p w14:paraId="5BD5664D" w14:textId="3266409A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567" w:type="dxa"/>
            <w:shd w:val="clear" w:color="auto" w:fill="auto"/>
            <w:noWrap/>
          </w:tcPr>
          <w:p w14:paraId="24C28EE3" w14:textId="17C91729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567" w:type="dxa"/>
            <w:shd w:val="clear" w:color="auto" w:fill="auto"/>
            <w:noWrap/>
          </w:tcPr>
          <w:p w14:paraId="56F0580E" w14:textId="188A30C0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5D6EF6C3" w14:textId="087CF9B7" w:rsidR="00E84A0F" w:rsidRPr="001801AF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</w:tcPr>
          <w:p w14:paraId="04FD8357" w14:textId="3D848B4A" w:rsidR="00E84A0F" w:rsidRPr="001801AF" w:rsidRDefault="00E84A0F" w:rsidP="00E84A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Nieman, 2015 (2) </w:t>
            </w:r>
          </w:p>
        </w:tc>
        <w:tc>
          <w:tcPr>
            <w:tcW w:w="639" w:type="dxa"/>
            <w:shd w:val="clear" w:color="auto" w:fill="auto"/>
            <w:noWrap/>
          </w:tcPr>
          <w:p w14:paraId="0CA454AF" w14:textId="20E07D5C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</w:tcPr>
          <w:p w14:paraId="17517A45" w14:textId="77777777" w:rsidR="00E84A0F" w:rsidRPr="006A5A74" w:rsidRDefault="00E84A0F" w:rsidP="00E84A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E84A0F" w:rsidRPr="006A5A74" w14:paraId="28046814" w14:textId="77777777" w:rsidTr="008B7DF8">
        <w:trPr>
          <w:trHeight w:val="260"/>
        </w:trPr>
        <w:tc>
          <w:tcPr>
            <w:tcW w:w="1413" w:type="dxa"/>
            <w:vMerge/>
          </w:tcPr>
          <w:p w14:paraId="6CDFBF85" w14:textId="77777777" w:rsidR="00E84A0F" w:rsidRPr="00541775" w:rsidRDefault="00E84A0F" w:rsidP="00E84A0F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5EC34D9F" w14:textId="2A21AC49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Linoleo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18:2)</w:t>
            </w:r>
          </w:p>
        </w:tc>
        <w:tc>
          <w:tcPr>
            <w:tcW w:w="993" w:type="dxa"/>
            <w:shd w:val="clear" w:color="auto" w:fill="auto"/>
            <w:noWrap/>
          </w:tcPr>
          <w:p w14:paraId="0585B3CB" w14:textId="68DB2C0E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567" w:type="dxa"/>
            <w:shd w:val="clear" w:color="auto" w:fill="auto"/>
            <w:noWrap/>
          </w:tcPr>
          <w:p w14:paraId="754F1CDA" w14:textId="3B36167D" w:rsidR="00E84A0F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567" w:type="dxa"/>
            <w:shd w:val="clear" w:color="auto" w:fill="auto"/>
            <w:noWrap/>
          </w:tcPr>
          <w:p w14:paraId="7712DA8B" w14:textId="2509877D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2956F05F" w14:textId="799F8439" w:rsidR="00E84A0F" w:rsidRPr="001801AF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</w:tcPr>
          <w:p w14:paraId="07503951" w14:textId="77A07949" w:rsidR="00E84A0F" w:rsidRPr="001801AF" w:rsidRDefault="00E84A0F" w:rsidP="00E84A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Nieman, 2015 (2)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2BB392DF" w14:textId="6259EC04" w:rsidR="00E84A0F" w:rsidRPr="006A5A74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</w:tcPr>
          <w:p w14:paraId="23164291" w14:textId="77777777" w:rsidR="00E84A0F" w:rsidRPr="006A5A74" w:rsidRDefault="00E84A0F" w:rsidP="00E84A0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E84A0F" w:rsidRPr="006A5A74" w14:paraId="0278662A" w14:textId="77777777" w:rsidTr="008B7DF8">
        <w:trPr>
          <w:trHeight w:val="260"/>
        </w:trPr>
        <w:tc>
          <w:tcPr>
            <w:tcW w:w="1413" w:type="dxa"/>
            <w:vMerge/>
          </w:tcPr>
          <w:p w14:paraId="5AC4C9A2" w14:textId="77777777" w:rsidR="00E84A0F" w:rsidRPr="0054160A" w:rsidRDefault="00E84A0F" w:rsidP="00E84A0F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4A7821CB" w14:textId="1C947D08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Arachido</w:t>
            </w:r>
            <w:r>
              <w:rPr>
                <w:rFonts w:ascii="Arial" w:eastAsia="Arial" w:hAnsi="Arial" w:cs="Arial"/>
                <w:sz w:val="18"/>
                <w:szCs w:val="18"/>
              </w:rPr>
              <w:t>no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ylcarnitine</w:t>
            </w:r>
            <w:proofErr w:type="spellEnd"/>
            <w:r w:rsidRPr="006A5A74">
              <w:rPr>
                <w:rFonts w:ascii="Arial" w:eastAsia="Arial" w:hAnsi="Arial" w:cs="Arial"/>
                <w:sz w:val="18"/>
                <w:szCs w:val="18"/>
              </w:rPr>
              <w:t xml:space="preserve"> (20</w:t>
            </w:r>
            <w:r>
              <w:rPr>
                <w:rFonts w:ascii="Arial" w:eastAsia="Arial" w:hAnsi="Arial" w:cs="Arial"/>
                <w:sz w:val="18"/>
                <w:szCs w:val="18"/>
              </w:rPr>
              <w:t>:4</w:t>
            </w:r>
            <w:r w:rsidRPr="006A5A74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14:paraId="7DB54FB2" w14:textId="2F073942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</w:tcPr>
          <w:p w14:paraId="2FBF4F89" w14:textId="432C72AA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567" w:type="dxa"/>
            <w:shd w:val="clear" w:color="auto" w:fill="auto"/>
            <w:noWrap/>
          </w:tcPr>
          <w:p w14:paraId="595AF596" w14:textId="1B37CDDC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118C6BE3" w14:textId="46E12C31" w:rsidR="00E84A0F" w:rsidRPr="001801AF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47457E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</w:tcPr>
          <w:p w14:paraId="5313A89F" w14:textId="47692147" w:rsidR="00E84A0F" w:rsidRPr="001801AF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 xml:space="preserve">Prado, 2017                                         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3438CEB4" w14:textId="272E7397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</w:tcPr>
          <w:p w14:paraId="025E9B4C" w14:textId="3C1536AE" w:rsidR="00E84A0F" w:rsidRPr="006A5A74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>Howe, 2018</w:t>
            </w:r>
          </w:p>
        </w:tc>
      </w:tr>
      <w:tr w:rsidR="00E84A0F" w:rsidRPr="006A5A74" w14:paraId="570119E2" w14:textId="77777777" w:rsidTr="008B7DF8">
        <w:trPr>
          <w:trHeight w:val="260"/>
        </w:trPr>
        <w:tc>
          <w:tcPr>
            <w:tcW w:w="1413" w:type="dxa"/>
            <w:vMerge/>
          </w:tcPr>
          <w:p w14:paraId="5FF40B89" w14:textId="77777777" w:rsidR="00E84A0F" w:rsidRPr="0054160A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306B730A" w14:textId="0CF09852" w:rsidR="00E84A0F" w:rsidRPr="00A75BAE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de-DE" w:eastAsia="de-DE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Isovalerylcarnit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14:paraId="25290487" w14:textId="05103BA3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567" w:type="dxa"/>
            <w:shd w:val="clear" w:color="auto" w:fill="auto"/>
            <w:noWrap/>
          </w:tcPr>
          <w:p w14:paraId="319F63DE" w14:textId="5ACC9862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567" w:type="dxa"/>
            <w:shd w:val="clear" w:color="auto" w:fill="auto"/>
            <w:noWrap/>
          </w:tcPr>
          <w:p w14:paraId="4AC717A9" w14:textId="75FEBBF8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52E38A55" w14:textId="487E072A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47457E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</w:tcPr>
          <w:p w14:paraId="7E3EB3D8" w14:textId="25E5A9A8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 xml:space="preserve">Nieman, 2013; Prado, 2017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468664EC" w14:textId="76AA4BDF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47457E">
              <w:rPr>
                <w:rFonts w:ascii="Arial" w:eastAsia="Arial" w:hAnsi="Arial" w:cs="Arial"/>
                <w:sz w:val="18"/>
                <w:szCs w:val="18"/>
              </w:rPr>
              <w:t>1 ↓</w:t>
            </w:r>
          </w:p>
        </w:tc>
        <w:tc>
          <w:tcPr>
            <w:tcW w:w="2728" w:type="dxa"/>
          </w:tcPr>
          <w:p w14:paraId="2CDA8A87" w14:textId="7E2DB2E7" w:rsidR="00E84A0F" w:rsidRPr="006A5A74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  <w:r w:rsidRPr="0047457E">
              <w:rPr>
                <w:rFonts w:ascii="Arial" w:hAnsi="Arial" w:cs="Arial"/>
                <w:sz w:val="18"/>
                <w:szCs w:val="18"/>
              </w:rPr>
              <w:t>Nieman, 2013</w:t>
            </w:r>
          </w:p>
        </w:tc>
      </w:tr>
      <w:tr w:rsidR="00E84A0F" w:rsidRPr="006A5A74" w14:paraId="14CBC628" w14:textId="77777777" w:rsidTr="008B7DF8">
        <w:trPr>
          <w:trHeight w:val="260"/>
        </w:trPr>
        <w:tc>
          <w:tcPr>
            <w:tcW w:w="1413" w:type="dxa"/>
            <w:vMerge/>
          </w:tcPr>
          <w:p w14:paraId="604ADFD2" w14:textId="77777777" w:rsidR="00E84A0F" w:rsidRPr="0054160A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shd w:val="clear" w:color="auto" w:fill="auto"/>
            <w:noWrap/>
          </w:tcPr>
          <w:p w14:paraId="33796AA2" w14:textId="02A78C9F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proofErr w:type="spellStart"/>
            <w:r w:rsidRPr="006A5A74">
              <w:rPr>
                <w:rFonts w:ascii="Arial" w:eastAsia="Arial" w:hAnsi="Arial" w:cs="Arial"/>
                <w:sz w:val="18"/>
                <w:szCs w:val="18"/>
              </w:rPr>
              <w:t>Dehydroxycarnitine</w:t>
            </w:r>
            <w:proofErr w:type="spellEnd"/>
          </w:p>
        </w:tc>
        <w:tc>
          <w:tcPr>
            <w:tcW w:w="993" w:type="dxa"/>
            <w:shd w:val="clear" w:color="auto" w:fill="auto"/>
            <w:noWrap/>
          </w:tcPr>
          <w:p w14:paraId="53FC9F8B" w14:textId="70CA5AEB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67" w:type="dxa"/>
            <w:shd w:val="clear" w:color="auto" w:fill="auto"/>
            <w:noWrap/>
          </w:tcPr>
          <w:p w14:paraId="1D817768" w14:textId="1E0EDB31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shd w:val="clear" w:color="auto" w:fill="auto"/>
            <w:noWrap/>
          </w:tcPr>
          <w:p w14:paraId="0ACE9771" w14:textId="3AFBADE9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</w:p>
        </w:tc>
        <w:tc>
          <w:tcPr>
            <w:tcW w:w="589" w:type="dxa"/>
            <w:shd w:val="clear" w:color="auto" w:fill="auto"/>
            <w:noWrap/>
          </w:tcPr>
          <w:p w14:paraId="3294888B" w14:textId="644B8594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6A5A74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3663" w:type="dxa"/>
          </w:tcPr>
          <w:p w14:paraId="074702B5" w14:textId="405078F9" w:rsidR="00E84A0F" w:rsidRPr="006A5A74" w:rsidRDefault="00E84A0F" w:rsidP="00E84A0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6A5A74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 (2)                                                      </w:t>
            </w:r>
          </w:p>
        </w:tc>
        <w:tc>
          <w:tcPr>
            <w:tcW w:w="639" w:type="dxa"/>
            <w:shd w:val="clear" w:color="auto" w:fill="auto"/>
            <w:noWrap/>
          </w:tcPr>
          <w:p w14:paraId="4A3F94CC" w14:textId="6A3DCC1C" w:rsidR="00E84A0F" w:rsidRPr="006A5A74" w:rsidRDefault="00E84A0F" w:rsidP="00E84A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6A5A74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728" w:type="dxa"/>
          </w:tcPr>
          <w:p w14:paraId="043C350C" w14:textId="77777777" w:rsidR="00E84A0F" w:rsidRPr="006A5A74" w:rsidRDefault="00E84A0F" w:rsidP="00E84A0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02E1C34" w14:textId="77777777" w:rsidR="00F667A8" w:rsidRDefault="00F667A8" w:rsidP="0054160A">
      <w:pPr>
        <w:pStyle w:val="Beschriftung"/>
        <w:rPr>
          <w:rFonts w:ascii="Arial" w:hAnsi="Arial" w:cs="Arial"/>
          <w:b/>
          <w:i w:val="0"/>
          <w:color w:val="auto"/>
          <w:sz w:val="20"/>
        </w:rPr>
      </w:pPr>
    </w:p>
    <w:p w14:paraId="56AC52EA" w14:textId="6EA3D746" w:rsidR="0054160A" w:rsidRDefault="00BF4FC0" w:rsidP="0054160A">
      <w:pPr>
        <w:pStyle w:val="Beschriftung"/>
        <w:rPr>
          <w:rFonts w:ascii="Arial" w:eastAsia="Arial" w:hAnsi="Arial" w:cs="Times New Roman"/>
          <w:i w:val="0"/>
          <w:color w:val="auto"/>
          <w:sz w:val="20"/>
        </w:rPr>
      </w:pPr>
      <w:r>
        <w:rPr>
          <w:rFonts w:ascii="Arial" w:hAnsi="Arial" w:cs="Arial"/>
          <w:b/>
          <w:i w:val="0"/>
          <w:color w:val="auto"/>
          <w:sz w:val="20"/>
        </w:rPr>
        <w:t>Table S2 continued.</w:t>
      </w:r>
    </w:p>
    <w:tbl>
      <w:tblPr>
        <w:tblStyle w:val="Tabellenraster"/>
        <w:tblW w:w="13892" w:type="dxa"/>
        <w:tblLayout w:type="fixed"/>
        <w:tblLook w:val="04A0" w:firstRow="1" w:lastRow="0" w:firstColumn="1" w:lastColumn="0" w:noHBand="0" w:noVBand="1"/>
      </w:tblPr>
      <w:tblGrid>
        <w:gridCol w:w="1271"/>
        <w:gridCol w:w="2693"/>
        <w:gridCol w:w="1134"/>
        <w:gridCol w:w="851"/>
        <w:gridCol w:w="567"/>
        <w:gridCol w:w="567"/>
        <w:gridCol w:w="4111"/>
        <w:gridCol w:w="708"/>
        <w:gridCol w:w="1990"/>
      </w:tblGrid>
      <w:tr w:rsidR="00BF4FC0" w:rsidRPr="00703E1A" w14:paraId="13C0B475" w14:textId="77777777" w:rsidTr="008B7DF8">
        <w:trPr>
          <w:trHeight w:val="273"/>
        </w:trPr>
        <w:tc>
          <w:tcPr>
            <w:tcW w:w="1271" w:type="dxa"/>
            <w:shd w:val="clear" w:color="auto" w:fill="D9D9D9" w:themeFill="background1" w:themeFillShade="D9"/>
          </w:tcPr>
          <w:p w14:paraId="4FDDD786" w14:textId="77777777" w:rsidR="00BF4FC0" w:rsidRPr="006E0E08" w:rsidRDefault="00BF4FC0" w:rsidP="00BF4FC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2BF5AD35" w14:textId="0CA21EBB" w:rsidR="00BF4FC0" w:rsidRPr="0054160A" w:rsidRDefault="00BF4FC0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2693" w:type="dxa"/>
            <w:shd w:val="clear" w:color="auto" w:fill="D9D9D9" w:themeFill="background1" w:themeFillShade="D9"/>
            <w:noWrap/>
          </w:tcPr>
          <w:p w14:paraId="0099BEA9" w14:textId="77777777" w:rsidR="00BF4FC0" w:rsidRPr="006E0E08" w:rsidRDefault="00BF4FC0" w:rsidP="00BF4FC0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0B0287B3" w14:textId="2533F904" w:rsidR="00BF4FC0" w:rsidRPr="00CC2880" w:rsidRDefault="00BF4FC0" w:rsidP="00BF4F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552" w:type="dxa"/>
            <w:gridSpan w:val="3"/>
            <w:shd w:val="clear" w:color="auto" w:fill="D9D9D9" w:themeFill="background1" w:themeFillShade="D9"/>
            <w:noWrap/>
          </w:tcPr>
          <w:p w14:paraId="47B0B970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61C6EA55" w14:textId="77777777" w:rsidR="00BF4FC0" w:rsidRPr="00E776F8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  <w:p w14:paraId="11B65729" w14:textId="2718A742" w:rsidR="00BF4FC0" w:rsidRPr="00E776F8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D9D9D9" w:themeFill="background1" w:themeFillShade="D9"/>
            <w:noWrap/>
          </w:tcPr>
          <w:p w14:paraId="77D5436C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4B888C21" w14:textId="77777777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  <w:p w14:paraId="2C68D52F" w14:textId="77777777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698" w:type="dxa"/>
            <w:gridSpan w:val="2"/>
            <w:shd w:val="clear" w:color="auto" w:fill="D9D9D9" w:themeFill="background1" w:themeFillShade="D9"/>
            <w:noWrap/>
          </w:tcPr>
          <w:p w14:paraId="29C11A60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4CC74577" w14:textId="701D9516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8B7DF8" w:rsidRPr="00703E1A" w14:paraId="203AA46B" w14:textId="77777777" w:rsidTr="008B7DF8">
        <w:trPr>
          <w:trHeight w:val="566"/>
        </w:trPr>
        <w:tc>
          <w:tcPr>
            <w:tcW w:w="1271" w:type="dxa"/>
            <w:shd w:val="clear" w:color="auto" w:fill="D9D9D9" w:themeFill="background1" w:themeFillShade="D9"/>
          </w:tcPr>
          <w:p w14:paraId="62D7B841" w14:textId="77777777" w:rsidR="00BF4FC0" w:rsidRPr="0054160A" w:rsidRDefault="00BF4FC0" w:rsidP="00BF4FC0">
            <w:pPr>
              <w:rPr>
                <w:rFonts w:ascii="Arial" w:hAnsi="Arial" w:cs="Arial"/>
                <w:sz w:val="18"/>
                <w:szCs w:val="18"/>
              </w:rPr>
            </w:pPr>
            <w:bookmarkStart w:id="2" w:name="_Hlk520909649"/>
          </w:p>
        </w:tc>
        <w:tc>
          <w:tcPr>
            <w:tcW w:w="2693" w:type="dxa"/>
            <w:shd w:val="clear" w:color="auto" w:fill="D9D9D9" w:themeFill="background1" w:themeFillShade="D9"/>
            <w:noWrap/>
          </w:tcPr>
          <w:p w14:paraId="08C487F5" w14:textId="77777777" w:rsidR="00BF4FC0" w:rsidRPr="00CC2880" w:rsidRDefault="00BF4FC0" w:rsidP="00BF4F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</w:tcPr>
          <w:p w14:paraId="76A07C85" w14:textId="62975EF3" w:rsidR="00BF4FC0" w:rsidRPr="00AD2EC5" w:rsidRDefault="00BF4FC0" w:rsidP="00BF4FC0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05D5F534" w14:textId="195BDAE8" w:rsidR="00BF4FC0" w:rsidRPr="00AD2EC5" w:rsidRDefault="00BF4FC0" w:rsidP="00BF4FC0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7C2C7B2B" w14:textId="6808134A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</w:tcPr>
          <w:p w14:paraId="517E1210" w14:textId="18D8F7CB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4111" w:type="dxa"/>
            <w:shd w:val="clear" w:color="auto" w:fill="D9D9D9" w:themeFill="background1" w:themeFillShade="D9"/>
          </w:tcPr>
          <w:p w14:paraId="6C87C9F3" w14:textId="56A6EE87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D9D9D9" w:themeFill="background1" w:themeFillShade="D9"/>
            <w:noWrap/>
          </w:tcPr>
          <w:p w14:paraId="305B5CD3" w14:textId="38031100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1990" w:type="dxa"/>
            <w:shd w:val="clear" w:color="auto" w:fill="D9D9D9" w:themeFill="background1" w:themeFillShade="D9"/>
          </w:tcPr>
          <w:p w14:paraId="3C04D3B5" w14:textId="403D633B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8B7DF8" w:rsidRPr="00703E1A" w14:paraId="16875411" w14:textId="77777777" w:rsidTr="008B7DF8">
        <w:trPr>
          <w:trHeight w:val="273"/>
        </w:trPr>
        <w:tc>
          <w:tcPr>
            <w:tcW w:w="1271" w:type="dxa"/>
            <w:vMerge w:val="restart"/>
          </w:tcPr>
          <w:p w14:paraId="0416E971" w14:textId="77777777" w:rsidR="002368F8" w:rsidRPr="00BF4FC0" w:rsidRDefault="002368F8" w:rsidP="0097373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3" w:name="_Hlk531267196"/>
            <w:bookmarkEnd w:id="2"/>
          </w:p>
          <w:p w14:paraId="04C2524D" w14:textId="1BA0D4F8" w:rsidR="00CE1CC4" w:rsidRPr="0054160A" w:rsidRDefault="00CE1CC4" w:rsidP="00973734">
            <w:pPr>
              <w:rPr>
                <w:rFonts w:ascii="Arial" w:hAnsi="Arial" w:cs="Arial"/>
                <w:sz w:val="18"/>
                <w:szCs w:val="18"/>
              </w:rPr>
            </w:pPr>
            <w:r w:rsidRPr="00BF4FC0">
              <w:rPr>
                <w:rFonts w:ascii="Arial" w:hAnsi="Arial" w:cs="Arial"/>
                <w:b/>
                <w:bCs/>
                <w:sz w:val="18"/>
                <w:szCs w:val="18"/>
              </w:rPr>
              <w:t>Ketone Bodies</w:t>
            </w:r>
          </w:p>
        </w:tc>
        <w:tc>
          <w:tcPr>
            <w:tcW w:w="2693" w:type="dxa"/>
            <w:noWrap/>
          </w:tcPr>
          <w:p w14:paraId="2DDBF4A5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-Hydroxybutyrate</w:t>
            </w:r>
          </w:p>
        </w:tc>
        <w:tc>
          <w:tcPr>
            <w:tcW w:w="1134" w:type="dxa"/>
            <w:noWrap/>
          </w:tcPr>
          <w:p w14:paraId="6A4518E8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7.48</w:t>
            </w:r>
          </w:p>
        </w:tc>
        <w:tc>
          <w:tcPr>
            <w:tcW w:w="851" w:type="dxa"/>
            <w:noWrap/>
          </w:tcPr>
          <w:p w14:paraId="77D97A9B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0.89</w:t>
            </w:r>
          </w:p>
        </w:tc>
        <w:tc>
          <w:tcPr>
            <w:tcW w:w="567" w:type="dxa"/>
            <w:noWrap/>
          </w:tcPr>
          <w:p w14:paraId="6D4195F3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</w:tcPr>
          <w:p w14:paraId="08227F0C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6 ↑</w:t>
            </w:r>
          </w:p>
        </w:tc>
        <w:tc>
          <w:tcPr>
            <w:tcW w:w="4111" w:type="dxa"/>
          </w:tcPr>
          <w:p w14:paraId="2E7094E6" w14:textId="77777777" w:rsidR="00CE1CC4" w:rsidRPr="00703E1A" w:rsidRDefault="00CE1CC4" w:rsidP="006E5C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5; Karl, 2017; Nieman, 2015 (</w:t>
            </w:r>
            <w:r w:rsidR="00CB68F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); Peake, 2014</w:t>
            </w:r>
          </w:p>
        </w:tc>
        <w:tc>
          <w:tcPr>
            <w:tcW w:w="708" w:type="dxa"/>
            <w:noWrap/>
          </w:tcPr>
          <w:p w14:paraId="300D1578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1990" w:type="dxa"/>
          </w:tcPr>
          <w:p w14:paraId="00FD753D" w14:textId="77777777" w:rsidR="00CE1CC4" w:rsidRPr="00703E1A" w:rsidRDefault="00FC6CCC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Mukherjee, 2014 (2)</w:t>
            </w:r>
          </w:p>
        </w:tc>
      </w:tr>
      <w:tr w:rsidR="008B7DF8" w:rsidRPr="00703E1A" w14:paraId="0737FB4A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60B0DEC6" w14:textId="77777777" w:rsidR="00CE1CC4" w:rsidRPr="0054160A" w:rsidRDefault="00CE1CC4" w:rsidP="00CE1C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7C5F4C06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Acetoacetate</w:t>
            </w:r>
          </w:p>
        </w:tc>
        <w:tc>
          <w:tcPr>
            <w:tcW w:w="1134" w:type="dxa"/>
            <w:noWrap/>
          </w:tcPr>
          <w:p w14:paraId="6EF46E86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6.03</w:t>
            </w:r>
          </w:p>
        </w:tc>
        <w:tc>
          <w:tcPr>
            <w:tcW w:w="851" w:type="dxa"/>
            <w:noWrap/>
          </w:tcPr>
          <w:p w14:paraId="3240FDB2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8.46</w:t>
            </w:r>
          </w:p>
        </w:tc>
        <w:tc>
          <w:tcPr>
            <w:tcW w:w="567" w:type="dxa"/>
            <w:noWrap/>
          </w:tcPr>
          <w:p w14:paraId="0251689D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67" w:type="dxa"/>
            <w:noWrap/>
          </w:tcPr>
          <w:p w14:paraId="08270570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 ↑</w:t>
            </w:r>
          </w:p>
        </w:tc>
        <w:tc>
          <w:tcPr>
            <w:tcW w:w="4111" w:type="dxa"/>
          </w:tcPr>
          <w:p w14:paraId="5C084838" w14:textId="77777777" w:rsidR="00CE1CC4" w:rsidRPr="00703E1A" w:rsidRDefault="00CE1CC4" w:rsidP="006E5CDB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Karl, 2017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ieman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3 (2)</w:t>
            </w:r>
          </w:p>
        </w:tc>
        <w:tc>
          <w:tcPr>
            <w:tcW w:w="708" w:type="dxa"/>
            <w:noWrap/>
          </w:tcPr>
          <w:p w14:paraId="44C77575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1990" w:type="dxa"/>
          </w:tcPr>
          <w:p w14:paraId="32F1F45A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Valerio, 2017 (2)</w:t>
            </w:r>
          </w:p>
        </w:tc>
      </w:tr>
      <w:tr w:rsidR="008B7DF8" w:rsidRPr="00703E1A" w14:paraId="3538953F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0B2F8728" w14:textId="77777777" w:rsidR="00C05FC9" w:rsidRPr="0054160A" w:rsidRDefault="00C05FC9" w:rsidP="00C05F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3960BE48" w14:textId="5AC15115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-Hydroxyisobutyrate</w:t>
            </w:r>
          </w:p>
        </w:tc>
        <w:tc>
          <w:tcPr>
            <w:tcW w:w="1134" w:type="dxa"/>
            <w:noWrap/>
          </w:tcPr>
          <w:p w14:paraId="4F70A533" w14:textId="45507502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59</w:t>
            </w:r>
          </w:p>
        </w:tc>
        <w:tc>
          <w:tcPr>
            <w:tcW w:w="851" w:type="dxa"/>
            <w:noWrap/>
          </w:tcPr>
          <w:p w14:paraId="2F7E7596" w14:textId="3AA5BA86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567" w:type="dxa"/>
            <w:noWrap/>
          </w:tcPr>
          <w:p w14:paraId="2171D017" w14:textId="02F176A2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</w:tcPr>
          <w:p w14:paraId="2648B89B" w14:textId="0460D110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8 ↑</w:t>
            </w:r>
          </w:p>
        </w:tc>
        <w:tc>
          <w:tcPr>
            <w:tcW w:w="4111" w:type="dxa"/>
          </w:tcPr>
          <w:p w14:paraId="4EDED944" w14:textId="11410CBD" w:rsidR="00C05FC9" w:rsidRPr="00703E1A" w:rsidRDefault="00C05FC9" w:rsidP="00C05FC9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, 2015; Mukherjee, 2014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0 (2);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Berton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, 2016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Nieman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3</w:t>
            </w:r>
          </w:p>
        </w:tc>
        <w:tc>
          <w:tcPr>
            <w:tcW w:w="708" w:type="dxa"/>
            <w:noWrap/>
          </w:tcPr>
          <w:p w14:paraId="5641E011" w14:textId="0792626E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1990" w:type="dxa"/>
          </w:tcPr>
          <w:p w14:paraId="383DC843" w14:textId="15D6CDE6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Nieman, 2013</w:t>
            </w:r>
          </w:p>
        </w:tc>
      </w:tr>
      <w:tr w:rsidR="008B7DF8" w:rsidRPr="00703E1A" w14:paraId="05344A90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2A77ED07" w14:textId="77777777" w:rsidR="00C05FC9" w:rsidRPr="0054160A" w:rsidRDefault="00C05FC9" w:rsidP="00C05FC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55CCDF9D" w14:textId="32FD8FED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-Hydroxybutyrate</w:t>
            </w:r>
          </w:p>
        </w:tc>
        <w:tc>
          <w:tcPr>
            <w:tcW w:w="1134" w:type="dxa"/>
            <w:noWrap/>
          </w:tcPr>
          <w:p w14:paraId="2FAB5B1C" w14:textId="4487343D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97</w:t>
            </w:r>
          </w:p>
        </w:tc>
        <w:tc>
          <w:tcPr>
            <w:tcW w:w="851" w:type="dxa"/>
            <w:noWrap/>
          </w:tcPr>
          <w:p w14:paraId="5BD3092D" w14:textId="11EBEA65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567" w:type="dxa"/>
            <w:noWrap/>
          </w:tcPr>
          <w:p w14:paraId="4A13F28A" w14:textId="228BDD31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</w:tcPr>
          <w:p w14:paraId="7A4C8740" w14:textId="6AB152A0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3 ↑</w:t>
            </w:r>
          </w:p>
        </w:tc>
        <w:tc>
          <w:tcPr>
            <w:tcW w:w="4111" w:type="dxa"/>
          </w:tcPr>
          <w:p w14:paraId="64ED8A66" w14:textId="2FBBBC50" w:rsidR="00C05FC9" w:rsidRPr="00C05FC9" w:rsidRDefault="00C05FC9" w:rsidP="00C05F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Mukherjee, 2014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6 (2); Peake, 2014 (5)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; Coelho, 2016</w:t>
            </w:r>
          </w:p>
        </w:tc>
        <w:tc>
          <w:tcPr>
            <w:tcW w:w="708" w:type="dxa"/>
            <w:noWrap/>
          </w:tcPr>
          <w:p w14:paraId="07E3577B" w14:textId="50340A06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 w14:paraId="379FB6CB" w14:textId="77777777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0A4F65E0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09AFEA27" w14:textId="77777777" w:rsidR="00CE1CC4" w:rsidRPr="0054160A" w:rsidRDefault="00CE1CC4" w:rsidP="00CE1C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3CB68A59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sz w:val="18"/>
                <w:szCs w:val="18"/>
              </w:rPr>
              <w:t>Hydroxypentanoate</w:t>
            </w:r>
            <w:proofErr w:type="spellEnd"/>
          </w:p>
        </w:tc>
        <w:tc>
          <w:tcPr>
            <w:tcW w:w="1134" w:type="dxa"/>
            <w:noWrap/>
          </w:tcPr>
          <w:p w14:paraId="41E64A4E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851" w:type="dxa"/>
            <w:noWrap/>
          </w:tcPr>
          <w:p w14:paraId="3ABD613C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567" w:type="dxa"/>
            <w:noWrap/>
          </w:tcPr>
          <w:p w14:paraId="0E481EE8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14:paraId="7FD6512A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↑</w:t>
            </w:r>
          </w:p>
        </w:tc>
        <w:tc>
          <w:tcPr>
            <w:tcW w:w="4111" w:type="dxa"/>
          </w:tcPr>
          <w:p w14:paraId="5BF4C2E0" w14:textId="77777777" w:rsidR="00CE1CC4" w:rsidRPr="00703E1A" w:rsidRDefault="00CE1CC4" w:rsidP="006E5C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5; Howe, 2018</w:t>
            </w:r>
          </w:p>
        </w:tc>
        <w:tc>
          <w:tcPr>
            <w:tcW w:w="708" w:type="dxa"/>
            <w:noWrap/>
          </w:tcPr>
          <w:p w14:paraId="57E4E6B6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 w14:paraId="0373BE12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681DDC3D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65A9C748" w14:textId="77777777" w:rsidR="00CE1CC4" w:rsidRPr="0054160A" w:rsidRDefault="00CE1CC4" w:rsidP="00CE1C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3D4EF464" w14:textId="5410EA38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 xml:space="preserve">2-Oxoisocaproate </w:t>
            </w:r>
          </w:p>
        </w:tc>
        <w:tc>
          <w:tcPr>
            <w:tcW w:w="1134" w:type="dxa"/>
            <w:noWrap/>
          </w:tcPr>
          <w:p w14:paraId="19027500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851" w:type="dxa"/>
            <w:noWrap/>
          </w:tcPr>
          <w:p w14:paraId="0E4F3E38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567" w:type="dxa"/>
            <w:noWrap/>
          </w:tcPr>
          <w:p w14:paraId="1112AD2F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67" w:type="dxa"/>
            <w:noWrap/>
          </w:tcPr>
          <w:p w14:paraId="148A9874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8 ↑</w:t>
            </w:r>
          </w:p>
        </w:tc>
        <w:tc>
          <w:tcPr>
            <w:tcW w:w="4111" w:type="dxa"/>
          </w:tcPr>
          <w:p w14:paraId="24074C58" w14:textId="77777777" w:rsidR="00CE1CC4" w:rsidRPr="00703E1A" w:rsidRDefault="00CE1CC4" w:rsidP="006E5C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Mukherjee, 2014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0 (2); </w:t>
            </w:r>
            <w:proofErr w:type="spellStart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, 2016 (3)</w:t>
            </w:r>
          </w:p>
        </w:tc>
        <w:tc>
          <w:tcPr>
            <w:tcW w:w="708" w:type="dxa"/>
            <w:noWrap/>
          </w:tcPr>
          <w:p w14:paraId="47089A45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1990" w:type="dxa"/>
          </w:tcPr>
          <w:p w14:paraId="30131BCA" w14:textId="77777777" w:rsidR="00CE1CC4" w:rsidRPr="00703E1A" w:rsidRDefault="00CB68F8" w:rsidP="006E5C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8B7DF8" w:rsidRPr="00703E1A" w14:paraId="7E39D1D6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1DC91A56" w14:textId="77777777" w:rsidR="00AF4B47" w:rsidRPr="0054160A" w:rsidRDefault="00AF4B47" w:rsidP="00AF4B4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470427F7" w14:textId="77777777" w:rsidR="00AF4B47" w:rsidRPr="008B7DF8" w:rsidRDefault="00AF4B47" w:rsidP="00AF4B4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Acetate</w:t>
            </w:r>
          </w:p>
        </w:tc>
        <w:tc>
          <w:tcPr>
            <w:tcW w:w="1134" w:type="dxa"/>
            <w:noWrap/>
          </w:tcPr>
          <w:p w14:paraId="057DF697" w14:textId="77777777" w:rsidR="00AF4B47" w:rsidRPr="008B7DF8" w:rsidRDefault="00AF4B47" w:rsidP="00AF4B4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1.5</w:t>
            </w:r>
          </w:p>
        </w:tc>
        <w:tc>
          <w:tcPr>
            <w:tcW w:w="851" w:type="dxa"/>
            <w:noWrap/>
          </w:tcPr>
          <w:p w14:paraId="4C69B9C0" w14:textId="77777777" w:rsidR="00AF4B47" w:rsidRPr="008B7DF8" w:rsidRDefault="00AF4B47" w:rsidP="00AF4B4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0.30</w:t>
            </w:r>
          </w:p>
        </w:tc>
        <w:tc>
          <w:tcPr>
            <w:tcW w:w="567" w:type="dxa"/>
            <w:noWrap/>
          </w:tcPr>
          <w:p w14:paraId="0F07CBC0" w14:textId="77777777" w:rsidR="00AF4B47" w:rsidRPr="008B7DF8" w:rsidRDefault="00AF4B47" w:rsidP="00AF4B4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noWrap/>
          </w:tcPr>
          <w:p w14:paraId="392045CA" w14:textId="77777777" w:rsidR="00AF4B47" w:rsidRPr="008B7DF8" w:rsidRDefault="00AF4B47" w:rsidP="00AF4B47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 w:rsidRPr="008B7DF8">
              <w:rPr>
                <w:rFonts w:ascii="Arial" w:hAnsi="Arial" w:cs="Arial"/>
                <w:sz w:val="18"/>
                <w:szCs w:val="18"/>
                <w:lang w:val="de-DE"/>
              </w:rPr>
              <w:t xml:space="preserve"> ↑ </w:t>
            </w:r>
          </w:p>
        </w:tc>
        <w:tc>
          <w:tcPr>
            <w:tcW w:w="4111" w:type="dxa"/>
          </w:tcPr>
          <w:p w14:paraId="26222356" w14:textId="77777777" w:rsidR="00AF4B47" w:rsidRPr="008B7DF8" w:rsidRDefault="00AF4B47" w:rsidP="00AF4B4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B7DF8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8B7DF8">
              <w:rPr>
                <w:rFonts w:ascii="Arial" w:hAnsi="Arial" w:cs="Arial"/>
                <w:sz w:val="18"/>
                <w:szCs w:val="18"/>
              </w:rPr>
              <w:t xml:space="preserve">, 2015 (2); </w:t>
            </w:r>
            <w:proofErr w:type="spellStart"/>
            <w:r w:rsidRPr="008B7DF8">
              <w:rPr>
                <w:rFonts w:ascii="Arial" w:hAnsi="Arial" w:cs="Arial"/>
                <w:sz w:val="18"/>
                <w:szCs w:val="18"/>
              </w:rPr>
              <w:t>Samudrala</w:t>
            </w:r>
            <w:proofErr w:type="spellEnd"/>
            <w:r w:rsidRPr="008B7DF8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8B7DF8">
              <w:rPr>
                <w:rFonts w:ascii="Arial" w:hAnsi="Arial" w:cs="Arial"/>
                <w:sz w:val="18"/>
                <w:szCs w:val="18"/>
              </w:rPr>
              <w:t>Enea</w:t>
            </w:r>
            <w:proofErr w:type="spellEnd"/>
            <w:r w:rsidRPr="008B7DF8">
              <w:rPr>
                <w:rFonts w:ascii="Arial" w:hAnsi="Arial" w:cs="Arial"/>
                <w:sz w:val="18"/>
                <w:szCs w:val="18"/>
              </w:rPr>
              <w:t>, 2010</w:t>
            </w:r>
          </w:p>
        </w:tc>
        <w:tc>
          <w:tcPr>
            <w:tcW w:w="708" w:type="dxa"/>
            <w:noWrap/>
          </w:tcPr>
          <w:p w14:paraId="06B262A0" w14:textId="77777777" w:rsidR="00AF4B47" w:rsidRPr="008B7DF8" w:rsidRDefault="00AF4B47" w:rsidP="00AF4B4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8B7DF8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8B7DF8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047E5970" w14:textId="77777777" w:rsidR="00AF4B47" w:rsidRPr="008B7DF8" w:rsidRDefault="00AF4B47" w:rsidP="00AF4B47">
            <w:pPr>
              <w:rPr>
                <w:rFonts w:ascii="Arial" w:hAnsi="Arial" w:cs="Arial"/>
                <w:sz w:val="18"/>
                <w:szCs w:val="18"/>
              </w:rPr>
            </w:pPr>
            <w:r w:rsidRPr="008B7DF8"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8B7DF8" w:rsidRPr="00703E1A" w14:paraId="6AACA6B6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0B33E8C5" w14:textId="77777777" w:rsidR="00CE1CC4" w:rsidRPr="0054160A" w:rsidRDefault="00CE1CC4" w:rsidP="00CE1CC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617581F1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Acetone (2-Propanone)</w:t>
            </w:r>
          </w:p>
        </w:tc>
        <w:tc>
          <w:tcPr>
            <w:tcW w:w="1134" w:type="dxa"/>
            <w:noWrap/>
          </w:tcPr>
          <w:p w14:paraId="7406D31D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noWrap/>
          </w:tcPr>
          <w:p w14:paraId="44DDF433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14:paraId="11EE1B54" w14:textId="77777777" w:rsidR="00CE1CC4" w:rsidRPr="00703E1A" w:rsidRDefault="00CE1CC4" w:rsidP="006E5CDB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14:paraId="769B0DF9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111" w:type="dxa"/>
          </w:tcPr>
          <w:p w14:paraId="35740CF5" w14:textId="77777777" w:rsidR="00CE1CC4" w:rsidRPr="00703E1A" w:rsidRDefault="00CE1CC4" w:rsidP="006E5CD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noWrap/>
          </w:tcPr>
          <w:p w14:paraId="4021E474" w14:textId="77777777" w:rsidR="00CE1CC4" w:rsidRPr="00703E1A" w:rsidRDefault="00CE1CC4" w:rsidP="006E5CDB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1990" w:type="dxa"/>
          </w:tcPr>
          <w:p w14:paraId="5123E107" w14:textId="77777777" w:rsidR="00CE1CC4" w:rsidRDefault="00CB68F8" w:rsidP="006E5CD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ssier, 2017 (2)</w:t>
            </w:r>
          </w:p>
          <w:p w14:paraId="6F45FA9F" w14:textId="7E064221" w:rsidR="002368F8" w:rsidRPr="00703E1A" w:rsidRDefault="002368F8" w:rsidP="006E5CD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B7DF8" w:rsidRPr="00703E1A" w14:paraId="24694CE0" w14:textId="77777777" w:rsidTr="008B7DF8">
        <w:trPr>
          <w:trHeight w:val="273"/>
        </w:trPr>
        <w:tc>
          <w:tcPr>
            <w:tcW w:w="1271" w:type="dxa"/>
            <w:vMerge w:val="restart"/>
            <w:vAlign w:val="center"/>
          </w:tcPr>
          <w:p w14:paraId="70F4CA9D" w14:textId="1DC6D9BA" w:rsidR="008B7DF8" w:rsidRPr="0054160A" w:rsidRDefault="008B7DF8" w:rsidP="008B7DF8">
            <w:pPr>
              <w:rPr>
                <w:rFonts w:ascii="Arial" w:hAnsi="Arial" w:cs="Arial"/>
                <w:sz w:val="18"/>
                <w:szCs w:val="18"/>
              </w:rPr>
            </w:pPr>
            <w:r w:rsidRPr="00BF4FC0">
              <w:rPr>
                <w:rFonts w:ascii="Arial" w:hAnsi="Arial" w:cs="Arial"/>
                <w:b/>
                <w:bCs/>
                <w:sz w:val="18"/>
                <w:szCs w:val="18"/>
              </w:rPr>
              <w:t>Catabolism of ketogenic amino acids</w:t>
            </w:r>
          </w:p>
        </w:tc>
        <w:tc>
          <w:tcPr>
            <w:tcW w:w="2693" w:type="dxa"/>
            <w:noWrap/>
          </w:tcPr>
          <w:p w14:paraId="7A0DE783" w14:textId="315660DD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6-Acetamido-3-oxohexanoate</w:t>
            </w:r>
          </w:p>
        </w:tc>
        <w:tc>
          <w:tcPr>
            <w:tcW w:w="1134" w:type="dxa"/>
            <w:noWrap/>
          </w:tcPr>
          <w:p w14:paraId="02777DD0" w14:textId="59CED6ED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2.77</w:t>
            </w:r>
          </w:p>
        </w:tc>
        <w:tc>
          <w:tcPr>
            <w:tcW w:w="851" w:type="dxa"/>
            <w:noWrap/>
          </w:tcPr>
          <w:p w14:paraId="3D22335C" w14:textId="6F18175D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2.04</w:t>
            </w:r>
          </w:p>
        </w:tc>
        <w:tc>
          <w:tcPr>
            <w:tcW w:w="567" w:type="dxa"/>
            <w:noWrap/>
          </w:tcPr>
          <w:p w14:paraId="64191D00" w14:textId="0A453FC0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</w:p>
        </w:tc>
        <w:tc>
          <w:tcPr>
            <w:tcW w:w="567" w:type="dxa"/>
            <w:noWrap/>
          </w:tcPr>
          <w:p w14:paraId="327A6BE8" w14:textId="1DAB710F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4111" w:type="dxa"/>
          </w:tcPr>
          <w:p w14:paraId="1D8A7422" w14:textId="551D0ACA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>Mukherjee, 2014 (2)</w:t>
            </w:r>
          </w:p>
        </w:tc>
        <w:tc>
          <w:tcPr>
            <w:tcW w:w="708" w:type="dxa"/>
            <w:noWrap/>
          </w:tcPr>
          <w:p w14:paraId="6395EF73" w14:textId="5633C604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0A100A56" w14:textId="1B40711B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B7DF8" w:rsidRPr="00703E1A" w14:paraId="04DBDBFC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57457FA2" w14:textId="4DDFCCF6" w:rsidR="008B7DF8" w:rsidRPr="0054160A" w:rsidRDefault="008B7DF8" w:rsidP="008B7D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203E5DEB" w14:textId="04582F9B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3-Methyl-2-oxovalerate</w:t>
            </w:r>
          </w:p>
        </w:tc>
        <w:tc>
          <w:tcPr>
            <w:tcW w:w="1134" w:type="dxa"/>
            <w:noWrap/>
          </w:tcPr>
          <w:p w14:paraId="13A5C1B6" w14:textId="4626F805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1.57</w:t>
            </w:r>
          </w:p>
        </w:tc>
        <w:tc>
          <w:tcPr>
            <w:tcW w:w="851" w:type="dxa"/>
            <w:noWrap/>
          </w:tcPr>
          <w:p w14:paraId="59052594" w14:textId="60059FD2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0.45</w:t>
            </w:r>
          </w:p>
        </w:tc>
        <w:tc>
          <w:tcPr>
            <w:tcW w:w="567" w:type="dxa"/>
            <w:noWrap/>
          </w:tcPr>
          <w:p w14:paraId="357F7D07" w14:textId="52D12A7B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5</w:t>
            </w:r>
          </w:p>
        </w:tc>
        <w:tc>
          <w:tcPr>
            <w:tcW w:w="567" w:type="dxa"/>
            <w:noWrap/>
          </w:tcPr>
          <w:p w14:paraId="76EC3C59" w14:textId="3D579FCE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4111" w:type="dxa"/>
          </w:tcPr>
          <w:p w14:paraId="5FD4151F" w14:textId="659A639F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>Pechlivanis</w:t>
            </w:r>
            <w:proofErr w:type="spellEnd"/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2015; Mukherjee, 2014 (2) </w:t>
            </w:r>
            <w:proofErr w:type="spellStart"/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>Pechlivanis</w:t>
            </w:r>
            <w:proofErr w:type="spellEnd"/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>, 2010 (2)</w:t>
            </w:r>
          </w:p>
        </w:tc>
        <w:tc>
          <w:tcPr>
            <w:tcW w:w="708" w:type="dxa"/>
            <w:noWrap/>
          </w:tcPr>
          <w:p w14:paraId="663B2A97" w14:textId="6EECB708" w:rsidR="008B7DF8" w:rsidRPr="00C05FC9" w:rsidRDefault="008B7DF8" w:rsidP="00C05FC9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C05FC9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 w14:paraId="06DDC504" w14:textId="0A3699CE" w:rsidR="008B7DF8" w:rsidRPr="00C05FC9" w:rsidRDefault="008B7DF8" w:rsidP="00C05FC9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5F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8B7DF8" w:rsidRPr="00703E1A" w14:paraId="63D51D7C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6ACE29A8" w14:textId="60F920F4" w:rsidR="008B7DF8" w:rsidRPr="0054160A" w:rsidRDefault="008B7DF8" w:rsidP="008B7D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0220F4F1" w14:textId="6A55FB37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-Oxoisovalerate</w:t>
            </w:r>
          </w:p>
        </w:tc>
        <w:tc>
          <w:tcPr>
            <w:tcW w:w="1134" w:type="dxa"/>
            <w:noWrap/>
          </w:tcPr>
          <w:p w14:paraId="45616C09" w14:textId="7F935055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23</w:t>
            </w:r>
          </w:p>
        </w:tc>
        <w:tc>
          <w:tcPr>
            <w:tcW w:w="851" w:type="dxa"/>
            <w:noWrap/>
          </w:tcPr>
          <w:p w14:paraId="457A6EBC" w14:textId="517DC789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1</w:t>
            </w:r>
          </w:p>
        </w:tc>
        <w:tc>
          <w:tcPr>
            <w:tcW w:w="567" w:type="dxa"/>
            <w:noWrap/>
          </w:tcPr>
          <w:p w14:paraId="04F70E7F" w14:textId="615CB9F2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567" w:type="dxa"/>
            <w:noWrap/>
          </w:tcPr>
          <w:p w14:paraId="14F3DCB4" w14:textId="3D565753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4111" w:type="dxa"/>
          </w:tcPr>
          <w:p w14:paraId="6A66B291" w14:textId="3460DFE6" w:rsidR="008B7DF8" w:rsidRPr="005D1FC6" w:rsidRDefault="008B7DF8" w:rsidP="00C05F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Mukherjee, 2014 (2)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0 (2)</w:t>
            </w:r>
          </w:p>
        </w:tc>
        <w:tc>
          <w:tcPr>
            <w:tcW w:w="708" w:type="dxa"/>
            <w:noWrap/>
          </w:tcPr>
          <w:p w14:paraId="00DD41F7" w14:textId="037A3EBE" w:rsidR="008B7DF8" w:rsidRPr="005D1FC6" w:rsidRDefault="008B7DF8" w:rsidP="00C05FC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1990" w:type="dxa"/>
          </w:tcPr>
          <w:p w14:paraId="433859AD" w14:textId="03C5BDBE" w:rsidR="008B7DF8" w:rsidRPr="005D1FC6" w:rsidRDefault="008B7DF8" w:rsidP="00C05FC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8B7DF8" w:rsidRPr="00703E1A" w14:paraId="3F95CE92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7301F577" w14:textId="01C8D2AA" w:rsidR="008B7DF8" w:rsidRPr="00BF4FC0" w:rsidRDefault="008B7DF8" w:rsidP="008B7D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2D32BD09" w14:textId="0B983EFA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-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H</w:t>
            </w: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ydroxy-3-methylglutarate</w:t>
            </w:r>
          </w:p>
        </w:tc>
        <w:tc>
          <w:tcPr>
            <w:tcW w:w="1134" w:type="dxa"/>
            <w:noWrap/>
          </w:tcPr>
          <w:p w14:paraId="0E8ABDD7" w14:textId="2DE04C06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65</w:t>
            </w:r>
          </w:p>
        </w:tc>
        <w:tc>
          <w:tcPr>
            <w:tcW w:w="851" w:type="dxa"/>
            <w:noWrap/>
          </w:tcPr>
          <w:p w14:paraId="7BA1A417" w14:textId="10D15F9E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567" w:type="dxa"/>
            <w:noWrap/>
          </w:tcPr>
          <w:p w14:paraId="0320EF09" w14:textId="4B4DF748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567" w:type="dxa"/>
            <w:noWrap/>
          </w:tcPr>
          <w:p w14:paraId="217ED64E" w14:textId="0914588E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4111" w:type="dxa"/>
          </w:tcPr>
          <w:p w14:paraId="19F0445C" w14:textId="6C95F96E" w:rsidR="008B7DF8" w:rsidRPr="00703E1A" w:rsidRDefault="008B7DF8" w:rsidP="002368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  <w:tc>
          <w:tcPr>
            <w:tcW w:w="708" w:type="dxa"/>
            <w:noWrap/>
          </w:tcPr>
          <w:p w14:paraId="317B359F" w14:textId="508ED37E" w:rsidR="008B7DF8" w:rsidRPr="00703E1A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5EC4D114" w14:textId="12545D39" w:rsidR="008B7DF8" w:rsidRDefault="008B7DF8" w:rsidP="002368F8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8B7DF8" w:rsidRPr="00703E1A" w14:paraId="4DE990E6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474ACBCF" w14:textId="77777777" w:rsidR="008B7DF8" w:rsidRPr="0054160A" w:rsidRDefault="008B7DF8" w:rsidP="008B7DF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1B79A562" w14:textId="1236D919" w:rsidR="008B7DF8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2-Aminoadipate</w:t>
            </w:r>
          </w:p>
        </w:tc>
        <w:tc>
          <w:tcPr>
            <w:tcW w:w="1134" w:type="dxa"/>
            <w:noWrap/>
          </w:tcPr>
          <w:p w14:paraId="24CA6AA2" w14:textId="5D3340D0" w:rsidR="008B7DF8" w:rsidRPr="005D1FC6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.12</w:t>
            </w:r>
          </w:p>
        </w:tc>
        <w:tc>
          <w:tcPr>
            <w:tcW w:w="851" w:type="dxa"/>
            <w:noWrap/>
          </w:tcPr>
          <w:p w14:paraId="04698E04" w14:textId="124A5643" w:rsidR="008B7DF8" w:rsidRPr="005D1FC6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90</w:t>
            </w:r>
          </w:p>
        </w:tc>
        <w:tc>
          <w:tcPr>
            <w:tcW w:w="567" w:type="dxa"/>
            <w:noWrap/>
          </w:tcPr>
          <w:p w14:paraId="6079D5AA" w14:textId="48DC14FE" w:rsidR="008B7DF8" w:rsidRPr="005D1FC6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567" w:type="dxa"/>
            <w:noWrap/>
          </w:tcPr>
          <w:p w14:paraId="3D06CD06" w14:textId="3E1E2725" w:rsidR="008B7DF8" w:rsidRPr="005D1FC6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4111" w:type="dxa"/>
          </w:tcPr>
          <w:p w14:paraId="48F43918" w14:textId="25D08C3C" w:rsidR="008B7DF8" w:rsidRPr="005D1FC6" w:rsidRDefault="008B7DF8" w:rsidP="005571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  <w:tc>
          <w:tcPr>
            <w:tcW w:w="708" w:type="dxa"/>
            <w:noWrap/>
          </w:tcPr>
          <w:p w14:paraId="5C3F265C" w14:textId="4CA0B2D0" w:rsidR="008B7DF8" w:rsidRPr="005D1FC6" w:rsidRDefault="008B7DF8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7DAF6CB0" w14:textId="4BF8A74F" w:rsidR="008B7DF8" w:rsidRPr="005D1FC6" w:rsidRDefault="008B7DF8" w:rsidP="005571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</w:tr>
      <w:tr w:rsidR="008B7DF8" w:rsidRPr="00703E1A" w14:paraId="637C8A19" w14:textId="77777777" w:rsidTr="008B7DF8">
        <w:trPr>
          <w:trHeight w:val="273"/>
        </w:trPr>
        <w:tc>
          <w:tcPr>
            <w:tcW w:w="1271" w:type="dxa"/>
            <w:vMerge w:val="restart"/>
            <w:vAlign w:val="center"/>
          </w:tcPr>
          <w:p w14:paraId="61DBF2CD" w14:textId="7EB4D675" w:rsidR="00541775" w:rsidRPr="00BF4FC0" w:rsidRDefault="00541775" w:rsidP="008B7DF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F4FC0">
              <w:rPr>
                <w:rFonts w:ascii="Arial" w:hAnsi="Arial" w:cs="Arial"/>
                <w:b/>
                <w:bCs/>
                <w:sz w:val="18"/>
                <w:szCs w:val="18"/>
              </w:rPr>
              <w:t>Ketogenic amino acids</w:t>
            </w:r>
          </w:p>
        </w:tc>
        <w:tc>
          <w:tcPr>
            <w:tcW w:w="2693" w:type="dxa"/>
            <w:noWrap/>
          </w:tcPr>
          <w:p w14:paraId="4DFE9BA2" w14:textId="6DF3BF46" w:rsidR="00541775" w:rsidRPr="005571A1" w:rsidRDefault="00541775" w:rsidP="002368F8">
            <w:pPr>
              <w:rPr>
                <w:rFonts w:ascii="Arial" w:eastAsia="Arial" w:hAnsi="Arial" w:cs="Arial"/>
                <w:sz w:val="18"/>
                <w:szCs w:val="18"/>
                <w:vertAlign w:val="superscript"/>
                <w:lang w:val="de-DE"/>
              </w:rPr>
            </w:pPr>
            <w:proofErr w:type="spellStart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Isoleucine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  <w:vertAlign w:val="superscript"/>
                <w:lang w:val="de-DE"/>
              </w:rPr>
              <w:t>*</w:t>
            </w:r>
          </w:p>
        </w:tc>
        <w:tc>
          <w:tcPr>
            <w:tcW w:w="1134" w:type="dxa"/>
            <w:noWrap/>
          </w:tcPr>
          <w:p w14:paraId="3BA564AD" w14:textId="1EE04321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6</w:t>
            </w:r>
          </w:p>
        </w:tc>
        <w:tc>
          <w:tcPr>
            <w:tcW w:w="851" w:type="dxa"/>
            <w:noWrap/>
          </w:tcPr>
          <w:p w14:paraId="53141DFC" w14:textId="1C7C036F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6</w:t>
            </w:r>
          </w:p>
        </w:tc>
        <w:tc>
          <w:tcPr>
            <w:tcW w:w="567" w:type="dxa"/>
            <w:noWrap/>
          </w:tcPr>
          <w:p w14:paraId="45CF1DEB" w14:textId="5C9C86E0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</w:p>
        </w:tc>
        <w:tc>
          <w:tcPr>
            <w:tcW w:w="567" w:type="dxa"/>
            <w:noWrap/>
          </w:tcPr>
          <w:p w14:paraId="35BBA440" w14:textId="7BEF1923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4111" w:type="dxa"/>
          </w:tcPr>
          <w:p w14:paraId="7A9909F5" w14:textId="1EA444C9" w:rsidR="00541775" w:rsidRPr="005D1FC6" w:rsidRDefault="00541775" w:rsidP="002368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Ra, 2014; Lewis, 2010 (2)</w:t>
            </w:r>
          </w:p>
        </w:tc>
        <w:tc>
          <w:tcPr>
            <w:tcW w:w="708" w:type="dxa"/>
            <w:noWrap/>
          </w:tcPr>
          <w:p w14:paraId="5C1FEC9F" w14:textId="1EEF8A3E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9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4FC569E6" w14:textId="66974157" w:rsidR="00541775" w:rsidRPr="005D1FC6" w:rsidRDefault="00541775" w:rsidP="002368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; Peake, 2014 </w:t>
            </w: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4); Messier, 2017; Lewis, 2010 (2)</w:t>
            </w:r>
          </w:p>
        </w:tc>
      </w:tr>
      <w:tr w:rsidR="008B7DF8" w:rsidRPr="00703E1A" w14:paraId="3B905CDD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7A7BE430" w14:textId="77777777" w:rsidR="00541775" w:rsidRPr="0054160A" w:rsidRDefault="00541775" w:rsidP="002368F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7DEE082F" w14:textId="3AFDC403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Leucine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*</w:t>
            </w:r>
          </w:p>
        </w:tc>
        <w:tc>
          <w:tcPr>
            <w:tcW w:w="1134" w:type="dxa"/>
            <w:noWrap/>
          </w:tcPr>
          <w:p w14:paraId="2FBCF1EE" w14:textId="0582BE39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5</w:t>
            </w:r>
          </w:p>
        </w:tc>
        <w:tc>
          <w:tcPr>
            <w:tcW w:w="851" w:type="dxa"/>
            <w:noWrap/>
          </w:tcPr>
          <w:p w14:paraId="7E99FEDD" w14:textId="03C845D6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3</w:t>
            </w:r>
          </w:p>
        </w:tc>
        <w:tc>
          <w:tcPr>
            <w:tcW w:w="567" w:type="dxa"/>
            <w:noWrap/>
          </w:tcPr>
          <w:p w14:paraId="74D36875" w14:textId="352BCDE7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567" w:type="dxa"/>
            <w:noWrap/>
          </w:tcPr>
          <w:p w14:paraId="6D5B3A3A" w14:textId="6C86E25E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4111" w:type="dxa"/>
          </w:tcPr>
          <w:p w14:paraId="5FD5A84C" w14:textId="0DA72CFB" w:rsidR="00541775" w:rsidRPr="005D1FC6" w:rsidRDefault="00541775" w:rsidP="002368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Ra, 2014; Lewis, 2010 (2); Sun, 2018</w:t>
            </w:r>
          </w:p>
        </w:tc>
        <w:tc>
          <w:tcPr>
            <w:tcW w:w="708" w:type="dxa"/>
            <w:noWrap/>
          </w:tcPr>
          <w:p w14:paraId="22A654BC" w14:textId="61756456" w:rsidR="00541775" w:rsidRPr="005D1FC6" w:rsidRDefault="00541775" w:rsidP="002368F8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0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620D8411" w14:textId="6F971832" w:rsidR="00541775" w:rsidRPr="005D1FC6" w:rsidRDefault="00541775" w:rsidP="002368F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; Peake, 2014 (3); </w:t>
            </w:r>
            <w:r w:rsidRPr="005D1FC6">
              <w:rPr>
                <w:rFonts w:ascii="Arial" w:hAnsi="Arial" w:cs="Arial"/>
                <w:sz w:val="18"/>
                <w:szCs w:val="18"/>
              </w:rPr>
              <w:t>Prado, 2017; Messier, 2017; Lewis, 2010; Coelho, 2016</w:t>
            </w:r>
          </w:p>
        </w:tc>
      </w:tr>
      <w:tr w:rsidR="008B7DF8" w:rsidRPr="00703E1A" w14:paraId="7D4B177F" w14:textId="77777777" w:rsidTr="008B7DF8">
        <w:trPr>
          <w:trHeight w:val="273"/>
        </w:trPr>
        <w:tc>
          <w:tcPr>
            <w:tcW w:w="1271" w:type="dxa"/>
            <w:vMerge/>
            <w:vAlign w:val="center"/>
          </w:tcPr>
          <w:p w14:paraId="30A398A4" w14:textId="77777777" w:rsidR="00541775" w:rsidRPr="0054160A" w:rsidRDefault="00541775" w:rsidP="005571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noWrap/>
          </w:tcPr>
          <w:p w14:paraId="0F2399BC" w14:textId="34556A00" w:rsidR="00541775" w:rsidRPr="00E248B2" w:rsidRDefault="00541775" w:rsidP="005571A1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Lysine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*</w:t>
            </w:r>
          </w:p>
        </w:tc>
        <w:tc>
          <w:tcPr>
            <w:tcW w:w="1134" w:type="dxa"/>
            <w:noWrap/>
          </w:tcPr>
          <w:p w14:paraId="63CD6B38" w14:textId="2E61636D" w:rsidR="00541775" w:rsidRPr="005D1FC6" w:rsidRDefault="00541775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76</w:t>
            </w:r>
          </w:p>
        </w:tc>
        <w:tc>
          <w:tcPr>
            <w:tcW w:w="851" w:type="dxa"/>
            <w:noWrap/>
          </w:tcPr>
          <w:p w14:paraId="5A972217" w14:textId="69300D7C" w:rsidR="00541775" w:rsidRPr="005D1FC6" w:rsidRDefault="00541775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37</w:t>
            </w:r>
          </w:p>
        </w:tc>
        <w:tc>
          <w:tcPr>
            <w:tcW w:w="567" w:type="dxa"/>
            <w:noWrap/>
          </w:tcPr>
          <w:p w14:paraId="7303AD4F" w14:textId="7382336C" w:rsidR="00541775" w:rsidRPr="005D1FC6" w:rsidRDefault="00541775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567" w:type="dxa"/>
            <w:noWrap/>
          </w:tcPr>
          <w:p w14:paraId="6F1CB18C" w14:textId="64FBAD38" w:rsidR="00541775" w:rsidRPr="005D1FC6" w:rsidRDefault="00541775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4111" w:type="dxa"/>
          </w:tcPr>
          <w:p w14:paraId="3AD43FD2" w14:textId="26312845" w:rsidR="00541775" w:rsidRPr="005D1FC6" w:rsidRDefault="00541775" w:rsidP="005571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noWrap/>
          </w:tcPr>
          <w:p w14:paraId="7BA12DC8" w14:textId="46E29A42" w:rsidR="00541775" w:rsidRPr="005D1FC6" w:rsidRDefault="00541775" w:rsidP="005571A1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1990" w:type="dxa"/>
          </w:tcPr>
          <w:p w14:paraId="71665155" w14:textId="7E44C2D8" w:rsidR="00541775" w:rsidRPr="005D1FC6" w:rsidRDefault="00541775" w:rsidP="005571A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; Howe, 2018; Lewis, 2010; Coelho, 2016; Danaher, 2015</w:t>
            </w:r>
          </w:p>
        </w:tc>
      </w:tr>
    </w:tbl>
    <w:bookmarkEnd w:id="3"/>
    <w:p w14:paraId="148DEB33" w14:textId="6CAD121B" w:rsidR="005571A1" w:rsidRPr="005571A1" w:rsidRDefault="005571A1" w:rsidP="005571A1">
      <w:pPr>
        <w:jc w:val="right"/>
        <w:rPr>
          <w:rFonts w:ascii="Arial" w:hAnsi="Arial" w:cs="Arial"/>
          <w:sz w:val="18"/>
          <w:szCs w:val="18"/>
        </w:rPr>
      </w:pPr>
      <w:r w:rsidRPr="005571A1">
        <w:rPr>
          <w:rFonts w:ascii="Arial" w:hAnsi="Arial" w:cs="Arial"/>
          <w:b/>
          <w:bCs/>
          <w:sz w:val="18"/>
          <w:szCs w:val="18"/>
        </w:rPr>
        <w:t>*</w:t>
      </w:r>
      <w:r w:rsidR="00623BC4">
        <w:rPr>
          <w:rFonts w:ascii="Arial" w:hAnsi="Arial" w:cs="Arial"/>
          <w:sz w:val="18"/>
          <w:szCs w:val="18"/>
        </w:rPr>
        <w:t>duplicates of</w:t>
      </w:r>
      <w:r w:rsidRPr="005571A1">
        <w:rPr>
          <w:rFonts w:ascii="Arial" w:hAnsi="Arial" w:cs="Arial"/>
          <w:sz w:val="18"/>
          <w:szCs w:val="18"/>
        </w:rPr>
        <w:t xml:space="preserve"> Table S3 (Amino Acids and Peptides</w:t>
      </w:r>
      <w:r>
        <w:rPr>
          <w:rFonts w:ascii="Arial" w:hAnsi="Arial" w:cs="Arial"/>
          <w:sz w:val="18"/>
          <w:szCs w:val="18"/>
        </w:rPr>
        <w:t>)</w:t>
      </w:r>
    </w:p>
    <w:p w14:paraId="26E6002F" w14:textId="77777777" w:rsidR="00BF4FC0" w:rsidRDefault="00BF4FC0" w:rsidP="00973734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0"/>
        </w:rPr>
      </w:pPr>
    </w:p>
    <w:p w14:paraId="3C0EAB3E" w14:textId="77777777" w:rsidR="00BF4FC0" w:rsidRDefault="00BF4FC0" w:rsidP="00973734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0"/>
        </w:rPr>
      </w:pPr>
    </w:p>
    <w:p w14:paraId="4CA5B3EE" w14:textId="77777777" w:rsidR="00BF4FC0" w:rsidRDefault="00BF4FC0" w:rsidP="00973734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0"/>
        </w:rPr>
      </w:pPr>
    </w:p>
    <w:p w14:paraId="40E12B83" w14:textId="77777777" w:rsidR="00BF4FC0" w:rsidRDefault="00BF4FC0" w:rsidP="00973734">
      <w:pPr>
        <w:pStyle w:val="Beschriftung"/>
        <w:rPr>
          <w:rFonts w:ascii="Arial" w:eastAsia="Arial" w:hAnsi="Arial" w:cs="Times New Roman"/>
          <w:b/>
          <w:bCs/>
          <w:i w:val="0"/>
          <w:color w:val="auto"/>
          <w:sz w:val="20"/>
        </w:rPr>
      </w:pPr>
    </w:p>
    <w:p w14:paraId="3655943B" w14:textId="465A7348" w:rsidR="00BF4FC0" w:rsidRPr="004E6427" w:rsidRDefault="00BF4FC0" w:rsidP="004E6427">
      <w:pPr>
        <w:pStyle w:val="Beschriftung"/>
        <w:rPr>
          <w:rFonts w:ascii="Arial" w:hAnsi="Arial" w:cs="Arial"/>
          <w:b/>
          <w:i w:val="0"/>
          <w:color w:val="auto"/>
          <w:sz w:val="20"/>
        </w:rPr>
      </w:pPr>
      <w:r w:rsidRPr="00BF4FC0">
        <w:rPr>
          <w:rFonts w:ascii="Arial" w:eastAsia="Arial" w:hAnsi="Arial" w:cs="Times New Roman"/>
          <w:b/>
          <w:bCs/>
          <w:i w:val="0"/>
          <w:color w:val="auto"/>
          <w:sz w:val="20"/>
        </w:rPr>
        <w:t>Table S2 continued</w:t>
      </w:r>
      <w:r w:rsidR="004E6427">
        <w:rPr>
          <w:rFonts w:ascii="Arial" w:eastAsia="Arial" w:hAnsi="Arial" w:cs="Times New Roman"/>
          <w:b/>
          <w:bCs/>
          <w:i w:val="0"/>
          <w:color w:val="auto"/>
          <w:sz w:val="20"/>
        </w:rPr>
        <w:t>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2830"/>
        <w:gridCol w:w="567"/>
        <w:gridCol w:w="1134"/>
        <w:gridCol w:w="851"/>
        <w:gridCol w:w="850"/>
        <w:gridCol w:w="2273"/>
        <w:gridCol w:w="567"/>
        <w:gridCol w:w="3544"/>
      </w:tblGrid>
      <w:tr w:rsidR="00BF4FC0" w:rsidRPr="00AD2EC5" w14:paraId="192454F6" w14:textId="77777777" w:rsidTr="004E6427">
        <w:tc>
          <w:tcPr>
            <w:tcW w:w="1276" w:type="dxa"/>
            <w:shd w:val="clear" w:color="auto" w:fill="D9D9D9" w:themeFill="background1" w:themeFillShade="D9"/>
          </w:tcPr>
          <w:p w14:paraId="186A1FE2" w14:textId="77777777" w:rsidR="00BF4FC0" w:rsidRPr="006E0E08" w:rsidRDefault="00BF4FC0" w:rsidP="00BF4FC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3B0BFD58" w14:textId="3A55DD92" w:rsidR="00BF4FC0" w:rsidRPr="0054160A" w:rsidRDefault="00BF4FC0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2830" w:type="dxa"/>
            <w:shd w:val="clear" w:color="auto" w:fill="D9D9D9" w:themeFill="background1" w:themeFillShade="D9"/>
          </w:tcPr>
          <w:p w14:paraId="30975BF5" w14:textId="77777777" w:rsidR="00BF4FC0" w:rsidRPr="006E0E08" w:rsidRDefault="00BF4FC0" w:rsidP="00BF4FC0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5602E83F" w14:textId="39AF9AD3" w:rsidR="00BF4FC0" w:rsidRPr="00CC2880" w:rsidRDefault="00BF4FC0" w:rsidP="00BF4FC0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552" w:type="dxa"/>
            <w:gridSpan w:val="3"/>
            <w:shd w:val="clear" w:color="auto" w:fill="D9D9D9" w:themeFill="background1" w:themeFillShade="D9"/>
          </w:tcPr>
          <w:p w14:paraId="6775CECB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2D8B1D3C" w14:textId="77777777" w:rsidR="00BF4FC0" w:rsidRPr="00E776F8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  <w:p w14:paraId="05832A1E" w14:textId="4CED5852" w:rsidR="00BF4FC0" w:rsidRPr="00E776F8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123" w:type="dxa"/>
            <w:gridSpan w:val="2"/>
            <w:shd w:val="clear" w:color="auto" w:fill="D9D9D9" w:themeFill="background1" w:themeFillShade="D9"/>
          </w:tcPr>
          <w:p w14:paraId="48620D3E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74A2D9FD" w14:textId="77777777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  <w:p w14:paraId="7FBB61E9" w14:textId="77777777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shd w:val="clear" w:color="auto" w:fill="D9D9D9" w:themeFill="background1" w:themeFillShade="D9"/>
          </w:tcPr>
          <w:p w14:paraId="3E2466E4" w14:textId="77777777" w:rsidR="00BF4FC0" w:rsidRPr="006E0E08" w:rsidRDefault="00BF4FC0" w:rsidP="00BF4FC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52A82F1D" w14:textId="158BFD2A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BF4FC0" w:rsidRPr="00AD2EC5" w14:paraId="5257DF3A" w14:textId="77777777" w:rsidTr="004E6427">
        <w:tc>
          <w:tcPr>
            <w:tcW w:w="1276" w:type="dxa"/>
            <w:shd w:val="clear" w:color="auto" w:fill="D9D9D9" w:themeFill="background1" w:themeFillShade="D9"/>
          </w:tcPr>
          <w:p w14:paraId="21DC2AA6" w14:textId="77777777" w:rsidR="00BF4FC0" w:rsidRDefault="00BF4FC0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D9D9D9" w:themeFill="background1" w:themeFillShade="D9"/>
          </w:tcPr>
          <w:p w14:paraId="165CEE82" w14:textId="77777777" w:rsidR="00BF4FC0" w:rsidRPr="00703E1A" w:rsidRDefault="00BF4FC0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0636C0A8" w14:textId="4E3BBD84" w:rsidR="00BF4FC0" w:rsidRPr="00AD2EC5" w:rsidRDefault="00BF4FC0" w:rsidP="00BF4FC0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898ED2" w14:textId="57C0E667" w:rsidR="00BF4FC0" w:rsidRPr="00AD2EC5" w:rsidRDefault="00BF4FC0" w:rsidP="00BF4FC0">
            <w:pPr>
              <w:spacing w:after="160" w:line="259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14:paraId="21390B6C" w14:textId="103F5E9E" w:rsidR="00BF4FC0" w:rsidRPr="00AD2EC5" w:rsidRDefault="00BF4FC0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477EEE6" w14:textId="6A1D9D80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273" w:type="dxa"/>
            <w:shd w:val="clear" w:color="auto" w:fill="D9D9D9" w:themeFill="background1" w:themeFillShade="D9"/>
          </w:tcPr>
          <w:p w14:paraId="2814BE08" w14:textId="0D3029FE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14:paraId="3ECAEF88" w14:textId="08C67B37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14:paraId="0A53F7D8" w14:textId="3EA14020" w:rsidR="00BF4FC0" w:rsidRPr="00AD2EC5" w:rsidRDefault="00BF4FC0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D16984" w:rsidRPr="00AD2EC5" w14:paraId="7C66FB80" w14:textId="77777777" w:rsidTr="004E6427">
        <w:tc>
          <w:tcPr>
            <w:tcW w:w="1276" w:type="dxa"/>
            <w:vMerge w:val="restart"/>
            <w:shd w:val="clear" w:color="auto" w:fill="auto"/>
          </w:tcPr>
          <w:p w14:paraId="729BD881" w14:textId="0C6E00BD" w:rsidR="00D16984" w:rsidRPr="00D16984" w:rsidRDefault="00D16984" w:rsidP="00BF4FC0">
            <w:pPr>
              <w:rPr>
                <w:rFonts w:ascii="Arial" w:hAnsi="Arial" w:cs="Arial"/>
                <w:b/>
                <w:bCs/>
              </w:rPr>
            </w:pPr>
            <w:proofErr w:type="spellStart"/>
            <w:r w:rsidRPr="00D16984">
              <w:rPr>
                <w:rFonts w:ascii="Arial" w:hAnsi="Arial" w:cs="Arial"/>
                <w:b/>
                <w:bCs/>
                <w:sz w:val="18"/>
                <w:szCs w:val="18"/>
              </w:rPr>
              <w:t>Glycero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D16984">
              <w:rPr>
                <w:rFonts w:ascii="Arial" w:hAnsi="Arial" w:cs="Arial"/>
                <w:b/>
                <w:bCs/>
                <w:sz w:val="18"/>
                <w:szCs w:val="18"/>
              </w:rPr>
              <w:t>phospho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D16984">
              <w:rPr>
                <w:rFonts w:ascii="Arial" w:hAnsi="Arial" w:cs="Arial"/>
                <w:b/>
                <w:bCs/>
                <w:sz w:val="18"/>
                <w:szCs w:val="18"/>
              </w:rPr>
              <w:t>lipids /</w:t>
            </w:r>
            <w:proofErr w:type="spellStart"/>
            <w:r w:rsidRPr="00D16984">
              <w:rPr>
                <w:rFonts w:ascii="Arial" w:hAnsi="Arial" w:cs="Arial"/>
                <w:b/>
                <w:bCs/>
                <w:sz w:val="18"/>
                <w:szCs w:val="18"/>
              </w:rPr>
              <w:t>Sphingo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D16984">
              <w:rPr>
                <w:rFonts w:ascii="Arial" w:hAnsi="Arial" w:cs="Arial"/>
                <w:b/>
                <w:bCs/>
                <w:sz w:val="18"/>
                <w:szCs w:val="18"/>
              </w:rPr>
              <w:t>lipids</w:t>
            </w:r>
          </w:p>
        </w:tc>
        <w:tc>
          <w:tcPr>
            <w:tcW w:w="2830" w:type="dxa"/>
            <w:shd w:val="clear" w:color="auto" w:fill="auto"/>
          </w:tcPr>
          <w:p w14:paraId="5FCDB696" w14:textId="6B9B2B38" w:rsidR="00D16984" w:rsidRPr="00703E1A" w:rsidRDefault="00D16984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-</w:t>
            </w:r>
            <w:r>
              <w:rPr>
                <w:rFonts w:ascii="Arial" w:hAnsi="Arial" w:cs="Arial"/>
                <w:bCs/>
                <w:sz w:val="18"/>
                <w:szCs w:val="18"/>
              </w:rPr>
              <w:t>P</w:t>
            </w:r>
            <w:r w:rsidRPr="00703E1A">
              <w:rPr>
                <w:rFonts w:ascii="Arial" w:hAnsi="Arial" w:cs="Arial"/>
                <w:bCs/>
                <w:sz w:val="18"/>
                <w:szCs w:val="18"/>
              </w:rPr>
              <w:t>almitoyl-GPE (16:0)</w:t>
            </w:r>
          </w:p>
        </w:tc>
        <w:tc>
          <w:tcPr>
            <w:tcW w:w="567" w:type="dxa"/>
            <w:shd w:val="clear" w:color="auto" w:fill="auto"/>
          </w:tcPr>
          <w:p w14:paraId="71E27DB8" w14:textId="3E17AFAF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55</w:t>
            </w:r>
          </w:p>
        </w:tc>
        <w:tc>
          <w:tcPr>
            <w:tcW w:w="1134" w:type="dxa"/>
            <w:shd w:val="clear" w:color="auto" w:fill="auto"/>
          </w:tcPr>
          <w:p w14:paraId="18FDE4E5" w14:textId="2DBB94E2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11</w:t>
            </w:r>
          </w:p>
        </w:tc>
        <w:tc>
          <w:tcPr>
            <w:tcW w:w="851" w:type="dxa"/>
            <w:shd w:val="clear" w:color="auto" w:fill="auto"/>
          </w:tcPr>
          <w:p w14:paraId="5F42F224" w14:textId="104B6072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6503DD3" w14:textId="36BFADB0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6F608CF5" w14:textId="7276FC38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60C93E1" w14:textId="59B6F4E4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5ADDB51B" w14:textId="77777777" w:rsidR="00D16984" w:rsidRDefault="00D1698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Karl, 2017; Nieman, 2013 (2)</w:t>
            </w:r>
          </w:p>
          <w:p w14:paraId="0B9208C4" w14:textId="77777777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D16984" w:rsidRPr="00AD2EC5" w14:paraId="35B2BD6A" w14:textId="77777777" w:rsidTr="004E6427">
        <w:tc>
          <w:tcPr>
            <w:tcW w:w="1276" w:type="dxa"/>
            <w:vMerge/>
            <w:shd w:val="clear" w:color="auto" w:fill="auto"/>
          </w:tcPr>
          <w:p w14:paraId="5BBBF08A" w14:textId="77777777" w:rsidR="00D16984" w:rsidRDefault="00D16984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5407D232" w14:textId="3A791B7A" w:rsidR="00D16984" w:rsidRPr="00703E1A" w:rsidRDefault="00D16984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-</w:t>
            </w:r>
            <w:r>
              <w:rPr>
                <w:rFonts w:ascii="Arial" w:hAnsi="Arial" w:cs="Arial"/>
                <w:bCs/>
                <w:sz w:val="18"/>
                <w:szCs w:val="18"/>
              </w:rPr>
              <w:t>O</w:t>
            </w:r>
            <w:r w:rsidRPr="00703E1A">
              <w:rPr>
                <w:rFonts w:ascii="Arial" w:hAnsi="Arial" w:cs="Arial"/>
                <w:bCs/>
                <w:sz w:val="18"/>
                <w:szCs w:val="18"/>
              </w:rPr>
              <w:t>leoyl-GPE (18:1)</w:t>
            </w:r>
          </w:p>
        </w:tc>
        <w:tc>
          <w:tcPr>
            <w:tcW w:w="567" w:type="dxa"/>
            <w:shd w:val="clear" w:color="auto" w:fill="auto"/>
          </w:tcPr>
          <w:p w14:paraId="4B17AFDD" w14:textId="03A1E3FD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52</w:t>
            </w:r>
          </w:p>
        </w:tc>
        <w:tc>
          <w:tcPr>
            <w:tcW w:w="1134" w:type="dxa"/>
            <w:shd w:val="clear" w:color="auto" w:fill="auto"/>
          </w:tcPr>
          <w:p w14:paraId="66C29A1C" w14:textId="74B42099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14:paraId="529F026E" w14:textId="3D53768F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92D2322" w14:textId="45F811DB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13A99BC8" w14:textId="58D1EA74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6CCA059F" w14:textId="081C5390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1D4686EC" w14:textId="41BE729C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Karl, 2017; Nieman, 2013 (2)</w:t>
            </w:r>
          </w:p>
        </w:tc>
      </w:tr>
      <w:tr w:rsidR="00D16984" w:rsidRPr="00AD2EC5" w14:paraId="2404755F" w14:textId="77777777" w:rsidTr="004E6427">
        <w:tc>
          <w:tcPr>
            <w:tcW w:w="1276" w:type="dxa"/>
            <w:vMerge/>
            <w:shd w:val="clear" w:color="auto" w:fill="auto"/>
          </w:tcPr>
          <w:p w14:paraId="2A8BCC36" w14:textId="77777777" w:rsidR="00D16984" w:rsidRDefault="00D16984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5025FA0D" w14:textId="199C40DB" w:rsidR="00D16984" w:rsidRPr="00703E1A" w:rsidRDefault="00D16984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15AE9">
              <w:rPr>
                <w:rFonts w:ascii="Arial" w:hAnsi="Arial" w:cs="Arial"/>
                <w:sz w:val="18"/>
              </w:rPr>
              <w:t>2-</w:t>
            </w:r>
            <w:r>
              <w:rPr>
                <w:rFonts w:ascii="Arial" w:hAnsi="Arial" w:cs="Arial"/>
                <w:sz w:val="18"/>
              </w:rPr>
              <w:t>L</w:t>
            </w:r>
            <w:r w:rsidRPr="00415AE9">
              <w:rPr>
                <w:rFonts w:ascii="Arial" w:hAnsi="Arial" w:cs="Arial"/>
                <w:sz w:val="18"/>
              </w:rPr>
              <w:t>inoleoyl-GPE</w:t>
            </w:r>
            <w:r>
              <w:rPr>
                <w:rFonts w:ascii="Arial" w:hAnsi="Arial" w:cs="Arial"/>
                <w:sz w:val="18"/>
              </w:rPr>
              <w:t xml:space="preserve"> (18:2)</w:t>
            </w:r>
          </w:p>
        </w:tc>
        <w:tc>
          <w:tcPr>
            <w:tcW w:w="567" w:type="dxa"/>
            <w:shd w:val="clear" w:color="auto" w:fill="auto"/>
          </w:tcPr>
          <w:p w14:paraId="5BF694AB" w14:textId="1EE1C3E7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415AE9">
              <w:rPr>
                <w:rFonts w:ascii="Arial" w:hAnsi="Arial" w:cs="Arial"/>
                <w:sz w:val="18"/>
              </w:rPr>
              <w:t>0.32</w:t>
            </w:r>
          </w:p>
        </w:tc>
        <w:tc>
          <w:tcPr>
            <w:tcW w:w="1134" w:type="dxa"/>
            <w:shd w:val="clear" w:color="auto" w:fill="auto"/>
          </w:tcPr>
          <w:p w14:paraId="1DB25D0F" w14:textId="56252FE3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415AE9">
              <w:rPr>
                <w:rFonts w:ascii="Arial" w:hAnsi="Arial" w:cs="Arial"/>
                <w:sz w:val="18"/>
              </w:rPr>
              <w:t>0.10</w:t>
            </w:r>
          </w:p>
        </w:tc>
        <w:tc>
          <w:tcPr>
            <w:tcW w:w="851" w:type="dxa"/>
            <w:shd w:val="clear" w:color="auto" w:fill="auto"/>
          </w:tcPr>
          <w:p w14:paraId="5EA8C25E" w14:textId="6BAAEF6E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415AE9">
              <w:rPr>
                <w:rFonts w:ascii="Arial" w:hAnsi="Arial" w:cs="Arial"/>
                <w:sz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B3579A7" w14:textId="17B0323E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415A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1D88A58E" w14:textId="5D8441EC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415A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14:paraId="1E4400AB" w14:textId="35E1ECED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415AE9">
              <w:rPr>
                <w:rFonts w:ascii="Arial" w:hAnsi="Arial" w:cs="Arial"/>
                <w:sz w:val="18"/>
              </w:rPr>
              <w:t>2 ↓</w:t>
            </w:r>
          </w:p>
        </w:tc>
        <w:tc>
          <w:tcPr>
            <w:tcW w:w="3544" w:type="dxa"/>
            <w:shd w:val="clear" w:color="auto" w:fill="auto"/>
          </w:tcPr>
          <w:p w14:paraId="31DA6FEC" w14:textId="374B130B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415AE9">
              <w:rPr>
                <w:rFonts w:ascii="Arial" w:hAnsi="Arial" w:cs="Arial"/>
                <w:sz w:val="18"/>
              </w:rPr>
              <w:t>Nieman, 2013 (2)</w:t>
            </w:r>
          </w:p>
        </w:tc>
      </w:tr>
      <w:tr w:rsidR="00D16984" w:rsidRPr="00AD2EC5" w14:paraId="0E324DD4" w14:textId="77777777" w:rsidTr="004E6427">
        <w:tc>
          <w:tcPr>
            <w:tcW w:w="1276" w:type="dxa"/>
            <w:vMerge/>
            <w:shd w:val="clear" w:color="auto" w:fill="auto"/>
          </w:tcPr>
          <w:p w14:paraId="22DEC5E3" w14:textId="77777777" w:rsidR="00D16984" w:rsidRDefault="00D16984" w:rsidP="00D16984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575A632A" w14:textId="54B35675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1-</w:t>
            </w:r>
            <w:r>
              <w:rPr>
                <w:rFonts w:ascii="Arial" w:hAnsi="Arial" w:cs="Arial"/>
                <w:sz w:val="18"/>
              </w:rPr>
              <w:t>A</w:t>
            </w:r>
            <w:r w:rsidRPr="00415AE9">
              <w:rPr>
                <w:rFonts w:ascii="Arial" w:hAnsi="Arial" w:cs="Arial"/>
                <w:sz w:val="18"/>
              </w:rPr>
              <w:t>rachidonoyl-GPE (20:4n6)</w:t>
            </w:r>
          </w:p>
        </w:tc>
        <w:tc>
          <w:tcPr>
            <w:tcW w:w="567" w:type="dxa"/>
            <w:shd w:val="clear" w:color="auto" w:fill="auto"/>
          </w:tcPr>
          <w:p w14:paraId="419B29F5" w14:textId="7F08ACED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0.62</w:t>
            </w:r>
          </w:p>
        </w:tc>
        <w:tc>
          <w:tcPr>
            <w:tcW w:w="1134" w:type="dxa"/>
            <w:shd w:val="clear" w:color="auto" w:fill="auto"/>
          </w:tcPr>
          <w:p w14:paraId="78A584D3" w14:textId="0ADF0BEB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0.24</w:t>
            </w:r>
          </w:p>
        </w:tc>
        <w:tc>
          <w:tcPr>
            <w:tcW w:w="851" w:type="dxa"/>
            <w:shd w:val="clear" w:color="auto" w:fill="auto"/>
          </w:tcPr>
          <w:p w14:paraId="00E59748" w14:textId="29D8E7C0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2E945C1" w14:textId="013F7F21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4A25B11D" w14:textId="77777777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3088D20" w14:textId="7BFCC850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3 ↓</w:t>
            </w:r>
          </w:p>
        </w:tc>
        <w:tc>
          <w:tcPr>
            <w:tcW w:w="3544" w:type="dxa"/>
            <w:shd w:val="clear" w:color="auto" w:fill="auto"/>
          </w:tcPr>
          <w:p w14:paraId="1A1AB8DA" w14:textId="2B9D8F2A" w:rsidR="00D16984" w:rsidRPr="00415AE9" w:rsidRDefault="00D16984" w:rsidP="00D16984">
            <w:pPr>
              <w:rPr>
                <w:rFonts w:ascii="Arial" w:hAnsi="Arial" w:cs="Arial"/>
                <w:sz w:val="18"/>
              </w:rPr>
            </w:pPr>
            <w:r w:rsidRPr="00415AE9">
              <w:rPr>
                <w:rFonts w:ascii="Arial" w:hAnsi="Arial" w:cs="Arial"/>
                <w:sz w:val="18"/>
              </w:rPr>
              <w:t>Karl, 2017; Nieman, 2013 (2)</w:t>
            </w:r>
          </w:p>
        </w:tc>
      </w:tr>
      <w:tr w:rsidR="00D16984" w:rsidRPr="00AD2EC5" w14:paraId="73DBA13D" w14:textId="77777777" w:rsidTr="004E6427">
        <w:tc>
          <w:tcPr>
            <w:tcW w:w="1276" w:type="dxa"/>
            <w:vMerge/>
            <w:shd w:val="clear" w:color="auto" w:fill="auto"/>
          </w:tcPr>
          <w:p w14:paraId="1B94D8C9" w14:textId="77777777" w:rsidR="00D16984" w:rsidRDefault="00D16984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384D6578" w14:textId="3B3A7D23" w:rsidR="00D16984" w:rsidRPr="00703E1A" w:rsidRDefault="00D16984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Pr="00703E1A">
              <w:rPr>
                <w:rFonts w:ascii="Arial" w:hAnsi="Arial" w:cs="Arial"/>
                <w:bCs/>
                <w:sz w:val="18"/>
                <w:szCs w:val="18"/>
              </w:rPr>
              <w:t>phingosine</w:t>
            </w: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703E1A">
              <w:rPr>
                <w:rFonts w:ascii="Arial" w:hAnsi="Arial" w:cs="Arial"/>
                <w:bCs/>
                <w:sz w:val="18"/>
                <w:szCs w:val="18"/>
              </w:rPr>
              <w:t>1-phosphate</w:t>
            </w:r>
          </w:p>
        </w:tc>
        <w:tc>
          <w:tcPr>
            <w:tcW w:w="567" w:type="dxa"/>
            <w:shd w:val="clear" w:color="auto" w:fill="auto"/>
          </w:tcPr>
          <w:p w14:paraId="0C3A8D41" w14:textId="1AB40C5F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14:paraId="3D49B63A" w14:textId="084B6AA3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FE0B113" w14:textId="5046A5B0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9F61637" w14:textId="414F2CCD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1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273" w:type="dxa"/>
            <w:shd w:val="clear" w:color="auto" w:fill="auto"/>
          </w:tcPr>
          <w:p w14:paraId="70BF46E5" w14:textId="1576827A" w:rsidR="00D16984" w:rsidRPr="00AD2EC5" w:rsidRDefault="00D16984" w:rsidP="00BF4FC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Prado, 2017</w:t>
            </w:r>
          </w:p>
        </w:tc>
        <w:tc>
          <w:tcPr>
            <w:tcW w:w="567" w:type="dxa"/>
            <w:shd w:val="clear" w:color="auto" w:fill="auto"/>
          </w:tcPr>
          <w:p w14:paraId="750FB666" w14:textId="7E78392A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6535FEF6" w14:textId="77777777" w:rsidR="00D16984" w:rsidRPr="00703E1A" w:rsidRDefault="00D16984" w:rsidP="00BF4FC0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iCs/>
                <w:sz w:val="18"/>
                <w:szCs w:val="18"/>
              </w:rPr>
              <w:t>Karl, 2017</w:t>
            </w:r>
          </w:p>
          <w:p w14:paraId="76D566F4" w14:textId="77777777" w:rsidR="00D16984" w:rsidRPr="00AD2EC5" w:rsidRDefault="00D16984" w:rsidP="00BF4FC0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E6427" w:rsidRPr="00AD2EC5" w14:paraId="6AEF0FF6" w14:textId="77777777" w:rsidTr="004E6427">
        <w:tc>
          <w:tcPr>
            <w:tcW w:w="1276" w:type="dxa"/>
            <w:vMerge w:val="restart"/>
            <w:shd w:val="clear" w:color="auto" w:fill="auto"/>
          </w:tcPr>
          <w:p w14:paraId="19995928" w14:textId="1A306A77" w:rsidR="004E6427" w:rsidRPr="004E6427" w:rsidRDefault="004E6427" w:rsidP="004E6427">
            <w:pPr>
              <w:rPr>
                <w:rFonts w:ascii="Arial" w:hAnsi="Arial" w:cs="Arial"/>
                <w:b/>
                <w:bCs/>
              </w:rPr>
            </w:pPr>
            <w:r w:rsidRPr="004E6427">
              <w:rPr>
                <w:rFonts w:ascii="Arial" w:hAnsi="Arial" w:cs="Arial"/>
                <w:b/>
                <w:bCs/>
                <w:sz w:val="18"/>
                <w:szCs w:val="18"/>
              </w:rPr>
              <w:t>Steroids</w:t>
            </w:r>
          </w:p>
        </w:tc>
        <w:tc>
          <w:tcPr>
            <w:tcW w:w="2830" w:type="dxa"/>
            <w:shd w:val="clear" w:color="auto" w:fill="auto"/>
          </w:tcPr>
          <w:p w14:paraId="2AFE15B2" w14:textId="54857A04" w:rsidR="004E6427" w:rsidRPr="00703E1A" w:rsidRDefault="004E6427" w:rsidP="004E642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1b-Hydroxyandrost-4-ene-3,17-dione</w:t>
            </w:r>
          </w:p>
        </w:tc>
        <w:tc>
          <w:tcPr>
            <w:tcW w:w="567" w:type="dxa"/>
            <w:shd w:val="clear" w:color="auto" w:fill="auto"/>
          </w:tcPr>
          <w:p w14:paraId="7093100C" w14:textId="1FA6E0CB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.93</w:t>
            </w:r>
          </w:p>
        </w:tc>
        <w:tc>
          <w:tcPr>
            <w:tcW w:w="1134" w:type="dxa"/>
            <w:shd w:val="clear" w:color="auto" w:fill="auto"/>
          </w:tcPr>
          <w:p w14:paraId="54DB9A03" w14:textId="600A9074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.28</w:t>
            </w:r>
          </w:p>
        </w:tc>
        <w:tc>
          <w:tcPr>
            <w:tcW w:w="851" w:type="dxa"/>
            <w:shd w:val="clear" w:color="auto" w:fill="auto"/>
          </w:tcPr>
          <w:p w14:paraId="07B05676" w14:textId="1054A1A3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2F19987" w14:textId="19C9A87C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2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273" w:type="dxa"/>
            <w:shd w:val="clear" w:color="auto" w:fill="auto"/>
          </w:tcPr>
          <w:p w14:paraId="68514E59" w14:textId="77777777" w:rsidR="004E6427" w:rsidRPr="00703E1A" w:rsidRDefault="004E6427" w:rsidP="004E6427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 xml:space="preserve">Nieman, 2015 (2) </w:t>
            </w:r>
          </w:p>
          <w:p w14:paraId="599B8D68" w14:textId="77777777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3F8CC5EB" w14:textId="12379A1B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544" w:type="dxa"/>
            <w:shd w:val="clear" w:color="auto" w:fill="auto"/>
          </w:tcPr>
          <w:p w14:paraId="16919ADF" w14:textId="77777777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E6427" w:rsidRPr="00AD2EC5" w14:paraId="268FC690" w14:textId="77777777" w:rsidTr="004E6427">
        <w:tc>
          <w:tcPr>
            <w:tcW w:w="1276" w:type="dxa"/>
            <w:vMerge/>
            <w:shd w:val="clear" w:color="auto" w:fill="auto"/>
          </w:tcPr>
          <w:p w14:paraId="23791669" w14:textId="77777777" w:rsidR="004E6427" w:rsidRDefault="004E6427" w:rsidP="004E6427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775D6D9E" w14:textId="7F43DDAC" w:rsidR="004E6427" w:rsidRPr="00703E1A" w:rsidRDefault="004E6427" w:rsidP="004E642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Andro</w:t>
            </w:r>
            <w:proofErr w:type="spellEnd"/>
            <w:r w:rsidR="00C05FC9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steroid </w:t>
            </w: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monosulfat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6433E6F" w14:textId="2D796857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.66</w:t>
            </w:r>
          </w:p>
        </w:tc>
        <w:tc>
          <w:tcPr>
            <w:tcW w:w="1134" w:type="dxa"/>
            <w:shd w:val="clear" w:color="auto" w:fill="auto"/>
          </w:tcPr>
          <w:p w14:paraId="6CBF01DC" w14:textId="25A49079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6B75772" w14:textId="354734A5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2A29A6F" w14:textId="07BB6ABF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1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273" w:type="dxa"/>
            <w:shd w:val="clear" w:color="auto" w:fill="auto"/>
          </w:tcPr>
          <w:p w14:paraId="630B956D" w14:textId="3BFADBD5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  <w:tc>
          <w:tcPr>
            <w:tcW w:w="567" w:type="dxa"/>
            <w:shd w:val="clear" w:color="auto" w:fill="auto"/>
          </w:tcPr>
          <w:p w14:paraId="4E704F3D" w14:textId="21D047EF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459CAC6E" w14:textId="4E644F39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</w:tr>
      <w:tr w:rsidR="004E6427" w:rsidRPr="00AD2EC5" w14:paraId="67A6815C" w14:textId="77777777" w:rsidTr="004E6427">
        <w:tc>
          <w:tcPr>
            <w:tcW w:w="1276" w:type="dxa"/>
            <w:vMerge/>
            <w:shd w:val="clear" w:color="auto" w:fill="auto"/>
          </w:tcPr>
          <w:p w14:paraId="2F215BA5" w14:textId="77777777" w:rsidR="004E6427" w:rsidRDefault="004E6427" w:rsidP="004E6427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2DC5A1BC" w14:textId="79402EC5" w:rsidR="004E6427" w:rsidRPr="00703E1A" w:rsidRDefault="004E6427" w:rsidP="004E642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Cortisone</w:t>
            </w:r>
          </w:p>
        </w:tc>
        <w:tc>
          <w:tcPr>
            <w:tcW w:w="567" w:type="dxa"/>
            <w:shd w:val="clear" w:color="auto" w:fill="auto"/>
          </w:tcPr>
          <w:p w14:paraId="11DA6624" w14:textId="2E4F3F71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.35</w:t>
            </w:r>
          </w:p>
        </w:tc>
        <w:tc>
          <w:tcPr>
            <w:tcW w:w="1134" w:type="dxa"/>
            <w:shd w:val="clear" w:color="auto" w:fill="auto"/>
          </w:tcPr>
          <w:p w14:paraId="028D3971" w14:textId="31419FE7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61</w:t>
            </w:r>
          </w:p>
        </w:tc>
        <w:tc>
          <w:tcPr>
            <w:tcW w:w="851" w:type="dxa"/>
            <w:shd w:val="clear" w:color="auto" w:fill="auto"/>
          </w:tcPr>
          <w:p w14:paraId="7EE146AA" w14:textId="3DA03031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360E4D1" w14:textId="4565A862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1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273" w:type="dxa"/>
            <w:shd w:val="clear" w:color="auto" w:fill="auto"/>
          </w:tcPr>
          <w:p w14:paraId="5736F679" w14:textId="67F9969C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color w:val="000000"/>
                <w:sz w:val="18"/>
                <w:szCs w:val="18"/>
              </w:rPr>
              <w:t>Howe, 2018</w:t>
            </w:r>
          </w:p>
        </w:tc>
        <w:tc>
          <w:tcPr>
            <w:tcW w:w="567" w:type="dxa"/>
            <w:shd w:val="clear" w:color="auto" w:fill="auto"/>
          </w:tcPr>
          <w:p w14:paraId="729A63E9" w14:textId="6D13C4CC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2A71B60E" w14:textId="77777777" w:rsidR="004E6427" w:rsidRPr="00703E1A" w:rsidRDefault="004E6427" w:rsidP="004E6427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iCs/>
                <w:sz w:val="18"/>
                <w:szCs w:val="18"/>
              </w:rPr>
              <w:t>Karl, 2017</w:t>
            </w:r>
          </w:p>
          <w:p w14:paraId="27F7C753" w14:textId="77777777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E6427" w:rsidRPr="00AD2EC5" w14:paraId="076A37D8" w14:textId="77777777" w:rsidTr="004E6427">
        <w:tc>
          <w:tcPr>
            <w:tcW w:w="1276" w:type="dxa"/>
            <w:vMerge/>
            <w:shd w:val="clear" w:color="auto" w:fill="auto"/>
          </w:tcPr>
          <w:p w14:paraId="72BC15E0" w14:textId="77777777" w:rsidR="004E6427" w:rsidRDefault="004E6427" w:rsidP="004E6427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34A020E5" w14:textId="6761F8F2" w:rsidR="004E6427" w:rsidRPr="00703E1A" w:rsidRDefault="004E6427" w:rsidP="004E6427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Etiocholanolone glucuronide</w:t>
            </w:r>
          </w:p>
        </w:tc>
        <w:tc>
          <w:tcPr>
            <w:tcW w:w="567" w:type="dxa"/>
            <w:shd w:val="clear" w:color="auto" w:fill="auto"/>
          </w:tcPr>
          <w:p w14:paraId="7E1AC808" w14:textId="34984F28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auto"/>
          </w:tcPr>
          <w:p w14:paraId="6478C8C0" w14:textId="522172F1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08BA52AF" w14:textId="68437757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6F02AA62" w14:textId="7F46451B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1 </w:t>
            </w:r>
            <w:r w:rsidRPr="00703E1A">
              <w:rPr>
                <w:rFonts w:ascii="Arial" w:hAnsi="Arial" w:cs="Arial"/>
                <w:sz w:val="18"/>
                <w:szCs w:val="18"/>
              </w:rPr>
              <w:t>↑</w:t>
            </w:r>
          </w:p>
        </w:tc>
        <w:tc>
          <w:tcPr>
            <w:tcW w:w="2273" w:type="dxa"/>
            <w:shd w:val="clear" w:color="auto" w:fill="auto"/>
          </w:tcPr>
          <w:p w14:paraId="544F7540" w14:textId="45D60A5B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  <w:tc>
          <w:tcPr>
            <w:tcW w:w="567" w:type="dxa"/>
            <w:shd w:val="clear" w:color="auto" w:fill="auto"/>
          </w:tcPr>
          <w:p w14:paraId="0751F7A3" w14:textId="3F580E1D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6E95E474" w14:textId="30224C32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iCs/>
                <w:sz w:val="18"/>
                <w:szCs w:val="18"/>
              </w:rPr>
              <w:t>Karl, 2017</w:t>
            </w:r>
          </w:p>
        </w:tc>
      </w:tr>
      <w:tr w:rsidR="004E6427" w:rsidRPr="00AD2EC5" w14:paraId="61BFB1C5" w14:textId="77777777" w:rsidTr="004E6427">
        <w:tc>
          <w:tcPr>
            <w:tcW w:w="1276" w:type="dxa"/>
            <w:vMerge/>
            <w:shd w:val="clear" w:color="auto" w:fill="auto"/>
          </w:tcPr>
          <w:p w14:paraId="09C78A1E" w14:textId="77777777" w:rsidR="004E6427" w:rsidRDefault="004E6427" w:rsidP="004E6427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470A4E61" w14:textId="2ED1F5F4" w:rsidR="004E6427" w:rsidRPr="00703E1A" w:rsidRDefault="004E6427" w:rsidP="004E6427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Androstenediol</w:t>
            </w:r>
            <w:proofErr w:type="spellEnd"/>
            <w:r w:rsidRPr="00703E1A">
              <w:rPr>
                <w:rFonts w:ascii="Arial" w:hAnsi="Arial" w:cs="Arial"/>
                <w:bCs/>
                <w:sz w:val="18"/>
                <w:szCs w:val="18"/>
              </w:rPr>
              <w:t xml:space="preserve"> (3alpha, 17alpha) </w:t>
            </w: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monsulfat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716DC2E4" w14:textId="47D558AC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14:paraId="1ADA9500" w14:textId="5EB79FD1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4E92D154" w14:textId="457AECE4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175636C" w14:textId="17DECA1C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3F741341" w14:textId="77777777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6313898A" w14:textId="58FC617F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7F9066AB" w14:textId="6535305B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iCs/>
                <w:sz w:val="18"/>
                <w:szCs w:val="18"/>
              </w:rPr>
              <w:t>Karl, 2017</w:t>
            </w:r>
            <w:r>
              <w:rPr>
                <w:rFonts w:ascii="Arial" w:hAnsi="Arial" w:cs="Arial"/>
                <w:iCs/>
                <w:sz w:val="18"/>
                <w:szCs w:val="18"/>
              </w:rPr>
              <w:t>; Prado, 2017</w:t>
            </w:r>
          </w:p>
        </w:tc>
      </w:tr>
      <w:tr w:rsidR="00C05FC9" w:rsidRPr="00AD2EC5" w14:paraId="59771E26" w14:textId="77777777" w:rsidTr="004E6427">
        <w:tc>
          <w:tcPr>
            <w:tcW w:w="1276" w:type="dxa"/>
            <w:shd w:val="clear" w:color="auto" w:fill="auto"/>
          </w:tcPr>
          <w:p w14:paraId="4C9C424F" w14:textId="77777777" w:rsidR="00C05FC9" w:rsidRDefault="00C05FC9" w:rsidP="00C05FC9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  <w:shd w:val="clear" w:color="auto" w:fill="auto"/>
          </w:tcPr>
          <w:p w14:paraId="21A89F14" w14:textId="72D81F8B" w:rsidR="00C05FC9" w:rsidRPr="00703E1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Cholestane-</w:t>
            </w:r>
            <w:proofErr w:type="spellStart"/>
            <w:r w:rsidRPr="00703E1A">
              <w:rPr>
                <w:rFonts w:ascii="Arial" w:hAnsi="Arial" w:cs="Arial"/>
                <w:bCs/>
                <w:sz w:val="18"/>
                <w:szCs w:val="18"/>
              </w:rPr>
              <w:t>tetrol</w:t>
            </w:r>
            <w:proofErr w:type="spellEnd"/>
            <w:r w:rsidRPr="00703E1A">
              <w:rPr>
                <w:rFonts w:ascii="Arial" w:hAnsi="Arial" w:cs="Arial"/>
                <w:bCs/>
                <w:sz w:val="18"/>
                <w:szCs w:val="18"/>
              </w:rPr>
              <w:t>-glucuronide</w:t>
            </w:r>
          </w:p>
        </w:tc>
        <w:tc>
          <w:tcPr>
            <w:tcW w:w="567" w:type="dxa"/>
            <w:shd w:val="clear" w:color="auto" w:fill="auto"/>
          </w:tcPr>
          <w:p w14:paraId="5CEB7597" w14:textId="683F0796" w:rsidR="00C05FC9" w:rsidRPr="00703E1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14:paraId="500B0BF4" w14:textId="5512FB81" w:rsidR="00C05FC9" w:rsidRPr="00703E1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12</w:t>
            </w:r>
          </w:p>
        </w:tc>
        <w:tc>
          <w:tcPr>
            <w:tcW w:w="851" w:type="dxa"/>
            <w:shd w:val="clear" w:color="auto" w:fill="auto"/>
          </w:tcPr>
          <w:p w14:paraId="52D67145" w14:textId="544760EC" w:rsidR="00C05FC9" w:rsidRPr="00703E1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07C457E9" w14:textId="515E2E80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auto"/>
          </w:tcPr>
          <w:p w14:paraId="126D3215" w14:textId="77777777" w:rsidR="00C05FC9" w:rsidRPr="00AD2EC5" w:rsidRDefault="00C05FC9" w:rsidP="00C05FC9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226F818" w14:textId="252ACC81" w:rsidR="00C05FC9" w:rsidRPr="00703E1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544" w:type="dxa"/>
            <w:shd w:val="clear" w:color="auto" w:fill="auto"/>
          </w:tcPr>
          <w:p w14:paraId="2C08677E" w14:textId="75F428D5" w:rsidR="00C05FC9" w:rsidRPr="00703E1A" w:rsidRDefault="00C05FC9" w:rsidP="00C05FC9">
            <w:pPr>
              <w:rPr>
                <w:rFonts w:ascii="Arial" w:hAnsi="Arial" w:cs="Arial"/>
                <w:iCs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Mukherjee, 2014 (2); Howe, 2018</w:t>
            </w:r>
          </w:p>
        </w:tc>
      </w:tr>
      <w:tr w:rsidR="008C4904" w:rsidRPr="00703E1A" w14:paraId="3260EDD8" w14:textId="77777777" w:rsidTr="004E6427">
        <w:tc>
          <w:tcPr>
            <w:tcW w:w="1276" w:type="dxa"/>
            <w:vMerge w:val="restart"/>
            <w:shd w:val="clear" w:color="auto" w:fill="FFFFFF" w:themeFill="background1"/>
          </w:tcPr>
          <w:p w14:paraId="581989E5" w14:textId="68FA230C" w:rsidR="008C4904" w:rsidRPr="00C05FC9" w:rsidRDefault="00C05FC9" w:rsidP="00BF4FC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05FC9">
              <w:rPr>
                <w:rFonts w:ascii="Arial" w:hAnsi="Arial" w:cs="Arial"/>
                <w:b/>
                <w:sz w:val="18"/>
                <w:szCs w:val="18"/>
              </w:rPr>
              <w:t>Bile Acids</w:t>
            </w:r>
          </w:p>
        </w:tc>
        <w:tc>
          <w:tcPr>
            <w:tcW w:w="2830" w:type="dxa"/>
            <w:shd w:val="clear" w:color="auto" w:fill="FFFFFF" w:themeFill="background1"/>
          </w:tcPr>
          <w:p w14:paraId="66CBF666" w14:textId="2B3D5C67" w:rsidR="008C4904" w:rsidRPr="00703E1A" w:rsidRDefault="00D1698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holate</w:t>
            </w:r>
          </w:p>
        </w:tc>
        <w:tc>
          <w:tcPr>
            <w:tcW w:w="567" w:type="dxa"/>
            <w:shd w:val="clear" w:color="auto" w:fill="FFFFFF" w:themeFill="background1"/>
          </w:tcPr>
          <w:p w14:paraId="39B88996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FFFFFF" w:themeFill="background1"/>
          </w:tcPr>
          <w:p w14:paraId="778313DC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48</w:t>
            </w:r>
          </w:p>
        </w:tc>
        <w:tc>
          <w:tcPr>
            <w:tcW w:w="851" w:type="dxa"/>
            <w:shd w:val="clear" w:color="auto" w:fill="FFFFFF" w:themeFill="background1"/>
          </w:tcPr>
          <w:p w14:paraId="7A9DCCFD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</w:tcPr>
          <w:p w14:paraId="12CDFFAC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FFFFFF" w:themeFill="background1"/>
          </w:tcPr>
          <w:p w14:paraId="03D62368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49190FEB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4 ↓</w:t>
            </w:r>
          </w:p>
        </w:tc>
        <w:tc>
          <w:tcPr>
            <w:tcW w:w="3544" w:type="dxa"/>
            <w:shd w:val="clear" w:color="auto" w:fill="FFFFFF" w:themeFill="background1"/>
          </w:tcPr>
          <w:p w14:paraId="61847A9E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 xml:space="preserve">Karl, 2017; </w:t>
            </w:r>
            <w:proofErr w:type="spellStart"/>
            <w:r w:rsidRPr="00703E1A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703E1A">
              <w:rPr>
                <w:rFonts w:ascii="Arial" w:hAnsi="Arial" w:cs="Arial"/>
                <w:sz w:val="18"/>
                <w:szCs w:val="18"/>
              </w:rPr>
              <w:t>, 2016; Nieman, 2013 (2)</w:t>
            </w:r>
          </w:p>
        </w:tc>
      </w:tr>
      <w:tr w:rsidR="00C05FC9" w:rsidRPr="00703E1A" w14:paraId="712390D0" w14:textId="77777777" w:rsidTr="004E6427">
        <w:tc>
          <w:tcPr>
            <w:tcW w:w="1276" w:type="dxa"/>
            <w:vMerge/>
            <w:shd w:val="clear" w:color="auto" w:fill="FFFFFF" w:themeFill="background1"/>
          </w:tcPr>
          <w:p w14:paraId="21AF6F7D" w14:textId="77777777" w:rsidR="00C05FC9" w:rsidRPr="0054160A" w:rsidRDefault="00C05FC9" w:rsidP="00C05FC9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FFFFFF" w:themeFill="background1"/>
          </w:tcPr>
          <w:p w14:paraId="6254C0E9" w14:textId="6E8AFC81" w:rsidR="00C05FC9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Glycocholate</w:t>
            </w:r>
          </w:p>
        </w:tc>
        <w:tc>
          <w:tcPr>
            <w:tcW w:w="567" w:type="dxa"/>
            <w:shd w:val="clear" w:color="auto" w:fill="FFFFFF" w:themeFill="background1"/>
          </w:tcPr>
          <w:p w14:paraId="687994D1" w14:textId="6505C9FC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1134" w:type="dxa"/>
            <w:shd w:val="clear" w:color="auto" w:fill="FFFFFF" w:themeFill="background1"/>
          </w:tcPr>
          <w:p w14:paraId="1B4EFE87" w14:textId="2A22C2C2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18</w:t>
            </w:r>
          </w:p>
        </w:tc>
        <w:tc>
          <w:tcPr>
            <w:tcW w:w="851" w:type="dxa"/>
            <w:shd w:val="clear" w:color="auto" w:fill="FFFFFF" w:themeFill="background1"/>
          </w:tcPr>
          <w:p w14:paraId="40874A66" w14:textId="129649C5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213DFE3A" w14:textId="2A98D45F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FFFFFF" w:themeFill="background1"/>
          </w:tcPr>
          <w:p w14:paraId="624EC25F" w14:textId="77777777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0283A569" w14:textId="44181721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 ↓</w:t>
            </w:r>
          </w:p>
        </w:tc>
        <w:tc>
          <w:tcPr>
            <w:tcW w:w="3544" w:type="dxa"/>
            <w:shd w:val="clear" w:color="auto" w:fill="FFFFFF" w:themeFill="background1"/>
          </w:tcPr>
          <w:p w14:paraId="0F6D5A08" w14:textId="6B3C25ED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Howe, 2018; Nieman, 2013 (2)</w:t>
            </w:r>
          </w:p>
        </w:tc>
      </w:tr>
      <w:tr w:rsidR="008C4904" w:rsidRPr="00703E1A" w14:paraId="2704D840" w14:textId="77777777" w:rsidTr="004E6427">
        <w:tc>
          <w:tcPr>
            <w:tcW w:w="1276" w:type="dxa"/>
            <w:vMerge/>
            <w:shd w:val="clear" w:color="auto" w:fill="FFFFFF" w:themeFill="background1"/>
          </w:tcPr>
          <w:p w14:paraId="4B914744" w14:textId="77777777" w:rsidR="008C4904" w:rsidRPr="0054160A" w:rsidRDefault="008C4904" w:rsidP="00BF4FC0">
            <w:pPr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830" w:type="dxa"/>
            <w:shd w:val="clear" w:color="auto" w:fill="FFFFFF" w:themeFill="background1"/>
          </w:tcPr>
          <w:p w14:paraId="1F67E6B4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Taurocholate</w:t>
            </w:r>
          </w:p>
        </w:tc>
        <w:tc>
          <w:tcPr>
            <w:tcW w:w="567" w:type="dxa"/>
            <w:shd w:val="clear" w:color="auto" w:fill="FFFFFF" w:themeFill="background1"/>
          </w:tcPr>
          <w:p w14:paraId="700A498D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  <w:tc>
          <w:tcPr>
            <w:tcW w:w="1134" w:type="dxa"/>
            <w:shd w:val="clear" w:color="auto" w:fill="FFFFFF" w:themeFill="background1"/>
          </w:tcPr>
          <w:p w14:paraId="55B48EF9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851" w:type="dxa"/>
            <w:shd w:val="clear" w:color="auto" w:fill="FFFFFF" w:themeFill="background1"/>
          </w:tcPr>
          <w:p w14:paraId="0ADDBDE7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</w:tcPr>
          <w:p w14:paraId="77CAF96B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  <w:shd w:val="clear" w:color="auto" w:fill="FFFFFF" w:themeFill="background1"/>
          </w:tcPr>
          <w:p w14:paraId="40CF680B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14:paraId="6FD756AB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3 ↓</w:t>
            </w:r>
          </w:p>
        </w:tc>
        <w:tc>
          <w:tcPr>
            <w:tcW w:w="3544" w:type="dxa"/>
            <w:shd w:val="clear" w:color="auto" w:fill="FFFFFF" w:themeFill="background1"/>
          </w:tcPr>
          <w:p w14:paraId="3324D4CF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Howe, 2018; Nieman, 2013 (2)</w:t>
            </w:r>
          </w:p>
        </w:tc>
      </w:tr>
      <w:tr w:rsidR="00C05FC9" w:rsidRPr="00703E1A" w14:paraId="334483FA" w14:textId="77777777" w:rsidTr="004E6427">
        <w:tc>
          <w:tcPr>
            <w:tcW w:w="1276" w:type="dxa"/>
            <w:vMerge/>
          </w:tcPr>
          <w:p w14:paraId="7FE8DAED" w14:textId="77777777" w:rsidR="00C05FC9" w:rsidRDefault="00C05FC9" w:rsidP="00C05FC9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</w:tcPr>
          <w:p w14:paraId="2323A179" w14:textId="746485FE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Glycochenodeoxycholate</w:t>
            </w:r>
          </w:p>
        </w:tc>
        <w:tc>
          <w:tcPr>
            <w:tcW w:w="567" w:type="dxa"/>
          </w:tcPr>
          <w:p w14:paraId="28F65DAC" w14:textId="4F754BD2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34" w:type="dxa"/>
          </w:tcPr>
          <w:p w14:paraId="0E746A9A" w14:textId="61EA9C84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  <w:tc>
          <w:tcPr>
            <w:tcW w:w="851" w:type="dxa"/>
          </w:tcPr>
          <w:p w14:paraId="232A44A1" w14:textId="00835D02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7978E2F" w14:textId="4A93BC2A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</w:tcPr>
          <w:p w14:paraId="7C3675AA" w14:textId="77777777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504CFDBB" w14:textId="20A67812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3544" w:type="dxa"/>
          </w:tcPr>
          <w:p w14:paraId="34AEDC41" w14:textId="2D58FD31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Nieman, 2013 (2)</w:t>
            </w:r>
          </w:p>
        </w:tc>
      </w:tr>
      <w:tr w:rsidR="008C4904" w:rsidRPr="00703E1A" w14:paraId="66122A59" w14:textId="77777777" w:rsidTr="004E6427">
        <w:tc>
          <w:tcPr>
            <w:tcW w:w="1276" w:type="dxa"/>
            <w:vMerge/>
          </w:tcPr>
          <w:p w14:paraId="6687E9E8" w14:textId="77777777" w:rsidR="008C4904" w:rsidRDefault="008C4904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</w:tcPr>
          <w:p w14:paraId="07254C31" w14:textId="6C0E98C8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Glycochenodeoxycholate glucuronide</w:t>
            </w:r>
          </w:p>
        </w:tc>
        <w:tc>
          <w:tcPr>
            <w:tcW w:w="567" w:type="dxa"/>
          </w:tcPr>
          <w:p w14:paraId="3CE89E49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  <w:tc>
          <w:tcPr>
            <w:tcW w:w="1134" w:type="dxa"/>
          </w:tcPr>
          <w:p w14:paraId="430D2FFC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851" w:type="dxa"/>
          </w:tcPr>
          <w:p w14:paraId="6BF6ABBD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1275FA7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 ↑</w:t>
            </w:r>
          </w:p>
        </w:tc>
        <w:tc>
          <w:tcPr>
            <w:tcW w:w="2273" w:type="dxa"/>
          </w:tcPr>
          <w:p w14:paraId="0E8D7C63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ado, 2017</w:t>
            </w:r>
          </w:p>
        </w:tc>
        <w:tc>
          <w:tcPr>
            <w:tcW w:w="567" w:type="dxa"/>
          </w:tcPr>
          <w:p w14:paraId="64E99909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3544" w:type="dxa"/>
          </w:tcPr>
          <w:p w14:paraId="70A0DB83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Karl, 2017</w:t>
            </w:r>
          </w:p>
        </w:tc>
      </w:tr>
      <w:tr w:rsidR="00C05FC9" w:rsidRPr="00703E1A" w14:paraId="3DB49D73" w14:textId="77777777" w:rsidTr="004E6427">
        <w:tc>
          <w:tcPr>
            <w:tcW w:w="1276" w:type="dxa"/>
            <w:vMerge/>
          </w:tcPr>
          <w:p w14:paraId="3B1EA172" w14:textId="77777777" w:rsidR="00C05FC9" w:rsidRDefault="00C05FC9" w:rsidP="00C05FC9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</w:tcPr>
          <w:p w14:paraId="21247519" w14:textId="05BF944C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Deoxycholate</w:t>
            </w:r>
          </w:p>
        </w:tc>
        <w:tc>
          <w:tcPr>
            <w:tcW w:w="567" w:type="dxa"/>
          </w:tcPr>
          <w:p w14:paraId="0EACFC07" w14:textId="21A8E5E1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34" w:type="dxa"/>
          </w:tcPr>
          <w:p w14:paraId="1D4D5802" w14:textId="67879A0A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851" w:type="dxa"/>
          </w:tcPr>
          <w:p w14:paraId="3B3618CC" w14:textId="582D5F67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25621C4F" w14:textId="5FB1D03A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</w:tcPr>
          <w:p w14:paraId="3FE4C024" w14:textId="77777777" w:rsidR="00C05FC9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5ABFCD2" w14:textId="438E2ACB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3544" w:type="dxa"/>
          </w:tcPr>
          <w:p w14:paraId="400C92E6" w14:textId="77777777" w:rsidR="00C05FC9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Karl, 2017</w:t>
            </w:r>
          </w:p>
          <w:p w14:paraId="720ED2A9" w14:textId="77777777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05FC9" w:rsidRPr="00703E1A" w14:paraId="297C6CBD" w14:textId="77777777" w:rsidTr="004E6427">
        <w:tc>
          <w:tcPr>
            <w:tcW w:w="1276" w:type="dxa"/>
            <w:vMerge/>
          </w:tcPr>
          <w:p w14:paraId="33760591" w14:textId="77777777" w:rsidR="00C05FC9" w:rsidRDefault="00C05FC9" w:rsidP="00C05FC9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</w:tcPr>
          <w:p w14:paraId="51C0545B" w14:textId="710B3834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sz w:val="18"/>
                <w:szCs w:val="18"/>
              </w:rPr>
              <w:t>Glycodeoxycholate</w:t>
            </w:r>
            <w:proofErr w:type="spellEnd"/>
          </w:p>
        </w:tc>
        <w:tc>
          <w:tcPr>
            <w:tcW w:w="567" w:type="dxa"/>
          </w:tcPr>
          <w:p w14:paraId="5A71083D" w14:textId="567828DD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14:paraId="3D55FC8E" w14:textId="5AC4776E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851" w:type="dxa"/>
          </w:tcPr>
          <w:p w14:paraId="26C698BF" w14:textId="3E26AC4D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BDEA3F7" w14:textId="6CACCAAE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</w:tcPr>
          <w:p w14:paraId="174506A3" w14:textId="77777777" w:rsidR="00C05FC9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1C4EC4" w14:textId="3BE864B4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3544" w:type="dxa"/>
          </w:tcPr>
          <w:p w14:paraId="2F068DD8" w14:textId="5D6C3205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Nieman, 2013 (2)</w:t>
            </w:r>
          </w:p>
        </w:tc>
      </w:tr>
      <w:tr w:rsidR="008C4904" w:rsidRPr="00703E1A" w14:paraId="7AD465F0" w14:textId="77777777" w:rsidTr="004E6427">
        <w:tc>
          <w:tcPr>
            <w:tcW w:w="1276" w:type="dxa"/>
            <w:vMerge/>
          </w:tcPr>
          <w:p w14:paraId="61EF789D" w14:textId="77777777" w:rsidR="008C4904" w:rsidRDefault="008C4904" w:rsidP="00BF4FC0">
            <w:pPr>
              <w:rPr>
                <w:rFonts w:ascii="Arial" w:hAnsi="Arial" w:cs="Arial"/>
              </w:rPr>
            </w:pPr>
          </w:p>
        </w:tc>
        <w:tc>
          <w:tcPr>
            <w:tcW w:w="2830" w:type="dxa"/>
          </w:tcPr>
          <w:p w14:paraId="3AF30889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hAnsi="Arial" w:cs="Arial"/>
                <w:sz w:val="18"/>
                <w:szCs w:val="18"/>
              </w:rPr>
              <w:t>Taurodeoxycholate</w:t>
            </w:r>
            <w:proofErr w:type="spellEnd"/>
          </w:p>
        </w:tc>
        <w:tc>
          <w:tcPr>
            <w:tcW w:w="567" w:type="dxa"/>
          </w:tcPr>
          <w:p w14:paraId="189B4005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134" w:type="dxa"/>
          </w:tcPr>
          <w:p w14:paraId="16F3C7E6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851" w:type="dxa"/>
          </w:tcPr>
          <w:p w14:paraId="2148925B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782371B1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273" w:type="dxa"/>
          </w:tcPr>
          <w:p w14:paraId="02CD7BD4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67" w:type="dxa"/>
          </w:tcPr>
          <w:p w14:paraId="2014367B" w14:textId="77777777" w:rsidR="008C4904" w:rsidRPr="00703E1A" w:rsidRDefault="008C4904" w:rsidP="00BF4FC0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3544" w:type="dxa"/>
          </w:tcPr>
          <w:p w14:paraId="427AC495" w14:textId="77777777" w:rsidR="008C4904" w:rsidRPr="00703E1A" w:rsidRDefault="008C4904" w:rsidP="00BF4FC0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Nieman, 2013 (2)</w:t>
            </w:r>
          </w:p>
        </w:tc>
      </w:tr>
      <w:tr w:rsidR="00C05FC9" w:rsidRPr="00703E1A" w14:paraId="7FFF149F" w14:textId="77777777" w:rsidTr="004E6427">
        <w:tc>
          <w:tcPr>
            <w:tcW w:w="1276" w:type="dxa"/>
            <w:vMerge/>
          </w:tcPr>
          <w:p w14:paraId="415791E9" w14:textId="77777777" w:rsidR="00C05FC9" w:rsidRPr="0054160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0" w:type="dxa"/>
          </w:tcPr>
          <w:p w14:paraId="57857CDF" w14:textId="3BA87FD6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C4904">
              <w:rPr>
                <w:rFonts w:ascii="Arial" w:hAnsi="Arial" w:cs="Arial"/>
                <w:sz w:val="18"/>
              </w:rPr>
              <w:t>Taurolithocholate</w:t>
            </w:r>
            <w:proofErr w:type="spellEnd"/>
            <w:r w:rsidRPr="008C4904">
              <w:rPr>
                <w:rFonts w:ascii="Arial" w:hAnsi="Arial" w:cs="Arial"/>
                <w:sz w:val="18"/>
              </w:rPr>
              <w:t xml:space="preserve"> 3-sulfate</w:t>
            </w:r>
          </w:p>
        </w:tc>
        <w:tc>
          <w:tcPr>
            <w:tcW w:w="567" w:type="dxa"/>
          </w:tcPr>
          <w:p w14:paraId="37146010" w14:textId="4A3CFAF3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8C4904">
              <w:rPr>
                <w:rFonts w:ascii="Arial" w:hAnsi="Arial" w:cs="Arial"/>
                <w:sz w:val="18"/>
              </w:rPr>
              <w:t>1.89</w:t>
            </w:r>
          </w:p>
        </w:tc>
        <w:tc>
          <w:tcPr>
            <w:tcW w:w="1134" w:type="dxa"/>
          </w:tcPr>
          <w:p w14:paraId="23B6129E" w14:textId="20741DB0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8C4904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851" w:type="dxa"/>
          </w:tcPr>
          <w:p w14:paraId="1AF4F1D8" w14:textId="21A3A183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8C4904">
              <w:rPr>
                <w:rFonts w:ascii="Arial" w:hAnsi="Arial" w:cs="Arial"/>
                <w:sz w:val="18"/>
              </w:rPr>
              <w:t>1</w:t>
            </w:r>
          </w:p>
        </w:tc>
        <w:tc>
          <w:tcPr>
            <w:tcW w:w="850" w:type="dxa"/>
          </w:tcPr>
          <w:p w14:paraId="41EEB905" w14:textId="1D77D763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8C4904">
              <w:rPr>
                <w:rFonts w:ascii="Arial" w:hAnsi="Arial" w:cs="Arial"/>
                <w:sz w:val="18"/>
              </w:rPr>
              <w:t>2 ↑</w:t>
            </w:r>
          </w:p>
        </w:tc>
        <w:tc>
          <w:tcPr>
            <w:tcW w:w="2273" w:type="dxa"/>
          </w:tcPr>
          <w:p w14:paraId="7E3CCE94" w14:textId="198EBEAB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  <w:r w:rsidRPr="008C4904">
              <w:rPr>
                <w:rFonts w:ascii="Arial" w:hAnsi="Arial" w:cs="Arial"/>
                <w:sz w:val="18"/>
              </w:rPr>
              <w:t>Karl, 2017; Prado, 2017</w:t>
            </w:r>
          </w:p>
        </w:tc>
        <w:tc>
          <w:tcPr>
            <w:tcW w:w="567" w:type="dxa"/>
          </w:tcPr>
          <w:p w14:paraId="7DCDF4D4" w14:textId="14356776" w:rsidR="00C05FC9" w:rsidRPr="00703E1A" w:rsidRDefault="00C05FC9" w:rsidP="00C05FC9">
            <w:pPr>
              <w:spacing w:after="160" w:line="259" w:lineRule="auto"/>
              <w:rPr>
                <w:rFonts w:ascii="Arial" w:hAnsi="Arial" w:cs="Arial"/>
                <w:sz w:val="18"/>
                <w:szCs w:val="18"/>
              </w:rPr>
            </w:pPr>
            <w:r w:rsidRPr="00827FC3">
              <w:t>-</w:t>
            </w:r>
          </w:p>
        </w:tc>
        <w:tc>
          <w:tcPr>
            <w:tcW w:w="3544" w:type="dxa"/>
          </w:tcPr>
          <w:p w14:paraId="61366CF6" w14:textId="08776B92" w:rsidR="00C05FC9" w:rsidRPr="00703E1A" w:rsidRDefault="00C05FC9" w:rsidP="00C05FC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E8A39EC" w14:textId="541D0E11" w:rsidR="00AF4B47" w:rsidRDefault="00BF4FC0" w:rsidP="004E6427">
      <w:pPr>
        <w:pStyle w:val="Beschriftung"/>
        <w:rPr>
          <w:rFonts w:ascii="Arial" w:eastAsia="Arial" w:hAnsi="Arial" w:cs="Times New Roman"/>
          <w:i w:val="0"/>
          <w:color w:val="auto"/>
          <w:sz w:val="20"/>
        </w:rPr>
      </w:pPr>
      <w:r>
        <w:rPr>
          <w:rFonts w:ascii="Arial" w:hAnsi="Arial" w:cs="Arial"/>
          <w:b/>
          <w:i w:val="0"/>
          <w:color w:val="auto"/>
          <w:sz w:val="20"/>
        </w:rPr>
        <w:br w:type="textWrapping" w:clear="all"/>
      </w:r>
    </w:p>
    <w:p w14:paraId="79B17771" w14:textId="28401F04" w:rsidR="008B7DF8" w:rsidRDefault="008B7DF8" w:rsidP="008B7DF8"/>
    <w:p w14:paraId="3EF2A4C2" w14:textId="6F6513B1" w:rsidR="008B7DF8" w:rsidRDefault="008B7DF8" w:rsidP="008B7DF8"/>
    <w:p w14:paraId="13B15275" w14:textId="77777777" w:rsidR="008B7DF8" w:rsidRPr="008B7DF8" w:rsidRDefault="008B7DF8" w:rsidP="008B7DF8"/>
    <w:p w14:paraId="07DCD9B2" w14:textId="079A2722" w:rsidR="00F667A8" w:rsidRPr="008B7DF8" w:rsidRDefault="00F667A8" w:rsidP="00F667A8">
      <w:pPr>
        <w:pStyle w:val="Beschriftung"/>
        <w:rPr>
          <w:rFonts w:ascii="Arial" w:eastAsia="Arial" w:hAnsi="Arial" w:cs="Times New Roman"/>
          <w:i w:val="0"/>
          <w:color w:val="auto"/>
          <w:sz w:val="22"/>
          <w:szCs w:val="20"/>
        </w:rPr>
      </w:pPr>
      <w:bookmarkStart w:id="4" w:name="_Ref520709036"/>
      <w:bookmarkStart w:id="5" w:name="_Hlk521320513"/>
      <w:r w:rsidRPr="008B7DF8">
        <w:rPr>
          <w:rFonts w:ascii="Arial" w:hAnsi="Arial" w:cs="Arial"/>
          <w:b/>
          <w:i w:val="0"/>
          <w:color w:val="auto"/>
          <w:sz w:val="22"/>
          <w:szCs w:val="20"/>
        </w:rPr>
        <w:t xml:space="preserve">Table </w:t>
      </w:r>
      <w:r w:rsidR="00844C7A" w:rsidRPr="008B7DF8">
        <w:rPr>
          <w:rFonts w:ascii="Arial" w:hAnsi="Arial" w:cs="Arial"/>
          <w:b/>
          <w:i w:val="0"/>
          <w:color w:val="auto"/>
          <w:sz w:val="22"/>
          <w:szCs w:val="20"/>
        </w:rPr>
        <w:t>S3</w:t>
      </w:r>
      <w:r w:rsidRPr="008B7DF8">
        <w:rPr>
          <w:rFonts w:ascii="Arial" w:hAnsi="Arial" w:cs="Arial"/>
          <w:b/>
          <w:i w:val="0"/>
          <w:color w:val="auto"/>
          <w:sz w:val="22"/>
          <w:szCs w:val="20"/>
        </w:rPr>
        <w:t>.</w:t>
      </w:r>
      <w:r w:rsidRPr="008B7DF8">
        <w:rPr>
          <w:i w:val="0"/>
          <w:color w:val="auto"/>
          <w:sz w:val="22"/>
          <w:szCs w:val="20"/>
        </w:rPr>
        <w:t xml:space="preserve"> </w:t>
      </w:r>
      <w:r w:rsidR="002368F8" w:rsidRPr="008B7DF8">
        <w:rPr>
          <w:rFonts w:ascii="Arial" w:hAnsi="Arial" w:cs="Arial"/>
          <w:b/>
          <w:bCs/>
          <w:i w:val="0"/>
          <w:color w:val="auto"/>
          <w:sz w:val="22"/>
          <w:szCs w:val="20"/>
        </w:rPr>
        <w:t>Amino Acids and Peptides</w:t>
      </w:r>
      <w:r w:rsidR="002368F8" w:rsidRPr="008B7DF8">
        <w:rPr>
          <w:i w:val="0"/>
          <w:color w:val="auto"/>
          <w:sz w:val="22"/>
          <w:szCs w:val="20"/>
        </w:rPr>
        <w:t xml:space="preserve"> </w:t>
      </w:r>
      <w:bookmarkEnd w:id="4"/>
      <w:bookmarkEnd w:id="5"/>
    </w:p>
    <w:tbl>
      <w:tblPr>
        <w:tblpPr w:leftFromText="141" w:rightFromText="141" w:vertAnchor="text" w:tblpY="1"/>
        <w:tblOverlap w:val="never"/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8"/>
        <w:gridCol w:w="2268"/>
        <w:gridCol w:w="851"/>
        <w:gridCol w:w="850"/>
        <w:gridCol w:w="709"/>
        <w:gridCol w:w="709"/>
        <w:gridCol w:w="2693"/>
        <w:gridCol w:w="709"/>
        <w:gridCol w:w="3265"/>
      </w:tblGrid>
      <w:tr w:rsidR="004E6427" w:rsidRPr="005D1FC6" w14:paraId="58405FD2" w14:textId="77777777" w:rsidTr="00F975E3">
        <w:trPr>
          <w:trHeight w:val="287"/>
        </w:trPr>
        <w:tc>
          <w:tcPr>
            <w:tcW w:w="1838" w:type="dxa"/>
            <w:shd w:val="clear" w:color="auto" w:fill="D9D9D9" w:themeFill="background1" w:themeFillShade="D9"/>
          </w:tcPr>
          <w:p w14:paraId="0E2E416F" w14:textId="77777777" w:rsidR="004E6427" w:rsidRPr="004E6427" w:rsidRDefault="004E6427" w:rsidP="00D4513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4E6427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3E9835AA" w14:textId="1F90EB02" w:rsidR="004E6427" w:rsidRPr="004E6427" w:rsidRDefault="004E6427" w:rsidP="00D45130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4E6427">
              <w:rPr>
                <w:rFonts w:ascii="Arial" w:hAnsi="Arial" w:cs="Arial"/>
                <w:bCs/>
                <w:sz w:val="18"/>
                <w:szCs w:val="18"/>
              </w:rPr>
              <w:t>Pathway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D3C8433" w14:textId="77777777" w:rsidR="004E6427" w:rsidRPr="006E0E08" w:rsidRDefault="004E6427" w:rsidP="00D45130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704F96D8" w14:textId="15A88C85" w:rsidR="004E6427" w:rsidRPr="00E248B2" w:rsidRDefault="004E6427" w:rsidP="00D451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410" w:type="dxa"/>
            <w:gridSpan w:val="3"/>
            <w:shd w:val="clear" w:color="auto" w:fill="D9D9D9" w:themeFill="background1" w:themeFillShade="D9"/>
            <w:noWrap/>
            <w:hideMark/>
          </w:tcPr>
          <w:p w14:paraId="33A61A85" w14:textId="77777777" w:rsidR="004E6427" w:rsidRPr="006E0E08" w:rsidRDefault="004E6427" w:rsidP="00D45130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0C6C96BA" w14:textId="4DA68837" w:rsidR="004E6427" w:rsidRPr="00E776F8" w:rsidRDefault="004E6427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</w:tc>
        <w:tc>
          <w:tcPr>
            <w:tcW w:w="3402" w:type="dxa"/>
            <w:gridSpan w:val="2"/>
            <w:shd w:val="clear" w:color="auto" w:fill="D9D9D9" w:themeFill="background1" w:themeFillShade="D9"/>
            <w:noWrap/>
            <w:hideMark/>
          </w:tcPr>
          <w:p w14:paraId="4824E828" w14:textId="77777777" w:rsidR="004E6427" w:rsidRPr="006E0E08" w:rsidRDefault="004E6427" w:rsidP="00D4513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548F6BAD" w14:textId="08C47269" w:rsidR="004E6427" w:rsidRPr="008B7DF8" w:rsidRDefault="004E6427" w:rsidP="00D45130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</w:tc>
        <w:tc>
          <w:tcPr>
            <w:tcW w:w="3974" w:type="dxa"/>
            <w:gridSpan w:val="2"/>
            <w:shd w:val="clear" w:color="auto" w:fill="D9D9D9" w:themeFill="background1" w:themeFillShade="D9"/>
            <w:noWrap/>
            <w:hideMark/>
          </w:tcPr>
          <w:p w14:paraId="1999CECD" w14:textId="77777777" w:rsidR="004E6427" w:rsidRPr="006E0E08" w:rsidRDefault="004E6427" w:rsidP="00D45130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1D22B9D8" w14:textId="3C9F3ECD" w:rsidR="004E6427" w:rsidRPr="00AD2EC5" w:rsidRDefault="004E6427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4E6427" w:rsidRPr="005D1FC6" w14:paraId="069F939A" w14:textId="77777777" w:rsidTr="00F975E3">
        <w:trPr>
          <w:trHeight w:val="287"/>
        </w:trPr>
        <w:tc>
          <w:tcPr>
            <w:tcW w:w="1838" w:type="dxa"/>
            <w:shd w:val="clear" w:color="auto" w:fill="D9D9D9" w:themeFill="background1" w:themeFillShade="D9"/>
          </w:tcPr>
          <w:p w14:paraId="38A8D8A7" w14:textId="77777777" w:rsidR="004E6427" w:rsidRPr="004E6427" w:rsidRDefault="004E6427" w:rsidP="00D4513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9D9D9" w:themeFill="background1" w:themeFillShade="D9"/>
            <w:noWrap/>
          </w:tcPr>
          <w:p w14:paraId="408C3E95" w14:textId="77777777" w:rsidR="004E6427" w:rsidRPr="00E248B2" w:rsidRDefault="004E6427" w:rsidP="00D4513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5F49B1A5" w14:textId="5E4F5C42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14:paraId="2930E6C7" w14:textId="1B5E9597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4121FFB" w14:textId="32CD627D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5661C928" w14:textId="0C483493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006EEFBB" w14:textId="491592BD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3AEF9780" w14:textId="546A663F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3265" w:type="dxa"/>
            <w:shd w:val="clear" w:color="auto" w:fill="D9D9D9" w:themeFill="background1" w:themeFillShade="D9"/>
          </w:tcPr>
          <w:p w14:paraId="1493D6AE" w14:textId="30BF419D" w:rsidR="004E6427" w:rsidRPr="00AD2EC5" w:rsidRDefault="004E6427" w:rsidP="00D45130">
            <w:pPr>
              <w:spacing w:after="0" w:line="240" w:lineRule="auto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F667A8" w:rsidRPr="005D1FC6" w14:paraId="0B82B767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32EE2BE0" w14:textId="5FA17E0D" w:rsidR="00F667A8" w:rsidRPr="004E6427" w:rsidRDefault="00C05FC9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  <w:lastRenderedPageBreak/>
              <w:t>Glucogenic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  <w:t>amino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  <w:t>acids</w:t>
            </w:r>
            <w:proofErr w:type="spellEnd"/>
            <w:r w:rsidR="00F667A8" w:rsidRPr="004E6427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</w:tcPr>
          <w:p w14:paraId="7615FB4D" w14:textId="77777777" w:rsidR="00F667A8" w:rsidRPr="00E248B2" w:rsidRDefault="00F667A8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lanine</w:t>
            </w:r>
          </w:p>
        </w:tc>
        <w:tc>
          <w:tcPr>
            <w:tcW w:w="851" w:type="dxa"/>
            <w:shd w:val="clear" w:color="auto" w:fill="auto"/>
            <w:noWrap/>
          </w:tcPr>
          <w:p w14:paraId="4456AB63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30</w:t>
            </w:r>
          </w:p>
        </w:tc>
        <w:tc>
          <w:tcPr>
            <w:tcW w:w="850" w:type="dxa"/>
            <w:shd w:val="clear" w:color="auto" w:fill="auto"/>
            <w:noWrap/>
          </w:tcPr>
          <w:p w14:paraId="4BF9DCE4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5</w:t>
            </w:r>
          </w:p>
        </w:tc>
        <w:tc>
          <w:tcPr>
            <w:tcW w:w="709" w:type="dxa"/>
            <w:shd w:val="clear" w:color="auto" w:fill="auto"/>
            <w:noWrap/>
          </w:tcPr>
          <w:p w14:paraId="4B9BEE32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4</w:t>
            </w:r>
          </w:p>
        </w:tc>
        <w:tc>
          <w:tcPr>
            <w:tcW w:w="709" w:type="dxa"/>
            <w:shd w:val="clear" w:color="auto" w:fill="auto"/>
            <w:noWrap/>
          </w:tcPr>
          <w:p w14:paraId="380DC610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4 ↑</w:t>
            </w:r>
          </w:p>
        </w:tc>
        <w:tc>
          <w:tcPr>
            <w:tcW w:w="2693" w:type="dxa"/>
          </w:tcPr>
          <w:p w14:paraId="03741BBF" w14:textId="77777777" w:rsidR="00F667A8" w:rsidRPr="005D1FC6" w:rsidRDefault="00F667A8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 (BL); Mukherjee, 2014 (2)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0 (2)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6 (3); Valerio, 2017; Peake, 2014; Ra, 2014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2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Enea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0; Lewis, 2010 (4)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5D1FC6">
              <w:rPr>
                <w:rFonts w:ascii="Arial" w:hAnsi="Arial" w:cs="Arial"/>
                <w:sz w:val="18"/>
                <w:szCs w:val="18"/>
              </w:rPr>
              <w:t xml:space="preserve"> (2); Danaher, 2015 (2),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feirid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; Sun, 2018</w:t>
            </w:r>
          </w:p>
        </w:tc>
        <w:tc>
          <w:tcPr>
            <w:tcW w:w="709" w:type="dxa"/>
            <w:shd w:val="clear" w:color="auto" w:fill="auto"/>
            <w:noWrap/>
          </w:tcPr>
          <w:p w14:paraId="18593040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309CD421" w14:textId="77777777" w:rsidR="00F667A8" w:rsidRPr="005D1FC6" w:rsidRDefault="00F667A8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Peake, 2014 (2); Messier, 2017</w:t>
            </w:r>
          </w:p>
        </w:tc>
      </w:tr>
      <w:tr w:rsidR="00DE5C5E" w:rsidRPr="005D1FC6" w14:paraId="168C67A5" w14:textId="77777777" w:rsidTr="00F975E3">
        <w:trPr>
          <w:trHeight w:val="287"/>
        </w:trPr>
        <w:tc>
          <w:tcPr>
            <w:tcW w:w="1838" w:type="dxa"/>
            <w:vMerge/>
          </w:tcPr>
          <w:p w14:paraId="1CC3F4FB" w14:textId="77777777" w:rsidR="00DE5C5E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499F82F" w14:textId="07963F28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sparag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1D2E2FD" w14:textId="2A01989B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</w:tcPr>
          <w:p w14:paraId="525ADB6D" w14:textId="1A483932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2A0C46F" w14:textId="5FC6E032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6C9C9603" w14:textId="6B93BE5F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4E33DA11" w14:textId="1DFB250B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36419B03" w14:textId="46C8EB71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DE49DF5" w14:textId="24FD1CBA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Hooton, 2016; Prado, 2017; Lewis, 2010; </w:t>
            </w:r>
            <w:proofErr w:type="spellStart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Danaher</w:t>
            </w:r>
            <w:proofErr w:type="spellEnd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, 2015 (2)</w:t>
            </w:r>
          </w:p>
        </w:tc>
      </w:tr>
      <w:tr w:rsidR="00DE5C5E" w:rsidRPr="005D1FC6" w14:paraId="45A63B78" w14:textId="77777777" w:rsidTr="00F975E3">
        <w:trPr>
          <w:trHeight w:val="287"/>
        </w:trPr>
        <w:tc>
          <w:tcPr>
            <w:tcW w:w="1838" w:type="dxa"/>
            <w:vMerge/>
          </w:tcPr>
          <w:p w14:paraId="409FCB40" w14:textId="77777777" w:rsidR="00DE5C5E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D452F57" w14:textId="52828CA7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spart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235F551" w14:textId="755ABC3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88</w:t>
            </w:r>
          </w:p>
        </w:tc>
        <w:tc>
          <w:tcPr>
            <w:tcW w:w="850" w:type="dxa"/>
            <w:shd w:val="clear" w:color="auto" w:fill="auto"/>
            <w:noWrap/>
          </w:tcPr>
          <w:p w14:paraId="1B112707" w14:textId="34F3196B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C130218" w14:textId="6D22E187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04448A9" w14:textId="77777777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2693" w:type="dxa"/>
          </w:tcPr>
          <w:p w14:paraId="56A42B46" w14:textId="77777777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31CF8E4" w14:textId="6E32F911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1 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39853099" w14:textId="3489F949" w:rsidR="00DE5C5E" w:rsidRPr="005D1FC6" w:rsidRDefault="00DE5C5E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</w:t>
            </w:r>
          </w:p>
        </w:tc>
      </w:tr>
      <w:tr w:rsidR="00DE5C5E" w:rsidRPr="005D1FC6" w14:paraId="2DFDE32E" w14:textId="77777777" w:rsidTr="00F975E3">
        <w:trPr>
          <w:trHeight w:val="287"/>
        </w:trPr>
        <w:tc>
          <w:tcPr>
            <w:tcW w:w="1838" w:type="dxa"/>
            <w:vMerge/>
          </w:tcPr>
          <w:p w14:paraId="2B572E6F" w14:textId="77777777" w:rsidR="00DE5C5E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A9D3443" w14:textId="341F7314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rginine</w:t>
            </w:r>
          </w:p>
        </w:tc>
        <w:tc>
          <w:tcPr>
            <w:tcW w:w="851" w:type="dxa"/>
            <w:shd w:val="clear" w:color="auto" w:fill="auto"/>
            <w:noWrap/>
          </w:tcPr>
          <w:p w14:paraId="0BEAC350" w14:textId="358E96D1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36</w:t>
            </w:r>
          </w:p>
        </w:tc>
        <w:tc>
          <w:tcPr>
            <w:tcW w:w="850" w:type="dxa"/>
            <w:shd w:val="clear" w:color="auto" w:fill="auto"/>
            <w:noWrap/>
          </w:tcPr>
          <w:p w14:paraId="485386CA" w14:textId="3A3C8D8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4766CC19" w14:textId="400DE6A2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DB0B751" w14:textId="70559AFB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0F758F45" w14:textId="1F278FFD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709" w:type="dxa"/>
            <w:shd w:val="clear" w:color="auto" w:fill="auto"/>
            <w:noWrap/>
          </w:tcPr>
          <w:p w14:paraId="2C0612AC" w14:textId="4BCB99AD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0072AB4" w14:textId="5CD36799" w:rsidR="00DE5C5E" w:rsidRPr="005D1FC6" w:rsidRDefault="00DE5C5E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Coelho, 2016 (2); Lewis, 2010</w:t>
            </w:r>
          </w:p>
        </w:tc>
      </w:tr>
      <w:tr w:rsidR="00F667A8" w:rsidRPr="005D1FC6" w14:paraId="4A5F7CCE" w14:textId="77777777" w:rsidTr="00F975E3">
        <w:trPr>
          <w:trHeight w:val="287"/>
        </w:trPr>
        <w:tc>
          <w:tcPr>
            <w:tcW w:w="1838" w:type="dxa"/>
            <w:vMerge/>
          </w:tcPr>
          <w:p w14:paraId="30C2B3D9" w14:textId="77777777" w:rsidR="00F667A8" w:rsidRPr="004E6427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87A65F9" w14:textId="77777777" w:rsidR="00F667A8" w:rsidRPr="00E248B2" w:rsidRDefault="00F667A8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Glutamate</w:t>
            </w:r>
          </w:p>
        </w:tc>
        <w:tc>
          <w:tcPr>
            <w:tcW w:w="851" w:type="dxa"/>
            <w:shd w:val="clear" w:color="auto" w:fill="auto"/>
            <w:noWrap/>
          </w:tcPr>
          <w:p w14:paraId="4AA6C8A3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04</w:t>
            </w:r>
          </w:p>
        </w:tc>
        <w:tc>
          <w:tcPr>
            <w:tcW w:w="850" w:type="dxa"/>
            <w:shd w:val="clear" w:color="auto" w:fill="auto"/>
            <w:noWrap/>
          </w:tcPr>
          <w:p w14:paraId="7B6C047B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8</w:t>
            </w:r>
          </w:p>
        </w:tc>
        <w:tc>
          <w:tcPr>
            <w:tcW w:w="709" w:type="dxa"/>
            <w:shd w:val="clear" w:color="auto" w:fill="auto"/>
            <w:noWrap/>
          </w:tcPr>
          <w:p w14:paraId="79F4D8C4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412CE199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71D770F0" w14:textId="77777777" w:rsidR="00F667A8" w:rsidRPr="005D1FC6" w:rsidRDefault="00F667A8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Peake, 2014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709" w:type="dxa"/>
            <w:shd w:val="clear" w:color="auto" w:fill="auto"/>
            <w:noWrap/>
          </w:tcPr>
          <w:p w14:paraId="71149687" w14:textId="77777777" w:rsidR="00F667A8" w:rsidRPr="005D1FC6" w:rsidRDefault="00F667A8" w:rsidP="00D45130">
            <w:pPr>
              <w:spacing w:after="0" w:line="240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3DDFB640" w14:textId="77777777" w:rsidR="00F667A8" w:rsidRPr="005D1FC6" w:rsidRDefault="00F667A8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Coelho, 2016; Danaher, 2015</w:t>
            </w:r>
          </w:p>
        </w:tc>
      </w:tr>
      <w:tr w:rsidR="008F4FE2" w:rsidRPr="005D1FC6" w14:paraId="05B043F2" w14:textId="77777777" w:rsidTr="00F975E3">
        <w:trPr>
          <w:trHeight w:val="287"/>
        </w:trPr>
        <w:tc>
          <w:tcPr>
            <w:tcW w:w="1838" w:type="dxa"/>
            <w:vMerge/>
          </w:tcPr>
          <w:p w14:paraId="3D221A11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04EE5BA" w14:textId="623798F9" w:rsidR="008F4FE2" w:rsidRPr="00E248B2" w:rsidRDefault="008F4FE2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Glutamine</w:t>
            </w:r>
          </w:p>
        </w:tc>
        <w:tc>
          <w:tcPr>
            <w:tcW w:w="851" w:type="dxa"/>
            <w:shd w:val="clear" w:color="auto" w:fill="auto"/>
            <w:noWrap/>
          </w:tcPr>
          <w:p w14:paraId="4DCFEB75" w14:textId="09F46466" w:rsidR="008F4FE2" w:rsidRPr="005D1FC6" w:rsidRDefault="008F4FE2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71</w:t>
            </w:r>
          </w:p>
        </w:tc>
        <w:tc>
          <w:tcPr>
            <w:tcW w:w="850" w:type="dxa"/>
            <w:shd w:val="clear" w:color="auto" w:fill="auto"/>
            <w:noWrap/>
          </w:tcPr>
          <w:p w14:paraId="3C88CE02" w14:textId="7FBC4BA8" w:rsidR="008F4FE2" w:rsidRPr="005D1FC6" w:rsidRDefault="008F4FE2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6753E8C8" w14:textId="75AF6B7B" w:rsidR="008F4FE2" w:rsidRPr="005D1FC6" w:rsidRDefault="008F4FE2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19163A7E" w14:textId="65BB4CD6" w:rsidR="008F4FE2" w:rsidRPr="005D1FC6" w:rsidRDefault="008F4FE2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 ↑</w:t>
            </w:r>
          </w:p>
        </w:tc>
        <w:tc>
          <w:tcPr>
            <w:tcW w:w="2693" w:type="dxa"/>
          </w:tcPr>
          <w:p w14:paraId="04CEB497" w14:textId="5D7F9105" w:rsidR="008F4FE2" w:rsidRPr="005D1FC6" w:rsidRDefault="008F4FE2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; Lewis, 2010 (4)</w:t>
            </w:r>
          </w:p>
        </w:tc>
        <w:tc>
          <w:tcPr>
            <w:tcW w:w="709" w:type="dxa"/>
            <w:shd w:val="clear" w:color="auto" w:fill="auto"/>
            <w:noWrap/>
          </w:tcPr>
          <w:p w14:paraId="08F2BCE8" w14:textId="01EB6083" w:rsidR="008F4FE2" w:rsidRPr="005D1FC6" w:rsidRDefault="008F4FE2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6345BEA9" w14:textId="3DE22016" w:rsidR="008F4FE2" w:rsidRPr="005D1FC6" w:rsidRDefault="008F4FE2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Howe, 2018; Messier, 2017; Lewis, 2010; Coelho, 2016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feirid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</w:tr>
      <w:tr w:rsidR="00DE5C5E" w:rsidRPr="005D1FC6" w14:paraId="0DF1B4DE" w14:textId="77777777" w:rsidTr="00F975E3">
        <w:trPr>
          <w:trHeight w:val="287"/>
        </w:trPr>
        <w:tc>
          <w:tcPr>
            <w:tcW w:w="1838" w:type="dxa"/>
            <w:vMerge/>
          </w:tcPr>
          <w:p w14:paraId="4C43D695" w14:textId="77777777" w:rsidR="00DE5C5E" w:rsidRPr="004E6427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18BF39C" w14:textId="64082D7B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Glyc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10D8D93" w14:textId="28C5BBC0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78</w:t>
            </w:r>
          </w:p>
        </w:tc>
        <w:tc>
          <w:tcPr>
            <w:tcW w:w="850" w:type="dxa"/>
            <w:shd w:val="clear" w:color="auto" w:fill="auto"/>
            <w:noWrap/>
          </w:tcPr>
          <w:p w14:paraId="0FFD1B72" w14:textId="44C07616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7</w:t>
            </w:r>
          </w:p>
        </w:tc>
        <w:tc>
          <w:tcPr>
            <w:tcW w:w="709" w:type="dxa"/>
            <w:shd w:val="clear" w:color="auto" w:fill="auto"/>
            <w:noWrap/>
          </w:tcPr>
          <w:p w14:paraId="7C128C1F" w14:textId="267F12D2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9</w:t>
            </w:r>
          </w:p>
        </w:tc>
        <w:tc>
          <w:tcPr>
            <w:tcW w:w="709" w:type="dxa"/>
            <w:shd w:val="clear" w:color="auto" w:fill="auto"/>
            <w:noWrap/>
          </w:tcPr>
          <w:p w14:paraId="6E968BCD" w14:textId="7401BA2F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2693" w:type="dxa"/>
          </w:tcPr>
          <w:p w14:paraId="207E3222" w14:textId="01508A40" w:rsidR="00DE5C5E" w:rsidRPr="005D1FC6" w:rsidRDefault="00DE5C5E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; Prado, 2017; Ra, 2014; Hall, 2016</w:t>
            </w:r>
          </w:p>
        </w:tc>
        <w:tc>
          <w:tcPr>
            <w:tcW w:w="709" w:type="dxa"/>
            <w:shd w:val="clear" w:color="auto" w:fill="auto"/>
            <w:noWrap/>
          </w:tcPr>
          <w:p w14:paraId="2456032B" w14:textId="09D45F6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8 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12C440AC" w14:textId="335C4444" w:rsidR="00DE5C5E" w:rsidRPr="005D1FC6" w:rsidRDefault="00DE5C5E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 (2); Mukherjee, 2014 (2)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0 (2); Howe, 2018; Sun, 2018</w:t>
            </w:r>
          </w:p>
        </w:tc>
      </w:tr>
      <w:tr w:rsidR="00DE5C5E" w:rsidRPr="005D1FC6" w14:paraId="6221A84B" w14:textId="77777777" w:rsidTr="00F975E3">
        <w:trPr>
          <w:trHeight w:val="287"/>
        </w:trPr>
        <w:tc>
          <w:tcPr>
            <w:tcW w:w="1838" w:type="dxa"/>
            <w:vMerge/>
          </w:tcPr>
          <w:p w14:paraId="382D7691" w14:textId="77777777" w:rsidR="00DE5C5E" w:rsidRPr="00DE5C5E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32A6C4C" w14:textId="66066739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Histid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D896E5C" w14:textId="1EB2F1A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74</w:t>
            </w:r>
          </w:p>
        </w:tc>
        <w:tc>
          <w:tcPr>
            <w:tcW w:w="850" w:type="dxa"/>
            <w:shd w:val="clear" w:color="auto" w:fill="auto"/>
            <w:noWrap/>
          </w:tcPr>
          <w:p w14:paraId="2C5B9597" w14:textId="51ECE4B0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31</w:t>
            </w:r>
          </w:p>
        </w:tc>
        <w:tc>
          <w:tcPr>
            <w:tcW w:w="709" w:type="dxa"/>
            <w:shd w:val="clear" w:color="auto" w:fill="auto"/>
            <w:noWrap/>
          </w:tcPr>
          <w:p w14:paraId="50869759" w14:textId="080E120D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566914D6" w14:textId="1ED73598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185137FA" w14:textId="412FDCE3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709" w:type="dxa"/>
            <w:shd w:val="clear" w:color="auto" w:fill="auto"/>
            <w:noWrap/>
          </w:tcPr>
          <w:p w14:paraId="7EDD2A50" w14:textId="6439D40B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5AD3D9F" w14:textId="19889333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0 (2); Lewis, 2010</w:t>
            </w:r>
          </w:p>
        </w:tc>
      </w:tr>
      <w:tr w:rsidR="00DE5C5E" w:rsidRPr="005D1FC6" w14:paraId="34730A66" w14:textId="77777777" w:rsidTr="00F975E3">
        <w:trPr>
          <w:trHeight w:val="287"/>
        </w:trPr>
        <w:tc>
          <w:tcPr>
            <w:tcW w:w="1838" w:type="dxa"/>
            <w:vMerge/>
          </w:tcPr>
          <w:p w14:paraId="0FF3C5F2" w14:textId="77777777" w:rsidR="00DE5C5E" w:rsidRPr="004E6427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5FDA132" w14:textId="3F34F4B2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Methio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E1DAB32" w14:textId="6D9C1A77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</w:tcPr>
          <w:p w14:paraId="133D6134" w14:textId="18B04437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</w:tcPr>
          <w:p w14:paraId="34C6B8AC" w14:textId="3D35A48F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14:paraId="46A75B7A" w14:textId="4DF6CCBA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6 ↑</w:t>
            </w:r>
          </w:p>
        </w:tc>
        <w:tc>
          <w:tcPr>
            <w:tcW w:w="2693" w:type="dxa"/>
          </w:tcPr>
          <w:p w14:paraId="1D6D2B9E" w14:textId="1018E00D" w:rsidR="00DE5C5E" w:rsidRPr="005D1FC6" w:rsidRDefault="00DE5C5E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Prado, 2017; Lewis, 2010 (2); Coelho </w:t>
            </w:r>
          </w:p>
        </w:tc>
        <w:tc>
          <w:tcPr>
            <w:tcW w:w="709" w:type="dxa"/>
            <w:shd w:val="clear" w:color="auto" w:fill="auto"/>
            <w:noWrap/>
          </w:tcPr>
          <w:p w14:paraId="002F0D24" w14:textId="25581C7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2817CF28" w14:textId="40485DCA" w:rsidR="00DE5C5E" w:rsidRPr="005D1FC6" w:rsidRDefault="00DE5C5E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; Howe, 2018; Peake, 2014 (3)</w:t>
            </w:r>
          </w:p>
        </w:tc>
      </w:tr>
      <w:tr w:rsidR="00DE5C5E" w:rsidRPr="005D1FC6" w14:paraId="7611BA24" w14:textId="77777777" w:rsidTr="00F975E3">
        <w:trPr>
          <w:trHeight w:val="287"/>
        </w:trPr>
        <w:tc>
          <w:tcPr>
            <w:tcW w:w="1838" w:type="dxa"/>
            <w:vMerge/>
          </w:tcPr>
          <w:p w14:paraId="3D5CA30B" w14:textId="77777777" w:rsidR="00DE5C5E" w:rsidRPr="004E6427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5E7C00E" w14:textId="74186BF3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Prol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6BF9182" w14:textId="4CB3B838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33</w:t>
            </w:r>
          </w:p>
        </w:tc>
        <w:tc>
          <w:tcPr>
            <w:tcW w:w="850" w:type="dxa"/>
            <w:shd w:val="clear" w:color="auto" w:fill="auto"/>
            <w:noWrap/>
          </w:tcPr>
          <w:p w14:paraId="3E3DF973" w14:textId="25AF1583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46</w:t>
            </w:r>
          </w:p>
        </w:tc>
        <w:tc>
          <w:tcPr>
            <w:tcW w:w="709" w:type="dxa"/>
            <w:shd w:val="clear" w:color="auto" w:fill="auto"/>
            <w:noWrap/>
          </w:tcPr>
          <w:p w14:paraId="6A9786B8" w14:textId="48D8FBE9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521827CB" w14:textId="4744F1C3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03BB869E" w14:textId="3AFB90B2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; Lewis, 2010</w:t>
            </w:r>
          </w:p>
        </w:tc>
        <w:tc>
          <w:tcPr>
            <w:tcW w:w="709" w:type="dxa"/>
            <w:shd w:val="clear" w:color="auto" w:fill="auto"/>
            <w:noWrap/>
          </w:tcPr>
          <w:p w14:paraId="4C281624" w14:textId="5FEAC1BF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38E64C81" w14:textId="4C17A85C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Howe, 2018; Peake, 2014 (2)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2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feirid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</w:tr>
      <w:tr w:rsidR="00DE5C5E" w:rsidRPr="005D1FC6" w14:paraId="0362BDD6" w14:textId="77777777" w:rsidTr="00F975E3">
        <w:trPr>
          <w:trHeight w:val="287"/>
        </w:trPr>
        <w:tc>
          <w:tcPr>
            <w:tcW w:w="1838" w:type="dxa"/>
            <w:vMerge/>
          </w:tcPr>
          <w:p w14:paraId="028308D9" w14:textId="77777777" w:rsidR="00DE5C5E" w:rsidRPr="004E6427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7F71A89" w14:textId="6110EBC3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Ser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DC1F254" w14:textId="613179D8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</w:tcPr>
          <w:p w14:paraId="747A7B52" w14:textId="421C43C9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2</w:t>
            </w:r>
          </w:p>
        </w:tc>
        <w:tc>
          <w:tcPr>
            <w:tcW w:w="709" w:type="dxa"/>
            <w:shd w:val="clear" w:color="auto" w:fill="auto"/>
            <w:noWrap/>
          </w:tcPr>
          <w:p w14:paraId="19D9EDD4" w14:textId="51615A93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5885AD5D" w14:textId="1EDC8A1A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1B58B057" w14:textId="0DAAD2FA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</w:t>
            </w:r>
          </w:p>
        </w:tc>
        <w:tc>
          <w:tcPr>
            <w:tcW w:w="709" w:type="dxa"/>
            <w:shd w:val="clear" w:color="auto" w:fill="auto"/>
            <w:noWrap/>
          </w:tcPr>
          <w:p w14:paraId="3471AE22" w14:textId="6D6C77E4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8320E7E" w14:textId="75405312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 Howe, 2018; Lewis, 2010 (4)</w:t>
            </w:r>
          </w:p>
        </w:tc>
      </w:tr>
      <w:tr w:rsidR="00DE5C5E" w:rsidRPr="005D1FC6" w14:paraId="0C2B0471" w14:textId="77777777" w:rsidTr="00F975E3">
        <w:trPr>
          <w:trHeight w:val="287"/>
        </w:trPr>
        <w:tc>
          <w:tcPr>
            <w:tcW w:w="1838" w:type="dxa"/>
            <w:vMerge/>
          </w:tcPr>
          <w:p w14:paraId="76DE8A97" w14:textId="77777777" w:rsidR="00DE5C5E" w:rsidRPr="004E6427" w:rsidRDefault="00DE5C5E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277C801" w14:textId="085DCF13" w:rsidR="00DE5C5E" w:rsidRPr="00E248B2" w:rsidRDefault="00DE5C5E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Val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8409FA9" w14:textId="11DDCF7E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86</w:t>
            </w:r>
          </w:p>
        </w:tc>
        <w:tc>
          <w:tcPr>
            <w:tcW w:w="850" w:type="dxa"/>
            <w:shd w:val="clear" w:color="auto" w:fill="auto"/>
            <w:noWrap/>
          </w:tcPr>
          <w:p w14:paraId="4239F34E" w14:textId="056DC21C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</w:tcPr>
          <w:p w14:paraId="4437DA2B" w14:textId="5EBC5B86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</w:tcPr>
          <w:p w14:paraId="2DB96D80" w14:textId="7B101C16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3DAAA516" w14:textId="34127439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; Mukherjee, 2014; Ra, 2014</w:t>
            </w:r>
          </w:p>
        </w:tc>
        <w:tc>
          <w:tcPr>
            <w:tcW w:w="709" w:type="dxa"/>
            <w:shd w:val="clear" w:color="auto" w:fill="auto"/>
            <w:noWrap/>
          </w:tcPr>
          <w:p w14:paraId="568C11CF" w14:textId="43018ED7" w:rsidR="00DE5C5E" w:rsidRPr="005D1FC6" w:rsidRDefault="00DE5C5E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569423B7" w14:textId="2DD1A9AB" w:rsidR="00DE5C5E" w:rsidRPr="005D1FC6" w:rsidRDefault="00DE5C5E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 (2); Mukherjee, 2014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6; Howe, 2018; </w:t>
            </w:r>
            <w:r w:rsidRPr="005D1FC6">
              <w:rPr>
                <w:rFonts w:ascii="Arial" w:hAnsi="Arial" w:cs="Arial"/>
                <w:sz w:val="18"/>
                <w:szCs w:val="18"/>
              </w:rPr>
              <w:lastRenderedPageBreak/>
              <w:t>Peake, 2014 (3); Prado, 2017; Messier, 2017; Lewis, 2010</w:t>
            </w:r>
          </w:p>
        </w:tc>
      </w:tr>
      <w:tr w:rsidR="008F4FE2" w:rsidRPr="005D1FC6" w14:paraId="5C8C02EB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2CDDF905" w14:textId="57C4758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Glucgenic</w:t>
            </w:r>
            <w:proofErr w:type="spellEnd"/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and ketogenic amino acids</w:t>
            </w:r>
          </w:p>
        </w:tc>
        <w:tc>
          <w:tcPr>
            <w:tcW w:w="2268" w:type="dxa"/>
            <w:shd w:val="clear" w:color="auto" w:fill="auto"/>
            <w:noWrap/>
          </w:tcPr>
          <w:p w14:paraId="5AA710AD" w14:textId="1A92E6C0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Isoleuc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637B136" w14:textId="10AB1F6E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</w:tcPr>
          <w:p w14:paraId="319641D4" w14:textId="0FE183F9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</w:tcPr>
          <w:p w14:paraId="6C683A5B" w14:textId="5990A619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14:paraId="759394D0" w14:textId="1D40E13B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39C0F529" w14:textId="5D0D473C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Ra, 2014; Lewis, 2010 (2)</w:t>
            </w:r>
          </w:p>
        </w:tc>
        <w:tc>
          <w:tcPr>
            <w:tcW w:w="709" w:type="dxa"/>
            <w:shd w:val="clear" w:color="auto" w:fill="auto"/>
            <w:noWrap/>
          </w:tcPr>
          <w:p w14:paraId="3A89FAA4" w14:textId="6172A87B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9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5A6129C3" w14:textId="06B64ECE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6; Howe, 2018; Peake, 2014 (4); Messier, 2017; Lewis, 2010 (2)</w:t>
            </w:r>
          </w:p>
        </w:tc>
      </w:tr>
      <w:tr w:rsidR="008F4FE2" w:rsidRPr="005D1FC6" w14:paraId="601804A4" w14:textId="77777777" w:rsidTr="00F975E3">
        <w:trPr>
          <w:trHeight w:val="287"/>
        </w:trPr>
        <w:tc>
          <w:tcPr>
            <w:tcW w:w="1838" w:type="dxa"/>
            <w:vMerge/>
          </w:tcPr>
          <w:p w14:paraId="686D0704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9B3166B" w14:textId="1AF9D954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Phenylalanine</w:t>
            </w:r>
          </w:p>
        </w:tc>
        <w:tc>
          <w:tcPr>
            <w:tcW w:w="851" w:type="dxa"/>
            <w:shd w:val="clear" w:color="auto" w:fill="auto"/>
            <w:noWrap/>
          </w:tcPr>
          <w:p w14:paraId="266FEB47" w14:textId="7E133099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</w:tcPr>
          <w:p w14:paraId="2EA1C58E" w14:textId="413C498E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</w:tcPr>
          <w:p w14:paraId="0F24AC5C" w14:textId="40DE9CAF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</w:p>
        </w:tc>
        <w:tc>
          <w:tcPr>
            <w:tcW w:w="709" w:type="dxa"/>
            <w:shd w:val="clear" w:color="auto" w:fill="auto"/>
            <w:noWrap/>
          </w:tcPr>
          <w:p w14:paraId="0CF4FBC0" w14:textId="372DC615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2D6A9C50" w14:textId="7214EBAB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; Ra, 2014</w:t>
            </w:r>
          </w:p>
        </w:tc>
        <w:tc>
          <w:tcPr>
            <w:tcW w:w="709" w:type="dxa"/>
            <w:shd w:val="clear" w:color="auto" w:fill="auto"/>
            <w:noWrap/>
          </w:tcPr>
          <w:p w14:paraId="6DFB7F4D" w14:textId="27A1E95F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644FAFCC" w14:textId="0982AADF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Karl, 2017; Mukherjee, 201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ake, 2014</w:t>
            </w:r>
          </w:p>
        </w:tc>
      </w:tr>
      <w:tr w:rsidR="008F4FE2" w:rsidRPr="005D1FC6" w14:paraId="24707F5A" w14:textId="77777777" w:rsidTr="00F975E3">
        <w:trPr>
          <w:trHeight w:val="287"/>
        </w:trPr>
        <w:tc>
          <w:tcPr>
            <w:tcW w:w="1838" w:type="dxa"/>
            <w:vMerge/>
          </w:tcPr>
          <w:p w14:paraId="0731BDAD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A4659BC" w14:textId="74E1D9D1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Threo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17ED4A81" w14:textId="176E1898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</w:tcPr>
          <w:p w14:paraId="054FFC1A" w14:textId="75B247D2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4</w:t>
            </w:r>
          </w:p>
        </w:tc>
        <w:tc>
          <w:tcPr>
            <w:tcW w:w="709" w:type="dxa"/>
            <w:shd w:val="clear" w:color="auto" w:fill="auto"/>
            <w:noWrap/>
          </w:tcPr>
          <w:p w14:paraId="68871EA0" w14:textId="537A43DD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22AECE46" w14:textId="148A69CD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272C075B" w14:textId="1D09A242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5F23032D" w14:textId="15A28E14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5D3DBC5F" w14:textId="18314F6A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6; Howe, 2018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 xml:space="preserve">2011; </w:t>
            </w:r>
            <w:r w:rsidRPr="005D1FC6">
              <w:rPr>
                <w:rFonts w:ascii="Arial" w:hAnsi="Arial" w:cs="Arial"/>
                <w:sz w:val="18"/>
                <w:szCs w:val="18"/>
              </w:rPr>
              <w:t>Lewis, 2010</w:t>
            </w:r>
          </w:p>
        </w:tc>
      </w:tr>
      <w:tr w:rsidR="008F4FE2" w:rsidRPr="005D1FC6" w14:paraId="0367E865" w14:textId="77777777" w:rsidTr="00F975E3">
        <w:trPr>
          <w:trHeight w:val="287"/>
        </w:trPr>
        <w:tc>
          <w:tcPr>
            <w:tcW w:w="1838" w:type="dxa"/>
            <w:vMerge/>
          </w:tcPr>
          <w:p w14:paraId="6F6C3B19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62422BF" w14:textId="36C04730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Tryptophan</w:t>
            </w:r>
          </w:p>
        </w:tc>
        <w:tc>
          <w:tcPr>
            <w:tcW w:w="851" w:type="dxa"/>
            <w:shd w:val="clear" w:color="auto" w:fill="auto"/>
            <w:noWrap/>
          </w:tcPr>
          <w:p w14:paraId="5355CC2E" w14:textId="0977C054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02</w:t>
            </w:r>
          </w:p>
        </w:tc>
        <w:tc>
          <w:tcPr>
            <w:tcW w:w="850" w:type="dxa"/>
            <w:shd w:val="clear" w:color="auto" w:fill="auto"/>
            <w:noWrap/>
          </w:tcPr>
          <w:p w14:paraId="1D86F5E7" w14:textId="5219F95B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7</w:t>
            </w:r>
          </w:p>
        </w:tc>
        <w:tc>
          <w:tcPr>
            <w:tcW w:w="709" w:type="dxa"/>
            <w:shd w:val="clear" w:color="auto" w:fill="auto"/>
            <w:noWrap/>
          </w:tcPr>
          <w:p w14:paraId="5D9455B0" w14:textId="498003A8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</w:tcPr>
          <w:p w14:paraId="1EA838AD" w14:textId="4F191793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2693" w:type="dxa"/>
          </w:tcPr>
          <w:p w14:paraId="3693025D" w14:textId="10AA508D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Ra, 2014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0CE887F" w14:textId="70E0E525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8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4E573A64" w14:textId="7EC3B7EB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Mukherjee, 2014 (2)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0 (2); Howe, 2018; Prado, 2017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; Lewis, 2010</w:t>
            </w:r>
          </w:p>
        </w:tc>
      </w:tr>
      <w:tr w:rsidR="008F4FE2" w:rsidRPr="005D1FC6" w14:paraId="53EC4CC9" w14:textId="77777777" w:rsidTr="00F975E3">
        <w:trPr>
          <w:trHeight w:val="287"/>
        </w:trPr>
        <w:tc>
          <w:tcPr>
            <w:tcW w:w="1838" w:type="dxa"/>
            <w:vMerge/>
          </w:tcPr>
          <w:p w14:paraId="6D7D2382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4C81341" w14:textId="3573BFC3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Tyros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A97AD82" w14:textId="34906C64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91</w:t>
            </w:r>
          </w:p>
        </w:tc>
        <w:tc>
          <w:tcPr>
            <w:tcW w:w="850" w:type="dxa"/>
            <w:shd w:val="clear" w:color="auto" w:fill="auto"/>
            <w:noWrap/>
          </w:tcPr>
          <w:p w14:paraId="67E828AB" w14:textId="239AF5EC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23</w:t>
            </w:r>
          </w:p>
        </w:tc>
        <w:tc>
          <w:tcPr>
            <w:tcW w:w="709" w:type="dxa"/>
            <w:shd w:val="clear" w:color="auto" w:fill="auto"/>
            <w:noWrap/>
          </w:tcPr>
          <w:p w14:paraId="506D1D29" w14:textId="0AD91E0D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709" w:type="dxa"/>
            <w:shd w:val="clear" w:color="auto" w:fill="auto"/>
            <w:noWrap/>
          </w:tcPr>
          <w:p w14:paraId="05047D19" w14:textId="46629EDB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183FDB56" w14:textId="507511FF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; Peake, 2014</w:t>
            </w:r>
          </w:p>
        </w:tc>
        <w:tc>
          <w:tcPr>
            <w:tcW w:w="709" w:type="dxa"/>
            <w:shd w:val="clear" w:color="auto" w:fill="auto"/>
            <w:noWrap/>
          </w:tcPr>
          <w:p w14:paraId="64CE2F02" w14:textId="364046B1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54EE457A" w14:textId="5AE4D315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; Howe, 2018; Peake, 2014 </w:t>
            </w:r>
          </w:p>
        </w:tc>
      </w:tr>
      <w:tr w:rsidR="008F4FE2" w:rsidRPr="005D1FC6" w14:paraId="637A6C65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7879D0B4" w14:textId="4F3914C1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Ketogenic amino acids</w:t>
            </w:r>
          </w:p>
        </w:tc>
        <w:tc>
          <w:tcPr>
            <w:tcW w:w="2268" w:type="dxa"/>
            <w:shd w:val="clear" w:color="auto" w:fill="auto"/>
            <w:noWrap/>
          </w:tcPr>
          <w:p w14:paraId="7448914F" w14:textId="1782C438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Leucine</w:t>
            </w:r>
          </w:p>
        </w:tc>
        <w:tc>
          <w:tcPr>
            <w:tcW w:w="851" w:type="dxa"/>
            <w:shd w:val="clear" w:color="auto" w:fill="auto"/>
            <w:noWrap/>
          </w:tcPr>
          <w:p w14:paraId="1EFB70B9" w14:textId="0EAE47ED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5</w:t>
            </w:r>
          </w:p>
        </w:tc>
        <w:tc>
          <w:tcPr>
            <w:tcW w:w="850" w:type="dxa"/>
            <w:shd w:val="clear" w:color="auto" w:fill="auto"/>
            <w:noWrap/>
          </w:tcPr>
          <w:p w14:paraId="2F2027C6" w14:textId="4F0A0FAF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13</w:t>
            </w:r>
          </w:p>
        </w:tc>
        <w:tc>
          <w:tcPr>
            <w:tcW w:w="709" w:type="dxa"/>
            <w:shd w:val="clear" w:color="auto" w:fill="auto"/>
            <w:noWrap/>
          </w:tcPr>
          <w:p w14:paraId="7FA2A41A" w14:textId="50089C71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1D7E7D19" w14:textId="75667C28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2693" w:type="dxa"/>
          </w:tcPr>
          <w:p w14:paraId="1891E11B" w14:textId="77B5F3F4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Ra, 2014; Lewis, 2010 (2); Sun, 2018</w:t>
            </w:r>
          </w:p>
        </w:tc>
        <w:tc>
          <w:tcPr>
            <w:tcW w:w="709" w:type="dxa"/>
            <w:shd w:val="clear" w:color="auto" w:fill="auto"/>
            <w:noWrap/>
          </w:tcPr>
          <w:p w14:paraId="2F75850D" w14:textId="1A5CC75D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0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4A7E1F0F" w14:textId="7458E7AA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; Peake, 2014 (3); </w:t>
            </w:r>
            <w:r w:rsidRPr="005D1FC6">
              <w:rPr>
                <w:rFonts w:ascii="Arial" w:hAnsi="Arial" w:cs="Arial"/>
                <w:sz w:val="18"/>
                <w:szCs w:val="18"/>
              </w:rPr>
              <w:t>Prado, 2017; Messier, 2017; Lewis, 2010; Coelho, 2016</w:t>
            </w:r>
          </w:p>
        </w:tc>
      </w:tr>
      <w:tr w:rsidR="008F4FE2" w:rsidRPr="005D1FC6" w14:paraId="0462E5CE" w14:textId="77777777" w:rsidTr="00F975E3">
        <w:trPr>
          <w:trHeight w:val="287"/>
        </w:trPr>
        <w:tc>
          <w:tcPr>
            <w:tcW w:w="1838" w:type="dxa"/>
            <w:vMerge/>
          </w:tcPr>
          <w:p w14:paraId="380F78EA" w14:textId="77777777" w:rsidR="008F4FE2" w:rsidRPr="004E6427" w:rsidRDefault="008F4FE2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49E7177" w14:textId="11BC5D65" w:rsidR="008F4FE2" w:rsidRPr="00E248B2" w:rsidRDefault="008F4FE2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Lysine</w:t>
            </w:r>
          </w:p>
        </w:tc>
        <w:tc>
          <w:tcPr>
            <w:tcW w:w="851" w:type="dxa"/>
            <w:shd w:val="clear" w:color="auto" w:fill="auto"/>
            <w:noWrap/>
          </w:tcPr>
          <w:p w14:paraId="0D73AE83" w14:textId="0257B041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76</w:t>
            </w:r>
          </w:p>
        </w:tc>
        <w:tc>
          <w:tcPr>
            <w:tcW w:w="850" w:type="dxa"/>
            <w:shd w:val="clear" w:color="auto" w:fill="auto"/>
            <w:noWrap/>
          </w:tcPr>
          <w:p w14:paraId="29FA879F" w14:textId="791168CE" w:rsidR="008F4FE2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37</w:t>
            </w:r>
          </w:p>
        </w:tc>
        <w:tc>
          <w:tcPr>
            <w:tcW w:w="709" w:type="dxa"/>
            <w:shd w:val="clear" w:color="auto" w:fill="auto"/>
            <w:noWrap/>
          </w:tcPr>
          <w:p w14:paraId="0B31A2CD" w14:textId="2BEE93B6" w:rsidR="008F4FE2" w:rsidRPr="00DF257F" w:rsidRDefault="008F4FE2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0A3F4341" w14:textId="7AA574AC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3803D19B" w14:textId="3879D63B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58CFB9B" w14:textId="351C7711" w:rsidR="008F4FE2" w:rsidRPr="00DF257F" w:rsidRDefault="008F4FE2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C9D2A0D" w14:textId="201094A7" w:rsidR="008F4FE2" w:rsidRPr="00DF257F" w:rsidRDefault="008F4FE2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; Howe, 2018; Lewis, 2010; Coelho, 2016; Danaher, 2015</w:t>
            </w:r>
          </w:p>
        </w:tc>
      </w:tr>
      <w:tr w:rsidR="00D45130" w:rsidRPr="005D1FC6" w14:paraId="270666AF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2A2E8E61" w14:textId="078E5EEC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Other amino acids</w:t>
            </w:r>
          </w:p>
        </w:tc>
        <w:tc>
          <w:tcPr>
            <w:tcW w:w="2268" w:type="dxa"/>
            <w:shd w:val="clear" w:color="auto" w:fill="auto"/>
            <w:noWrap/>
          </w:tcPr>
          <w:p w14:paraId="5718EFDC" w14:textId="78EB15D4" w:rsidR="00D45130" w:rsidRPr="00E248B2" w:rsidRDefault="00D45130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itrul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2B6B5D7" w14:textId="6DB14BB1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</w:tcPr>
          <w:p w14:paraId="666B0106" w14:textId="45B1B1DF" w:rsidR="00D45130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</w:tcPr>
          <w:p w14:paraId="32133034" w14:textId="4D01997E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52CF962" w14:textId="516A5CAD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4967EACF" w14:textId="787233E2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709" w:type="dxa"/>
            <w:shd w:val="clear" w:color="auto" w:fill="auto"/>
            <w:noWrap/>
          </w:tcPr>
          <w:p w14:paraId="32A7E89B" w14:textId="503D598A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6E93613D" w14:textId="5CA0E776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Lewis, 2010 (3)</w:t>
            </w:r>
          </w:p>
        </w:tc>
      </w:tr>
      <w:tr w:rsidR="00D45130" w:rsidRPr="005D1FC6" w14:paraId="331DACCE" w14:textId="77777777" w:rsidTr="00F975E3">
        <w:trPr>
          <w:trHeight w:val="287"/>
        </w:trPr>
        <w:tc>
          <w:tcPr>
            <w:tcW w:w="1838" w:type="dxa"/>
            <w:vMerge/>
          </w:tcPr>
          <w:p w14:paraId="5E9DCEBA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710A68F" w14:textId="23DC7C06" w:rsidR="00D45130" w:rsidRPr="00E248B2" w:rsidRDefault="00D45130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Ornith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4D2B8DC" w14:textId="5C8ECA12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81</w:t>
            </w:r>
          </w:p>
        </w:tc>
        <w:tc>
          <w:tcPr>
            <w:tcW w:w="850" w:type="dxa"/>
            <w:shd w:val="clear" w:color="auto" w:fill="auto"/>
            <w:noWrap/>
          </w:tcPr>
          <w:p w14:paraId="230A7B88" w14:textId="6CEAF0D9" w:rsidR="00D45130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34</w:t>
            </w:r>
          </w:p>
        </w:tc>
        <w:tc>
          <w:tcPr>
            <w:tcW w:w="709" w:type="dxa"/>
            <w:shd w:val="clear" w:color="auto" w:fill="auto"/>
            <w:noWrap/>
          </w:tcPr>
          <w:p w14:paraId="6431DF4E" w14:textId="0C26ACA5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68509770" w14:textId="42B9FA80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2693" w:type="dxa"/>
          </w:tcPr>
          <w:p w14:paraId="76CE974D" w14:textId="73CBE20E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reit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5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 xml:space="preserve">, 2012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; Coelho, 2016</w:t>
            </w:r>
          </w:p>
        </w:tc>
        <w:tc>
          <w:tcPr>
            <w:tcW w:w="709" w:type="dxa"/>
            <w:shd w:val="clear" w:color="auto" w:fill="auto"/>
            <w:noWrap/>
          </w:tcPr>
          <w:p w14:paraId="6E8F4939" w14:textId="6FAC1FF4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9F91169" w14:textId="3952D0FF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6; Howe, 2018; Lewis, 2010 (3)</w:t>
            </w:r>
          </w:p>
        </w:tc>
      </w:tr>
      <w:tr w:rsidR="00D45130" w:rsidRPr="005D1FC6" w14:paraId="3E9E2CBB" w14:textId="77777777" w:rsidTr="00F975E3">
        <w:trPr>
          <w:trHeight w:val="287"/>
        </w:trPr>
        <w:tc>
          <w:tcPr>
            <w:tcW w:w="1838" w:type="dxa"/>
            <w:vMerge/>
          </w:tcPr>
          <w:p w14:paraId="6A399102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7CD67D" w14:textId="2D641CA5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  <w:t>Beta-alanine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93D4E4D" w14:textId="74ABAE52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84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3FF1D875" w14:textId="794B6B7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C09DD57" w14:textId="5D666874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7D2E77" w14:textId="3CC21B3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2693" w:type="dxa"/>
          </w:tcPr>
          <w:p w14:paraId="1A6C7F99" w14:textId="7D9A9DC3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Chorell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F67C76E" w14:textId="2FA3360E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  <w:vAlign w:val="bottom"/>
          </w:tcPr>
          <w:p w14:paraId="5B5A9F4D" w14:textId="235D8670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</w:tr>
      <w:tr w:rsidR="00D45130" w:rsidRPr="005D1FC6" w14:paraId="3311A5AF" w14:textId="77777777" w:rsidTr="00F975E3">
        <w:trPr>
          <w:trHeight w:val="287"/>
        </w:trPr>
        <w:tc>
          <w:tcPr>
            <w:tcW w:w="1838" w:type="dxa"/>
            <w:vMerge/>
          </w:tcPr>
          <w:p w14:paraId="1BE40087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4F4F32B" w14:textId="5583641B" w:rsidR="00D45130" w:rsidRPr="00E248B2" w:rsidRDefault="00D45130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O-Acetyl-L-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homoser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14216DF9" w14:textId="2CA43AB3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.41</w:t>
            </w:r>
          </w:p>
        </w:tc>
        <w:tc>
          <w:tcPr>
            <w:tcW w:w="850" w:type="dxa"/>
            <w:shd w:val="clear" w:color="auto" w:fill="auto"/>
            <w:noWrap/>
          </w:tcPr>
          <w:p w14:paraId="6184A985" w14:textId="336CA52B" w:rsidR="00D45130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69</w:t>
            </w:r>
          </w:p>
        </w:tc>
        <w:tc>
          <w:tcPr>
            <w:tcW w:w="709" w:type="dxa"/>
            <w:shd w:val="clear" w:color="auto" w:fill="auto"/>
            <w:noWrap/>
          </w:tcPr>
          <w:p w14:paraId="396838C5" w14:textId="6A0928AD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6E56B528" w14:textId="7C6A6EAD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0F70A656" w14:textId="1A24F064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6FA9ECCF" w14:textId="1626E474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64EEAA8C" w14:textId="6D16EB7D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Howe, 2018 </w:t>
            </w:r>
          </w:p>
        </w:tc>
      </w:tr>
      <w:tr w:rsidR="00D45130" w:rsidRPr="005D1FC6" w14:paraId="703DADF4" w14:textId="77777777" w:rsidTr="00F975E3">
        <w:trPr>
          <w:trHeight w:val="287"/>
        </w:trPr>
        <w:tc>
          <w:tcPr>
            <w:tcW w:w="1838" w:type="dxa"/>
            <w:vMerge/>
          </w:tcPr>
          <w:p w14:paraId="62B27D9D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489D76F" w14:textId="2780D585" w:rsidR="00D45130" w:rsidRPr="00E248B2" w:rsidRDefault="00D45130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3-Hydroxytryptophan</w:t>
            </w:r>
          </w:p>
        </w:tc>
        <w:tc>
          <w:tcPr>
            <w:tcW w:w="851" w:type="dxa"/>
            <w:shd w:val="clear" w:color="auto" w:fill="auto"/>
            <w:noWrap/>
          </w:tcPr>
          <w:p w14:paraId="671AB0A3" w14:textId="148C2077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94</w:t>
            </w:r>
          </w:p>
        </w:tc>
        <w:tc>
          <w:tcPr>
            <w:tcW w:w="850" w:type="dxa"/>
            <w:shd w:val="clear" w:color="auto" w:fill="auto"/>
            <w:noWrap/>
          </w:tcPr>
          <w:p w14:paraId="05F74C0A" w14:textId="5EC64434" w:rsidR="00D45130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</w:tcPr>
          <w:p w14:paraId="7B2CC18B" w14:textId="773369F6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7F09EE40" w14:textId="0A74F1DD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3B05F7B9" w14:textId="436F698D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; Karl, 2017</w:t>
            </w:r>
          </w:p>
        </w:tc>
        <w:tc>
          <w:tcPr>
            <w:tcW w:w="709" w:type="dxa"/>
            <w:shd w:val="clear" w:color="auto" w:fill="auto"/>
            <w:noWrap/>
          </w:tcPr>
          <w:p w14:paraId="6EFD5264" w14:textId="24311DE4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74EAC89" w14:textId="0B547B3D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Prado, 2017</w:t>
            </w:r>
          </w:p>
        </w:tc>
      </w:tr>
      <w:tr w:rsidR="00D45130" w:rsidRPr="005D1FC6" w14:paraId="2F85C247" w14:textId="77777777" w:rsidTr="00F975E3">
        <w:trPr>
          <w:trHeight w:val="287"/>
        </w:trPr>
        <w:tc>
          <w:tcPr>
            <w:tcW w:w="1838" w:type="dxa"/>
            <w:vMerge/>
          </w:tcPr>
          <w:p w14:paraId="73FE0F68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4A1F3C7" w14:textId="08150FC4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Phenylacetylglyc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41201D2" w14:textId="2B0A7C50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76</w:t>
            </w:r>
          </w:p>
        </w:tc>
        <w:tc>
          <w:tcPr>
            <w:tcW w:w="850" w:type="dxa"/>
            <w:shd w:val="clear" w:color="auto" w:fill="auto"/>
            <w:noWrap/>
          </w:tcPr>
          <w:p w14:paraId="41DC97C0" w14:textId="4C4FE60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46B67F02" w14:textId="30394429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62335CE5" w14:textId="1FF89EA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677FAFFB" w14:textId="1FEB4AA1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Coelho, 2016; Prado, 2017</w:t>
            </w:r>
          </w:p>
        </w:tc>
        <w:tc>
          <w:tcPr>
            <w:tcW w:w="709" w:type="dxa"/>
            <w:shd w:val="clear" w:color="auto" w:fill="auto"/>
            <w:noWrap/>
          </w:tcPr>
          <w:p w14:paraId="288F1484" w14:textId="209AD3CA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1412C7C0" w14:textId="6EBBA2EE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5650CF06" w14:textId="77777777" w:rsidTr="00F975E3">
        <w:trPr>
          <w:trHeight w:val="287"/>
        </w:trPr>
        <w:tc>
          <w:tcPr>
            <w:tcW w:w="1838" w:type="dxa"/>
            <w:vMerge/>
          </w:tcPr>
          <w:p w14:paraId="5C0229A6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A04A1EA" w14:textId="4935FE92" w:rsidR="00D45130" w:rsidRPr="00E248B2" w:rsidRDefault="00D45130" w:rsidP="00D45130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de-DE" w:eastAsia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Trimethylamin</w:t>
            </w:r>
            <w:proofErr w:type="spellEnd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 xml:space="preserve"> n-oxide</w:t>
            </w:r>
          </w:p>
        </w:tc>
        <w:tc>
          <w:tcPr>
            <w:tcW w:w="851" w:type="dxa"/>
            <w:shd w:val="clear" w:color="auto" w:fill="auto"/>
            <w:noWrap/>
          </w:tcPr>
          <w:p w14:paraId="7EC47B53" w14:textId="377408E5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83</w:t>
            </w:r>
          </w:p>
        </w:tc>
        <w:tc>
          <w:tcPr>
            <w:tcW w:w="850" w:type="dxa"/>
            <w:shd w:val="clear" w:color="auto" w:fill="auto"/>
            <w:noWrap/>
          </w:tcPr>
          <w:p w14:paraId="52BC1FE1" w14:textId="79861B92" w:rsidR="00D45130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</w:tcPr>
          <w:p w14:paraId="161FD6FA" w14:textId="28DC9CD6" w:rsidR="00D45130" w:rsidRPr="00DF257F" w:rsidRDefault="00D45130" w:rsidP="00D45130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6</w:t>
            </w:r>
          </w:p>
        </w:tc>
        <w:tc>
          <w:tcPr>
            <w:tcW w:w="709" w:type="dxa"/>
            <w:shd w:val="clear" w:color="auto" w:fill="auto"/>
            <w:noWrap/>
          </w:tcPr>
          <w:p w14:paraId="5E86FF4C" w14:textId="32798DB1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7BFCF593" w14:textId="7C3D91DE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326608FB" w14:textId="6111F84B" w:rsidR="00D45130" w:rsidRPr="00DF257F" w:rsidRDefault="00D45130" w:rsidP="00D45130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6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F735356" w14:textId="096F3ED3" w:rsidR="00D45130" w:rsidRPr="00DF257F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 (2); Mukherjee, 2014 (2); </w:t>
            </w: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echlivanis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0 (2)</w:t>
            </w:r>
          </w:p>
        </w:tc>
      </w:tr>
      <w:tr w:rsidR="00D45130" w:rsidRPr="005D1FC6" w14:paraId="7E7A723C" w14:textId="77777777" w:rsidTr="00F975E3">
        <w:trPr>
          <w:trHeight w:val="287"/>
        </w:trPr>
        <w:tc>
          <w:tcPr>
            <w:tcW w:w="1838" w:type="dxa"/>
            <w:vMerge/>
          </w:tcPr>
          <w:p w14:paraId="47684156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059F59DC" w14:textId="253D1C91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Glutar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D4709B0" w14:textId="347DB8C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394B8AB1" w14:textId="562746F2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22147567" w14:textId="3BD98DC7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5E8C6BD" w14:textId="2420D94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4E1CFDBA" w14:textId="1B3CEF76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709" w:type="dxa"/>
            <w:shd w:val="clear" w:color="auto" w:fill="auto"/>
            <w:noWrap/>
          </w:tcPr>
          <w:p w14:paraId="493EA3D5" w14:textId="0BBB33D9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320055D" w14:textId="27C0C53B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D45130" w:rsidRPr="005D1FC6" w14:paraId="676786AD" w14:textId="77777777" w:rsidTr="00F975E3">
        <w:trPr>
          <w:trHeight w:val="287"/>
        </w:trPr>
        <w:tc>
          <w:tcPr>
            <w:tcW w:w="1838" w:type="dxa"/>
            <w:vMerge/>
          </w:tcPr>
          <w:p w14:paraId="5DD77402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D8A6444" w14:textId="295B2128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yste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13561FD" w14:textId="2813C244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67FD0638" w14:textId="1910702A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0E46DFA" w14:textId="26ABBD59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65C15A5" w14:textId="258BBAC1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15B71E4E" w14:textId="7C883329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Prado, 2017</w:t>
            </w:r>
          </w:p>
        </w:tc>
        <w:tc>
          <w:tcPr>
            <w:tcW w:w="709" w:type="dxa"/>
            <w:shd w:val="clear" w:color="auto" w:fill="auto"/>
            <w:noWrap/>
          </w:tcPr>
          <w:p w14:paraId="2D125521" w14:textId="101F9CD1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33588EB5" w14:textId="27CFA73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Lewis, 2010 (2)</w:t>
            </w:r>
          </w:p>
        </w:tc>
      </w:tr>
      <w:tr w:rsidR="00D45130" w:rsidRPr="005D1FC6" w14:paraId="5007BAB8" w14:textId="77777777" w:rsidTr="00F975E3">
        <w:trPr>
          <w:trHeight w:val="287"/>
        </w:trPr>
        <w:tc>
          <w:tcPr>
            <w:tcW w:w="1838" w:type="dxa"/>
            <w:vMerge/>
          </w:tcPr>
          <w:p w14:paraId="7AFDC415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4584C7E" w14:textId="644E9FAD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yst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A7B6924" w14:textId="3750A09E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6B7D9584" w14:textId="2B2E8F0A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BDDEA81" w14:textId="34322A9B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1B7A32F4" w14:textId="03994A17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3A01772F" w14:textId="7777777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654616EB" w14:textId="2ABBF64D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4CEA3533" w14:textId="07E4A651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Prado, 2017</w:t>
            </w:r>
          </w:p>
        </w:tc>
      </w:tr>
      <w:tr w:rsidR="00D45130" w:rsidRPr="005D1FC6" w14:paraId="51AFAD84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6B25B16D" w14:textId="7FAED3AE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iogenic amines</w:t>
            </w:r>
          </w:p>
        </w:tc>
        <w:tc>
          <w:tcPr>
            <w:tcW w:w="2268" w:type="dxa"/>
            <w:shd w:val="clear" w:color="auto" w:fill="auto"/>
            <w:noWrap/>
          </w:tcPr>
          <w:p w14:paraId="20149384" w14:textId="0A90C20E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reat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06BFE9A" w14:textId="6E7150E6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</w:tcPr>
          <w:p w14:paraId="5A133701" w14:textId="0C398224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2E321222" w14:textId="154258DA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51EE63FD" w14:textId="2D57586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417EBF3F" w14:textId="0AE6F32F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Lewis, 2010; Coelho, 2016</w:t>
            </w:r>
          </w:p>
        </w:tc>
        <w:tc>
          <w:tcPr>
            <w:tcW w:w="709" w:type="dxa"/>
            <w:shd w:val="clear" w:color="auto" w:fill="auto"/>
            <w:noWrap/>
          </w:tcPr>
          <w:p w14:paraId="367BA1AA" w14:textId="590C196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3FF5BF10" w14:textId="403781A0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Prado, 2017; </w:t>
            </w:r>
            <w:proofErr w:type="spellStart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Muhsen</w:t>
            </w:r>
            <w:proofErr w:type="spellEnd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, 2016</w:t>
            </w:r>
          </w:p>
        </w:tc>
      </w:tr>
      <w:tr w:rsidR="00D45130" w:rsidRPr="005D1FC6" w14:paraId="3820D7F1" w14:textId="77777777" w:rsidTr="00F975E3">
        <w:trPr>
          <w:trHeight w:val="287"/>
        </w:trPr>
        <w:tc>
          <w:tcPr>
            <w:tcW w:w="1838" w:type="dxa"/>
            <w:vMerge/>
          </w:tcPr>
          <w:p w14:paraId="33CB9295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3C320D1" w14:textId="0F6F2159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reati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FCEBEBB" w14:textId="355F17AB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0</w:t>
            </w:r>
          </w:p>
        </w:tc>
        <w:tc>
          <w:tcPr>
            <w:tcW w:w="850" w:type="dxa"/>
            <w:shd w:val="clear" w:color="auto" w:fill="auto"/>
            <w:noWrap/>
          </w:tcPr>
          <w:p w14:paraId="0977C662" w14:textId="1C1BC7C6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20</w:t>
            </w:r>
          </w:p>
        </w:tc>
        <w:tc>
          <w:tcPr>
            <w:tcW w:w="709" w:type="dxa"/>
            <w:shd w:val="clear" w:color="auto" w:fill="auto"/>
            <w:noWrap/>
          </w:tcPr>
          <w:p w14:paraId="530244CA" w14:textId="70CBC9C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1915D326" w14:textId="55099344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 ↑</w:t>
            </w:r>
          </w:p>
        </w:tc>
        <w:tc>
          <w:tcPr>
            <w:tcW w:w="2693" w:type="dxa"/>
          </w:tcPr>
          <w:p w14:paraId="75522381" w14:textId="6B6370CA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Prado, 2017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; Lewis, 2010; Sun, 2018</w:t>
            </w:r>
          </w:p>
        </w:tc>
        <w:tc>
          <w:tcPr>
            <w:tcW w:w="709" w:type="dxa"/>
            <w:shd w:val="clear" w:color="auto" w:fill="auto"/>
            <w:noWrap/>
          </w:tcPr>
          <w:p w14:paraId="6B290FBC" w14:textId="60EAF476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214D9383" w14:textId="30B12F1B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Peake</w:t>
            </w:r>
            <w:proofErr w:type="spellEnd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, 2014 (2); </w:t>
            </w:r>
            <w:proofErr w:type="spellStart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Pechlivanis</w:t>
            </w:r>
            <w:proofErr w:type="spellEnd"/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, (2015)</w:t>
            </w:r>
          </w:p>
        </w:tc>
      </w:tr>
      <w:tr w:rsidR="00D45130" w:rsidRPr="005D1FC6" w14:paraId="0B15FA93" w14:textId="77777777" w:rsidTr="00F975E3">
        <w:trPr>
          <w:trHeight w:val="287"/>
        </w:trPr>
        <w:tc>
          <w:tcPr>
            <w:tcW w:w="1838" w:type="dxa"/>
            <w:vMerge/>
          </w:tcPr>
          <w:p w14:paraId="028FB871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A38085" w14:textId="2114665E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Histamine</w:t>
            </w:r>
          </w:p>
        </w:tc>
        <w:tc>
          <w:tcPr>
            <w:tcW w:w="851" w:type="dxa"/>
            <w:shd w:val="clear" w:color="auto" w:fill="auto"/>
            <w:noWrap/>
          </w:tcPr>
          <w:p w14:paraId="4186545F" w14:textId="26A7FB11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</w:tcPr>
          <w:p w14:paraId="595F9A20" w14:textId="155789A1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3A8A0C1" w14:textId="5A479FC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372BF1DE" w14:textId="08C9A1A3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2BEA9EC0" w14:textId="3A4AA5DC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ado, 2017</w:t>
            </w:r>
          </w:p>
        </w:tc>
        <w:tc>
          <w:tcPr>
            <w:tcW w:w="709" w:type="dxa"/>
            <w:shd w:val="clear" w:color="auto" w:fill="auto"/>
            <w:noWrap/>
          </w:tcPr>
          <w:p w14:paraId="62D90211" w14:textId="5CC9B2E0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1 </w:t>
            </w:r>
            <w:r w:rsidRPr="00715078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3A31299B" w14:textId="40E01FEE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>Hooton, 2016</w:t>
            </w:r>
          </w:p>
        </w:tc>
      </w:tr>
      <w:tr w:rsidR="00D45130" w:rsidRPr="005D1FC6" w14:paraId="0543A8F1" w14:textId="77777777" w:rsidTr="00F975E3">
        <w:trPr>
          <w:trHeight w:val="287"/>
        </w:trPr>
        <w:tc>
          <w:tcPr>
            <w:tcW w:w="1838" w:type="dxa"/>
            <w:vMerge/>
          </w:tcPr>
          <w:p w14:paraId="40306829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C18B2F4" w14:textId="2EE30E69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Kynuren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A960E1C" w14:textId="57AC8C83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.32</w:t>
            </w:r>
          </w:p>
        </w:tc>
        <w:tc>
          <w:tcPr>
            <w:tcW w:w="850" w:type="dxa"/>
            <w:shd w:val="clear" w:color="auto" w:fill="auto"/>
            <w:noWrap/>
          </w:tcPr>
          <w:p w14:paraId="69A82F59" w14:textId="11976A8A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742D47D0" w14:textId="78DEE7A7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0828F8A4" w14:textId="1A69E25D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26D76BA5" w14:textId="6B1DC474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Lewis, 2010</w:t>
            </w:r>
          </w:p>
        </w:tc>
        <w:tc>
          <w:tcPr>
            <w:tcW w:w="709" w:type="dxa"/>
            <w:shd w:val="clear" w:color="auto" w:fill="auto"/>
            <w:noWrap/>
          </w:tcPr>
          <w:p w14:paraId="31495808" w14:textId="7006789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65C3027F" w14:textId="434D5322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70A1425B" w14:textId="77777777" w:rsidTr="00F975E3">
        <w:trPr>
          <w:trHeight w:val="287"/>
        </w:trPr>
        <w:tc>
          <w:tcPr>
            <w:tcW w:w="1838" w:type="dxa"/>
            <w:vMerge/>
          </w:tcPr>
          <w:p w14:paraId="2D30D715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5B8117A" w14:textId="080C07F9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Taur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1834EC9" w14:textId="509A9BE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</w:tcPr>
          <w:p w14:paraId="65724A36" w14:textId="565B821F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6C95E79C" w14:textId="0F9BC89D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DE33E63" w14:textId="666BF15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21DD3967" w14:textId="5616B3A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Ra, 2014; </w:t>
            </w: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1; Coelho, 2016</w:t>
            </w:r>
          </w:p>
        </w:tc>
        <w:tc>
          <w:tcPr>
            <w:tcW w:w="709" w:type="dxa"/>
            <w:shd w:val="clear" w:color="auto" w:fill="auto"/>
            <w:noWrap/>
          </w:tcPr>
          <w:p w14:paraId="3EEFEB4D" w14:textId="3FF7031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1522BC5F" w14:textId="023E0850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Prado, 2017; Sun, 2018</w:t>
            </w:r>
          </w:p>
        </w:tc>
      </w:tr>
      <w:tr w:rsidR="00D45130" w:rsidRPr="005D1FC6" w14:paraId="490E321F" w14:textId="77777777" w:rsidTr="00F975E3">
        <w:trPr>
          <w:trHeight w:val="287"/>
        </w:trPr>
        <w:tc>
          <w:tcPr>
            <w:tcW w:w="1838" w:type="dxa"/>
            <w:vMerge/>
          </w:tcPr>
          <w:p w14:paraId="44D86585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CBB7EDA" w14:textId="5EEE105E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niline</w:t>
            </w:r>
          </w:p>
        </w:tc>
        <w:tc>
          <w:tcPr>
            <w:tcW w:w="851" w:type="dxa"/>
            <w:shd w:val="clear" w:color="auto" w:fill="auto"/>
            <w:noWrap/>
          </w:tcPr>
          <w:p w14:paraId="7FFE3B5F" w14:textId="6DF6C3E2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.37</w:t>
            </w:r>
          </w:p>
        </w:tc>
        <w:tc>
          <w:tcPr>
            <w:tcW w:w="850" w:type="dxa"/>
            <w:shd w:val="clear" w:color="auto" w:fill="auto"/>
            <w:noWrap/>
          </w:tcPr>
          <w:p w14:paraId="5738A4F8" w14:textId="2EC597D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5</w:t>
            </w:r>
          </w:p>
        </w:tc>
        <w:tc>
          <w:tcPr>
            <w:tcW w:w="709" w:type="dxa"/>
            <w:shd w:val="clear" w:color="auto" w:fill="auto"/>
            <w:noWrap/>
          </w:tcPr>
          <w:p w14:paraId="331DA8DE" w14:textId="6D5F95FB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13E42045" w14:textId="0709ADD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31B6C5D1" w14:textId="195E6A5F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4BCFB918" w14:textId="56237582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7AFCA335" w14:textId="295FE281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121F40EB" w14:textId="77777777" w:rsidTr="00F975E3">
        <w:trPr>
          <w:trHeight w:val="287"/>
        </w:trPr>
        <w:tc>
          <w:tcPr>
            <w:tcW w:w="1838" w:type="dxa"/>
            <w:vMerge/>
          </w:tcPr>
          <w:p w14:paraId="43E790A1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5A4483B" w14:textId="72C6B8B2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Urocan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2A73CDCF" w14:textId="4CA87668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31</w:t>
            </w:r>
          </w:p>
        </w:tc>
        <w:tc>
          <w:tcPr>
            <w:tcW w:w="850" w:type="dxa"/>
            <w:shd w:val="clear" w:color="auto" w:fill="auto"/>
            <w:noWrap/>
          </w:tcPr>
          <w:p w14:paraId="37AB57E4" w14:textId="75D3436D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</w:tcPr>
          <w:p w14:paraId="43578990" w14:textId="44CEB006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10453AF3" w14:textId="4843A0BC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4AF32364" w14:textId="657A1BDE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</w:t>
            </w:r>
          </w:p>
        </w:tc>
        <w:tc>
          <w:tcPr>
            <w:tcW w:w="709" w:type="dxa"/>
            <w:shd w:val="clear" w:color="auto" w:fill="auto"/>
            <w:noWrap/>
          </w:tcPr>
          <w:p w14:paraId="6CA1861F" w14:textId="188C101B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BA34874" w14:textId="5052AA55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Howe, 2018 </w:t>
            </w:r>
          </w:p>
        </w:tc>
      </w:tr>
      <w:tr w:rsidR="00D45130" w:rsidRPr="005D1FC6" w14:paraId="20951B48" w14:textId="77777777" w:rsidTr="00F975E3">
        <w:trPr>
          <w:trHeight w:val="287"/>
        </w:trPr>
        <w:tc>
          <w:tcPr>
            <w:tcW w:w="1838" w:type="dxa"/>
            <w:vMerge/>
          </w:tcPr>
          <w:p w14:paraId="276C2AD8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BB455BD" w14:textId="5D295467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Beta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04A397B" w14:textId="1597CD43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</w:tcPr>
          <w:p w14:paraId="4A8C0D68" w14:textId="7BAA2EA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9EB33EE" w14:textId="4ACC6FB2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F3439E8" w14:textId="1FE5CDF7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219E4A48" w14:textId="4E1B4F73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50946D31" w14:textId="08C3DD00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692DE41D" w14:textId="5D0203E4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>Howe, 2018; Lewis, 2010</w:t>
            </w:r>
          </w:p>
        </w:tc>
      </w:tr>
      <w:tr w:rsidR="00D45130" w:rsidRPr="005D1FC6" w14:paraId="4FB6B13E" w14:textId="77777777" w:rsidTr="00F975E3">
        <w:trPr>
          <w:trHeight w:val="287"/>
        </w:trPr>
        <w:tc>
          <w:tcPr>
            <w:tcW w:w="1838" w:type="dxa"/>
            <w:vMerge/>
          </w:tcPr>
          <w:p w14:paraId="3642DDFF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E4B4F70" w14:textId="315C3931" w:rsidR="00D45130" w:rsidRPr="00E248B2" w:rsidRDefault="00D45130" w:rsidP="00D45130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Choline</w:t>
            </w:r>
          </w:p>
        </w:tc>
        <w:tc>
          <w:tcPr>
            <w:tcW w:w="851" w:type="dxa"/>
            <w:shd w:val="clear" w:color="auto" w:fill="auto"/>
            <w:noWrap/>
          </w:tcPr>
          <w:p w14:paraId="6A334052" w14:textId="3A0ACDD7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</w:tcPr>
          <w:p w14:paraId="4B377250" w14:textId="4B877E0E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</w:tcPr>
          <w:p w14:paraId="29294FD0" w14:textId="27FBCDD5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30E7B5DB" w14:textId="021429B1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44385D7D" w14:textId="5A901F73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1675076" w14:textId="661368CD" w:rsidR="00D45130" w:rsidRPr="005D1FC6" w:rsidRDefault="00D45130" w:rsidP="00D45130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703E1A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11A87224" w14:textId="77777777" w:rsidR="00D45130" w:rsidRPr="00703E1A" w:rsidRDefault="00D45130" w:rsidP="00D45130">
            <w:pPr>
              <w:rPr>
                <w:rFonts w:ascii="Arial" w:hAnsi="Arial" w:cs="Arial"/>
                <w:iCs/>
                <w:sz w:val="18"/>
                <w:szCs w:val="18"/>
                <w:lang w:val="de-DE"/>
              </w:rPr>
            </w:pPr>
            <w:r w:rsidRPr="00703E1A">
              <w:rPr>
                <w:rFonts w:ascii="Arial" w:hAnsi="Arial" w:cs="Arial"/>
                <w:iCs/>
                <w:sz w:val="18"/>
                <w:szCs w:val="18"/>
              </w:rPr>
              <w:t>Karl, 2017; Valerio, 2017 (2)</w:t>
            </w:r>
          </w:p>
          <w:p w14:paraId="3386A6B8" w14:textId="7777777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5130" w:rsidRPr="005D1FC6" w14:paraId="18B8A9DD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183A7991" w14:textId="0365D033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mino acid metabolism</w:t>
            </w:r>
          </w:p>
          <w:p w14:paraId="2E6E7631" w14:textId="6DB5E007" w:rsidR="00D45130" w:rsidRPr="00D45130" w:rsidRDefault="00D45130" w:rsidP="00B8796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B90227" w14:textId="77777777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Imidazoleacet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A946F86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</w:tcPr>
          <w:p w14:paraId="2B877452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6864562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6820810A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693" w:type="dxa"/>
          </w:tcPr>
          <w:p w14:paraId="42033E90" w14:textId="77777777" w:rsidR="00D45130" w:rsidRPr="00715078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118403AA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</w:t>
            </w:r>
            <w:r w:rsidRPr="00715078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108D5313" w14:textId="7777777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715078">
              <w:rPr>
                <w:rFonts w:ascii="Arial" w:eastAsia="Arial" w:hAnsi="Arial" w:cs="Arial"/>
                <w:sz w:val="18"/>
                <w:szCs w:val="18"/>
                <w:lang w:val="de-DE"/>
              </w:rPr>
              <w:t>Hooton, 2016</w:t>
            </w: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; Prado, 2017</w:t>
            </w:r>
          </w:p>
        </w:tc>
      </w:tr>
      <w:tr w:rsidR="00D45130" w:rsidRPr="005D1FC6" w14:paraId="32A3833C" w14:textId="77777777" w:rsidTr="00F975E3">
        <w:trPr>
          <w:trHeight w:val="287"/>
        </w:trPr>
        <w:tc>
          <w:tcPr>
            <w:tcW w:w="1838" w:type="dxa"/>
            <w:vMerge/>
          </w:tcPr>
          <w:p w14:paraId="32358035" w14:textId="6332357A" w:rsidR="00D45130" w:rsidRPr="004E6427" w:rsidRDefault="00D45130" w:rsidP="00B8796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9843BBB" w14:textId="4B66BACE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N-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cetylphenylala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0F463E6" w14:textId="3F195E62" w:rsid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54</w:t>
            </w:r>
          </w:p>
        </w:tc>
        <w:tc>
          <w:tcPr>
            <w:tcW w:w="850" w:type="dxa"/>
            <w:shd w:val="clear" w:color="auto" w:fill="auto"/>
            <w:noWrap/>
          </w:tcPr>
          <w:p w14:paraId="6AA96F21" w14:textId="4B469E82" w:rsid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39</w:t>
            </w:r>
          </w:p>
        </w:tc>
        <w:tc>
          <w:tcPr>
            <w:tcW w:w="709" w:type="dxa"/>
            <w:shd w:val="clear" w:color="auto" w:fill="auto"/>
            <w:noWrap/>
          </w:tcPr>
          <w:p w14:paraId="01193982" w14:textId="6F3BB0F3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3FBFCEA6" w14:textId="60003E4E" w:rsid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3C678668" w14:textId="04632310" w:rsidR="00D45130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  <w:tc>
          <w:tcPr>
            <w:tcW w:w="709" w:type="dxa"/>
            <w:shd w:val="clear" w:color="auto" w:fill="auto"/>
            <w:noWrap/>
          </w:tcPr>
          <w:p w14:paraId="6A9C0963" w14:textId="6A44BF6D" w:rsid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7F211159" w14:textId="6A70B5A7" w:rsidR="00D45130" w:rsidRPr="00715078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</w:tr>
      <w:tr w:rsidR="00D45130" w:rsidRPr="005D1FC6" w14:paraId="3A8797AC" w14:textId="77777777" w:rsidTr="00F975E3">
        <w:trPr>
          <w:trHeight w:val="287"/>
        </w:trPr>
        <w:tc>
          <w:tcPr>
            <w:tcW w:w="1838" w:type="dxa"/>
            <w:vMerge/>
          </w:tcPr>
          <w:p w14:paraId="20B878EC" w14:textId="69880AD9" w:rsidR="00D45130" w:rsidRPr="004E6427" w:rsidRDefault="00D45130" w:rsidP="00B8796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003BAE4" w14:textId="6416110A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5-Hydroxyindolepyruvate</w:t>
            </w:r>
          </w:p>
        </w:tc>
        <w:tc>
          <w:tcPr>
            <w:tcW w:w="851" w:type="dxa"/>
            <w:shd w:val="clear" w:color="auto" w:fill="auto"/>
            <w:noWrap/>
          </w:tcPr>
          <w:p w14:paraId="0A25AFC6" w14:textId="3D989994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.68</w:t>
            </w:r>
          </w:p>
        </w:tc>
        <w:tc>
          <w:tcPr>
            <w:tcW w:w="850" w:type="dxa"/>
            <w:shd w:val="clear" w:color="auto" w:fill="auto"/>
            <w:noWrap/>
          </w:tcPr>
          <w:p w14:paraId="62D4E478" w14:textId="2248A0A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64</w:t>
            </w:r>
          </w:p>
        </w:tc>
        <w:tc>
          <w:tcPr>
            <w:tcW w:w="709" w:type="dxa"/>
            <w:shd w:val="clear" w:color="auto" w:fill="auto"/>
            <w:noWrap/>
          </w:tcPr>
          <w:p w14:paraId="1C4DA983" w14:textId="5747F0FF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6A6CB8DD" w14:textId="7DF547AA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 ↑</w:t>
            </w:r>
          </w:p>
        </w:tc>
        <w:tc>
          <w:tcPr>
            <w:tcW w:w="2693" w:type="dxa"/>
          </w:tcPr>
          <w:p w14:paraId="67FCF1EA" w14:textId="45CB4D94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 (2); Howe, 2018</w:t>
            </w:r>
          </w:p>
        </w:tc>
        <w:tc>
          <w:tcPr>
            <w:tcW w:w="709" w:type="dxa"/>
            <w:shd w:val="clear" w:color="auto" w:fill="auto"/>
            <w:noWrap/>
          </w:tcPr>
          <w:p w14:paraId="6DD992F8" w14:textId="236BF452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4EE822B0" w14:textId="7F88A130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4B3F4DDB" w14:textId="77777777" w:rsidTr="00F975E3">
        <w:trPr>
          <w:trHeight w:val="287"/>
        </w:trPr>
        <w:tc>
          <w:tcPr>
            <w:tcW w:w="1838" w:type="dxa"/>
            <w:vMerge/>
          </w:tcPr>
          <w:p w14:paraId="7ED2843D" w14:textId="29248C00" w:rsidR="00D45130" w:rsidRPr="004E6427" w:rsidRDefault="00D45130" w:rsidP="00B8796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  <w:lang w:val="de-DE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D28016F" w14:textId="23889988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4-Hydroxyphenylpyruvate</w:t>
            </w:r>
          </w:p>
        </w:tc>
        <w:tc>
          <w:tcPr>
            <w:tcW w:w="851" w:type="dxa"/>
            <w:shd w:val="clear" w:color="auto" w:fill="auto"/>
            <w:noWrap/>
          </w:tcPr>
          <w:p w14:paraId="32CBE11B" w14:textId="4A76C262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.53</w:t>
            </w:r>
          </w:p>
        </w:tc>
        <w:tc>
          <w:tcPr>
            <w:tcW w:w="850" w:type="dxa"/>
            <w:shd w:val="clear" w:color="auto" w:fill="auto"/>
            <w:noWrap/>
          </w:tcPr>
          <w:p w14:paraId="5287A44C" w14:textId="490C0A7C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1.6</w:t>
            </w:r>
          </w:p>
        </w:tc>
        <w:tc>
          <w:tcPr>
            <w:tcW w:w="709" w:type="dxa"/>
            <w:shd w:val="clear" w:color="auto" w:fill="auto"/>
            <w:noWrap/>
          </w:tcPr>
          <w:p w14:paraId="38B6C922" w14:textId="6DFB0B90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574EE8CE" w14:textId="52F78F51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 xml:space="preserve"> ↑</w:t>
            </w:r>
          </w:p>
        </w:tc>
        <w:tc>
          <w:tcPr>
            <w:tcW w:w="2693" w:type="dxa"/>
          </w:tcPr>
          <w:p w14:paraId="0945FD4F" w14:textId="7E4207F0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5; Lewis, 2010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  <w:tc>
          <w:tcPr>
            <w:tcW w:w="709" w:type="dxa"/>
            <w:shd w:val="clear" w:color="auto" w:fill="auto"/>
            <w:noWrap/>
          </w:tcPr>
          <w:p w14:paraId="5D136456" w14:textId="46378982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4BFD30A0" w14:textId="5BA31BDD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Nieman, 2013</w:t>
            </w:r>
          </w:p>
        </w:tc>
      </w:tr>
      <w:tr w:rsidR="00D45130" w:rsidRPr="005D1FC6" w14:paraId="693B84F4" w14:textId="77777777" w:rsidTr="00F975E3">
        <w:trPr>
          <w:trHeight w:val="287"/>
        </w:trPr>
        <w:tc>
          <w:tcPr>
            <w:tcW w:w="1838" w:type="dxa"/>
            <w:vMerge/>
          </w:tcPr>
          <w:p w14:paraId="569A9B55" w14:textId="182818BD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0445DE61" w14:textId="5CC5B4A7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Xanthuren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770E231" w14:textId="27B03F90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.25</w:t>
            </w:r>
          </w:p>
        </w:tc>
        <w:tc>
          <w:tcPr>
            <w:tcW w:w="850" w:type="dxa"/>
            <w:shd w:val="clear" w:color="auto" w:fill="auto"/>
            <w:noWrap/>
          </w:tcPr>
          <w:p w14:paraId="10A23910" w14:textId="2F83496F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91</w:t>
            </w:r>
          </w:p>
        </w:tc>
        <w:tc>
          <w:tcPr>
            <w:tcW w:w="709" w:type="dxa"/>
            <w:shd w:val="clear" w:color="auto" w:fill="auto"/>
            <w:noWrap/>
          </w:tcPr>
          <w:p w14:paraId="3A73C453" w14:textId="5AA50429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063F6FC2" w14:textId="079D74C3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4AAF2384" w14:textId="3E95047A" w:rsidR="00D45130" w:rsidRPr="00DE5C5E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3BF26814" w14:textId="75D99987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5D8F9B09" w14:textId="37E3CEBF" w:rsidR="00D45130" w:rsidRPr="00DE5C5E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4F7AFF39" w14:textId="77777777" w:rsidTr="00F975E3">
        <w:trPr>
          <w:trHeight w:val="287"/>
        </w:trPr>
        <w:tc>
          <w:tcPr>
            <w:tcW w:w="1838" w:type="dxa"/>
            <w:vMerge/>
          </w:tcPr>
          <w:p w14:paraId="2B6878EE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1F418B4" w14:textId="34AC710E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Hydroxyphenyllact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6C648DDA" w14:textId="567A040C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</w:tcPr>
          <w:p w14:paraId="68A2C394" w14:textId="21FA11A9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4735E772" w14:textId="118436F2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79FCE2B7" w14:textId="183C9E62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2693" w:type="dxa"/>
          </w:tcPr>
          <w:p w14:paraId="759292AB" w14:textId="6894DF7B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</w:tcPr>
          <w:p w14:paraId="1311A4A2" w14:textId="324E4F45" w:rsidR="00D45130" w:rsidRPr="00DE5C5E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26E58DBB" w14:textId="0143DEE4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5D1FC6">
              <w:rPr>
                <w:rFonts w:ascii="Arial" w:hAnsi="Arial" w:cs="Arial"/>
                <w:sz w:val="18"/>
                <w:szCs w:val="18"/>
              </w:rPr>
              <w:t>Howe, 2018; Prado, 2017</w:t>
            </w:r>
          </w:p>
        </w:tc>
      </w:tr>
      <w:tr w:rsidR="00D45130" w:rsidRPr="005D1FC6" w14:paraId="00962BDB" w14:textId="77777777" w:rsidTr="00F975E3">
        <w:trPr>
          <w:trHeight w:val="287"/>
        </w:trPr>
        <w:tc>
          <w:tcPr>
            <w:tcW w:w="1838" w:type="dxa"/>
            <w:vMerge/>
          </w:tcPr>
          <w:p w14:paraId="1236853B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0A1F0BB" w14:textId="77777777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</w:p>
        </w:tc>
        <w:tc>
          <w:tcPr>
            <w:tcW w:w="851" w:type="dxa"/>
            <w:shd w:val="clear" w:color="auto" w:fill="auto"/>
            <w:noWrap/>
          </w:tcPr>
          <w:p w14:paraId="6F9D0B63" w14:textId="7777777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6CAC834" w14:textId="7777777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5C6F5AD1" w14:textId="7777777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6FBDB5E" w14:textId="7777777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693" w:type="dxa"/>
          </w:tcPr>
          <w:p w14:paraId="771B7E03" w14:textId="7777777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74BE2343" w14:textId="7777777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</w:p>
        </w:tc>
        <w:tc>
          <w:tcPr>
            <w:tcW w:w="3265" w:type="dxa"/>
          </w:tcPr>
          <w:p w14:paraId="3D5BAA04" w14:textId="77777777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45130" w:rsidRPr="005D1FC6" w14:paraId="56D496B2" w14:textId="77777777" w:rsidTr="00F975E3">
        <w:trPr>
          <w:trHeight w:val="287"/>
        </w:trPr>
        <w:tc>
          <w:tcPr>
            <w:tcW w:w="1838" w:type="dxa"/>
            <w:vMerge/>
          </w:tcPr>
          <w:p w14:paraId="3C9E01B4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14B4219F" w14:textId="7991E6E8" w:rsidR="00D45130" w:rsidRPr="00A51125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Hexanoylglyc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5D7A9253" w14:textId="6D54393B" w:rsidR="00D45130" w:rsidRPr="00A51125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6.61</w:t>
            </w:r>
          </w:p>
        </w:tc>
        <w:tc>
          <w:tcPr>
            <w:tcW w:w="850" w:type="dxa"/>
            <w:shd w:val="clear" w:color="auto" w:fill="auto"/>
            <w:noWrap/>
          </w:tcPr>
          <w:p w14:paraId="424C5185" w14:textId="53247C73" w:rsidR="00D45130" w:rsidRPr="00A51125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</w:tcPr>
          <w:p w14:paraId="04E02D38" w14:textId="39C736E6" w:rsidR="00D45130" w:rsidRPr="00A51125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27335EEA" w14:textId="2A91D758" w:rsidR="00D45130" w:rsidRPr="00A51125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78CCF8DE" w14:textId="37FF10E1" w:rsidR="00D45130" w:rsidRPr="00A51125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51125">
              <w:rPr>
                <w:rFonts w:ascii="Arial" w:hAnsi="Arial" w:cs="Arial"/>
                <w:color w:val="000000" w:themeColor="text1"/>
                <w:sz w:val="18"/>
                <w:szCs w:val="18"/>
              </w:rPr>
              <w:t>Nieman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6A744FE3" w14:textId="4F374D45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2368F8"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3265" w:type="dxa"/>
            <w:textDirection w:val="btLr"/>
          </w:tcPr>
          <w:p w14:paraId="0B299F65" w14:textId="32321ABB" w:rsidR="00D45130" w:rsidRPr="005D1FC6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5130" w:rsidRPr="005D1FC6" w14:paraId="7F90D273" w14:textId="77777777" w:rsidTr="00F975E3">
        <w:trPr>
          <w:trHeight w:val="287"/>
        </w:trPr>
        <w:tc>
          <w:tcPr>
            <w:tcW w:w="1838" w:type="dxa"/>
            <w:vMerge/>
          </w:tcPr>
          <w:p w14:paraId="34A5FC90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ED6E83E" w14:textId="55E9CBA6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4-Aminohippurate</w:t>
            </w:r>
          </w:p>
        </w:tc>
        <w:tc>
          <w:tcPr>
            <w:tcW w:w="851" w:type="dxa"/>
            <w:shd w:val="clear" w:color="auto" w:fill="auto"/>
            <w:noWrap/>
          </w:tcPr>
          <w:p w14:paraId="75987ABF" w14:textId="05367806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0.63</w:t>
            </w:r>
          </w:p>
        </w:tc>
        <w:tc>
          <w:tcPr>
            <w:tcW w:w="850" w:type="dxa"/>
            <w:shd w:val="clear" w:color="auto" w:fill="auto"/>
            <w:noWrap/>
          </w:tcPr>
          <w:p w14:paraId="75A9E4A0" w14:textId="15A7340E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11B4B60E" w14:textId="4A84C790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5CB8E82A" w14:textId="62E8CE48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-</w:t>
            </w:r>
          </w:p>
        </w:tc>
        <w:tc>
          <w:tcPr>
            <w:tcW w:w="2693" w:type="dxa"/>
          </w:tcPr>
          <w:p w14:paraId="3CAF6C20" w14:textId="53087FD9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14:paraId="30D3CB70" w14:textId="183E7A5F" w:rsidR="00D45130" w:rsidRPr="00D45130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  <w:t>2</w:t>
            </w:r>
            <w:r w:rsidRPr="00D4513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483049ED" w14:textId="2FE95CAA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45130">
              <w:rPr>
                <w:rFonts w:ascii="Arial" w:hAnsi="Arial" w:cs="Arial"/>
                <w:color w:val="000000" w:themeColor="text1"/>
                <w:sz w:val="18"/>
                <w:szCs w:val="16"/>
              </w:rPr>
              <w:t>Pechlivanis</w:t>
            </w:r>
            <w:proofErr w:type="spellEnd"/>
            <w:r w:rsidRPr="00D45130">
              <w:rPr>
                <w:rFonts w:ascii="Arial" w:hAnsi="Arial" w:cs="Arial"/>
                <w:color w:val="000000" w:themeColor="text1"/>
                <w:sz w:val="18"/>
                <w:szCs w:val="16"/>
              </w:rPr>
              <w:t>, 2015; Prado, 2017</w:t>
            </w:r>
          </w:p>
        </w:tc>
      </w:tr>
      <w:tr w:rsidR="00D45130" w:rsidRPr="005D1FC6" w14:paraId="766D5B11" w14:textId="77777777" w:rsidTr="00F975E3">
        <w:trPr>
          <w:trHeight w:val="287"/>
        </w:trPr>
        <w:tc>
          <w:tcPr>
            <w:tcW w:w="1838" w:type="dxa"/>
            <w:vMerge/>
          </w:tcPr>
          <w:p w14:paraId="65577FA5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8C8D713" w14:textId="0EB0302C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 xml:space="preserve">3-Phenyllactic 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ci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BEFD096" w14:textId="1834CDD2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3A21FEC8" w14:textId="3CC8AFDB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453814E6" w14:textId="7A0F31BB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color w:val="FF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13869805" w14:textId="33F3D695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2D82B0D7" w14:textId="2C7BF184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5D1FC6">
              <w:rPr>
                <w:rFonts w:ascii="Arial" w:hAnsi="Arial" w:cs="Arial"/>
                <w:sz w:val="18"/>
                <w:szCs w:val="18"/>
              </w:rPr>
              <w:t>, 2012</w:t>
            </w:r>
          </w:p>
        </w:tc>
        <w:tc>
          <w:tcPr>
            <w:tcW w:w="709" w:type="dxa"/>
            <w:shd w:val="clear" w:color="auto" w:fill="auto"/>
            <w:noWrap/>
          </w:tcPr>
          <w:p w14:paraId="09C6E45A" w14:textId="29ED1132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2E3305AC" w14:textId="06B98681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Prado, 2017</w:t>
            </w:r>
          </w:p>
        </w:tc>
      </w:tr>
      <w:tr w:rsidR="00D45130" w:rsidRPr="005D1FC6" w14:paraId="1F8B800D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11CDA2F6" w14:textId="6E55AC8F" w:rsidR="00D45130" w:rsidRPr="004E6427" w:rsidRDefault="00D45130" w:rsidP="009C670E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Catecholamin</w:t>
            </w:r>
            <w:r w:rsidR="00021AC8">
              <w:rPr>
                <w:rFonts w:ascii="Arial" w:eastAsia="Arial" w:hAnsi="Arial" w:cs="Arial"/>
                <w:b/>
                <w:sz w:val="18"/>
                <w:szCs w:val="18"/>
              </w:rPr>
              <w:t>e</w:t>
            </w:r>
          </w:p>
        </w:tc>
        <w:tc>
          <w:tcPr>
            <w:tcW w:w="2268" w:type="dxa"/>
            <w:shd w:val="clear" w:color="auto" w:fill="auto"/>
            <w:noWrap/>
          </w:tcPr>
          <w:p w14:paraId="18F1600E" w14:textId="228F5295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L-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Metanephr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EFEC4C3" w14:textId="6F5FD56C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.30</w:t>
            </w:r>
          </w:p>
        </w:tc>
        <w:tc>
          <w:tcPr>
            <w:tcW w:w="850" w:type="dxa"/>
            <w:shd w:val="clear" w:color="auto" w:fill="auto"/>
            <w:noWrap/>
          </w:tcPr>
          <w:p w14:paraId="0ECF5837" w14:textId="4A8B9262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84</w:t>
            </w:r>
          </w:p>
        </w:tc>
        <w:tc>
          <w:tcPr>
            <w:tcW w:w="709" w:type="dxa"/>
            <w:shd w:val="clear" w:color="auto" w:fill="auto"/>
            <w:noWrap/>
          </w:tcPr>
          <w:p w14:paraId="4377F4B2" w14:textId="677BA712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BF32BC6" w14:textId="0DC545D8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6AE34656" w14:textId="64151CF3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2C0E3160" w14:textId="190479EF" w:rsidR="00D45130" w:rsidRPr="00D45130" w:rsidRDefault="00D45130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37890B83" w14:textId="5BC68FA1" w:rsidR="00D45130" w:rsidRPr="00D45130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6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14C98D4D" w14:textId="77777777" w:rsidTr="00F975E3">
        <w:trPr>
          <w:trHeight w:val="607"/>
        </w:trPr>
        <w:tc>
          <w:tcPr>
            <w:tcW w:w="1838" w:type="dxa"/>
            <w:vMerge/>
          </w:tcPr>
          <w:p w14:paraId="71E67F4F" w14:textId="1DE13E3E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32AEEB84" w14:textId="6B80EA1A" w:rsidR="00D45130" w:rsidRPr="00E248B2" w:rsidRDefault="00D45130" w:rsidP="00D45130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N-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cetylvanilala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7B8DFD7E" w14:textId="4BA1E6C0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5.35</w:t>
            </w:r>
          </w:p>
        </w:tc>
        <w:tc>
          <w:tcPr>
            <w:tcW w:w="850" w:type="dxa"/>
            <w:shd w:val="clear" w:color="auto" w:fill="auto"/>
            <w:noWrap/>
          </w:tcPr>
          <w:p w14:paraId="1142C31D" w14:textId="1D1E1E9B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3.04</w:t>
            </w:r>
          </w:p>
        </w:tc>
        <w:tc>
          <w:tcPr>
            <w:tcW w:w="709" w:type="dxa"/>
            <w:shd w:val="clear" w:color="auto" w:fill="auto"/>
            <w:noWrap/>
          </w:tcPr>
          <w:p w14:paraId="4943D839" w14:textId="2788E565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ACACE62" w14:textId="49D5194D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615C70F9" w14:textId="0F386F00" w:rsidR="00D45130" w:rsidRPr="00703E1A" w:rsidRDefault="00D45130" w:rsidP="00D45130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3266E576" w14:textId="0307062E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616FB041" w14:textId="3F84C883" w:rsidR="00D45130" w:rsidRPr="00703E1A" w:rsidRDefault="00D45130" w:rsidP="00D45130">
            <w:pPr>
              <w:rPr>
                <w:rFonts w:ascii="Arial" w:hAnsi="Arial" w:cs="Arial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7DA273C0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5E10CE6C" w14:textId="75F6AF0A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Urea cycle metabolites</w:t>
            </w:r>
          </w:p>
        </w:tc>
        <w:tc>
          <w:tcPr>
            <w:tcW w:w="2268" w:type="dxa"/>
            <w:shd w:val="clear" w:color="auto" w:fill="auto"/>
            <w:noWrap/>
          </w:tcPr>
          <w:p w14:paraId="45CBF0AE" w14:textId="3BD6637D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N-(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Carboxyethyl</w:t>
            </w:r>
            <w:proofErr w:type="spellEnd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 xml:space="preserve">) </w:t>
            </w: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rgin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3BDD2F2F" w14:textId="2AB37420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4.30</w:t>
            </w:r>
          </w:p>
        </w:tc>
        <w:tc>
          <w:tcPr>
            <w:tcW w:w="850" w:type="dxa"/>
            <w:shd w:val="clear" w:color="auto" w:fill="auto"/>
            <w:noWrap/>
          </w:tcPr>
          <w:p w14:paraId="2F67EE19" w14:textId="417AAE91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.27</w:t>
            </w:r>
          </w:p>
        </w:tc>
        <w:tc>
          <w:tcPr>
            <w:tcW w:w="709" w:type="dxa"/>
            <w:shd w:val="clear" w:color="auto" w:fill="auto"/>
            <w:noWrap/>
          </w:tcPr>
          <w:p w14:paraId="41260E9F" w14:textId="1A87BA55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C0BC5EC" w14:textId="6404178F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693" w:type="dxa"/>
          </w:tcPr>
          <w:p w14:paraId="1AB4D89C" w14:textId="0C08AA22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askalaki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5 (2)</w:t>
            </w:r>
          </w:p>
        </w:tc>
        <w:tc>
          <w:tcPr>
            <w:tcW w:w="709" w:type="dxa"/>
            <w:shd w:val="clear" w:color="auto" w:fill="auto"/>
            <w:noWrap/>
          </w:tcPr>
          <w:p w14:paraId="26E6A57A" w14:textId="4373A461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</w:rPr>
              <w:t>-</w:t>
            </w:r>
          </w:p>
        </w:tc>
        <w:tc>
          <w:tcPr>
            <w:tcW w:w="3265" w:type="dxa"/>
          </w:tcPr>
          <w:p w14:paraId="7966F3C3" w14:textId="467608C3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D45130" w:rsidRPr="005D1FC6" w14:paraId="2A0C4C1A" w14:textId="77777777" w:rsidTr="00F975E3">
        <w:trPr>
          <w:trHeight w:val="287"/>
        </w:trPr>
        <w:tc>
          <w:tcPr>
            <w:tcW w:w="1838" w:type="dxa"/>
            <w:vMerge/>
          </w:tcPr>
          <w:p w14:paraId="1605CF79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77F50702" w14:textId="393AED6B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Argininosuccinat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0E1ABE75" w14:textId="24B2EDC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</w:tcPr>
          <w:p w14:paraId="3309432E" w14:textId="7F589ED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21</w:t>
            </w:r>
          </w:p>
        </w:tc>
        <w:tc>
          <w:tcPr>
            <w:tcW w:w="709" w:type="dxa"/>
            <w:shd w:val="clear" w:color="auto" w:fill="auto"/>
            <w:noWrap/>
          </w:tcPr>
          <w:p w14:paraId="056309CA" w14:textId="05D29D1D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437B4833" w14:textId="7BE21083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6B8DA0BF" w14:textId="2AA06D86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Lewis, 2010                                                   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</w:tcPr>
          <w:p w14:paraId="335C9F85" w14:textId="679671F0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03608CF5" w14:textId="119DF03D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6; Howe, 2018 </w:t>
            </w:r>
          </w:p>
        </w:tc>
      </w:tr>
      <w:tr w:rsidR="00D45130" w:rsidRPr="005D1FC6" w14:paraId="26BB04B7" w14:textId="77777777" w:rsidTr="00F975E3">
        <w:trPr>
          <w:trHeight w:val="287"/>
        </w:trPr>
        <w:tc>
          <w:tcPr>
            <w:tcW w:w="1838" w:type="dxa"/>
            <w:vMerge/>
          </w:tcPr>
          <w:p w14:paraId="040B7BB2" w14:textId="77777777" w:rsidR="00D45130" w:rsidRPr="004E6427" w:rsidRDefault="00D45130" w:rsidP="00D45130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7950D6B" w14:textId="731604C9" w:rsidR="00D45130" w:rsidRPr="00E248B2" w:rsidRDefault="00D45130" w:rsidP="00D45130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de-DE"/>
              </w:rPr>
              <w:t>Pyrrole-2-carboxylate</w:t>
            </w:r>
          </w:p>
        </w:tc>
        <w:tc>
          <w:tcPr>
            <w:tcW w:w="851" w:type="dxa"/>
            <w:shd w:val="clear" w:color="auto" w:fill="auto"/>
            <w:noWrap/>
          </w:tcPr>
          <w:p w14:paraId="3C308CBA" w14:textId="2EC28ECD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41</w:t>
            </w:r>
          </w:p>
        </w:tc>
        <w:tc>
          <w:tcPr>
            <w:tcW w:w="850" w:type="dxa"/>
            <w:shd w:val="clear" w:color="auto" w:fill="auto"/>
            <w:noWrap/>
          </w:tcPr>
          <w:p w14:paraId="2D9380A8" w14:textId="78ED2B02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</w:tcPr>
          <w:p w14:paraId="0EBB72A5" w14:textId="3D97D214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</w:tcPr>
          <w:p w14:paraId="4829CD9A" w14:textId="046327E7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693" w:type="dxa"/>
          </w:tcPr>
          <w:p w14:paraId="06C1667D" w14:textId="6AFE8C34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5D1FC6">
              <w:rPr>
                <w:rFonts w:ascii="Arial" w:hAnsi="Arial" w:cs="Arial"/>
                <w:sz w:val="18"/>
                <w:szCs w:val="18"/>
              </w:rPr>
              <w:t xml:space="preserve">Prado, 2017                                                                                                        </w:t>
            </w:r>
          </w:p>
        </w:tc>
        <w:tc>
          <w:tcPr>
            <w:tcW w:w="709" w:type="dxa"/>
            <w:shd w:val="clear" w:color="auto" w:fill="auto"/>
            <w:noWrap/>
          </w:tcPr>
          <w:p w14:paraId="44857F35" w14:textId="42558513" w:rsidR="00D45130" w:rsidRPr="005D1FC6" w:rsidRDefault="00D45130" w:rsidP="00D45130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5D1FC6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5D1FC6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506DFE20" w14:textId="65DF102D" w:rsidR="00D45130" w:rsidRPr="005D1FC6" w:rsidRDefault="00D45130" w:rsidP="00D4513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D1FC6">
              <w:rPr>
                <w:rFonts w:ascii="Arial" w:hAnsi="Arial" w:cs="Arial"/>
                <w:color w:val="000000"/>
                <w:sz w:val="18"/>
                <w:szCs w:val="18"/>
              </w:rPr>
              <w:t>Danaher, 2015</w:t>
            </w:r>
          </w:p>
        </w:tc>
      </w:tr>
      <w:tr w:rsidR="002368F8" w:rsidRPr="005D1FC6" w14:paraId="7AF4B167" w14:textId="77777777" w:rsidTr="00F975E3">
        <w:trPr>
          <w:trHeight w:val="287"/>
        </w:trPr>
        <w:tc>
          <w:tcPr>
            <w:tcW w:w="1838" w:type="dxa"/>
            <w:vMerge w:val="restart"/>
          </w:tcPr>
          <w:p w14:paraId="3772DF21" w14:textId="4C4E1A92" w:rsidR="002368F8" w:rsidRPr="004E6427" w:rsidRDefault="002368F8" w:rsidP="00D45130">
            <w:pPr>
              <w:spacing w:after="0" w:line="240" w:lineRule="auto"/>
              <w:rPr>
                <w:rFonts w:ascii="Arial" w:eastAsia="Arial" w:hAnsi="Arial" w:cs="Arial"/>
                <w:b/>
                <w:iCs/>
                <w:color w:val="FF0000"/>
                <w:sz w:val="18"/>
                <w:szCs w:val="18"/>
              </w:rPr>
            </w:pPr>
            <w:r w:rsidRPr="004E6427">
              <w:rPr>
                <w:rFonts w:ascii="Arial" w:eastAsia="Arial" w:hAnsi="Arial" w:cs="Arial"/>
                <w:b/>
                <w:iCs/>
                <w:sz w:val="18"/>
                <w:szCs w:val="18"/>
              </w:rPr>
              <w:t>Peptides</w:t>
            </w:r>
          </w:p>
        </w:tc>
        <w:tc>
          <w:tcPr>
            <w:tcW w:w="2268" w:type="dxa"/>
            <w:shd w:val="clear" w:color="auto" w:fill="auto"/>
            <w:noWrap/>
          </w:tcPr>
          <w:p w14:paraId="4CE6C60F" w14:textId="299FB48E" w:rsidR="002368F8" w:rsidRPr="00E248B2" w:rsidRDefault="002368F8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hAnsi="Arial" w:cs="Arial"/>
                <w:color w:val="000000" w:themeColor="text1"/>
                <w:sz w:val="18"/>
              </w:rPr>
              <w:t>Cystathio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4C491BD1" w14:textId="6EDE7F0E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</w:tcPr>
          <w:p w14:paraId="2BBD101F" w14:textId="68BD2343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F203E05" w14:textId="3AFE9FD3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62F8079A" w14:textId="55463D5D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693" w:type="dxa"/>
          </w:tcPr>
          <w:p w14:paraId="60488B37" w14:textId="02ACFF37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5A11A8E0" w14:textId="41C7A012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DF34F1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265" w:type="dxa"/>
          </w:tcPr>
          <w:p w14:paraId="728888CA" w14:textId="2254AA22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6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</w:rPr>
              <w:t>Lewis, 2010 (2)</w:t>
            </w:r>
          </w:p>
        </w:tc>
      </w:tr>
      <w:tr w:rsidR="002368F8" w:rsidRPr="005D1FC6" w14:paraId="3BD0D8A7" w14:textId="77777777" w:rsidTr="00F975E3">
        <w:trPr>
          <w:trHeight w:val="287"/>
        </w:trPr>
        <w:tc>
          <w:tcPr>
            <w:tcW w:w="1838" w:type="dxa"/>
            <w:vMerge/>
          </w:tcPr>
          <w:p w14:paraId="7F98E9EE" w14:textId="77777777" w:rsidR="002368F8" w:rsidRPr="004E6427" w:rsidRDefault="002368F8" w:rsidP="00D45130">
            <w:pPr>
              <w:spacing w:after="0" w:line="240" w:lineRule="auto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28534EEA" w14:textId="250FB1CB" w:rsidR="002368F8" w:rsidRPr="00E248B2" w:rsidRDefault="002368F8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proofErr w:type="spellStart"/>
            <w:r w:rsidRPr="00E248B2">
              <w:rPr>
                <w:rFonts w:ascii="Arial" w:hAnsi="Arial" w:cs="Arial"/>
                <w:color w:val="000000" w:themeColor="text1"/>
                <w:sz w:val="18"/>
              </w:rPr>
              <w:t>Glycylprolin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</w:tcPr>
          <w:p w14:paraId="1F073FCD" w14:textId="6624919C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</w:tcPr>
          <w:p w14:paraId="74275850" w14:textId="23F2F7D9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</w:tcPr>
          <w:p w14:paraId="2473E1C9" w14:textId="3B1B0212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709" w:type="dxa"/>
            <w:shd w:val="clear" w:color="auto" w:fill="auto"/>
            <w:noWrap/>
          </w:tcPr>
          <w:p w14:paraId="0CA9A514" w14:textId="162B35E6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693" w:type="dxa"/>
          </w:tcPr>
          <w:p w14:paraId="632EA790" w14:textId="12BF655D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0FDF1B1A" w14:textId="53A06C16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hAnsi="Arial" w:cs="Arial"/>
                <w:sz w:val="16"/>
                <w:szCs w:val="16"/>
                <w:lang w:val="de-DE"/>
              </w:rPr>
              <w:t xml:space="preserve">3 </w:t>
            </w:r>
            <w:r w:rsidRPr="00DF34F1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7D1F7B79" w14:textId="4C5F76E3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6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</w:rPr>
              <w:t>Hooton, 2016; Karl, 2017; Danaher, 2015</w:t>
            </w:r>
          </w:p>
        </w:tc>
      </w:tr>
      <w:tr w:rsidR="002368F8" w:rsidRPr="005D1FC6" w14:paraId="10785EFD" w14:textId="77777777" w:rsidTr="00F975E3">
        <w:trPr>
          <w:trHeight w:val="287"/>
        </w:trPr>
        <w:tc>
          <w:tcPr>
            <w:tcW w:w="1838" w:type="dxa"/>
            <w:vMerge/>
          </w:tcPr>
          <w:p w14:paraId="15AE3127" w14:textId="77777777" w:rsidR="002368F8" w:rsidRPr="004E6427" w:rsidRDefault="002368F8" w:rsidP="00D45130">
            <w:pPr>
              <w:spacing w:after="0" w:line="240" w:lineRule="auto"/>
              <w:rPr>
                <w:rFonts w:ascii="Arial" w:eastAsia="Arial" w:hAnsi="Arial" w:cs="Arial"/>
                <w:b/>
                <w:i/>
                <w:color w:val="FF0000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56A054BF" w14:textId="0560B5B7" w:rsidR="002368F8" w:rsidRPr="00E248B2" w:rsidRDefault="002368F8" w:rsidP="00D45130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de-DE"/>
              </w:rPr>
            </w:pPr>
            <w:r w:rsidRPr="00E248B2">
              <w:rPr>
                <w:rFonts w:ascii="Arial" w:hAnsi="Arial" w:cs="Arial"/>
                <w:color w:val="000000" w:themeColor="text1"/>
                <w:sz w:val="18"/>
              </w:rPr>
              <w:t>Glycyl-L-leucine</w:t>
            </w:r>
          </w:p>
        </w:tc>
        <w:tc>
          <w:tcPr>
            <w:tcW w:w="851" w:type="dxa"/>
            <w:shd w:val="clear" w:color="auto" w:fill="auto"/>
            <w:noWrap/>
          </w:tcPr>
          <w:p w14:paraId="5FE00A56" w14:textId="6A27D963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0.6</w:t>
            </w:r>
          </w:p>
        </w:tc>
        <w:tc>
          <w:tcPr>
            <w:tcW w:w="850" w:type="dxa"/>
            <w:shd w:val="clear" w:color="auto" w:fill="auto"/>
            <w:noWrap/>
          </w:tcPr>
          <w:p w14:paraId="30F9751D" w14:textId="15CB95BE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</w:tcPr>
          <w:p w14:paraId="6D0E9447" w14:textId="3E3C4748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709" w:type="dxa"/>
            <w:shd w:val="clear" w:color="auto" w:fill="auto"/>
            <w:noWrap/>
          </w:tcPr>
          <w:p w14:paraId="635B5137" w14:textId="298763E8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2693" w:type="dxa"/>
          </w:tcPr>
          <w:p w14:paraId="41479AB3" w14:textId="4A109173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14:paraId="73069832" w14:textId="78A8BE44" w:rsidR="002368F8" w:rsidRPr="002368F8" w:rsidRDefault="002368F8" w:rsidP="00D45130">
            <w:pPr>
              <w:spacing w:after="0" w:line="240" w:lineRule="auto"/>
              <w:rPr>
                <w:rFonts w:ascii="Arial" w:hAnsi="Arial" w:cs="Arial"/>
                <w:color w:val="FF0000"/>
                <w:sz w:val="18"/>
                <w:szCs w:val="18"/>
                <w:lang w:val="de-DE"/>
              </w:rPr>
            </w:pPr>
            <w:r w:rsidRPr="00DF34F1">
              <w:rPr>
                <w:rFonts w:ascii="Arial" w:hAnsi="Arial" w:cs="Arial"/>
                <w:sz w:val="16"/>
                <w:szCs w:val="16"/>
                <w:lang w:val="de-DE"/>
              </w:rPr>
              <w:t xml:space="preserve">3 </w:t>
            </w:r>
            <w:r w:rsidRPr="00DF34F1">
              <w:rPr>
                <w:rFonts w:ascii="Arial" w:eastAsia="Arial" w:hAnsi="Arial" w:cs="Arial"/>
                <w:sz w:val="18"/>
                <w:szCs w:val="18"/>
              </w:rPr>
              <w:t>↓</w:t>
            </w:r>
          </w:p>
        </w:tc>
        <w:tc>
          <w:tcPr>
            <w:tcW w:w="3265" w:type="dxa"/>
          </w:tcPr>
          <w:p w14:paraId="5F09A7D4" w14:textId="7C984091" w:rsidR="002368F8" w:rsidRPr="002368F8" w:rsidRDefault="002368F8" w:rsidP="00D45130">
            <w:pPr>
              <w:rPr>
                <w:rFonts w:ascii="Arial" w:hAnsi="Arial" w:cs="Arial"/>
                <w:color w:val="FF0000"/>
                <w:sz w:val="18"/>
                <w:szCs w:val="16"/>
              </w:rPr>
            </w:pPr>
            <w:r w:rsidRPr="00DF34F1">
              <w:rPr>
                <w:rFonts w:ascii="Arial" w:eastAsia="Arial" w:hAnsi="Arial" w:cs="Arial"/>
                <w:sz w:val="18"/>
                <w:szCs w:val="18"/>
              </w:rPr>
              <w:t>Hooton, 2016; Danaher, 2015; Prado, 2017</w:t>
            </w:r>
          </w:p>
        </w:tc>
      </w:tr>
    </w:tbl>
    <w:p w14:paraId="0AD5D7FE" w14:textId="77777777" w:rsidR="00D45130" w:rsidRDefault="00D45130">
      <w:pPr>
        <w:rPr>
          <w:rFonts w:ascii="Arial" w:hAnsi="Arial" w:cs="Arial"/>
        </w:rPr>
      </w:pPr>
    </w:p>
    <w:p w14:paraId="56998689" w14:textId="27628D5C" w:rsidR="0054160A" w:rsidRDefault="00D45130">
      <w:pPr>
        <w:rPr>
          <w:rFonts w:ascii="Arial" w:hAnsi="Arial" w:cs="Arial"/>
        </w:rPr>
      </w:pPr>
      <w:r>
        <w:rPr>
          <w:rFonts w:ascii="Arial" w:hAnsi="Arial" w:cs="Arial"/>
        </w:rPr>
        <w:br w:type="textWrapping" w:clear="all"/>
      </w:r>
    </w:p>
    <w:p w14:paraId="4D58F368" w14:textId="7CB4CF52" w:rsidR="002368F8" w:rsidRDefault="002368F8">
      <w:pPr>
        <w:rPr>
          <w:rFonts w:ascii="Arial" w:hAnsi="Arial" w:cs="Arial"/>
        </w:rPr>
      </w:pPr>
    </w:p>
    <w:p w14:paraId="3F827400" w14:textId="0AA8FD8B" w:rsidR="00F975E3" w:rsidRDefault="00F975E3">
      <w:pPr>
        <w:rPr>
          <w:rFonts w:ascii="Arial" w:hAnsi="Arial" w:cs="Arial"/>
        </w:rPr>
      </w:pPr>
    </w:p>
    <w:p w14:paraId="1013734C" w14:textId="77777777" w:rsidR="00F975E3" w:rsidRDefault="00F975E3">
      <w:pPr>
        <w:rPr>
          <w:rFonts w:ascii="Arial" w:hAnsi="Arial" w:cs="Arial"/>
        </w:rPr>
      </w:pPr>
    </w:p>
    <w:p w14:paraId="369D70E9" w14:textId="14311321" w:rsidR="00703E1A" w:rsidRPr="008B7DF8" w:rsidRDefault="00844C7A">
      <w:pPr>
        <w:rPr>
          <w:rFonts w:ascii="Arial" w:hAnsi="Arial" w:cs="Arial"/>
          <w:sz w:val="24"/>
          <w:szCs w:val="24"/>
        </w:rPr>
      </w:pPr>
      <w:r w:rsidRPr="008B7DF8">
        <w:rPr>
          <w:rFonts w:ascii="Arial" w:hAnsi="Arial" w:cs="Arial"/>
          <w:b/>
          <w:szCs w:val="24"/>
        </w:rPr>
        <w:t>Table S4</w:t>
      </w:r>
      <w:r w:rsidR="00F667A8" w:rsidRPr="008B7DF8">
        <w:rPr>
          <w:rFonts w:ascii="Arial" w:hAnsi="Arial" w:cs="Arial"/>
          <w:b/>
          <w:szCs w:val="24"/>
        </w:rPr>
        <w:t>.</w:t>
      </w:r>
      <w:r w:rsidR="00F667A8" w:rsidRPr="008B7DF8">
        <w:rPr>
          <w:szCs w:val="24"/>
        </w:rPr>
        <w:t xml:space="preserve"> </w:t>
      </w:r>
      <w:r w:rsidRPr="008B7DF8">
        <w:rPr>
          <w:rFonts w:ascii="Arial" w:hAnsi="Arial" w:cs="Arial"/>
          <w:b/>
          <w:bCs/>
          <w:szCs w:val="24"/>
        </w:rPr>
        <w:t>Nucleotides</w:t>
      </w:r>
    </w:p>
    <w:tbl>
      <w:tblPr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2112"/>
        <w:gridCol w:w="709"/>
        <w:gridCol w:w="851"/>
        <w:gridCol w:w="708"/>
        <w:gridCol w:w="714"/>
        <w:gridCol w:w="4248"/>
        <w:gridCol w:w="850"/>
        <w:gridCol w:w="2415"/>
      </w:tblGrid>
      <w:tr w:rsidR="004E6427" w:rsidRPr="00DF257F" w14:paraId="3428D318" w14:textId="77777777" w:rsidTr="00F975E3">
        <w:trPr>
          <w:trHeight w:val="1140"/>
        </w:trPr>
        <w:tc>
          <w:tcPr>
            <w:tcW w:w="1285" w:type="dxa"/>
            <w:shd w:val="clear" w:color="auto" w:fill="D9D9D9" w:themeFill="background1" w:themeFillShade="D9"/>
          </w:tcPr>
          <w:p w14:paraId="3A6D9500" w14:textId="77777777" w:rsidR="004E6427" w:rsidRPr="006E0E08" w:rsidRDefault="004E6427" w:rsidP="004E642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t>a)</w:t>
            </w:r>
          </w:p>
          <w:p w14:paraId="51015AB5" w14:textId="18F9E15E" w:rsidR="004E6427" w:rsidRPr="00CC2880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2112" w:type="dxa"/>
            <w:shd w:val="clear" w:color="auto" w:fill="D9D9D9" w:themeFill="background1" w:themeFillShade="D9"/>
            <w:noWrap/>
            <w:hideMark/>
          </w:tcPr>
          <w:p w14:paraId="642F97DB" w14:textId="77777777" w:rsidR="004E6427" w:rsidRPr="006E0E08" w:rsidRDefault="004E6427" w:rsidP="004E6427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3C01B735" w14:textId="10E194DD" w:rsidR="004E6427" w:rsidRPr="00CC2880" w:rsidRDefault="004E6427" w:rsidP="004E642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268" w:type="dxa"/>
            <w:gridSpan w:val="3"/>
            <w:shd w:val="clear" w:color="auto" w:fill="D9D9D9" w:themeFill="background1" w:themeFillShade="D9"/>
            <w:noWrap/>
            <w:hideMark/>
          </w:tcPr>
          <w:p w14:paraId="7E5035DB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28DE43D9" w14:textId="1D2835DA" w:rsidR="004E6427" w:rsidRPr="00E776F8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</w:tc>
        <w:tc>
          <w:tcPr>
            <w:tcW w:w="4962" w:type="dxa"/>
            <w:gridSpan w:val="2"/>
            <w:shd w:val="clear" w:color="auto" w:fill="D9D9D9" w:themeFill="background1" w:themeFillShade="D9"/>
            <w:noWrap/>
            <w:hideMark/>
          </w:tcPr>
          <w:p w14:paraId="71479A3F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5DC0E4FF" w14:textId="75FD0652" w:rsidR="004E6427" w:rsidRPr="00F975E3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</w:tc>
        <w:tc>
          <w:tcPr>
            <w:tcW w:w="3265" w:type="dxa"/>
            <w:gridSpan w:val="2"/>
            <w:shd w:val="clear" w:color="auto" w:fill="D9D9D9" w:themeFill="background1" w:themeFillShade="D9"/>
            <w:noWrap/>
            <w:hideMark/>
          </w:tcPr>
          <w:p w14:paraId="4D6950CB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4C1DF40F" w14:textId="5C4D592E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4E6427" w:rsidRPr="00DF257F" w14:paraId="465458FA" w14:textId="77777777" w:rsidTr="00F975E3">
        <w:trPr>
          <w:trHeight w:val="568"/>
        </w:trPr>
        <w:tc>
          <w:tcPr>
            <w:tcW w:w="1285" w:type="dxa"/>
            <w:shd w:val="clear" w:color="auto" w:fill="D9D9D9" w:themeFill="background1" w:themeFillShade="D9"/>
          </w:tcPr>
          <w:p w14:paraId="1D370BEC" w14:textId="77777777" w:rsidR="004E6427" w:rsidRPr="00DF34F1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D9D9D9" w:themeFill="background1" w:themeFillShade="D9"/>
            <w:noWrap/>
          </w:tcPr>
          <w:p w14:paraId="63D12C28" w14:textId="77777777" w:rsidR="004E6427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6A97E90C" w14:textId="5CDA5866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60D46E7D" w14:textId="64CEE9DE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708" w:type="dxa"/>
            <w:shd w:val="clear" w:color="auto" w:fill="D9D9D9" w:themeFill="background1" w:themeFillShade="D9"/>
            <w:noWrap/>
          </w:tcPr>
          <w:p w14:paraId="509F9849" w14:textId="17BC4B50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714" w:type="dxa"/>
            <w:shd w:val="clear" w:color="auto" w:fill="D9D9D9" w:themeFill="background1" w:themeFillShade="D9"/>
            <w:noWrap/>
          </w:tcPr>
          <w:p w14:paraId="15A2116C" w14:textId="2DA1E919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4248" w:type="dxa"/>
            <w:shd w:val="clear" w:color="auto" w:fill="D9D9D9" w:themeFill="background1" w:themeFillShade="D9"/>
          </w:tcPr>
          <w:p w14:paraId="05831B1A" w14:textId="37781DED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1B37722" w14:textId="0895C7DC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2415" w:type="dxa"/>
            <w:shd w:val="clear" w:color="auto" w:fill="D9D9D9" w:themeFill="background1" w:themeFillShade="D9"/>
          </w:tcPr>
          <w:p w14:paraId="2CEE2028" w14:textId="0FA195D0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CD7A60" w:rsidRPr="00DF257F" w14:paraId="10C73387" w14:textId="77777777" w:rsidTr="00F975E3">
        <w:trPr>
          <w:trHeight w:val="293"/>
        </w:trPr>
        <w:tc>
          <w:tcPr>
            <w:tcW w:w="1285" w:type="dxa"/>
            <w:vMerge w:val="restart"/>
          </w:tcPr>
          <w:p w14:paraId="2CE63C5F" w14:textId="77777777" w:rsidR="00CC2F66" w:rsidRPr="005646A7" w:rsidRDefault="00CC2F66" w:rsidP="007B6E0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646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2112" w:type="dxa"/>
            <w:shd w:val="clear" w:color="auto" w:fill="auto"/>
            <w:noWrap/>
            <w:hideMark/>
          </w:tcPr>
          <w:p w14:paraId="17A6E247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Inos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7843887E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9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D84DA5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1.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27A727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64478CD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4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3BDB5792" w14:textId="77777777" w:rsidR="00C22B38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Daskalaki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, 2015 (2); </w:t>
            </w: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Pechlivanis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5 (</w:t>
            </w:r>
            <w:r w:rsidR="00C22B38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3</w:t>
            </w:r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 xml:space="preserve">); Karl, 2017; Mukherjee, 2014 (2); Lewis, 2010 (4); </w:t>
            </w: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Muhsen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, 2016; Sun, 2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BB42B2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</w:tcPr>
          <w:p w14:paraId="72FA8B84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5B66844A" w14:textId="77777777" w:rsidTr="00F975E3">
        <w:trPr>
          <w:trHeight w:val="293"/>
        </w:trPr>
        <w:tc>
          <w:tcPr>
            <w:tcW w:w="1285" w:type="dxa"/>
            <w:vMerge/>
          </w:tcPr>
          <w:p w14:paraId="45107D29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249E73CD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Deoxyinos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6DCD3425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1.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5663E1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9.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1429312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6210D568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3AD7D5A4" w14:textId="77777777" w:rsidR="00CC2F66" w:rsidRPr="00C22B38" w:rsidRDefault="00CC2F66" w:rsidP="00DF257F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 xml:space="preserve">, 2015 (2)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>, 2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2BCCC6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</w:tcPr>
          <w:p w14:paraId="7C5B7362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4E775DDC" w14:textId="77777777" w:rsidTr="00F975E3">
        <w:trPr>
          <w:trHeight w:val="293"/>
        </w:trPr>
        <w:tc>
          <w:tcPr>
            <w:tcW w:w="1285" w:type="dxa"/>
            <w:vMerge/>
          </w:tcPr>
          <w:p w14:paraId="06EDF74F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72353ECE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Hypoxanth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7FB74C02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9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EBED93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7.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705FC31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BA8AAD4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10AE8EB7" w14:textId="77777777" w:rsidR="00CC2F66" w:rsidRPr="00C22B38" w:rsidRDefault="00CC2F66" w:rsidP="00DF257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 xml:space="preserve">, 2015 (2); Prado, 2017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 xml:space="preserve">, 2015 (3); Mukherjee, 2014 (2)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 xml:space="preserve">, 2010 (2)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Berton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>, 2016 (2);</w:t>
            </w:r>
            <w:r w:rsidR="00CD7A60" w:rsidRPr="00C22B38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 xml:space="preserve">, 2011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Enea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>, 2010;</w:t>
            </w:r>
            <w:r w:rsidR="006A5A74" w:rsidRPr="00C22B3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C22B38">
              <w:rPr>
                <w:rFonts w:ascii="Arial" w:hAnsi="Arial" w:cs="Arial"/>
                <w:sz w:val="18"/>
                <w:szCs w:val="18"/>
              </w:rPr>
              <w:t>Lewis</w:t>
            </w:r>
            <w:r w:rsidR="00C22B38">
              <w:rPr>
                <w:rFonts w:ascii="Arial" w:hAnsi="Arial" w:cs="Arial"/>
                <w:sz w:val="18"/>
                <w:szCs w:val="18"/>
              </w:rPr>
              <w:t>,</w:t>
            </w:r>
            <w:r w:rsidRPr="00C22B38">
              <w:rPr>
                <w:rFonts w:ascii="Arial" w:hAnsi="Arial" w:cs="Arial"/>
                <w:sz w:val="18"/>
                <w:szCs w:val="18"/>
              </w:rPr>
              <w:t xml:space="preserve"> 2010 (5); </w:t>
            </w:r>
            <w:proofErr w:type="spellStart"/>
            <w:r w:rsidRPr="00C22B38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C22B38">
              <w:rPr>
                <w:rFonts w:ascii="Arial" w:hAnsi="Arial" w:cs="Arial"/>
                <w:sz w:val="18"/>
                <w:szCs w:val="18"/>
              </w:rPr>
              <w:t>, 2016; Howe, 2018; Sun, 2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A5B429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</w:tcPr>
          <w:p w14:paraId="56FD4CC7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4F62FA90" w14:textId="77777777" w:rsidTr="00F975E3">
        <w:trPr>
          <w:trHeight w:val="293"/>
        </w:trPr>
        <w:tc>
          <w:tcPr>
            <w:tcW w:w="1285" w:type="dxa"/>
            <w:vMerge/>
          </w:tcPr>
          <w:p w14:paraId="5458AC85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68DF3DDC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Xanthos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hideMark/>
          </w:tcPr>
          <w:p w14:paraId="57550F11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8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2FD976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6.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7B67F59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3F40605C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6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23BD79E6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 (2); Lewis 2010 (3); </w:t>
            </w: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FA232E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</w:tcPr>
          <w:p w14:paraId="35245F26" w14:textId="77777777" w:rsidR="00CC2F66" w:rsidRPr="00DF257F" w:rsidRDefault="00A10B4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Prado, 2017</w:t>
            </w:r>
          </w:p>
        </w:tc>
      </w:tr>
      <w:tr w:rsidR="00CD7A60" w:rsidRPr="00DF257F" w14:paraId="7B0347D6" w14:textId="77777777" w:rsidTr="00F975E3">
        <w:trPr>
          <w:trHeight w:val="293"/>
        </w:trPr>
        <w:tc>
          <w:tcPr>
            <w:tcW w:w="1285" w:type="dxa"/>
            <w:vMerge/>
          </w:tcPr>
          <w:p w14:paraId="23334446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00CF02BB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2-N2-Dimethylguanos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A8767C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D62F83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8E9B056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281E9927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38E632B4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5; Karl, 20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33EC71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</w:tcPr>
          <w:p w14:paraId="4D02AF13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7DE29B76" w14:textId="77777777" w:rsidTr="00F975E3">
        <w:trPr>
          <w:trHeight w:val="293"/>
        </w:trPr>
        <w:tc>
          <w:tcPr>
            <w:tcW w:w="1285" w:type="dxa"/>
            <w:vMerge/>
          </w:tcPr>
          <w:p w14:paraId="47E7D813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24592A25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rat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B28DBC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F412ED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D86FFB0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7F0BEADC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3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073DF7A8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Karl, 2017; Lewis</w:t>
            </w:r>
            <w:r w:rsidR="00C22B3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 2010; Coelho, 2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293B6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</w:tcPr>
          <w:p w14:paraId="4DF9A959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6</w:t>
            </w:r>
          </w:p>
        </w:tc>
      </w:tr>
      <w:tr w:rsidR="00CD7A60" w:rsidRPr="00DF257F" w14:paraId="7791A228" w14:textId="77777777" w:rsidTr="00F975E3">
        <w:trPr>
          <w:trHeight w:val="293"/>
        </w:trPr>
        <w:tc>
          <w:tcPr>
            <w:tcW w:w="1285" w:type="dxa"/>
            <w:vMerge/>
          </w:tcPr>
          <w:p w14:paraId="7972FFCA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hideMark/>
          </w:tcPr>
          <w:p w14:paraId="4BCBE763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N6-methyladenosin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78964E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2B2A44" w14:textId="77777777" w:rsidR="00CC2F66" w:rsidRPr="00DF257F" w:rsidRDefault="006A5A74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015D2E" w14:textId="77777777" w:rsidR="00CC2F66" w:rsidRPr="00DF257F" w:rsidRDefault="00CC2F66" w:rsidP="00DF257F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hideMark/>
          </w:tcPr>
          <w:p w14:paraId="13606589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7423F89B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Prado, 2017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54939" w14:textId="77777777" w:rsidR="00CC2F66" w:rsidRPr="00DF257F" w:rsidRDefault="00CC2F66" w:rsidP="00DF257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</w:tcPr>
          <w:p w14:paraId="1CD6CD60" w14:textId="77777777" w:rsidR="00CC2F66" w:rsidRPr="00DF257F" w:rsidRDefault="00CC2F66" w:rsidP="00DF257F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</w:tr>
      <w:tr w:rsidR="00CD7A60" w:rsidRPr="00DF257F" w14:paraId="6030EB5E" w14:textId="77777777" w:rsidTr="00F975E3">
        <w:trPr>
          <w:trHeight w:val="293"/>
        </w:trPr>
        <w:tc>
          <w:tcPr>
            <w:tcW w:w="1285" w:type="dxa"/>
            <w:vMerge/>
          </w:tcPr>
          <w:p w14:paraId="2906C0E8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03235F2C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denosine-5-monophosphate (AMP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06DB1F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51120AF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D1FC40C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06B0DE79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4A5380D4" w14:textId="77777777" w:rsidR="00CC2F66" w:rsidRPr="00DF257F" w:rsidRDefault="00C22B38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2B38">
              <w:rPr>
                <w:rFonts w:ascii="Arial" w:eastAsia="Times New Roman" w:hAnsi="Arial" w:cs="Arial"/>
                <w:color w:val="FF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Chorell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2), Lewis, 2010 (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219B0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  <w:vAlign w:val="bottom"/>
          </w:tcPr>
          <w:p w14:paraId="1A203228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6C6001F1" w14:textId="77777777" w:rsidTr="00F975E3">
        <w:trPr>
          <w:trHeight w:val="293"/>
        </w:trPr>
        <w:tc>
          <w:tcPr>
            <w:tcW w:w="1285" w:type="dxa"/>
            <w:vMerge/>
          </w:tcPr>
          <w:p w14:paraId="4FC25B63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6E38CC37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Xanth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FF3F5D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2E7D1F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82D9CB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2E9F7D2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5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34D4FA2C" w14:textId="77777777" w:rsidR="00CC2F66" w:rsidRPr="00DF257F" w:rsidRDefault="00CC2F66" w:rsidP="00CC2F66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Lewis</w:t>
            </w:r>
            <w:r w:rsidR="00C22B38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 2010 (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E3D61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  <w:vAlign w:val="bottom"/>
          </w:tcPr>
          <w:p w14:paraId="10D59273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59EC98CC" w14:textId="77777777" w:rsidTr="00F975E3">
        <w:trPr>
          <w:trHeight w:val="293"/>
        </w:trPr>
        <w:tc>
          <w:tcPr>
            <w:tcW w:w="1285" w:type="dxa"/>
            <w:vMerge/>
          </w:tcPr>
          <w:p w14:paraId="3A377549" w14:textId="77777777" w:rsidR="00CC2F66" w:rsidRPr="00CC2880" w:rsidRDefault="00CC2F66" w:rsidP="007B6E02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7C9B395F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Allantoi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F4F921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65E7F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D642379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5B1C42E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4248" w:type="dxa"/>
          </w:tcPr>
          <w:p w14:paraId="7FBFEFD9" w14:textId="77777777" w:rsidR="00CC2F66" w:rsidRPr="00DF257F" w:rsidRDefault="00CD7A60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1618E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  <w:vAlign w:val="bottom"/>
          </w:tcPr>
          <w:p w14:paraId="0FE832AC" w14:textId="77777777" w:rsidR="00CC2F66" w:rsidRPr="00DF257F" w:rsidRDefault="00C22B38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22B38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Lewis, 2010 (4)</w:t>
            </w:r>
          </w:p>
        </w:tc>
      </w:tr>
      <w:tr w:rsidR="00CD7A60" w:rsidRPr="00DF257F" w14:paraId="0DFBCCB3" w14:textId="77777777" w:rsidTr="00F975E3">
        <w:trPr>
          <w:trHeight w:val="293"/>
        </w:trPr>
        <w:tc>
          <w:tcPr>
            <w:tcW w:w="1285" w:type="dxa"/>
            <w:vMerge w:val="restart"/>
          </w:tcPr>
          <w:p w14:paraId="64AEA4CF" w14:textId="77777777" w:rsidR="00CC2F66" w:rsidRPr="005646A7" w:rsidRDefault="00CC2F66" w:rsidP="007B6E0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5646A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1AF58181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Guan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5DF58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06169F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49EC1ED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39829E14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4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62F73E34" w14:textId="77777777" w:rsidR="00CC2F66" w:rsidRPr="00DF257F" w:rsidRDefault="00DF257F" w:rsidP="00CC2F66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Daskalaki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, 2015 (2); Prado, 2017; </w:t>
            </w:r>
            <w:proofErr w:type="spellStart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, 20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1A4208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  <w:vAlign w:val="bottom"/>
          </w:tcPr>
          <w:p w14:paraId="04641164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442A89" w:rsidRPr="00DF257F" w14:paraId="1BB8A516" w14:textId="77777777" w:rsidTr="00F975E3">
        <w:trPr>
          <w:trHeight w:val="293"/>
        </w:trPr>
        <w:tc>
          <w:tcPr>
            <w:tcW w:w="1285" w:type="dxa"/>
            <w:vMerge/>
          </w:tcPr>
          <w:p w14:paraId="0FE89851" w14:textId="77777777" w:rsidR="00442A89" w:rsidRPr="00CC2880" w:rsidRDefault="00442A89" w:rsidP="00442A8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</w:tcPr>
          <w:p w14:paraId="6928121F" w14:textId="77777777" w:rsidR="00442A89" w:rsidRPr="00DF257F" w:rsidRDefault="00442A89" w:rsidP="00442A8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ytid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</w:tcPr>
          <w:p w14:paraId="414C2007" w14:textId="77777777" w:rsidR="00442A89" w:rsidRPr="00DF257F" w:rsidRDefault="00442A89" w:rsidP="00442A89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32</w:t>
            </w:r>
          </w:p>
        </w:tc>
        <w:tc>
          <w:tcPr>
            <w:tcW w:w="851" w:type="dxa"/>
            <w:shd w:val="clear" w:color="auto" w:fill="auto"/>
            <w:noWrap/>
          </w:tcPr>
          <w:p w14:paraId="2075948C" w14:textId="77777777" w:rsidR="00442A89" w:rsidRPr="00DF257F" w:rsidRDefault="00442A89" w:rsidP="00442A89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</w:tcPr>
          <w:p w14:paraId="59D076D4" w14:textId="77777777" w:rsidR="00442A89" w:rsidRPr="00DF257F" w:rsidRDefault="00442A89" w:rsidP="00442A89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</w:tcPr>
          <w:p w14:paraId="2D6B9728" w14:textId="77777777" w:rsidR="00442A89" w:rsidRPr="00DF257F" w:rsidRDefault="00442A89" w:rsidP="00442A8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1392A1D7" w14:textId="77777777" w:rsidR="00442A89" w:rsidRPr="00DF257F" w:rsidRDefault="00442A89" w:rsidP="00442A89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Prado, 2017; Karl, 2017</w:t>
            </w:r>
          </w:p>
        </w:tc>
        <w:tc>
          <w:tcPr>
            <w:tcW w:w="850" w:type="dxa"/>
            <w:shd w:val="clear" w:color="auto" w:fill="auto"/>
            <w:noWrap/>
          </w:tcPr>
          <w:p w14:paraId="7B577371" w14:textId="77777777" w:rsidR="00442A89" w:rsidRPr="00DF257F" w:rsidRDefault="00442A89" w:rsidP="00442A8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2415" w:type="dxa"/>
          </w:tcPr>
          <w:p w14:paraId="64F4BB0C" w14:textId="77777777" w:rsidR="00442A89" w:rsidRPr="00DF257F" w:rsidRDefault="00442A89" w:rsidP="00442A8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CD7A60" w:rsidRPr="00DF257F" w14:paraId="33AE413A" w14:textId="77777777" w:rsidTr="00F975E3">
        <w:trPr>
          <w:trHeight w:val="293"/>
        </w:trPr>
        <w:tc>
          <w:tcPr>
            <w:tcW w:w="1285" w:type="dxa"/>
            <w:vMerge/>
            <w:vAlign w:val="bottom"/>
          </w:tcPr>
          <w:p w14:paraId="15A1FBC9" w14:textId="77777777" w:rsidR="00CC2F66" w:rsidRPr="00DF257F" w:rsidRDefault="00CC2F66" w:rsidP="00CC2F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</w:tcPr>
          <w:p w14:paraId="024509BE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Cytidine</w:t>
            </w:r>
            <w:proofErr w:type="spellEnd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triphosphat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936896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.0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B1FFC91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0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65290863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vAlign w:val="bottom"/>
          </w:tcPr>
          <w:p w14:paraId="7233A344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420B57B9" w14:textId="77777777" w:rsidR="00CC2F66" w:rsidRPr="00DF257F" w:rsidRDefault="00DF257F" w:rsidP="00CC2F66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Mukherjee, 2014 (2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8311CF6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1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  <w:vAlign w:val="bottom"/>
          </w:tcPr>
          <w:p w14:paraId="1F30F185" w14:textId="77777777" w:rsidR="00CC2F66" w:rsidRPr="00DF257F" w:rsidRDefault="00A10B46" w:rsidP="00CC2F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Prado, 2017</w:t>
            </w:r>
          </w:p>
        </w:tc>
      </w:tr>
      <w:tr w:rsidR="00CD7A60" w:rsidRPr="00DF257F" w14:paraId="765EB49B" w14:textId="77777777" w:rsidTr="00F975E3">
        <w:trPr>
          <w:trHeight w:val="293"/>
        </w:trPr>
        <w:tc>
          <w:tcPr>
            <w:tcW w:w="1285" w:type="dxa"/>
            <w:vMerge/>
            <w:vAlign w:val="bottom"/>
          </w:tcPr>
          <w:p w14:paraId="3F09139B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2112" w:type="dxa"/>
            <w:shd w:val="clear" w:color="auto" w:fill="auto"/>
            <w:noWrap/>
            <w:vAlign w:val="bottom"/>
            <w:hideMark/>
          </w:tcPr>
          <w:p w14:paraId="5A41EA5D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Uridine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8CF72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CB2434" w14:textId="77777777" w:rsidR="00CC2F66" w:rsidRPr="00DF257F" w:rsidRDefault="006A5A74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38A5ED" w14:textId="77777777" w:rsidR="00CC2F66" w:rsidRPr="00DF257F" w:rsidRDefault="00CC2F66" w:rsidP="00CC2F66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vAlign w:val="bottom"/>
            <w:hideMark/>
          </w:tcPr>
          <w:p w14:paraId="17423012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4248" w:type="dxa"/>
          </w:tcPr>
          <w:p w14:paraId="613AD424" w14:textId="77777777" w:rsidR="00CC2F66" w:rsidRPr="00DF257F" w:rsidRDefault="00DF257F" w:rsidP="00CC2F66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Lewis, 2010 (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E94C5C" w14:textId="77777777" w:rsidR="00CC2F66" w:rsidRPr="00DF257F" w:rsidRDefault="00CC2F66" w:rsidP="00CC2F6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DF257F"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  <w:t>2</w:t>
            </w:r>
            <w:r w:rsidRPr="00DF257F">
              <w:rPr>
                <w:rFonts w:ascii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2415" w:type="dxa"/>
            <w:vAlign w:val="bottom"/>
          </w:tcPr>
          <w:p w14:paraId="192332C0" w14:textId="77777777" w:rsidR="00CC2F66" w:rsidRPr="00DF257F" w:rsidRDefault="00DF257F" w:rsidP="00CC2F66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DF257F">
              <w:rPr>
                <w:rFonts w:ascii="Arial" w:hAnsi="Arial" w:cs="Arial"/>
                <w:color w:val="000000"/>
                <w:sz w:val="18"/>
                <w:szCs w:val="18"/>
              </w:rPr>
              <w:t>Howe, 2018</w:t>
            </w:r>
            <w:r w:rsidR="00A10B46">
              <w:rPr>
                <w:rFonts w:ascii="Arial" w:hAnsi="Arial" w:cs="Arial"/>
                <w:color w:val="000000"/>
                <w:sz w:val="18"/>
                <w:szCs w:val="18"/>
              </w:rPr>
              <w:t>;</w:t>
            </w:r>
            <w:r w:rsidR="00A10B46" w:rsidRPr="00DF257F">
              <w:rPr>
                <w:rFonts w:ascii="Arial" w:hAnsi="Arial" w:cs="Arial"/>
                <w:color w:val="000000"/>
                <w:sz w:val="18"/>
                <w:szCs w:val="18"/>
              </w:rPr>
              <w:t xml:space="preserve"> Prado, 2017</w:t>
            </w:r>
          </w:p>
        </w:tc>
      </w:tr>
    </w:tbl>
    <w:p w14:paraId="2A439BBD" w14:textId="77777777" w:rsidR="005A36A7" w:rsidRDefault="005A36A7">
      <w:pPr>
        <w:rPr>
          <w:rFonts w:ascii="Arial" w:hAnsi="Arial" w:cs="Arial"/>
        </w:rPr>
      </w:pPr>
    </w:p>
    <w:p w14:paraId="53882A84" w14:textId="77777777" w:rsidR="00E776F8" w:rsidRDefault="00E776F8" w:rsidP="00E776F8"/>
    <w:p w14:paraId="29D3E897" w14:textId="3A90629D" w:rsidR="00F667A8" w:rsidRPr="008B7DF8" w:rsidRDefault="00844C7A" w:rsidP="00F667A8">
      <w:pPr>
        <w:pStyle w:val="Beschriftung"/>
        <w:rPr>
          <w:rFonts w:ascii="Arial" w:eastAsia="Arial" w:hAnsi="Arial" w:cs="Times New Roman"/>
          <w:i w:val="0"/>
          <w:color w:val="auto"/>
          <w:sz w:val="22"/>
          <w:szCs w:val="22"/>
        </w:rPr>
      </w:pPr>
      <w:r w:rsidRPr="008B7DF8">
        <w:rPr>
          <w:rFonts w:ascii="Arial" w:hAnsi="Arial" w:cs="Arial"/>
          <w:b/>
          <w:i w:val="0"/>
          <w:color w:val="auto"/>
          <w:sz w:val="22"/>
          <w:szCs w:val="22"/>
        </w:rPr>
        <w:t>Table S5</w:t>
      </w:r>
      <w:r w:rsidR="00F667A8" w:rsidRPr="008B7DF8">
        <w:rPr>
          <w:rFonts w:ascii="Arial" w:hAnsi="Arial" w:cs="Arial"/>
          <w:b/>
          <w:i w:val="0"/>
          <w:color w:val="auto"/>
          <w:sz w:val="22"/>
          <w:szCs w:val="22"/>
        </w:rPr>
        <w:t>.</w:t>
      </w:r>
      <w:r w:rsidR="00F667A8" w:rsidRPr="008B7DF8">
        <w:rPr>
          <w:i w:val="0"/>
          <w:color w:val="auto"/>
          <w:sz w:val="22"/>
          <w:szCs w:val="22"/>
        </w:rPr>
        <w:t xml:space="preserve"> </w:t>
      </w:r>
      <w:r w:rsidRPr="008B7DF8">
        <w:rPr>
          <w:rFonts w:ascii="Arial" w:hAnsi="Arial" w:cs="Arial"/>
          <w:b/>
          <w:bCs/>
          <w:i w:val="0"/>
          <w:color w:val="auto"/>
          <w:sz w:val="22"/>
          <w:szCs w:val="22"/>
        </w:rPr>
        <w:t xml:space="preserve">Cofactors/Vitamins and </w:t>
      </w:r>
      <w:proofErr w:type="spellStart"/>
      <w:r w:rsidRPr="008B7DF8">
        <w:rPr>
          <w:rFonts w:ascii="Arial" w:hAnsi="Arial" w:cs="Arial"/>
          <w:b/>
          <w:bCs/>
          <w:i w:val="0"/>
          <w:color w:val="auto"/>
          <w:sz w:val="22"/>
          <w:szCs w:val="22"/>
        </w:rPr>
        <w:t>Xeno</w:t>
      </w:r>
      <w:r w:rsidR="006060CC" w:rsidRPr="008B7DF8">
        <w:rPr>
          <w:rFonts w:ascii="Arial" w:hAnsi="Arial" w:cs="Arial"/>
          <w:b/>
          <w:bCs/>
          <w:i w:val="0"/>
          <w:color w:val="auto"/>
          <w:sz w:val="22"/>
          <w:szCs w:val="22"/>
        </w:rPr>
        <w:t>metabolites</w:t>
      </w:r>
      <w:proofErr w:type="spellEnd"/>
    </w:p>
    <w:tbl>
      <w:tblPr>
        <w:tblpPr w:leftFromText="141" w:rightFromText="141" w:vertAnchor="text" w:tblpY="1"/>
        <w:tblOverlap w:val="never"/>
        <w:tblW w:w="142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1"/>
        <w:gridCol w:w="1908"/>
        <w:gridCol w:w="850"/>
        <w:gridCol w:w="709"/>
        <w:gridCol w:w="851"/>
        <w:gridCol w:w="850"/>
        <w:gridCol w:w="2885"/>
        <w:gridCol w:w="709"/>
        <w:gridCol w:w="3919"/>
      </w:tblGrid>
      <w:tr w:rsidR="004E6427" w:rsidRPr="00CC2F66" w14:paraId="5808BD23" w14:textId="77777777" w:rsidTr="004E6427">
        <w:trPr>
          <w:trHeight w:val="797"/>
        </w:trPr>
        <w:tc>
          <w:tcPr>
            <w:tcW w:w="1581" w:type="dxa"/>
            <w:shd w:val="clear" w:color="auto" w:fill="D9D9D9" w:themeFill="background1" w:themeFillShade="D9"/>
          </w:tcPr>
          <w:p w14:paraId="55363F03" w14:textId="77777777" w:rsidR="004E6427" w:rsidRPr="006E0E08" w:rsidRDefault="004E6427" w:rsidP="004E6427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hAnsi="Arial" w:cs="Arial"/>
                <w:b/>
                <w:sz w:val="18"/>
                <w:szCs w:val="18"/>
              </w:rPr>
              <w:lastRenderedPageBreak/>
              <w:t>a)</w:t>
            </w:r>
          </w:p>
          <w:p w14:paraId="418EAC24" w14:textId="1D1C2824" w:rsidR="004E6427" w:rsidRPr="00541B21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thway</w:t>
            </w:r>
          </w:p>
        </w:tc>
        <w:tc>
          <w:tcPr>
            <w:tcW w:w="1908" w:type="dxa"/>
            <w:shd w:val="clear" w:color="auto" w:fill="D9D9D9" w:themeFill="background1" w:themeFillShade="D9"/>
            <w:noWrap/>
          </w:tcPr>
          <w:p w14:paraId="1C4FE01D" w14:textId="77777777" w:rsidR="004E6427" w:rsidRPr="006E0E08" w:rsidRDefault="004E6427" w:rsidP="004E6427">
            <w:pPr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  <w:r w:rsidRPr="006E0E08"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  <w:t>b)</w:t>
            </w:r>
          </w:p>
          <w:p w14:paraId="196EBF44" w14:textId="3F558629" w:rsidR="004E6427" w:rsidRPr="00CC2880" w:rsidRDefault="004E6427" w:rsidP="004E642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etabolite</w:t>
            </w:r>
          </w:p>
        </w:tc>
        <w:tc>
          <w:tcPr>
            <w:tcW w:w="2410" w:type="dxa"/>
            <w:gridSpan w:val="3"/>
            <w:shd w:val="clear" w:color="auto" w:fill="D9D9D9" w:themeFill="background1" w:themeFillShade="D9"/>
            <w:noWrap/>
          </w:tcPr>
          <w:p w14:paraId="1BDFEE13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sz w:val="18"/>
                <w:szCs w:val="18"/>
              </w:rPr>
              <w:t>c)</w:t>
            </w:r>
          </w:p>
          <w:p w14:paraId="48AC538B" w14:textId="7457F627" w:rsidR="004E6427" w:rsidRPr="00E776F8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E776F8">
              <w:rPr>
                <w:rFonts w:ascii="Arial" w:eastAsia="Arial" w:hAnsi="Arial" w:cs="Arial"/>
                <w:sz w:val="18"/>
                <w:szCs w:val="18"/>
              </w:rPr>
              <w:t>In 31 experiments n changes were r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eported. </w:t>
            </w:r>
          </w:p>
        </w:tc>
        <w:tc>
          <w:tcPr>
            <w:tcW w:w="3735" w:type="dxa"/>
            <w:gridSpan w:val="2"/>
            <w:shd w:val="clear" w:color="auto" w:fill="D9D9D9" w:themeFill="background1" w:themeFillShade="D9"/>
            <w:noWrap/>
          </w:tcPr>
          <w:p w14:paraId="1B365E22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d)</w:t>
            </w:r>
          </w:p>
          <w:p w14:paraId="2A59A5F4" w14:textId="6D8B3518" w:rsidR="004E6427" w:rsidRPr="008B7DF8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increases were reported</w:t>
            </w:r>
          </w:p>
        </w:tc>
        <w:tc>
          <w:tcPr>
            <w:tcW w:w="4628" w:type="dxa"/>
            <w:gridSpan w:val="2"/>
            <w:shd w:val="clear" w:color="auto" w:fill="D9D9D9" w:themeFill="background1" w:themeFillShade="D9"/>
            <w:noWrap/>
          </w:tcPr>
          <w:p w14:paraId="769681C0" w14:textId="77777777" w:rsidR="004E6427" w:rsidRPr="006E0E08" w:rsidRDefault="004E6427" w:rsidP="004E6427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 w:rsidRPr="006E0E08">
              <w:rPr>
                <w:rFonts w:ascii="Arial" w:eastAsia="Arial" w:hAnsi="Arial" w:cs="Arial"/>
                <w:b/>
                <w:bCs/>
                <w:sz w:val="18"/>
                <w:szCs w:val="18"/>
              </w:rPr>
              <w:t>e)</w:t>
            </w:r>
          </w:p>
          <w:p w14:paraId="4C4040F4" w14:textId="06FC9C10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In all 57 experiments n decreases were reported</w:t>
            </w:r>
          </w:p>
        </w:tc>
      </w:tr>
      <w:tr w:rsidR="004E6427" w:rsidRPr="00CC2F66" w14:paraId="6D81B936" w14:textId="77777777" w:rsidTr="004E6427">
        <w:trPr>
          <w:trHeight w:val="568"/>
        </w:trPr>
        <w:tc>
          <w:tcPr>
            <w:tcW w:w="1581" w:type="dxa"/>
            <w:shd w:val="clear" w:color="auto" w:fill="D9D9D9" w:themeFill="background1" w:themeFillShade="D9"/>
          </w:tcPr>
          <w:p w14:paraId="624CC227" w14:textId="77777777" w:rsidR="004E6427" w:rsidRPr="00541B21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D9D9D9" w:themeFill="background1" w:themeFillShade="D9"/>
            <w:noWrap/>
          </w:tcPr>
          <w:p w14:paraId="35C13539" w14:textId="77777777" w:rsidR="004E6427" w:rsidRDefault="004E6427" w:rsidP="004E64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5023AA7E" w14:textId="0D3F7463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03507500" w14:textId="54246E28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  <w:tc>
          <w:tcPr>
            <w:tcW w:w="851" w:type="dxa"/>
            <w:shd w:val="clear" w:color="auto" w:fill="D9D9D9" w:themeFill="background1" w:themeFillShade="D9"/>
            <w:noWrap/>
          </w:tcPr>
          <w:p w14:paraId="40A53094" w14:textId="449A66C5" w:rsidR="004E6427" w:rsidRPr="00AD2EC5" w:rsidRDefault="004E6427" w:rsidP="004E6427">
            <w:pPr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n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</w:tcPr>
          <w:p w14:paraId="1C4584B9" w14:textId="726572A6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2885" w:type="dxa"/>
            <w:shd w:val="clear" w:color="auto" w:fill="D9D9D9" w:themeFill="background1" w:themeFillShade="D9"/>
          </w:tcPr>
          <w:p w14:paraId="3201675A" w14:textId="38EC3767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  <w:noWrap/>
          </w:tcPr>
          <w:p w14:paraId="7AE6BFBC" w14:textId="43378CD3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  <w:lang w:val="de-DE"/>
              </w:rPr>
              <w:t>MFC</w:t>
            </w:r>
          </w:p>
        </w:tc>
        <w:tc>
          <w:tcPr>
            <w:tcW w:w="3919" w:type="dxa"/>
            <w:shd w:val="clear" w:color="auto" w:fill="D9D9D9" w:themeFill="background1" w:themeFillShade="D9"/>
          </w:tcPr>
          <w:p w14:paraId="0156798D" w14:textId="5240E9BC" w:rsidR="004E6427" w:rsidRPr="00AD2EC5" w:rsidRDefault="004E6427" w:rsidP="004E6427">
            <w:pPr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D2EC5">
              <w:rPr>
                <w:rFonts w:ascii="Arial" w:eastAsia="Arial" w:hAnsi="Arial" w:cs="Arial"/>
                <w:sz w:val="18"/>
                <w:szCs w:val="18"/>
              </w:rPr>
              <w:t>SD</w:t>
            </w:r>
          </w:p>
        </w:tc>
      </w:tr>
      <w:tr w:rsidR="006060CC" w:rsidRPr="00CC2F66" w14:paraId="04ED616D" w14:textId="77777777" w:rsidTr="004E6427">
        <w:trPr>
          <w:trHeight w:val="328"/>
        </w:trPr>
        <w:tc>
          <w:tcPr>
            <w:tcW w:w="1581" w:type="dxa"/>
            <w:vMerge w:val="restart"/>
          </w:tcPr>
          <w:p w14:paraId="24AB4627" w14:textId="0051059C" w:rsidR="006060CC" w:rsidRPr="006060CC" w:rsidRDefault="006060CC" w:rsidP="00844C7A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6060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Cofac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</w:t>
            </w:r>
            <w:proofErr w:type="spellEnd"/>
            <w:r w:rsidRPr="006060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6060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or</w:t>
            </w:r>
            <w:proofErr w:type="spellEnd"/>
            <w:r w:rsidRPr="006060C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 xml:space="preserve"> Vitami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de-DE" w:eastAsia="de-DE"/>
              </w:rPr>
              <w:t>s</w:t>
            </w:r>
          </w:p>
        </w:tc>
        <w:tc>
          <w:tcPr>
            <w:tcW w:w="1908" w:type="dxa"/>
            <w:shd w:val="clear" w:color="auto" w:fill="auto"/>
            <w:noWrap/>
            <w:hideMark/>
          </w:tcPr>
          <w:p w14:paraId="59AF1D02" w14:textId="77777777" w:rsidR="006060CC" w:rsidRPr="00CC2880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Pantothenat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F8C393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3.2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739CD1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53E387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4C9791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8 ↑</w:t>
            </w:r>
          </w:p>
        </w:tc>
        <w:tc>
          <w:tcPr>
            <w:tcW w:w="2885" w:type="dxa"/>
          </w:tcPr>
          <w:p w14:paraId="735F9A99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proofErr w:type="spellStart"/>
            <w:r w:rsidRPr="00975B08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975B08">
              <w:rPr>
                <w:rFonts w:ascii="Arial" w:hAnsi="Arial" w:cs="Arial"/>
                <w:sz w:val="18"/>
                <w:szCs w:val="18"/>
              </w:rPr>
              <w:t xml:space="preserve">, 2015 (2); </w:t>
            </w:r>
            <w:proofErr w:type="spellStart"/>
            <w:r w:rsidRPr="00975B08">
              <w:rPr>
                <w:rFonts w:ascii="Arial" w:hAnsi="Arial" w:cs="Arial"/>
                <w:sz w:val="18"/>
                <w:szCs w:val="18"/>
              </w:rPr>
              <w:t>Muhsen</w:t>
            </w:r>
            <w:proofErr w:type="spellEnd"/>
            <w:r w:rsidRPr="00975B08">
              <w:rPr>
                <w:rFonts w:ascii="Arial" w:hAnsi="Arial" w:cs="Arial"/>
                <w:sz w:val="18"/>
                <w:szCs w:val="18"/>
              </w:rPr>
              <w:t>, 2016; Lewis, 2010 (5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5BAC26A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919" w:type="dxa"/>
          </w:tcPr>
          <w:p w14:paraId="58C12676" w14:textId="77777777" w:rsidR="006060CC" w:rsidRPr="00CC2F66" w:rsidRDefault="006060CC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de-DE"/>
              </w:rPr>
              <w:t>-</w:t>
            </w:r>
          </w:p>
        </w:tc>
      </w:tr>
      <w:tr w:rsidR="006060CC" w:rsidRPr="00CC2F66" w14:paraId="29B1094B" w14:textId="77777777" w:rsidTr="004E6427">
        <w:trPr>
          <w:trHeight w:val="328"/>
        </w:trPr>
        <w:tc>
          <w:tcPr>
            <w:tcW w:w="1581" w:type="dxa"/>
            <w:vMerge/>
          </w:tcPr>
          <w:p w14:paraId="21BF3CEF" w14:textId="2DFFCDA0" w:rsidR="006060CC" w:rsidRPr="00541B21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14:paraId="4091685A" w14:textId="77777777" w:rsidR="006060CC" w:rsidRPr="00CC2880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Riboflavi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5D2222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F3393D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E78632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13E604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2 ↑</w:t>
            </w:r>
          </w:p>
        </w:tc>
        <w:tc>
          <w:tcPr>
            <w:tcW w:w="2885" w:type="dxa"/>
          </w:tcPr>
          <w:p w14:paraId="446BC8C2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975B08">
              <w:rPr>
                <w:rFonts w:ascii="Arial" w:hAnsi="Arial" w:cs="Arial"/>
                <w:sz w:val="18"/>
                <w:szCs w:val="18"/>
              </w:rPr>
              <w:t>Daskalaki</w:t>
            </w:r>
            <w:proofErr w:type="spellEnd"/>
            <w:r w:rsidRPr="00975B08">
              <w:rPr>
                <w:rFonts w:ascii="Arial" w:hAnsi="Arial" w:cs="Arial"/>
                <w:sz w:val="18"/>
                <w:szCs w:val="18"/>
              </w:rPr>
              <w:t>, 2015; Prado, 201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019D7E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3919" w:type="dxa"/>
          </w:tcPr>
          <w:p w14:paraId="3703D938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C2F66">
              <w:rPr>
                <w:rFonts w:ascii="Arial" w:hAnsi="Arial" w:cs="Arial"/>
                <w:color w:val="000000"/>
                <w:sz w:val="18"/>
                <w:szCs w:val="18"/>
              </w:rPr>
              <w:t>Muhsen</w:t>
            </w:r>
            <w:proofErr w:type="spellEnd"/>
            <w:r w:rsidRPr="00CC2F66">
              <w:rPr>
                <w:rFonts w:ascii="Arial" w:hAnsi="Arial" w:cs="Arial"/>
                <w:color w:val="000000"/>
                <w:sz w:val="18"/>
                <w:szCs w:val="18"/>
              </w:rPr>
              <w:t>, 2016</w:t>
            </w:r>
          </w:p>
        </w:tc>
      </w:tr>
      <w:tr w:rsidR="006060CC" w:rsidRPr="00CC2F66" w14:paraId="51E7E14D" w14:textId="77777777" w:rsidTr="004E6427">
        <w:trPr>
          <w:trHeight w:val="328"/>
        </w:trPr>
        <w:tc>
          <w:tcPr>
            <w:tcW w:w="1581" w:type="dxa"/>
            <w:vMerge/>
          </w:tcPr>
          <w:p w14:paraId="07BE54D2" w14:textId="49804C5D" w:rsidR="006060CC" w:rsidRPr="00541B21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14:paraId="2BC8B636" w14:textId="77777777" w:rsidR="006060CC" w:rsidRPr="00CC2880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Alpha-CEC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02F8C1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0DD45C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98BBDE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6C0373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 ↑</w:t>
            </w:r>
          </w:p>
        </w:tc>
        <w:tc>
          <w:tcPr>
            <w:tcW w:w="2885" w:type="dxa"/>
          </w:tcPr>
          <w:p w14:paraId="54CD1769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2F66">
              <w:rPr>
                <w:rFonts w:ascii="Arial" w:hAnsi="Arial" w:cs="Arial"/>
                <w:color w:val="000000"/>
                <w:sz w:val="18"/>
                <w:szCs w:val="18"/>
              </w:rPr>
              <w:t>Mukherjee, 201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B07FFAB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3919" w:type="dxa"/>
          </w:tcPr>
          <w:p w14:paraId="5CE82BDF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5B08">
              <w:rPr>
                <w:rFonts w:ascii="Arial" w:hAnsi="Arial" w:cs="Arial"/>
                <w:sz w:val="18"/>
                <w:szCs w:val="18"/>
              </w:rPr>
              <w:t>Mukherjee, 2014; Prado, 2017</w:t>
            </w:r>
          </w:p>
        </w:tc>
      </w:tr>
      <w:tr w:rsidR="006060CC" w:rsidRPr="00CC2F66" w14:paraId="72CF5B59" w14:textId="77777777" w:rsidTr="004E6427">
        <w:trPr>
          <w:trHeight w:val="328"/>
        </w:trPr>
        <w:tc>
          <w:tcPr>
            <w:tcW w:w="1581" w:type="dxa"/>
            <w:vMerge/>
          </w:tcPr>
          <w:p w14:paraId="47BB3844" w14:textId="59FE7270" w:rsidR="006060CC" w:rsidRPr="00541B21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14:paraId="746A54C1" w14:textId="77777777" w:rsidR="006060CC" w:rsidRPr="00CC2880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880">
              <w:rPr>
                <w:rFonts w:ascii="Arial" w:hAnsi="Arial" w:cs="Arial"/>
                <w:sz w:val="18"/>
                <w:szCs w:val="18"/>
              </w:rPr>
              <w:t>Niacinamid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4257F7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0.7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356F47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FADAC0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A6B711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 ↑</w:t>
            </w:r>
          </w:p>
        </w:tc>
        <w:tc>
          <w:tcPr>
            <w:tcW w:w="2885" w:type="dxa"/>
          </w:tcPr>
          <w:p w14:paraId="06C9CD50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2F66">
              <w:rPr>
                <w:rFonts w:ascii="Arial" w:hAnsi="Arial" w:cs="Arial"/>
                <w:color w:val="000000"/>
                <w:sz w:val="18"/>
                <w:szCs w:val="18"/>
              </w:rPr>
              <w:t>Lewis, 201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D62A24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4 ↓</w:t>
            </w:r>
          </w:p>
        </w:tc>
        <w:tc>
          <w:tcPr>
            <w:tcW w:w="3919" w:type="dxa"/>
          </w:tcPr>
          <w:p w14:paraId="611B63C5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C2F66">
              <w:rPr>
                <w:rFonts w:ascii="Arial" w:hAnsi="Arial" w:cs="Arial"/>
                <w:color w:val="000000"/>
                <w:sz w:val="18"/>
                <w:szCs w:val="18"/>
              </w:rPr>
              <w:t>Lewis, 2010 (4)</w:t>
            </w:r>
          </w:p>
        </w:tc>
      </w:tr>
      <w:tr w:rsidR="006060CC" w:rsidRPr="00CC2F66" w14:paraId="6FF99DBC" w14:textId="77777777" w:rsidTr="004E6427">
        <w:trPr>
          <w:trHeight w:val="328"/>
        </w:trPr>
        <w:tc>
          <w:tcPr>
            <w:tcW w:w="1581" w:type="dxa"/>
            <w:vMerge/>
          </w:tcPr>
          <w:p w14:paraId="17F05CEC" w14:textId="117906AF" w:rsidR="006060CC" w:rsidRPr="00541B21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14:paraId="7B297950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 xml:space="preserve">Gamma-Tocopherol 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1FD905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D5381C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D652DB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3561D8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2885" w:type="dxa"/>
          </w:tcPr>
          <w:p w14:paraId="7EF75D7A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CA127E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2 ↓</w:t>
            </w:r>
          </w:p>
        </w:tc>
        <w:tc>
          <w:tcPr>
            <w:tcW w:w="3919" w:type="dxa"/>
          </w:tcPr>
          <w:p w14:paraId="4D3471AB" w14:textId="77777777" w:rsidR="006060CC" w:rsidRPr="00CC2F66" w:rsidRDefault="006060CC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75B08">
              <w:rPr>
                <w:rFonts w:ascii="Arial" w:hAnsi="Arial" w:cs="Arial"/>
                <w:sz w:val="18"/>
                <w:szCs w:val="18"/>
              </w:rPr>
              <w:t xml:space="preserve">Howe, 2018; </w:t>
            </w:r>
            <w:proofErr w:type="spellStart"/>
            <w:r w:rsidRPr="00975B08"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 w:rsidRPr="00975B08"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</w:tr>
      <w:tr w:rsidR="006060CC" w:rsidRPr="00CC2F66" w14:paraId="585075B5" w14:textId="77777777" w:rsidTr="004E6427">
        <w:trPr>
          <w:trHeight w:val="328"/>
        </w:trPr>
        <w:tc>
          <w:tcPr>
            <w:tcW w:w="1581" w:type="dxa"/>
            <w:vMerge/>
          </w:tcPr>
          <w:p w14:paraId="562535B9" w14:textId="6B0232CD" w:rsidR="006060CC" w:rsidRPr="00541B21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1908" w:type="dxa"/>
            <w:shd w:val="clear" w:color="auto" w:fill="auto"/>
            <w:noWrap/>
            <w:hideMark/>
          </w:tcPr>
          <w:p w14:paraId="6C8AE0EE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C2F66">
              <w:rPr>
                <w:rFonts w:ascii="Arial" w:hAnsi="Arial" w:cs="Arial"/>
                <w:sz w:val="18"/>
                <w:szCs w:val="18"/>
              </w:rPr>
              <w:t>Threon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26E40BCA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5A50BA4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BC6273" w14:textId="77777777" w:rsidR="006060CC" w:rsidRPr="00CC2F66" w:rsidRDefault="006060CC" w:rsidP="00844C7A">
            <w:pPr>
              <w:rPr>
                <w:rFonts w:ascii="Arial" w:eastAsia="Times New Roman" w:hAnsi="Arial" w:cs="Arial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9C7BF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 ↑</w:t>
            </w:r>
          </w:p>
        </w:tc>
        <w:tc>
          <w:tcPr>
            <w:tcW w:w="2885" w:type="dxa"/>
          </w:tcPr>
          <w:p w14:paraId="2510A881" w14:textId="77777777" w:rsidR="006060CC" w:rsidRPr="00CC2F66" w:rsidRDefault="006060CC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Chorell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201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1D2699" w14:textId="77777777" w:rsidR="006060CC" w:rsidRPr="00CC2F66" w:rsidRDefault="006060CC" w:rsidP="00844C7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de-DE" w:eastAsia="de-DE"/>
              </w:rPr>
            </w:pPr>
            <w:r w:rsidRPr="00CC2F66">
              <w:rPr>
                <w:rFonts w:ascii="Arial" w:hAnsi="Arial" w:cs="Arial"/>
                <w:sz w:val="18"/>
                <w:szCs w:val="18"/>
              </w:rPr>
              <w:t>1 ↓</w:t>
            </w:r>
          </w:p>
        </w:tc>
        <w:tc>
          <w:tcPr>
            <w:tcW w:w="3919" w:type="dxa"/>
          </w:tcPr>
          <w:p w14:paraId="785E64DD" w14:textId="77777777" w:rsidR="006060CC" w:rsidRPr="00CC2F66" w:rsidRDefault="006060CC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de-DE"/>
              </w:rPr>
              <w:t>Chorel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de-DE"/>
              </w:rPr>
              <w:t>, 2011</w:t>
            </w:r>
          </w:p>
        </w:tc>
      </w:tr>
      <w:tr w:rsidR="00844C7A" w:rsidRPr="00CC2F66" w14:paraId="76EA0AAC" w14:textId="77777777" w:rsidTr="004E6427">
        <w:trPr>
          <w:trHeight w:val="328"/>
        </w:trPr>
        <w:tc>
          <w:tcPr>
            <w:tcW w:w="1581" w:type="dxa"/>
            <w:vMerge w:val="restart"/>
          </w:tcPr>
          <w:p w14:paraId="7B49CBFE" w14:textId="77777777" w:rsidR="00844C7A" w:rsidRPr="00E3054A" w:rsidRDefault="00844C7A" w:rsidP="00844C7A">
            <w:pPr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3054A">
              <w:rPr>
                <w:rFonts w:ascii="Arial" w:eastAsia="Arial" w:hAnsi="Arial" w:cs="Arial"/>
                <w:b/>
                <w:bCs/>
                <w:sz w:val="18"/>
                <w:szCs w:val="18"/>
              </w:rPr>
              <w:t>Xenometabolites</w:t>
            </w:r>
            <w:proofErr w:type="spellEnd"/>
          </w:p>
          <w:p w14:paraId="01B36CDD" w14:textId="1080CE89" w:rsidR="00844C7A" w:rsidRPr="00541B21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</w:tcPr>
          <w:p w14:paraId="5B6413C1" w14:textId="1A7E8CE5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Benzoate</w:t>
            </w:r>
          </w:p>
        </w:tc>
        <w:tc>
          <w:tcPr>
            <w:tcW w:w="850" w:type="dxa"/>
            <w:shd w:val="clear" w:color="auto" w:fill="auto"/>
            <w:noWrap/>
          </w:tcPr>
          <w:p w14:paraId="2956B92B" w14:textId="03EFDAFA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</w:rPr>
              <w:t>1.06</w:t>
            </w:r>
          </w:p>
        </w:tc>
        <w:tc>
          <w:tcPr>
            <w:tcW w:w="709" w:type="dxa"/>
            <w:shd w:val="clear" w:color="auto" w:fill="auto"/>
            <w:noWrap/>
          </w:tcPr>
          <w:p w14:paraId="7F0A803B" w14:textId="23B05BA0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</w:rPr>
              <w:t>0.40</w:t>
            </w:r>
          </w:p>
        </w:tc>
        <w:tc>
          <w:tcPr>
            <w:tcW w:w="851" w:type="dxa"/>
            <w:shd w:val="clear" w:color="auto" w:fill="auto"/>
            <w:noWrap/>
          </w:tcPr>
          <w:p w14:paraId="50E660ED" w14:textId="3FB7C272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</w:tcPr>
          <w:p w14:paraId="312149ED" w14:textId="07AB6789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703E1A">
              <w:rPr>
                <w:rFonts w:ascii="Arial" w:eastAsia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2885" w:type="dxa"/>
          </w:tcPr>
          <w:p w14:paraId="651DDD2A" w14:textId="55AF9742" w:rsidR="00844C7A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80E59">
              <w:rPr>
                <w:rFonts w:ascii="Arial" w:hAnsi="Arial" w:cs="Arial"/>
                <w:sz w:val="18"/>
                <w:szCs w:val="18"/>
              </w:rPr>
              <w:t>Zauber</w:t>
            </w:r>
            <w:proofErr w:type="spellEnd"/>
            <w:r w:rsidRPr="00480E59">
              <w:rPr>
                <w:rFonts w:ascii="Arial" w:hAnsi="Arial" w:cs="Arial"/>
                <w:sz w:val="18"/>
                <w:szCs w:val="18"/>
              </w:rPr>
              <w:t>, 2012; Peake, 2014</w:t>
            </w:r>
          </w:p>
        </w:tc>
        <w:tc>
          <w:tcPr>
            <w:tcW w:w="709" w:type="dxa"/>
            <w:shd w:val="clear" w:color="auto" w:fill="auto"/>
            <w:noWrap/>
          </w:tcPr>
          <w:p w14:paraId="45BA8CD1" w14:textId="4C4AAA6C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480E59">
              <w:rPr>
                <w:rFonts w:ascii="Arial" w:eastAsia="Arial" w:hAnsi="Arial" w:cs="Arial"/>
                <w:sz w:val="18"/>
                <w:szCs w:val="18"/>
                <w:lang w:val="de-DE"/>
              </w:rPr>
              <w:t>2</w:t>
            </w:r>
            <w:r w:rsidRPr="00480E59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919" w:type="dxa"/>
          </w:tcPr>
          <w:p w14:paraId="20B911BC" w14:textId="6778DD34" w:rsidR="00844C7A" w:rsidRDefault="00844C7A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r w:rsidRPr="00480E59">
              <w:rPr>
                <w:rFonts w:ascii="Arial" w:hAnsi="Arial" w:cs="Arial"/>
                <w:sz w:val="18"/>
                <w:szCs w:val="18"/>
              </w:rPr>
              <w:t>Peake, 2014; Prado, 2017</w:t>
            </w:r>
          </w:p>
        </w:tc>
      </w:tr>
      <w:tr w:rsidR="00844C7A" w:rsidRPr="00CC2F66" w14:paraId="0B811675" w14:textId="77777777" w:rsidTr="004E6427">
        <w:trPr>
          <w:trHeight w:val="328"/>
        </w:trPr>
        <w:tc>
          <w:tcPr>
            <w:tcW w:w="1581" w:type="dxa"/>
            <w:vMerge/>
          </w:tcPr>
          <w:p w14:paraId="0630AB57" w14:textId="77777777" w:rsidR="00844C7A" w:rsidRPr="00541B21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</w:tcPr>
          <w:p w14:paraId="1429E91F" w14:textId="22CB0A48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Hippur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26E10CCD" w14:textId="62561F55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</w:rPr>
              <w:t>0.83</w:t>
            </w:r>
          </w:p>
        </w:tc>
        <w:tc>
          <w:tcPr>
            <w:tcW w:w="709" w:type="dxa"/>
            <w:shd w:val="clear" w:color="auto" w:fill="auto"/>
            <w:noWrap/>
          </w:tcPr>
          <w:p w14:paraId="22B4D357" w14:textId="1CFCDC0B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</w:tcPr>
          <w:p w14:paraId="0E1C734C" w14:textId="2B925582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</w:tcPr>
          <w:p w14:paraId="747FD10B" w14:textId="27E728F4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  <w:r w:rsidRPr="00703E1A">
              <w:rPr>
                <w:rFonts w:ascii="Arial" w:eastAsia="Arial" w:hAnsi="Arial" w:cs="Arial"/>
                <w:sz w:val="18"/>
                <w:szCs w:val="18"/>
              </w:rPr>
              <w:t xml:space="preserve"> ↑</w:t>
            </w:r>
          </w:p>
        </w:tc>
        <w:tc>
          <w:tcPr>
            <w:tcW w:w="2885" w:type="dxa"/>
          </w:tcPr>
          <w:p w14:paraId="66839A2A" w14:textId="6A1AF27A" w:rsidR="00844C7A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480E59">
              <w:rPr>
                <w:rFonts w:ascii="Arial" w:hAnsi="Arial" w:cs="Arial"/>
                <w:sz w:val="18"/>
                <w:szCs w:val="18"/>
              </w:rPr>
              <w:t xml:space="preserve">Lehmann, 2010; </w:t>
            </w:r>
          </w:p>
        </w:tc>
        <w:tc>
          <w:tcPr>
            <w:tcW w:w="709" w:type="dxa"/>
            <w:shd w:val="clear" w:color="auto" w:fill="auto"/>
            <w:noWrap/>
          </w:tcPr>
          <w:p w14:paraId="61BE312C" w14:textId="26D52A5B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480E59">
              <w:rPr>
                <w:rFonts w:ascii="Arial" w:eastAsia="Arial" w:hAnsi="Arial" w:cs="Arial"/>
                <w:sz w:val="18"/>
                <w:szCs w:val="18"/>
                <w:lang w:val="de-DE"/>
              </w:rPr>
              <w:t>7</w:t>
            </w:r>
            <w:r w:rsidRPr="00480E59">
              <w:rPr>
                <w:rFonts w:ascii="Arial" w:eastAsia="Arial" w:hAnsi="Arial" w:cs="Arial"/>
                <w:sz w:val="18"/>
                <w:szCs w:val="18"/>
              </w:rPr>
              <w:t xml:space="preserve"> ↓</w:t>
            </w:r>
          </w:p>
        </w:tc>
        <w:tc>
          <w:tcPr>
            <w:tcW w:w="3919" w:type="dxa"/>
          </w:tcPr>
          <w:p w14:paraId="58713EBF" w14:textId="5AC6BE72" w:rsidR="00844C7A" w:rsidRDefault="00844C7A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  <w:proofErr w:type="spellStart"/>
            <w:r w:rsidRPr="00480E59">
              <w:rPr>
                <w:rFonts w:ascii="Arial" w:hAnsi="Arial" w:cs="Arial"/>
                <w:sz w:val="18"/>
                <w:szCs w:val="18"/>
              </w:rPr>
              <w:t>Pechlivanis</w:t>
            </w:r>
            <w:proofErr w:type="spellEnd"/>
            <w:r w:rsidRPr="00480E59">
              <w:rPr>
                <w:rFonts w:ascii="Arial" w:hAnsi="Arial" w:cs="Arial"/>
                <w:sz w:val="18"/>
                <w:szCs w:val="18"/>
              </w:rPr>
              <w:t>, 2015 (3); Mukherjee, 2014 (2); Lewis 2010 (2)</w:t>
            </w:r>
          </w:p>
        </w:tc>
      </w:tr>
      <w:tr w:rsidR="00844C7A" w:rsidRPr="00CC2F66" w14:paraId="10E41124" w14:textId="77777777" w:rsidTr="004E6427">
        <w:trPr>
          <w:trHeight w:val="328"/>
        </w:trPr>
        <w:tc>
          <w:tcPr>
            <w:tcW w:w="1581" w:type="dxa"/>
            <w:vMerge/>
          </w:tcPr>
          <w:p w14:paraId="006D0557" w14:textId="77777777" w:rsidR="00844C7A" w:rsidRPr="00541B21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</w:tcPr>
          <w:p w14:paraId="7172884F" w14:textId="15851001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Gluconate</w:t>
            </w:r>
          </w:p>
        </w:tc>
        <w:tc>
          <w:tcPr>
            <w:tcW w:w="850" w:type="dxa"/>
            <w:shd w:val="clear" w:color="auto" w:fill="auto"/>
            <w:noWrap/>
          </w:tcPr>
          <w:p w14:paraId="51E43742" w14:textId="2CC3C21E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0.76</w:t>
            </w:r>
          </w:p>
        </w:tc>
        <w:tc>
          <w:tcPr>
            <w:tcW w:w="709" w:type="dxa"/>
            <w:shd w:val="clear" w:color="auto" w:fill="auto"/>
            <w:noWrap/>
          </w:tcPr>
          <w:p w14:paraId="3B28CE65" w14:textId="6CFAC4E0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2782D65B" w14:textId="6B5FA641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14:paraId="6166167B" w14:textId="4F7A0692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885" w:type="dxa"/>
          </w:tcPr>
          <w:p w14:paraId="24795A15" w14:textId="175AEBBA" w:rsidR="00844C7A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, 2012 (2)</w:t>
            </w:r>
          </w:p>
        </w:tc>
        <w:tc>
          <w:tcPr>
            <w:tcW w:w="709" w:type="dxa"/>
            <w:shd w:val="clear" w:color="auto" w:fill="auto"/>
            <w:noWrap/>
          </w:tcPr>
          <w:p w14:paraId="5E819299" w14:textId="16120C80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 ↓</w:t>
            </w:r>
          </w:p>
        </w:tc>
        <w:tc>
          <w:tcPr>
            <w:tcW w:w="3919" w:type="dxa"/>
          </w:tcPr>
          <w:p w14:paraId="4D763A61" w14:textId="77777777" w:rsidR="00844C7A" w:rsidRPr="00C809D6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  <w:p w14:paraId="2BE1CF8D" w14:textId="77777777" w:rsidR="00844C7A" w:rsidRDefault="00844C7A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44C7A" w:rsidRPr="00CC2F66" w14:paraId="17D36A12" w14:textId="77777777" w:rsidTr="004E6427">
        <w:trPr>
          <w:trHeight w:val="416"/>
        </w:trPr>
        <w:tc>
          <w:tcPr>
            <w:tcW w:w="1581" w:type="dxa"/>
            <w:vMerge/>
          </w:tcPr>
          <w:p w14:paraId="378D66ED" w14:textId="77777777" w:rsidR="00844C7A" w:rsidRPr="00541B21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</w:tcPr>
          <w:p w14:paraId="46B25396" w14:textId="4BAA77B3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Acesulfam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423D71E4" w14:textId="65BEED69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0.68</w:t>
            </w:r>
          </w:p>
        </w:tc>
        <w:tc>
          <w:tcPr>
            <w:tcW w:w="709" w:type="dxa"/>
            <w:shd w:val="clear" w:color="auto" w:fill="auto"/>
            <w:noWrap/>
          </w:tcPr>
          <w:p w14:paraId="4A470DD8" w14:textId="68A6B7BF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0.52</w:t>
            </w:r>
          </w:p>
        </w:tc>
        <w:tc>
          <w:tcPr>
            <w:tcW w:w="851" w:type="dxa"/>
            <w:shd w:val="clear" w:color="auto" w:fill="auto"/>
            <w:noWrap/>
          </w:tcPr>
          <w:p w14:paraId="22EB0564" w14:textId="5EE41C16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</w:tcPr>
          <w:p w14:paraId="2D3A92B7" w14:textId="701661F0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 ↑</w:t>
            </w:r>
          </w:p>
        </w:tc>
        <w:tc>
          <w:tcPr>
            <w:tcW w:w="2885" w:type="dxa"/>
          </w:tcPr>
          <w:p w14:paraId="3B1B3199" w14:textId="25B82E3F" w:rsidR="00844C7A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Mukherjee, 2014</w:t>
            </w:r>
          </w:p>
        </w:tc>
        <w:tc>
          <w:tcPr>
            <w:tcW w:w="709" w:type="dxa"/>
            <w:shd w:val="clear" w:color="auto" w:fill="auto"/>
            <w:noWrap/>
          </w:tcPr>
          <w:p w14:paraId="1D4AA07D" w14:textId="25D2FCAE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2 ↓</w:t>
            </w:r>
          </w:p>
        </w:tc>
        <w:tc>
          <w:tcPr>
            <w:tcW w:w="3919" w:type="dxa"/>
          </w:tcPr>
          <w:p w14:paraId="2A34783A" w14:textId="77777777" w:rsidR="00844C7A" w:rsidRPr="00C809D6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Karl, 2017;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Mukherjee, 2014</w:t>
            </w:r>
          </w:p>
          <w:p w14:paraId="52FB9015" w14:textId="77777777" w:rsidR="00844C7A" w:rsidRDefault="00844C7A" w:rsidP="00844C7A">
            <w:pPr>
              <w:rPr>
                <w:rFonts w:ascii="Arial" w:hAnsi="Arial" w:cs="Arial"/>
                <w:sz w:val="18"/>
                <w:szCs w:val="18"/>
                <w:lang w:val="de-DE"/>
              </w:rPr>
            </w:pPr>
          </w:p>
        </w:tc>
      </w:tr>
      <w:tr w:rsidR="00844C7A" w:rsidRPr="00CC2F66" w14:paraId="6E0360A8" w14:textId="77777777" w:rsidTr="004E6427">
        <w:trPr>
          <w:trHeight w:val="496"/>
        </w:trPr>
        <w:tc>
          <w:tcPr>
            <w:tcW w:w="1581" w:type="dxa"/>
            <w:vMerge/>
          </w:tcPr>
          <w:p w14:paraId="0A1B366C" w14:textId="77777777" w:rsidR="00844C7A" w:rsidRPr="00541B21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08" w:type="dxa"/>
            <w:shd w:val="clear" w:color="auto" w:fill="auto"/>
            <w:noWrap/>
          </w:tcPr>
          <w:p w14:paraId="51038222" w14:textId="39F51AD1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Quinat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</w:tcPr>
          <w:p w14:paraId="0EA43556" w14:textId="0B12A44A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0.32</w:t>
            </w:r>
          </w:p>
        </w:tc>
        <w:tc>
          <w:tcPr>
            <w:tcW w:w="709" w:type="dxa"/>
            <w:shd w:val="clear" w:color="auto" w:fill="auto"/>
            <w:noWrap/>
          </w:tcPr>
          <w:p w14:paraId="4C9ED5B2" w14:textId="65354E9F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14:paraId="0478E303" w14:textId="49161C40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</w:tcPr>
          <w:p w14:paraId="2CA9994C" w14:textId="7046B211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2 ↑</w:t>
            </w:r>
          </w:p>
        </w:tc>
        <w:tc>
          <w:tcPr>
            <w:tcW w:w="2885" w:type="dxa"/>
          </w:tcPr>
          <w:p w14:paraId="016ABCB9" w14:textId="632A28D0" w:rsidR="00844C7A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Zauber</w:t>
            </w:r>
            <w:proofErr w:type="spellEnd"/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, 2012 (2)</w:t>
            </w:r>
          </w:p>
        </w:tc>
        <w:tc>
          <w:tcPr>
            <w:tcW w:w="709" w:type="dxa"/>
            <w:shd w:val="clear" w:color="auto" w:fill="auto"/>
            <w:noWrap/>
          </w:tcPr>
          <w:p w14:paraId="76D6BCF3" w14:textId="636CB077" w:rsidR="00844C7A" w:rsidRPr="00CC2F66" w:rsidRDefault="00844C7A" w:rsidP="00844C7A">
            <w:pPr>
              <w:rPr>
                <w:rFonts w:ascii="Arial" w:hAnsi="Arial" w:cs="Arial"/>
                <w:sz w:val="18"/>
                <w:szCs w:val="18"/>
              </w:rPr>
            </w:pPr>
            <w:r w:rsidRPr="00703E1A">
              <w:rPr>
                <w:rFonts w:ascii="Arial" w:eastAsia="Arial" w:hAnsi="Arial" w:cs="Arial"/>
                <w:sz w:val="18"/>
                <w:szCs w:val="18"/>
                <w:lang w:val="de-DE"/>
              </w:rPr>
              <w:t>1 ↓</w:t>
            </w:r>
          </w:p>
        </w:tc>
        <w:tc>
          <w:tcPr>
            <w:tcW w:w="3919" w:type="dxa"/>
          </w:tcPr>
          <w:p w14:paraId="271BBBE1" w14:textId="38801824" w:rsidR="00844C7A" w:rsidRPr="008B7DF8" w:rsidRDefault="00844C7A" w:rsidP="00844C7A">
            <w:pPr>
              <w:rPr>
                <w:rFonts w:ascii="Arial" w:hAnsi="Arial" w:cs="Arial"/>
                <w:color w:val="000000"/>
                <w:sz w:val="18"/>
                <w:szCs w:val="18"/>
                <w:lang w:val="de-DE"/>
              </w:rPr>
            </w:pPr>
            <w:r w:rsidRPr="00C809D6">
              <w:rPr>
                <w:rFonts w:ascii="Arial" w:hAnsi="Arial" w:cs="Arial"/>
                <w:color w:val="000000"/>
                <w:sz w:val="18"/>
                <w:szCs w:val="18"/>
              </w:rPr>
              <w:t>Karl, 2017</w:t>
            </w:r>
          </w:p>
        </w:tc>
      </w:tr>
    </w:tbl>
    <w:p w14:paraId="161EC0EE" w14:textId="34DC1FA9" w:rsidR="00844C7A" w:rsidRDefault="00844C7A">
      <w:pPr>
        <w:rPr>
          <w:rFonts w:ascii="Arial" w:hAnsi="Arial" w:cs="Arial"/>
        </w:rPr>
      </w:pPr>
    </w:p>
    <w:p w14:paraId="7BB76EE2" w14:textId="77777777" w:rsidR="00844C7A" w:rsidRDefault="00844C7A">
      <w:pPr>
        <w:rPr>
          <w:rFonts w:ascii="Arial" w:hAnsi="Arial" w:cs="Arial"/>
        </w:rPr>
      </w:pPr>
    </w:p>
    <w:p w14:paraId="19A60D1B" w14:textId="77777777" w:rsidR="00A10B46" w:rsidRPr="00912843" w:rsidRDefault="00A10B46">
      <w:pPr>
        <w:rPr>
          <w:rFonts w:ascii="Arial" w:hAnsi="Arial" w:cs="Arial"/>
        </w:rPr>
      </w:pPr>
    </w:p>
    <w:sectPr w:rsidR="00A10B46" w:rsidRPr="00912843" w:rsidSect="009128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1BDA8" w14:textId="77777777" w:rsidR="00E44400" w:rsidRDefault="00E44400" w:rsidP="00273CB7">
      <w:pPr>
        <w:spacing w:after="0" w:line="240" w:lineRule="auto"/>
      </w:pPr>
      <w:r>
        <w:separator/>
      </w:r>
    </w:p>
  </w:endnote>
  <w:endnote w:type="continuationSeparator" w:id="0">
    <w:p w14:paraId="03473F98" w14:textId="77777777" w:rsidR="00E44400" w:rsidRDefault="00E44400" w:rsidP="00273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2C28BB" w14:textId="77777777" w:rsidR="00E44400" w:rsidRDefault="00E44400" w:rsidP="00273CB7">
      <w:pPr>
        <w:spacing w:after="0" w:line="240" w:lineRule="auto"/>
      </w:pPr>
      <w:r>
        <w:separator/>
      </w:r>
    </w:p>
  </w:footnote>
  <w:footnote w:type="continuationSeparator" w:id="0">
    <w:p w14:paraId="15F61D50" w14:textId="77777777" w:rsidR="00E44400" w:rsidRDefault="00E44400" w:rsidP="00273C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843"/>
    <w:rsid w:val="0001214C"/>
    <w:rsid w:val="00021AC8"/>
    <w:rsid w:val="00056372"/>
    <w:rsid w:val="00071C97"/>
    <w:rsid w:val="000733C3"/>
    <w:rsid w:val="000D4B47"/>
    <w:rsid w:val="000E0688"/>
    <w:rsid w:val="000E5581"/>
    <w:rsid w:val="000E749B"/>
    <w:rsid w:val="00101AF7"/>
    <w:rsid w:val="00122F16"/>
    <w:rsid w:val="00131415"/>
    <w:rsid w:val="001620C1"/>
    <w:rsid w:val="001801AF"/>
    <w:rsid w:val="0018329B"/>
    <w:rsid w:val="001C1F39"/>
    <w:rsid w:val="001D54F1"/>
    <w:rsid w:val="001D58B2"/>
    <w:rsid w:val="002270A4"/>
    <w:rsid w:val="00231BA9"/>
    <w:rsid w:val="00235A2B"/>
    <w:rsid w:val="002368F8"/>
    <w:rsid w:val="00253F75"/>
    <w:rsid w:val="00270E9A"/>
    <w:rsid w:val="00273CB7"/>
    <w:rsid w:val="0028786E"/>
    <w:rsid w:val="002D453B"/>
    <w:rsid w:val="002E6D68"/>
    <w:rsid w:val="002F4830"/>
    <w:rsid w:val="0033797C"/>
    <w:rsid w:val="00342DD4"/>
    <w:rsid w:val="00415114"/>
    <w:rsid w:val="00415AE9"/>
    <w:rsid w:val="00422BF8"/>
    <w:rsid w:val="00442A89"/>
    <w:rsid w:val="004525E1"/>
    <w:rsid w:val="004653DC"/>
    <w:rsid w:val="00470263"/>
    <w:rsid w:val="0047457E"/>
    <w:rsid w:val="00477D49"/>
    <w:rsid w:val="00480E59"/>
    <w:rsid w:val="004A5724"/>
    <w:rsid w:val="004D34EE"/>
    <w:rsid w:val="004E6427"/>
    <w:rsid w:val="00502E18"/>
    <w:rsid w:val="00521D8F"/>
    <w:rsid w:val="005332CC"/>
    <w:rsid w:val="0054160A"/>
    <w:rsid w:val="00541775"/>
    <w:rsid w:val="00541B21"/>
    <w:rsid w:val="00541FF2"/>
    <w:rsid w:val="00556357"/>
    <w:rsid w:val="005571A1"/>
    <w:rsid w:val="005646A7"/>
    <w:rsid w:val="005A36A7"/>
    <w:rsid w:val="005B088E"/>
    <w:rsid w:val="005D1FC6"/>
    <w:rsid w:val="005D6E55"/>
    <w:rsid w:val="005E158E"/>
    <w:rsid w:val="005F2E1A"/>
    <w:rsid w:val="005F4392"/>
    <w:rsid w:val="005F5370"/>
    <w:rsid w:val="00600DC7"/>
    <w:rsid w:val="006060CC"/>
    <w:rsid w:val="00623BC4"/>
    <w:rsid w:val="006262F3"/>
    <w:rsid w:val="00643A2A"/>
    <w:rsid w:val="0064416E"/>
    <w:rsid w:val="006641BD"/>
    <w:rsid w:val="00665FC8"/>
    <w:rsid w:val="006A5A74"/>
    <w:rsid w:val="006C69A8"/>
    <w:rsid w:val="006D19AE"/>
    <w:rsid w:val="006D5B18"/>
    <w:rsid w:val="006E0E08"/>
    <w:rsid w:val="006E4FCE"/>
    <w:rsid w:val="006E5CDB"/>
    <w:rsid w:val="00703E1A"/>
    <w:rsid w:val="00705909"/>
    <w:rsid w:val="00715078"/>
    <w:rsid w:val="00753A03"/>
    <w:rsid w:val="0079089D"/>
    <w:rsid w:val="007A0143"/>
    <w:rsid w:val="007A057B"/>
    <w:rsid w:val="007B6E02"/>
    <w:rsid w:val="007C61F5"/>
    <w:rsid w:val="007D5848"/>
    <w:rsid w:val="00811479"/>
    <w:rsid w:val="00844C7A"/>
    <w:rsid w:val="00846586"/>
    <w:rsid w:val="008B7DF8"/>
    <w:rsid w:val="008C4904"/>
    <w:rsid w:val="008E672D"/>
    <w:rsid w:val="008E7FA1"/>
    <w:rsid w:val="008F4FE2"/>
    <w:rsid w:val="00900D7E"/>
    <w:rsid w:val="00912843"/>
    <w:rsid w:val="00923311"/>
    <w:rsid w:val="00973734"/>
    <w:rsid w:val="00975B08"/>
    <w:rsid w:val="00982382"/>
    <w:rsid w:val="0099516A"/>
    <w:rsid w:val="009A04F0"/>
    <w:rsid w:val="009B5381"/>
    <w:rsid w:val="009C6876"/>
    <w:rsid w:val="009D52AA"/>
    <w:rsid w:val="009F695E"/>
    <w:rsid w:val="009F7FB3"/>
    <w:rsid w:val="00A04C36"/>
    <w:rsid w:val="00A10146"/>
    <w:rsid w:val="00A10B46"/>
    <w:rsid w:val="00A20C23"/>
    <w:rsid w:val="00A44292"/>
    <w:rsid w:val="00A51125"/>
    <w:rsid w:val="00A715CF"/>
    <w:rsid w:val="00A75BAE"/>
    <w:rsid w:val="00A81392"/>
    <w:rsid w:val="00AB6F8F"/>
    <w:rsid w:val="00AD0AEB"/>
    <w:rsid w:val="00AD2EC5"/>
    <w:rsid w:val="00AE4543"/>
    <w:rsid w:val="00AF0F3D"/>
    <w:rsid w:val="00AF4B47"/>
    <w:rsid w:val="00B20ED2"/>
    <w:rsid w:val="00B33678"/>
    <w:rsid w:val="00B74991"/>
    <w:rsid w:val="00B7763F"/>
    <w:rsid w:val="00B77D39"/>
    <w:rsid w:val="00B90485"/>
    <w:rsid w:val="00B973F0"/>
    <w:rsid w:val="00BA115E"/>
    <w:rsid w:val="00BB7B53"/>
    <w:rsid w:val="00BF4FC0"/>
    <w:rsid w:val="00BF503A"/>
    <w:rsid w:val="00BF64A9"/>
    <w:rsid w:val="00C05FC9"/>
    <w:rsid w:val="00C22B38"/>
    <w:rsid w:val="00C41042"/>
    <w:rsid w:val="00C61613"/>
    <w:rsid w:val="00C809D6"/>
    <w:rsid w:val="00C86320"/>
    <w:rsid w:val="00C86F62"/>
    <w:rsid w:val="00C93532"/>
    <w:rsid w:val="00C93B58"/>
    <w:rsid w:val="00CB68F8"/>
    <w:rsid w:val="00CC2880"/>
    <w:rsid w:val="00CC2F66"/>
    <w:rsid w:val="00CD5D77"/>
    <w:rsid w:val="00CD63D2"/>
    <w:rsid w:val="00CD7A60"/>
    <w:rsid w:val="00CE13AF"/>
    <w:rsid w:val="00CE1CC4"/>
    <w:rsid w:val="00CF368E"/>
    <w:rsid w:val="00D16984"/>
    <w:rsid w:val="00D32222"/>
    <w:rsid w:val="00D45130"/>
    <w:rsid w:val="00D9685A"/>
    <w:rsid w:val="00DA16B4"/>
    <w:rsid w:val="00DC58D1"/>
    <w:rsid w:val="00DE5C5E"/>
    <w:rsid w:val="00DF257F"/>
    <w:rsid w:val="00DF34F1"/>
    <w:rsid w:val="00E049EE"/>
    <w:rsid w:val="00E248B2"/>
    <w:rsid w:val="00E3054A"/>
    <w:rsid w:val="00E428B3"/>
    <w:rsid w:val="00E44400"/>
    <w:rsid w:val="00E4556A"/>
    <w:rsid w:val="00E46C3A"/>
    <w:rsid w:val="00E50739"/>
    <w:rsid w:val="00E50937"/>
    <w:rsid w:val="00E57A10"/>
    <w:rsid w:val="00E71118"/>
    <w:rsid w:val="00E762CC"/>
    <w:rsid w:val="00E776F8"/>
    <w:rsid w:val="00E84A0F"/>
    <w:rsid w:val="00EA5A61"/>
    <w:rsid w:val="00F0422C"/>
    <w:rsid w:val="00F22CBA"/>
    <w:rsid w:val="00F353FB"/>
    <w:rsid w:val="00F561FF"/>
    <w:rsid w:val="00F614F1"/>
    <w:rsid w:val="00F667A8"/>
    <w:rsid w:val="00F67C41"/>
    <w:rsid w:val="00F70455"/>
    <w:rsid w:val="00F7414A"/>
    <w:rsid w:val="00F975E3"/>
    <w:rsid w:val="00FC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6376D"/>
  <w15:chartTrackingRefBased/>
  <w15:docId w15:val="{70AB5B45-A346-4612-B56B-B7AB89BF9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762C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128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F7414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414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273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73CB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273C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73CB7"/>
    <w:rPr>
      <w:lang w:val="en-US"/>
    </w:rPr>
  </w:style>
  <w:style w:type="table" w:styleId="Tabellenraster">
    <w:name w:val="Table Grid"/>
    <w:basedOn w:val="NormaleTabelle"/>
    <w:uiPriority w:val="39"/>
    <w:rsid w:val="00422B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F36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F368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8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9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0629CF-7A78-45D7-98FB-CEB1BFED0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922</Words>
  <Characters>18412</Characters>
  <Application>Microsoft Office Word</Application>
  <DocSecurity>0</DocSecurity>
  <Lines>153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7-25T13:32:00Z</dcterms:created>
  <dcterms:modified xsi:type="dcterms:W3CDTF">2019-07-25T13:32:00Z</dcterms:modified>
</cp:coreProperties>
</file>